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2B3F7" w14:textId="7CB6F737" w:rsidR="000407F0" w:rsidRPr="000407F0" w:rsidRDefault="000407F0" w:rsidP="00795915">
      <w:pPr>
        <w:widowControl/>
        <w:jc w:val="left"/>
        <w:rPr>
          <w:b/>
          <w:bCs/>
        </w:rPr>
      </w:pPr>
      <w:bookmarkStart w:id="0" w:name="_Hlk80798772"/>
      <w:r w:rsidRPr="00B506A3">
        <w:rPr>
          <w:b/>
          <w:bCs/>
        </w:rPr>
        <w:t xml:space="preserve">Table </w:t>
      </w:r>
      <w:r w:rsidR="005316EB">
        <w:rPr>
          <w:b/>
          <w:bCs/>
        </w:rPr>
        <w:t>S</w:t>
      </w:r>
      <w:r>
        <w:rPr>
          <w:b/>
          <w:bCs/>
        </w:rPr>
        <w:t>1</w:t>
      </w:r>
      <w:r w:rsidRPr="00B506A3">
        <w:rPr>
          <w:b/>
          <w:bCs/>
        </w:rPr>
        <w:t xml:space="preserve"> </w:t>
      </w:r>
      <w:r w:rsidRPr="00B506A3">
        <w:rPr>
          <w:rFonts w:hint="eastAsia"/>
          <w:b/>
          <w:bCs/>
        </w:rPr>
        <w:t>Distribution</w:t>
      </w:r>
      <w:r w:rsidRPr="00B506A3">
        <w:rPr>
          <w:b/>
          <w:bCs/>
        </w:rPr>
        <w:t xml:space="preserve">s of </w:t>
      </w:r>
      <w:r w:rsidRPr="00B506A3">
        <w:rPr>
          <w:rFonts w:hint="eastAsia"/>
          <w:b/>
          <w:bCs/>
        </w:rPr>
        <w:t>prior</w:t>
      </w:r>
      <w:r w:rsidRPr="00B506A3">
        <w:rPr>
          <w:b/>
          <w:bCs/>
        </w:rPr>
        <w:t xml:space="preserve"> </w:t>
      </w:r>
      <w:r w:rsidRPr="00B506A3">
        <w:rPr>
          <w:rFonts w:hint="eastAsia"/>
          <w:b/>
          <w:bCs/>
        </w:rPr>
        <w:t>cancer</w:t>
      </w:r>
      <w:r w:rsidRPr="00B506A3">
        <w:rPr>
          <w:b/>
          <w:bCs/>
        </w:rPr>
        <w:t xml:space="preserve"> </w:t>
      </w:r>
      <w:r w:rsidRPr="00B506A3">
        <w:rPr>
          <w:rFonts w:hint="eastAsia"/>
          <w:b/>
          <w:bCs/>
        </w:rPr>
        <w:t>types</w:t>
      </w:r>
      <w:bookmarkEnd w:id="0"/>
      <w:r w:rsidRPr="000407F0">
        <w:t xml:space="preserve"> </w:t>
      </w:r>
      <w:r w:rsidRPr="000407F0">
        <w:rPr>
          <w:b/>
          <w:bCs/>
        </w:rPr>
        <w:t>for the 36 patients excluded in the matched dataset</w:t>
      </w:r>
      <w:r>
        <w:rPr>
          <w:b/>
          <w:bCs/>
        </w:rPr>
        <w:t>.</w:t>
      </w:r>
    </w:p>
    <w:tbl>
      <w:tblPr>
        <w:tblW w:w="46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1"/>
        <w:gridCol w:w="267"/>
        <w:gridCol w:w="1145"/>
        <w:gridCol w:w="63"/>
        <w:gridCol w:w="1367"/>
        <w:gridCol w:w="117"/>
      </w:tblGrid>
      <w:tr w:rsidR="000407F0" w:rsidRPr="000407F0" w14:paraId="2FA77F67" w14:textId="77777777" w:rsidTr="00AC0ECF">
        <w:trPr>
          <w:gridAfter w:val="1"/>
          <w:wAfter w:w="117" w:type="dxa"/>
          <w:trHeight w:val="372"/>
        </w:trPr>
        <w:tc>
          <w:tcPr>
            <w:tcW w:w="1661" w:type="dxa"/>
            <w:tcBorders>
              <w:top w:val="single" w:sz="12" w:space="0" w:color="auto"/>
            </w:tcBorders>
            <w:noWrap/>
            <w:hideMark/>
          </w:tcPr>
          <w:p w14:paraId="3808F0C9" w14:textId="77A2E837" w:rsidR="000407F0" w:rsidRPr="000407F0" w:rsidRDefault="000407F0" w:rsidP="000407F0">
            <w:bookmarkStart w:id="1" w:name="_Hlk80795840"/>
            <w:r w:rsidRPr="000407F0">
              <w:t xml:space="preserve">Prior cancer </w:t>
            </w:r>
          </w:p>
        </w:tc>
        <w:tc>
          <w:tcPr>
            <w:tcW w:w="267" w:type="dxa"/>
            <w:tcBorders>
              <w:top w:val="single" w:sz="12" w:space="0" w:color="auto"/>
            </w:tcBorders>
          </w:tcPr>
          <w:p w14:paraId="4A0A2BA1" w14:textId="77777777" w:rsidR="000407F0" w:rsidRPr="000407F0" w:rsidRDefault="000407F0" w:rsidP="000407F0"/>
        </w:tc>
        <w:tc>
          <w:tcPr>
            <w:tcW w:w="1145" w:type="dxa"/>
            <w:tcBorders>
              <w:bottom w:val="nil"/>
            </w:tcBorders>
            <w:noWrap/>
          </w:tcPr>
          <w:p w14:paraId="0338ACD0" w14:textId="77777777" w:rsidR="000407F0" w:rsidRPr="000407F0" w:rsidRDefault="000407F0" w:rsidP="000407F0">
            <w:r w:rsidRPr="000407F0">
              <w:t>Number</w:t>
            </w:r>
          </w:p>
        </w:tc>
        <w:tc>
          <w:tcPr>
            <w:tcW w:w="1430" w:type="dxa"/>
            <w:gridSpan w:val="2"/>
            <w:tcBorders>
              <w:bottom w:val="nil"/>
            </w:tcBorders>
          </w:tcPr>
          <w:p w14:paraId="304A5B90" w14:textId="77777777" w:rsidR="000407F0" w:rsidRPr="000407F0" w:rsidRDefault="000407F0" w:rsidP="000407F0">
            <w:r w:rsidRPr="000407F0">
              <w:t>Proportion(%)</w:t>
            </w:r>
          </w:p>
        </w:tc>
      </w:tr>
      <w:tr w:rsidR="009C600C" w:rsidRPr="000407F0" w14:paraId="072997EF" w14:textId="77777777" w:rsidTr="00AC0ECF">
        <w:trPr>
          <w:trHeight w:val="201"/>
        </w:trPr>
        <w:tc>
          <w:tcPr>
            <w:tcW w:w="1928" w:type="dxa"/>
            <w:gridSpan w:val="2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7CF65F6" w14:textId="03D31B55" w:rsidR="009C600C" w:rsidRPr="000407F0" w:rsidRDefault="009C600C" w:rsidP="009C600C">
            <w:r w:rsidRPr="000407F0">
              <w:t>Prostate</w:t>
            </w:r>
          </w:p>
        </w:tc>
        <w:tc>
          <w:tcPr>
            <w:tcW w:w="1208" w:type="dxa"/>
            <w:gridSpan w:val="2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7A877C82" w14:textId="3D80BEAD" w:rsidR="009C600C" w:rsidRPr="000407F0" w:rsidRDefault="009C600C" w:rsidP="009C600C">
            <w:r>
              <w:t>9</w:t>
            </w:r>
          </w:p>
        </w:tc>
        <w:tc>
          <w:tcPr>
            <w:tcW w:w="1484" w:type="dxa"/>
            <w:gridSpan w:val="2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AC087E1" w14:textId="15B2C3B5" w:rsidR="009C600C" w:rsidRPr="000407F0" w:rsidRDefault="009C600C" w:rsidP="009C600C">
            <w:r w:rsidRPr="000407F0">
              <w:t>2</w:t>
            </w:r>
            <w:r w:rsidR="001375BF">
              <w:t>5.0</w:t>
            </w:r>
            <w:r w:rsidRPr="000407F0">
              <w:t xml:space="preserve"> </w:t>
            </w:r>
          </w:p>
        </w:tc>
      </w:tr>
      <w:tr w:rsidR="009C600C" w:rsidRPr="000407F0" w14:paraId="58D886A6" w14:textId="77777777" w:rsidTr="009C600C">
        <w:trPr>
          <w:trHeight w:val="201"/>
        </w:trPr>
        <w:tc>
          <w:tcPr>
            <w:tcW w:w="1928" w:type="dxa"/>
            <w:gridSpan w:val="2"/>
            <w:tcBorders>
              <w:top w:val="nil"/>
            </w:tcBorders>
            <w:noWrap/>
            <w:vAlign w:val="center"/>
          </w:tcPr>
          <w:p w14:paraId="61B67374" w14:textId="231EFA4C" w:rsidR="009C600C" w:rsidRPr="000407F0" w:rsidRDefault="009C600C" w:rsidP="009C600C">
            <w:r w:rsidRPr="000407F0">
              <w:t>Lung</w:t>
            </w:r>
          </w:p>
        </w:tc>
        <w:tc>
          <w:tcPr>
            <w:tcW w:w="1208" w:type="dxa"/>
            <w:gridSpan w:val="2"/>
            <w:tcBorders>
              <w:top w:val="nil"/>
            </w:tcBorders>
            <w:noWrap/>
            <w:vAlign w:val="center"/>
          </w:tcPr>
          <w:p w14:paraId="2F781BDB" w14:textId="5013A398" w:rsidR="009C600C" w:rsidRPr="000407F0" w:rsidRDefault="009C600C" w:rsidP="009C600C">
            <w:r>
              <w:t>5</w:t>
            </w:r>
          </w:p>
        </w:tc>
        <w:tc>
          <w:tcPr>
            <w:tcW w:w="1484" w:type="dxa"/>
            <w:gridSpan w:val="2"/>
            <w:tcBorders>
              <w:top w:val="nil"/>
            </w:tcBorders>
            <w:noWrap/>
            <w:vAlign w:val="center"/>
          </w:tcPr>
          <w:p w14:paraId="2DD17DEC" w14:textId="2962D900" w:rsidR="009C600C" w:rsidRPr="000407F0" w:rsidRDefault="001375BF" w:rsidP="009C600C">
            <w:r>
              <w:t>13.9</w:t>
            </w:r>
            <w:r w:rsidR="009C600C" w:rsidRPr="000407F0">
              <w:t xml:space="preserve"> </w:t>
            </w:r>
          </w:p>
        </w:tc>
      </w:tr>
      <w:tr w:rsidR="009C600C" w:rsidRPr="000407F0" w14:paraId="0047760B" w14:textId="77777777" w:rsidTr="009C600C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05B265D3" w14:textId="6D10827E" w:rsidR="009C600C" w:rsidRPr="000407F0" w:rsidRDefault="009C600C" w:rsidP="009C600C">
            <w:r w:rsidRPr="000407F0">
              <w:t>Glottis</w:t>
            </w:r>
          </w:p>
        </w:tc>
        <w:tc>
          <w:tcPr>
            <w:tcW w:w="1208" w:type="dxa"/>
            <w:gridSpan w:val="2"/>
            <w:noWrap/>
            <w:vAlign w:val="center"/>
          </w:tcPr>
          <w:p w14:paraId="27F90920" w14:textId="6851B1A4" w:rsidR="009C600C" w:rsidRPr="000407F0" w:rsidRDefault="009C600C" w:rsidP="009C600C">
            <w:r>
              <w:t>4</w:t>
            </w:r>
          </w:p>
        </w:tc>
        <w:tc>
          <w:tcPr>
            <w:tcW w:w="1484" w:type="dxa"/>
            <w:gridSpan w:val="2"/>
            <w:noWrap/>
            <w:vAlign w:val="center"/>
          </w:tcPr>
          <w:p w14:paraId="17DFD051" w14:textId="1044230C" w:rsidR="009C600C" w:rsidRPr="000407F0" w:rsidRDefault="001375BF" w:rsidP="009C600C">
            <w:r>
              <w:t>11.1</w:t>
            </w:r>
            <w:r w:rsidR="009C600C" w:rsidRPr="000407F0">
              <w:t xml:space="preserve"> </w:t>
            </w:r>
          </w:p>
        </w:tc>
      </w:tr>
      <w:tr w:rsidR="009C600C" w:rsidRPr="000407F0" w14:paraId="4A7819FE" w14:textId="77777777" w:rsidTr="00AC0ECF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50882377" w14:textId="6E6EE51F" w:rsidR="009C600C" w:rsidRPr="000407F0" w:rsidRDefault="009C600C" w:rsidP="009C600C">
            <w:r w:rsidRPr="000407F0">
              <w:t>Breast</w:t>
            </w:r>
          </w:p>
        </w:tc>
        <w:tc>
          <w:tcPr>
            <w:tcW w:w="1208" w:type="dxa"/>
            <w:gridSpan w:val="2"/>
            <w:noWrap/>
            <w:vAlign w:val="center"/>
          </w:tcPr>
          <w:p w14:paraId="11C5712A" w14:textId="6964A1B5" w:rsidR="009C600C" w:rsidRPr="000407F0" w:rsidRDefault="001375BF" w:rsidP="009C600C">
            <w:r>
              <w:t>3</w:t>
            </w:r>
          </w:p>
        </w:tc>
        <w:tc>
          <w:tcPr>
            <w:tcW w:w="1484" w:type="dxa"/>
            <w:gridSpan w:val="2"/>
            <w:noWrap/>
            <w:vAlign w:val="center"/>
          </w:tcPr>
          <w:p w14:paraId="5E930D75" w14:textId="18BA5D57" w:rsidR="009C600C" w:rsidRPr="000407F0" w:rsidRDefault="001375BF" w:rsidP="009C600C">
            <w:r>
              <w:t>8.3</w:t>
            </w:r>
            <w:r w:rsidR="009C600C" w:rsidRPr="000407F0">
              <w:t xml:space="preserve"> </w:t>
            </w:r>
          </w:p>
        </w:tc>
      </w:tr>
      <w:tr w:rsidR="009C600C" w:rsidRPr="000407F0" w14:paraId="1F16C4C6" w14:textId="77777777" w:rsidTr="009C600C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7C8A12F7" w14:textId="5B354E1C" w:rsidR="009C600C" w:rsidRPr="000407F0" w:rsidRDefault="009C600C" w:rsidP="009C600C">
            <w:r w:rsidRPr="000407F0">
              <w:t>Supraglottis</w:t>
            </w:r>
          </w:p>
        </w:tc>
        <w:tc>
          <w:tcPr>
            <w:tcW w:w="1208" w:type="dxa"/>
            <w:gridSpan w:val="2"/>
            <w:noWrap/>
            <w:vAlign w:val="center"/>
          </w:tcPr>
          <w:p w14:paraId="58068AEF" w14:textId="270279B1" w:rsidR="009C600C" w:rsidRPr="000407F0" w:rsidRDefault="009C600C" w:rsidP="009C600C">
            <w:r>
              <w:t>3</w:t>
            </w:r>
          </w:p>
        </w:tc>
        <w:tc>
          <w:tcPr>
            <w:tcW w:w="1484" w:type="dxa"/>
            <w:gridSpan w:val="2"/>
            <w:noWrap/>
            <w:vAlign w:val="center"/>
          </w:tcPr>
          <w:p w14:paraId="0E0CE0BF" w14:textId="3629A344" w:rsidR="009C600C" w:rsidRPr="000407F0" w:rsidRDefault="001375BF" w:rsidP="009C600C">
            <w:r>
              <w:t>8.3</w:t>
            </w:r>
            <w:r w:rsidR="009C600C" w:rsidRPr="000407F0">
              <w:t xml:space="preserve"> </w:t>
            </w:r>
          </w:p>
        </w:tc>
      </w:tr>
      <w:tr w:rsidR="009C600C" w:rsidRPr="000407F0" w14:paraId="561C5150" w14:textId="77777777" w:rsidTr="009C600C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47879B0C" w14:textId="07376DAF" w:rsidR="009C600C" w:rsidRPr="000407F0" w:rsidRDefault="009C600C" w:rsidP="009C600C">
            <w:r w:rsidRPr="000407F0">
              <w:t>Bladder</w:t>
            </w:r>
          </w:p>
        </w:tc>
        <w:tc>
          <w:tcPr>
            <w:tcW w:w="1208" w:type="dxa"/>
            <w:gridSpan w:val="2"/>
            <w:noWrap/>
            <w:vAlign w:val="center"/>
          </w:tcPr>
          <w:p w14:paraId="38540143" w14:textId="74777DBB" w:rsidR="009C600C" w:rsidRPr="000407F0" w:rsidRDefault="009C600C" w:rsidP="009C600C">
            <w:r>
              <w:t>2</w:t>
            </w:r>
          </w:p>
        </w:tc>
        <w:tc>
          <w:tcPr>
            <w:tcW w:w="1484" w:type="dxa"/>
            <w:gridSpan w:val="2"/>
            <w:noWrap/>
            <w:vAlign w:val="center"/>
          </w:tcPr>
          <w:p w14:paraId="09C14262" w14:textId="22A32F43" w:rsidR="009C600C" w:rsidRPr="000407F0" w:rsidRDefault="001375BF" w:rsidP="009C600C">
            <w:r>
              <w:t>5.6</w:t>
            </w:r>
          </w:p>
        </w:tc>
      </w:tr>
      <w:tr w:rsidR="009C600C" w:rsidRPr="000407F0" w14:paraId="52CB4318" w14:textId="77777777" w:rsidTr="00AC0ECF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17684E3F" w14:textId="79CF7C4A" w:rsidR="009C600C" w:rsidRPr="000407F0" w:rsidRDefault="009C600C" w:rsidP="009C600C">
            <w:r w:rsidRPr="000407F0">
              <w:t>Colon</w:t>
            </w:r>
          </w:p>
        </w:tc>
        <w:tc>
          <w:tcPr>
            <w:tcW w:w="1208" w:type="dxa"/>
            <w:gridSpan w:val="2"/>
            <w:noWrap/>
            <w:vAlign w:val="center"/>
          </w:tcPr>
          <w:p w14:paraId="178E74BF" w14:textId="27E01B38" w:rsidR="009C600C" w:rsidRPr="000407F0" w:rsidRDefault="009C600C" w:rsidP="009C600C">
            <w:r>
              <w:t>2</w:t>
            </w:r>
          </w:p>
        </w:tc>
        <w:tc>
          <w:tcPr>
            <w:tcW w:w="1484" w:type="dxa"/>
            <w:gridSpan w:val="2"/>
            <w:noWrap/>
            <w:vAlign w:val="center"/>
          </w:tcPr>
          <w:p w14:paraId="4F217D28" w14:textId="4FDF113B" w:rsidR="009C600C" w:rsidRPr="000407F0" w:rsidRDefault="001375BF" w:rsidP="009C600C">
            <w:r>
              <w:t>5.6</w:t>
            </w:r>
            <w:r w:rsidR="009C600C" w:rsidRPr="000407F0">
              <w:t xml:space="preserve"> </w:t>
            </w:r>
          </w:p>
        </w:tc>
      </w:tr>
      <w:tr w:rsidR="009C600C" w:rsidRPr="000407F0" w14:paraId="5B653FD1" w14:textId="77777777" w:rsidTr="00AC0ECF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5AD9C835" w14:textId="7F45A85E" w:rsidR="009C600C" w:rsidRPr="000407F0" w:rsidRDefault="009C600C" w:rsidP="009C600C">
            <w:r w:rsidRPr="000407F0">
              <w:t>Tonsil</w:t>
            </w:r>
          </w:p>
        </w:tc>
        <w:tc>
          <w:tcPr>
            <w:tcW w:w="1208" w:type="dxa"/>
            <w:gridSpan w:val="2"/>
            <w:noWrap/>
            <w:vAlign w:val="center"/>
          </w:tcPr>
          <w:p w14:paraId="6FE286F2" w14:textId="07045F79" w:rsidR="009C600C" w:rsidRPr="000407F0" w:rsidRDefault="009C600C" w:rsidP="009C600C">
            <w:r>
              <w:t>2</w:t>
            </w:r>
          </w:p>
        </w:tc>
        <w:tc>
          <w:tcPr>
            <w:tcW w:w="1484" w:type="dxa"/>
            <w:gridSpan w:val="2"/>
            <w:noWrap/>
            <w:vAlign w:val="center"/>
          </w:tcPr>
          <w:p w14:paraId="605FEF1E" w14:textId="39E0E9DD" w:rsidR="009C600C" w:rsidRPr="000407F0" w:rsidRDefault="001375BF" w:rsidP="009C600C">
            <w:r>
              <w:t>5.6</w:t>
            </w:r>
          </w:p>
        </w:tc>
      </w:tr>
      <w:tr w:rsidR="009C600C" w:rsidRPr="000407F0" w14:paraId="710785E3" w14:textId="77777777" w:rsidTr="00AC0ECF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564E20AC" w14:textId="2BE7B5CE" w:rsidR="009C600C" w:rsidRPr="000407F0" w:rsidRDefault="009C600C" w:rsidP="009C600C">
            <w:r>
              <w:rPr>
                <w:rFonts w:hint="eastAsia"/>
              </w:rPr>
              <w:t>t</w:t>
            </w:r>
            <w:r>
              <w:t>hroid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208" w:type="dxa"/>
            <w:gridSpan w:val="2"/>
            <w:noWrap/>
            <w:vAlign w:val="center"/>
          </w:tcPr>
          <w:p w14:paraId="0E4847F8" w14:textId="44C2886E" w:rsidR="009C600C" w:rsidRPr="000407F0" w:rsidRDefault="001375BF" w:rsidP="009C600C">
            <w:r>
              <w:t>1</w:t>
            </w:r>
          </w:p>
        </w:tc>
        <w:tc>
          <w:tcPr>
            <w:tcW w:w="1484" w:type="dxa"/>
            <w:gridSpan w:val="2"/>
            <w:noWrap/>
            <w:vAlign w:val="center"/>
          </w:tcPr>
          <w:p w14:paraId="05FDB4A3" w14:textId="0EA52256" w:rsidR="009C600C" w:rsidRPr="000407F0" w:rsidRDefault="001375BF" w:rsidP="009C600C">
            <w:r>
              <w:rPr>
                <w:rFonts w:hint="eastAsia"/>
              </w:rPr>
              <w:t>2</w:t>
            </w:r>
            <w:r>
              <w:t>.8</w:t>
            </w:r>
          </w:p>
        </w:tc>
      </w:tr>
      <w:tr w:rsidR="009C600C" w:rsidRPr="000407F0" w14:paraId="757D1B8D" w14:textId="77777777" w:rsidTr="00AC0ECF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35145785" w14:textId="733674E0" w:rsidR="009C600C" w:rsidRPr="000407F0" w:rsidRDefault="009C600C" w:rsidP="009C600C">
            <w:r>
              <w:rPr>
                <w:rFonts w:hint="eastAsia"/>
              </w:rPr>
              <w:t>s</w:t>
            </w:r>
            <w:r>
              <w:t>tomach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208" w:type="dxa"/>
            <w:gridSpan w:val="2"/>
            <w:noWrap/>
            <w:vAlign w:val="center"/>
          </w:tcPr>
          <w:p w14:paraId="686E5285" w14:textId="2749A2F2" w:rsidR="009C600C" w:rsidRPr="000407F0" w:rsidRDefault="009C600C" w:rsidP="009C600C">
            <w:r>
              <w:rPr>
                <w:rFonts w:hint="eastAsia"/>
              </w:rPr>
              <w:t>1</w:t>
            </w:r>
          </w:p>
        </w:tc>
        <w:tc>
          <w:tcPr>
            <w:tcW w:w="1484" w:type="dxa"/>
            <w:gridSpan w:val="2"/>
            <w:noWrap/>
            <w:vAlign w:val="center"/>
          </w:tcPr>
          <w:p w14:paraId="6B60A3E9" w14:textId="2C8C6DB9" w:rsidR="009C600C" w:rsidRPr="000407F0" w:rsidRDefault="001375BF" w:rsidP="009C600C">
            <w:r>
              <w:rPr>
                <w:rFonts w:hint="eastAsia"/>
              </w:rPr>
              <w:t>2</w:t>
            </w:r>
            <w:r>
              <w:t>.8</w:t>
            </w:r>
          </w:p>
        </w:tc>
      </w:tr>
      <w:tr w:rsidR="009C600C" w:rsidRPr="000407F0" w14:paraId="30CDEF5C" w14:textId="77777777" w:rsidTr="00AC0ECF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19807872" w14:textId="0B2EBBCD" w:rsidR="009C600C" w:rsidRPr="000407F0" w:rsidRDefault="009C600C" w:rsidP="009C600C">
            <w:r>
              <w:rPr>
                <w:rFonts w:hint="eastAsia"/>
              </w:rPr>
              <w:t>b</w:t>
            </w:r>
            <w:r>
              <w:t>rain</w:t>
            </w:r>
          </w:p>
        </w:tc>
        <w:tc>
          <w:tcPr>
            <w:tcW w:w="1208" w:type="dxa"/>
            <w:gridSpan w:val="2"/>
            <w:noWrap/>
            <w:vAlign w:val="center"/>
          </w:tcPr>
          <w:p w14:paraId="70996994" w14:textId="4EFCE35F" w:rsidR="009C600C" w:rsidRDefault="009C600C" w:rsidP="009C600C">
            <w:r>
              <w:rPr>
                <w:rFonts w:hint="eastAsia"/>
              </w:rPr>
              <w:t>1</w:t>
            </w:r>
          </w:p>
        </w:tc>
        <w:tc>
          <w:tcPr>
            <w:tcW w:w="1484" w:type="dxa"/>
            <w:gridSpan w:val="2"/>
            <w:noWrap/>
            <w:vAlign w:val="center"/>
          </w:tcPr>
          <w:p w14:paraId="48744D7F" w14:textId="225A1FE9" w:rsidR="009C600C" w:rsidRPr="000407F0" w:rsidRDefault="001375BF" w:rsidP="009C600C">
            <w:r>
              <w:rPr>
                <w:rFonts w:hint="eastAsia"/>
              </w:rPr>
              <w:t>2</w:t>
            </w:r>
            <w:r>
              <w:t>.8</w:t>
            </w:r>
          </w:p>
        </w:tc>
      </w:tr>
      <w:tr w:rsidR="009C600C" w:rsidRPr="000407F0" w14:paraId="223F3B3C" w14:textId="77777777" w:rsidTr="00AC0ECF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75796DB8" w14:textId="1AE755DB" w:rsidR="009C600C" w:rsidRPr="000407F0" w:rsidRDefault="009C600C" w:rsidP="009C600C">
            <w:r>
              <w:rPr>
                <w:rFonts w:hint="eastAsia"/>
              </w:rPr>
              <w:t>b</w:t>
            </w:r>
            <w:r>
              <w:t>one</w:t>
            </w:r>
          </w:p>
        </w:tc>
        <w:tc>
          <w:tcPr>
            <w:tcW w:w="1208" w:type="dxa"/>
            <w:gridSpan w:val="2"/>
            <w:noWrap/>
            <w:vAlign w:val="center"/>
          </w:tcPr>
          <w:p w14:paraId="4E73338A" w14:textId="56AB9BF6" w:rsidR="009C600C" w:rsidRDefault="009C600C" w:rsidP="009C600C">
            <w:r>
              <w:rPr>
                <w:rFonts w:hint="eastAsia"/>
              </w:rPr>
              <w:t>1</w:t>
            </w:r>
          </w:p>
        </w:tc>
        <w:tc>
          <w:tcPr>
            <w:tcW w:w="1484" w:type="dxa"/>
            <w:gridSpan w:val="2"/>
            <w:noWrap/>
            <w:vAlign w:val="center"/>
          </w:tcPr>
          <w:p w14:paraId="348D0D2D" w14:textId="7686EEFB" w:rsidR="009C600C" w:rsidRPr="000407F0" w:rsidRDefault="001375BF" w:rsidP="009C600C">
            <w:r>
              <w:rPr>
                <w:rFonts w:hint="eastAsia"/>
              </w:rPr>
              <w:t>2</w:t>
            </w:r>
            <w:r>
              <w:t>.8</w:t>
            </w:r>
          </w:p>
        </w:tc>
      </w:tr>
      <w:tr w:rsidR="009C600C" w:rsidRPr="000407F0" w14:paraId="123EBBE1" w14:textId="77777777" w:rsidTr="00AC0ECF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379967C5" w14:textId="37D576BF" w:rsidR="009C600C" w:rsidRPr="000407F0" w:rsidRDefault="009C600C" w:rsidP="009C600C">
            <w:r w:rsidRPr="000407F0">
              <w:t>Rectum</w:t>
            </w:r>
          </w:p>
        </w:tc>
        <w:tc>
          <w:tcPr>
            <w:tcW w:w="1208" w:type="dxa"/>
            <w:gridSpan w:val="2"/>
            <w:noWrap/>
            <w:vAlign w:val="center"/>
          </w:tcPr>
          <w:p w14:paraId="132ECADC" w14:textId="108B0E27" w:rsidR="009C600C" w:rsidRDefault="009C600C" w:rsidP="009C600C">
            <w:r>
              <w:rPr>
                <w:rFonts w:hint="eastAsia"/>
              </w:rPr>
              <w:t>1</w:t>
            </w:r>
          </w:p>
        </w:tc>
        <w:tc>
          <w:tcPr>
            <w:tcW w:w="1484" w:type="dxa"/>
            <w:gridSpan w:val="2"/>
            <w:noWrap/>
            <w:vAlign w:val="center"/>
          </w:tcPr>
          <w:p w14:paraId="052908AE" w14:textId="318AFC02" w:rsidR="009C600C" w:rsidRPr="000407F0" w:rsidRDefault="001375BF" w:rsidP="009C600C">
            <w:r>
              <w:rPr>
                <w:rFonts w:hint="eastAsia"/>
              </w:rPr>
              <w:t>2</w:t>
            </w:r>
            <w:r>
              <w:t>.8</w:t>
            </w:r>
          </w:p>
        </w:tc>
      </w:tr>
      <w:tr w:rsidR="001375BF" w:rsidRPr="000407F0" w14:paraId="28874EF5" w14:textId="77777777" w:rsidTr="009C600C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5B96DE71" w14:textId="7E8C841D" w:rsidR="001375BF" w:rsidRPr="000407F0" w:rsidRDefault="001375BF" w:rsidP="001375BF">
            <w:r w:rsidRPr="000407F0">
              <w:t>Tongue</w:t>
            </w:r>
          </w:p>
        </w:tc>
        <w:tc>
          <w:tcPr>
            <w:tcW w:w="1208" w:type="dxa"/>
            <w:gridSpan w:val="2"/>
            <w:noWrap/>
            <w:vAlign w:val="center"/>
          </w:tcPr>
          <w:p w14:paraId="45E07662" w14:textId="28F4ECB1" w:rsidR="001375BF" w:rsidRPr="000407F0" w:rsidRDefault="001375BF" w:rsidP="001375BF">
            <w:r>
              <w:rPr>
                <w:rFonts w:hint="eastAsia"/>
              </w:rPr>
              <w:t>1</w:t>
            </w:r>
          </w:p>
        </w:tc>
        <w:tc>
          <w:tcPr>
            <w:tcW w:w="1484" w:type="dxa"/>
            <w:gridSpan w:val="2"/>
            <w:noWrap/>
            <w:vAlign w:val="center"/>
          </w:tcPr>
          <w:p w14:paraId="4F2A6591" w14:textId="3BF2B710" w:rsidR="001375BF" w:rsidRPr="000407F0" w:rsidRDefault="001375BF" w:rsidP="001375BF">
            <w:r>
              <w:rPr>
                <w:rFonts w:hint="eastAsia"/>
              </w:rPr>
              <w:t>2</w:t>
            </w:r>
            <w:r>
              <w:t>.8</w:t>
            </w:r>
          </w:p>
        </w:tc>
      </w:tr>
      <w:bookmarkEnd w:id="1"/>
    </w:tbl>
    <w:p w14:paraId="441E9F32" w14:textId="33C5341F" w:rsidR="00872764" w:rsidRDefault="00872764"/>
    <w:p w14:paraId="6EEDCC58" w14:textId="3BB4BD25" w:rsidR="000407F0" w:rsidRPr="00016899" w:rsidRDefault="00872764" w:rsidP="00016899">
      <w:pPr>
        <w:widowControl/>
        <w:jc w:val="left"/>
        <w:rPr>
          <w:rFonts w:hint="eastAsia"/>
        </w:rPr>
      </w:pPr>
      <w:r>
        <w:br w:type="page"/>
      </w:r>
      <w:bookmarkStart w:id="2" w:name="_Hlk63324864"/>
      <w:r w:rsidR="00016899" w:rsidRPr="00C545C7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EC6AE2">
        <w:rPr>
          <w:rFonts w:ascii="Times New Roman" w:hAnsi="Times New Roman" w:cs="Times New Roman"/>
          <w:b/>
          <w:bCs/>
          <w:szCs w:val="21"/>
        </w:rPr>
        <w:t>S2</w:t>
      </w:r>
      <w:r w:rsidR="00016899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016899" w:rsidRPr="00C545C7">
        <w:rPr>
          <w:rFonts w:ascii="Times New Roman" w:hAnsi="Times New Roman" w:cs="Times New Roman"/>
          <w:b/>
          <w:bCs/>
          <w:szCs w:val="21"/>
        </w:rPr>
        <w:t>Baseline characteristics of patients with hypopharyngeal cancer</w:t>
      </w:r>
      <w:r w:rsidR="006A3BAF">
        <w:rPr>
          <w:rFonts w:ascii="Times New Roman" w:hAnsi="Times New Roman" w:cs="Times New Roman"/>
          <w:b/>
          <w:bCs/>
          <w:szCs w:val="21"/>
        </w:rPr>
        <w:t xml:space="preserve"> </w:t>
      </w:r>
      <w:r w:rsidR="006A3BAF">
        <w:rPr>
          <w:rFonts w:ascii="Times New Roman" w:hAnsi="Times New Roman" w:cs="Times New Roman" w:hint="eastAsia"/>
          <w:b/>
          <w:bCs/>
          <w:szCs w:val="21"/>
        </w:rPr>
        <w:t>prior</w:t>
      </w:r>
      <w:r w:rsidR="006A3BAF">
        <w:rPr>
          <w:rFonts w:ascii="Times New Roman" w:hAnsi="Times New Roman" w:cs="Times New Roman"/>
          <w:b/>
          <w:bCs/>
          <w:szCs w:val="21"/>
        </w:rPr>
        <w:t xml:space="preserve"> </w:t>
      </w:r>
      <w:r w:rsidR="006A3BAF">
        <w:rPr>
          <w:rFonts w:ascii="Times New Roman" w:hAnsi="Times New Roman" w:cs="Times New Roman" w:hint="eastAsia"/>
          <w:b/>
          <w:bCs/>
          <w:szCs w:val="21"/>
        </w:rPr>
        <w:t>t</w:t>
      </w:r>
      <w:r w:rsidR="006A3BAF">
        <w:rPr>
          <w:rFonts w:ascii="Times New Roman" w:hAnsi="Times New Roman" w:cs="Times New Roman"/>
          <w:b/>
          <w:bCs/>
          <w:szCs w:val="21"/>
        </w:rPr>
        <w:t>o prostate cancer</w:t>
      </w:r>
      <w:r w:rsidR="00016899" w:rsidRPr="00C545C7">
        <w:rPr>
          <w:rFonts w:ascii="Times New Roman" w:hAnsi="Times New Roman" w:cs="Times New Roman"/>
          <w:b/>
          <w:bCs/>
          <w:szCs w:val="21"/>
        </w:rPr>
        <w:t>.</w:t>
      </w:r>
      <w:bookmarkEnd w:id="2"/>
    </w:p>
    <w:tbl>
      <w:tblPr>
        <w:tblW w:w="136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1"/>
        <w:gridCol w:w="267"/>
        <w:gridCol w:w="2481"/>
        <w:gridCol w:w="2217"/>
        <w:gridCol w:w="1029"/>
        <w:gridCol w:w="2551"/>
        <w:gridCol w:w="2268"/>
        <w:gridCol w:w="1134"/>
      </w:tblGrid>
      <w:tr w:rsidR="00872764" w:rsidRPr="00C545C7" w14:paraId="7A9FD487" w14:textId="77777777" w:rsidTr="000D75E3">
        <w:trPr>
          <w:trHeight w:val="372"/>
        </w:trPr>
        <w:tc>
          <w:tcPr>
            <w:tcW w:w="1661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3A624BBF" w14:textId="77777777" w:rsidR="00872764" w:rsidRPr="00C545C7" w:rsidRDefault="00872764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63325053"/>
            <w:r w:rsidRPr="00C545C7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267" w:type="dxa"/>
            <w:vMerge w:val="restart"/>
            <w:tcBorders>
              <w:top w:val="single" w:sz="12" w:space="0" w:color="auto"/>
            </w:tcBorders>
          </w:tcPr>
          <w:p w14:paraId="6800B826" w14:textId="77777777" w:rsidR="00872764" w:rsidRPr="00C545C7" w:rsidRDefault="00872764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27" w:type="dxa"/>
            <w:gridSpan w:val="3"/>
            <w:tcBorders>
              <w:bottom w:val="nil"/>
            </w:tcBorders>
            <w:noWrap/>
          </w:tcPr>
          <w:p w14:paraId="7EA57ADE" w14:textId="77777777" w:rsidR="00872764" w:rsidRPr="00C545C7" w:rsidRDefault="00872764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Original data set</w:t>
            </w:r>
          </w:p>
        </w:tc>
        <w:tc>
          <w:tcPr>
            <w:tcW w:w="5953" w:type="dxa"/>
            <w:gridSpan w:val="3"/>
            <w:tcBorders>
              <w:bottom w:val="nil"/>
            </w:tcBorders>
            <w:noWrap/>
          </w:tcPr>
          <w:p w14:paraId="2D679A86" w14:textId="77777777" w:rsidR="00872764" w:rsidRPr="00C545C7" w:rsidRDefault="00872764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tched data set</w:t>
            </w:r>
          </w:p>
        </w:tc>
      </w:tr>
      <w:tr w:rsidR="00872764" w:rsidRPr="00C545C7" w14:paraId="3CFAE570" w14:textId="77777777" w:rsidTr="000D75E3">
        <w:trPr>
          <w:trHeight w:val="201"/>
        </w:trPr>
        <w:tc>
          <w:tcPr>
            <w:tcW w:w="1661" w:type="dxa"/>
            <w:vMerge/>
            <w:tcBorders>
              <w:bottom w:val="single" w:sz="12" w:space="0" w:color="auto"/>
            </w:tcBorders>
            <w:noWrap/>
          </w:tcPr>
          <w:p w14:paraId="60A934AE" w14:textId="77777777" w:rsidR="00872764" w:rsidRPr="00C545C7" w:rsidRDefault="00872764" w:rsidP="000D75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dxa"/>
            <w:vMerge/>
            <w:tcBorders>
              <w:bottom w:val="single" w:sz="12" w:space="0" w:color="auto"/>
            </w:tcBorders>
          </w:tcPr>
          <w:p w14:paraId="5656D7F1" w14:textId="77777777" w:rsidR="00872764" w:rsidRPr="00C545C7" w:rsidRDefault="00872764" w:rsidP="000D75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1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5CA7257F" w14:textId="4A7D2D61" w:rsidR="00872764" w:rsidRPr="00C545C7" w:rsidRDefault="00872764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 prior cancer(N=</w:t>
            </w:r>
            <w:r w:rsidR="005637F9">
              <w:rPr>
                <w:rFonts w:ascii="Times New Roman" w:hAnsi="Times New Roman" w:cs="Times New Roman"/>
                <w:szCs w:val="21"/>
              </w:rPr>
              <w:t>849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13565706" w14:textId="234DE7AA" w:rsidR="00872764" w:rsidRPr="00C545C7" w:rsidRDefault="00872764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prior cancer(N=</w:t>
            </w:r>
            <w:r w:rsidR="005637F9">
              <w:rPr>
                <w:rFonts w:ascii="Times New Roman" w:hAnsi="Times New Roman" w:cs="Times New Roman"/>
                <w:szCs w:val="21"/>
              </w:rPr>
              <w:t>206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72554B81" w14:textId="42DA2809" w:rsidR="00872764" w:rsidRPr="00C545C7" w:rsidRDefault="009A1404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D3E9B42" w14:textId="237064DF" w:rsidR="00872764" w:rsidRPr="00C545C7" w:rsidRDefault="00872764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 prior cancer(N=</w:t>
            </w:r>
            <w:r w:rsidR="00D54D1A">
              <w:rPr>
                <w:rFonts w:ascii="Times New Roman" w:hAnsi="Times New Roman" w:cs="Times New Roman"/>
                <w:szCs w:val="21"/>
              </w:rPr>
              <w:t>202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75D71581" w14:textId="577AC3C4" w:rsidR="00872764" w:rsidRPr="00C545C7" w:rsidRDefault="00872764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prior cancer(N=</w:t>
            </w:r>
            <w:r w:rsidR="00D54D1A">
              <w:rPr>
                <w:rFonts w:ascii="Times New Roman" w:hAnsi="Times New Roman" w:cs="Times New Roman"/>
                <w:szCs w:val="21"/>
              </w:rPr>
              <w:t>202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</w:tcPr>
          <w:p w14:paraId="5760F098" w14:textId="6E49C21A" w:rsidR="00872764" w:rsidRPr="00C545C7" w:rsidRDefault="009A1404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9C57E2" w:rsidRPr="00C545C7" w14:paraId="2BF68238" w14:textId="77777777" w:rsidTr="0038114B">
        <w:trPr>
          <w:trHeight w:val="201"/>
        </w:trPr>
        <w:tc>
          <w:tcPr>
            <w:tcW w:w="1928" w:type="dxa"/>
            <w:gridSpan w:val="2"/>
            <w:tcBorders>
              <w:top w:val="single" w:sz="12" w:space="0" w:color="auto"/>
              <w:bottom w:val="nil"/>
            </w:tcBorders>
            <w:noWrap/>
          </w:tcPr>
          <w:p w14:paraId="0040DAF3" w14:textId="77777777" w:rsidR="009C57E2" w:rsidRPr="00C545C7" w:rsidRDefault="009C57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481" w:type="dxa"/>
            <w:vMerge w:val="restart"/>
            <w:tcBorders>
              <w:top w:val="single" w:sz="12" w:space="0" w:color="auto"/>
            </w:tcBorders>
            <w:noWrap/>
          </w:tcPr>
          <w:p w14:paraId="1AFF8EC1" w14:textId="77777777" w:rsidR="009C57E2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  <w:p w14:paraId="249F74CA" w14:textId="77777777" w:rsidR="009C57E2" w:rsidRPr="003B20D0" w:rsidRDefault="009C57E2" w:rsidP="003B20D0">
            <w:pPr>
              <w:rPr>
                <w:rFonts w:ascii="Times New Roman" w:hAnsi="Times New Roman" w:cs="Times New Roman"/>
                <w:sz w:val="22"/>
              </w:rPr>
            </w:pPr>
            <w:r w:rsidRPr="003B20D0">
              <w:rPr>
                <w:rFonts w:ascii="Times New Roman" w:hAnsi="Times New Roman" w:cs="Times New Roman"/>
                <w:sz w:val="22"/>
              </w:rPr>
              <w:t>263 (31.0)</w:t>
            </w:r>
          </w:p>
          <w:p w14:paraId="78AEC422" w14:textId="145021CF" w:rsidR="009C57E2" w:rsidRDefault="009C57E2" w:rsidP="003B20D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20D0">
              <w:rPr>
                <w:rFonts w:ascii="Times New Roman" w:hAnsi="Times New Roman" w:cs="Times New Roman"/>
                <w:sz w:val="22"/>
              </w:rPr>
              <w:t>586 (69.0)</w:t>
            </w:r>
          </w:p>
          <w:p w14:paraId="3054EE65" w14:textId="77777777" w:rsidR="009C57E2" w:rsidRDefault="009C57E2" w:rsidP="000D75E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  <w:p w14:paraId="1CF8D4DF" w14:textId="77777777" w:rsidR="009C57E2" w:rsidRPr="003B20D0" w:rsidRDefault="009C57E2" w:rsidP="003B20D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20D0">
              <w:rPr>
                <w:rFonts w:ascii="Times New Roman" w:hAnsi="Times New Roman" w:cs="Times New Roman"/>
                <w:color w:val="000000"/>
                <w:sz w:val="22"/>
              </w:rPr>
              <w:t>432 (50.9)</w:t>
            </w:r>
          </w:p>
          <w:p w14:paraId="255E87AE" w14:textId="110B318D" w:rsidR="009C57E2" w:rsidRDefault="009C57E2" w:rsidP="003B20D0">
            <w:pPr>
              <w:rPr>
                <w:rFonts w:ascii="Times New Roman" w:hAnsi="Times New Roman" w:cs="Times New Roman"/>
                <w:sz w:val="22"/>
              </w:rPr>
            </w:pPr>
            <w:r w:rsidRPr="003B20D0">
              <w:rPr>
                <w:rFonts w:ascii="Times New Roman" w:hAnsi="Times New Roman" w:cs="Times New Roman"/>
                <w:color w:val="000000"/>
                <w:sz w:val="22"/>
              </w:rPr>
              <w:t>417 (49.1)</w:t>
            </w:r>
          </w:p>
          <w:p w14:paraId="34CC0AB4" w14:textId="77777777" w:rsidR="009C57E2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  <w:p w14:paraId="344E894F" w14:textId="77777777" w:rsidR="009C57E2" w:rsidRPr="003B20D0" w:rsidRDefault="009C57E2" w:rsidP="003B20D0">
            <w:pPr>
              <w:rPr>
                <w:rFonts w:ascii="Times New Roman" w:hAnsi="Times New Roman" w:cs="Times New Roman"/>
                <w:sz w:val="22"/>
              </w:rPr>
            </w:pPr>
            <w:r w:rsidRPr="003B20D0">
              <w:rPr>
                <w:rFonts w:ascii="Times New Roman" w:hAnsi="Times New Roman" w:cs="Times New Roman"/>
                <w:sz w:val="22"/>
              </w:rPr>
              <w:t>674 (79.4)</w:t>
            </w:r>
          </w:p>
          <w:p w14:paraId="43F668E0" w14:textId="77777777" w:rsidR="009C57E2" w:rsidRPr="003B20D0" w:rsidRDefault="009C57E2" w:rsidP="003B20D0">
            <w:pPr>
              <w:rPr>
                <w:rFonts w:ascii="Times New Roman" w:hAnsi="Times New Roman" w:cs="Times New Roman"/>
                <w:sz w:val="22"/>
              </w:rPr>
            </w:pPr>
            <w:r w:rsidRPr="003B20D0">
              <w:rPr>
                <w:rFonts w:ascii="Times New Roman" w:hAnsi="Times New Roman" w:cs="Times New Roman"/>
                <w:sz w:val="22"/>
              </w:rPr>
              <w:t>114 (13.4)</w:t>
            </w:r>
          </w:p>
          <w:p w14:paraId="740F6455" w14:textId="5F2236A9" w:rsidR="009C57E2" w:rsidRPr="00C545C7" w:rsidRDefault="009C57E2" w:rsidP="003B20D0">
            <w:pPr>
              <w:rPr>
                <w:rFonts w:ascii="Times New Roman" w:hAnsi="Times New Roman" w:cs="Times New Roman"/>
                <w:sz w:val="22"/>
              </w:rPr>
            </w:pPr>
            <w:r w:rsidRPr="003B20D0">
              <w:rPr>
                <w:rFonts w:ascii="Times New Roman" w:hAnsi="Times New Roman" w:cs="Times New Roman"/>
                <w:sz w:val="22"/>
              </w:rPr>
              <w:t>61 (7.2)</w:t>
            </w:r>
          </w:p>
          <w:p w14:paraId="43EB8DA4" w14:textId="77777777" w:rsidR="009C57E2" w:rsidRDefault="009C57E2" w:rsidP="000D75E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  <w:p w14:paraId="0D890612" w14:textId="1D297FAE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1 (22.5)</w:t>
            </w:r>
          </w:p>
          <w:p w14:paraId="5CBA974F" w14:textId="7A1A0F34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8 (77.5)</w:t>
            </w:r>
          </w:p>
          <w:p w14:paraId="75B733FA" w14:textId="77777777" w:rsidR="009C57E2" w:rsidRDefault="009C57E2" w:rsidP="000D75E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  <w:p w14:paraId="5C6493B1" w14:textId="77777777" w:rsidR="009C57E2" w:rsidRPr="00942CC4" w:rsidRDefault="009C57E2" w:rsidP="00942CC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42CC4">
              <w:rPr>
                <w:rFonts w:ascii="Times New Roman" w:hAnsi="Times New Roman" w:cs="Times New Roman"/>
                <w:color w:val="000000"/>
                <w:sz w:val="22"/>
              </w:rPr>
              <w:t>172 (20.3)</w:t>
            </w:r>
          </w:p>
          <w:p w14:paraId="1982E377" w14:textId="77777777" w:rsidR="009C57E2" w:rsidRPr="00942CC4" w:rsidRDefault="009C57E2" w:rsidP="00942CC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42CC4">
              <w:rPr>
                <w:rFonts w:ascii="Times New Roman" w:hAnsi="Times New Roman" w:cs="Times New Roman"/>
                <w:color w:val="000000"/>
                <w:sz w:val="22"/>
              </w:rPr>
              <w:t>362 (42.6)</w:t>
            </w:r>
          </w:p>
          <w:p w14:paraId="4D5D10DD" w14:textId="77777777" w:rsidR="009C57E2" w:rsidRPr="00942CC4" w:rsidRDefault="009C57E2" w:rsidP="00942CC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42CC4">
              <w:rPr>
                <w:rFonts w:ascii="Times New Roman" w:hAnsi="Times New Roman" w:cs="Times New Roman"/>
                <w:color w:val="000000"/>
                <w:sz w:val="22"/>
              </w:rPr>
              <w:t>279 (32.9)</w:t>
            </w:r>
          </w:p>
          <w:p w14:paraId="3403E3EE" w14:textId="065CD6D0" w:rsidR="009C57E2" w:rsidRDefault="009C57E2" w:rsidP="00942CC4">
            <w:pPr>
              <w:rPr>
                <w:rFonts w:ascii="Times New Roman" w:hAnsi="Times New Roman" w:cs="Times New Roman"/>
                <w:sz w:val="22"/>
              </w:rPr>
            </w:pPr>
            <w:r w:rsidRPr="00942CC4">
              <w:rPr>
                <w:rFonts w:ascii="Times New Roman" w:hAnsi="Times New Roman" w:cs="Times New Roman"/>
                <w:color w:val="000000"/>
                <w:sz w:val="22"/>
              </w:rPr>
              <w:t>36 (4.2)</w:t>
            </w:r>
          </w:p>
          <w:p w14:paraId="32366092" w14:textId="77777777" w:rsidR="009C57E2" w:rsidRDefault="009C57E2" w:rsidP="003B20D0">
            <w:pPr>
              <w:rPr>
                <w:rFonts w:ascii="Times New Roman" w:hAnsi="Times New Roman" w:cs="Times New Roman"/>
                <w:sz w:val="22"/>
              </w:rPr>
            </w:pPr>
          </w:p>
          <w:p w14:paraId="51423F1E" w14:textId="77777777" w:rsidR="009C57E2" w:rsidRPr="00942CC4" w:rsidRDefault="009C57E2" w:rsidP="00942CC4">
            <w:pPr>
              <w:rPr>
                <w:rFonts w:ascii="Times New Roman" w:hAnsi="Times New Roman" w:cs="Times New Roman"/>
                <w:sz w:val="22"/>
              </w:rPr>
            </w:pPr>
            <w:r w:rsidRPr="00942CC4">
              <w:rPr>
                <w:rFonts w:ascii="Times New Roman" w:hAnsi="Times New Roman" w:cs="Times New Roman"/>
                <w:sz w:val="22"/>
              </w:rPr>
              <w:t>40 (4.7)</w:t>
            </w:r>
          </w:p>
          <w:p w14:paraId="757C445A" w14:textId="77777777" w:rsidR="009C57E2" w:rsidRPr="00942CC4" w:rsidRDefault="009C57E2" w:rsidP="00942CC4">
            <w:pPr>
              <w:rPr>
                <w:rFonts w:ascii="Times New Roman" w:hAnsi="Times New Roman" w:cs="Times New Roman"/>
                <w:sz w:val="22"/>
              </w:rPr>
            </w:pPr>
            <w:r w:rsidRPr="00942CC4">
              <w:rPr>
                <w:rFonts w:ascii="Times New Roman" w:hAnsi="Times New Roman" w:cs="Times New Roman"/>
                <w:sz w:val="22"/>
              </w:rPr>
              <w:t>307 (36.2)</w:t>
            </w:r>
          </w:p>
          <w:p w14:paraId="3B572476" w14:textId="77777777" w:rsidR="009C57E2" w:rsidRPr="00942CC4" w:rsidRDefault="009C57E2" w:rsidP="00942CC4">
            <w:pPr>
              <w:rPr>
                <w:rFonts w:ascii="Times New Roman" w:hAnsi="Times New Roman" w:cs="Times New Roman"/>
                <w:sz w:val="22"/>
              </w:rPr>
            </w:pPr>
            <w:r w:rsidRPr="00942CC4">
              <w:rPr>
                <w:rFonts w:ascii="Times New Roman" w:hAnsi="Times New Roman" w:cs="Times New Roman"/>
                <w:sz w:val="22"/>
              </w:rPr>
              <w:t>284 (33.5)</w:t>
            </w:r>
          </w:p>
          <w:p w14:paraId="191E8EC6" w14:textId="77777777" w:rsidR="009C57E2" w:rsidRPr="00942CC4" w:rsidRDefault="009C57E2" w:rsidP="00942CC4">
            <w:pPr>
              <w:rPr>
                <w:rFonts w:ascii="Times New Roman" w:hAnsi="Times New Roman" w:cs="Times New Roman"/>
                <w:sz w:val="22"/>
              </w:rPr>
            </w:pPr>
            <w:r w:rsidRPr="00942CC4">
              <w:rPr>
                <w:rFonts w:ascii="Times New Roman" w:hAnsi="Times New Roman" w:cs="Times New Roman"/>
                <w:sz w:val="22"/>
              </w:rPr>
              <w:t>14 (1.6)</w:t>
            </w:r>
          </w:p>
          <w:p w14:paraId="422B2830" w14:textId="4457F57B" w:rsidR="009C57E2" w:rsidRDefault="009C57E2" w:rsidP="00942CC4">
            <w:pPr>
              <w:rPr>
                <w:rFonts w:ascii="Times New Roman" w:hAnsi="Times New Roman" w:cs="Times New Roman"/>
                <w:sz w:val="22"/>
              </w:rPr>
            </w:pPr>
            <w:r w:rsidRPr="00942CC4">
              <w:rPr>
                <w:rFonts w:ascii="Times New Roman" w:hAnsi="Times New Roman" w:cs="Times New Roman"/>
                <w:sz w:val="22"/>
              </w:rPr>
              <w:lastRenderedPageBreak/>
              <w:t>204 (24.0)</w:t>
            </w:r>
          </w:p>
          <w:p w14:paraId="7DF06D6B" w14:textId="77777777" w:rsidR="009C57E2" w:rsidRDefault="009C57E2" w:rsidP="003B20D0">
            <w:pPr>
              <w:rPr>
                <w:rFonts w:ascii="Times New Roman" w:hAnsi="Times New Roman" w:cs="Times New Roman"/>
                <w:sz w:val="22"/>
              </w:rPr>
            </w:pPr>
          </w:p>
          <w:p w14:paraId="5109E8EF" w14:textId="77777777" w:rsidR="009C57E2" w:rsidRPr="00942CC4" w:rsidRDefault="009C57E2" w:rsidP="00942CC4">
            <w:pPr>
              <w:rPr>
                <w:rFonts w:ascii="Times New Roman" w:hAnsi="Times New Roman" w:cs="Times New Roman"/>
                <w:sz w:val="22"/>
              </w:rPr>
            </w:pPr>
            <w:r w:rsidRPr="00942CC4">
              <w:rPr>
                <w:rFonts w:ascii="Times New Roman" w:hAnsi="Times New Roman" w:cs="Times New Roman"/>
                <w:sz w:val="22"/>
              </w:rPr>
              <w:t>118 (13.9)</w:t>
            </w:r>
          </w:p>
          <w:p w14:paraId="0439EAF3" w14:textId="77777777" w:rsidR="009C57E2" w:rsidRPr="00942CC4" w:rsidRDefault="009C57E2" w:rsidP="00942CC4">
            <w:pPr>
              <w:rPr>
                <w:rFonts w:ascii="Times New Roman" w:hAnsi="Times New Roman" w:cs="Times New Roman"/>
                <w:sz w:val="22"/>
              </w:rPr>
            </w:pPr>
            <w:r w:rsidRPr="00942CC4">
              <w:rPr>
                <w:rFonts w:ascii="Times New Roman" w:hAnsi="Times New Roman" w:cs="Times New Roman"/>
                <w:sz w:val="22"/>
              </w:rPr>
              <w:t>651 (76.7)</w:t>
            </w:r>
          </w:p>
          <w:p w14:paraId="7DC0C27F" w14:textId="3CF73123" w:rsidR="009C57E2" w:rsidRDefault="009C57E2" w:rsidP="00942CC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42CC4">
              <w:rPr>
                <w:rFonts w:ascii="Times New Roman" w:hAnsi="Times New Roman" w:cs="Times New Roman"/>
                <w:sz w:val="22"/>
              </w:rPr>
              <w:t>80 (9.4)</w:t>
            </w:r>
          </w:p>
          <w:p w14:paraId="0C1CEF0C" w14:textId="77777777" w:rsidR="009C57E2" w:rsidRDefault="009C57E2" w:rsidP="003B20D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  <w:p w14:paraId="5612769C" w14:textId="77777777" w:rsidR="009C57E2" w:rsidRPr="00942CC4" w:rsidRDefault="009C57E2" w:rsidP="00942CC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42CC4">
              <w:rPr>
                <w:rFonts w:ascii="Times New Roman" w:hAnsi="Times New Roman" w:cs="Times New Roman"/>
                <w:color w:val="000000"/>
                <w:sz w:val="22"/>
              </w:rPr>
              <w:t>605 (71.3)</w:t>
            </w:r>
          </w:p>
          <w:p w14:paraId="0AFD7AEB" w14:textId="194E1692" w:rsidR="009C57E2" w:rsidRDefault="009C57E2" w:rsidP="00942CC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42CC4">
              <w:rPr>
                <w:rFonts w:ascii="Times New Roman" w:hAnsi="Times New Roman" w:cs="Times New Roman"/>
                <w:color w:val="000000"/>
                <w:sz w:val="22"/>
              </w:rPr>
              <w:t>244 (28.7)</w:t>
            </w:r>
          </w:p>
          <w:p w14:paraId="63C4B13C" w14:textId="77777777" w:rsidR="009C57E2" w:rsidRDefault="009C57E2" w:rsidP="00942CC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  <w:p w14:paraId="01F33B80" w14:textId="77777777" w:rsidR="009C57E2" w:rsidRPr="00942CC4" w:rsidRDefault="009C57E2" w:rsidP="00942CC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42CC4">
              <w:rPr>
                <w:rFonts w:ascii="Times New Roman" w:hAnsi="Times New Roman" w:cs="Times New Roman"/>
                <w:color w:val="000000"/>
                <w:sz w:val="22"/>
              </w:rPr>
              <w:t>417 (49.1)</w:t>
            </w:r>
          </w:p>
          <w:p w14:paraId="04626344" w14:textId="6B3E4882" w:rsidR="009C57E2" w:rsidRDefault="009C57E2" w:rsidP="00942CC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42CC4">
              <w:rPr>
                <w:rFonts w:ascii="Times New Roman" w:hAnsi="Times New Roman" w:cs="Times New Roman"/>
                <w:color w:val="000000"/>
                <w:sz w:val="22"/>
              </w:rPr>
              <w:t>432 (50.9)</w:t>
            </w:r>
          </w:p>
          <w:p w14:paraId="2AFC0C86" w14:textId="77777777" w:rsidR="009C57E2" w:rsidRDefault="009C57E2" w:rsidP="003B20D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  <w:p w14:paraId="25DED56E" w14:textId="77777777" w:rsidR="009C57E2" w:rsidRPr="00942CC4" w:rsidRDefault="009C57E2" w:rsidP="00942CC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42CC4">
              <w:rPr>
                <w:rFonts w:ascii="Times New Roman" w:hAnsi="Times New Roman" w:cs="Times New Roman"/>
                <w:color w:val="000000"/>
                <w:sz w:val="22"/>
              </w:rPr>
              <w:t>305 (35.9)</w:t>
            </w:r>
          </w:p>
          <w:p w14:paraId="7ED9400B" w14:textId="70AEA3EA" w:rsidR="009C57E2" w:rsidRPr="00C545C7" w:rsidRDefault="009C57E2" w:rsidP="00942CC4">
            <w:pPr>
              <w:rPr>
                <w:rFonts w:ascii="Times New Roman" w:hAnsi="Times New Roman" w:cs="Times New Roman"/>
                <w:szCs w:val="21"/>
              </w:rPr>
            </w:pPr>
            <w:r w:rsidRPr="00942CC4">
              <w:rPr>
                <w:rFonts w:ascii="Times New Roman" w:hAnsi="Times New Roman" w:cs="Times New Roman"/>
                <w:color w:val="000000"/>
                <w:sz w:val="22"/>
              </w:rPr>
              <w:t>544 (64.1)</w:t>
            </w:r>
          </w:p>
        </w:tc>
        <w:tc>
          <w:tcPr>
            <w:tcW w:w="2217" w:type="dxa"/>
            <w:vMerge w:val="restart"/>
            <w:tcBorders>
              <w:top w:val="single" w:sz="12" w:space="0" w:color="auto"/>
            </w:tcBorders>
            <w:noWrap/>
          </w:tcPr>
          <w:p w14:paraId="61B6B514" w14:textId="77777777" w:rsidR="009C57E2" w:rsidRDefault="009C57E2" w:rsidP="003B20D0">
            <w:pPr>
              <w:rPr>
                <w:rFonts w:ascii="Times New Roman" w:hAnsi="Times New Roman" w:cs="Times New Roman"/>
                <w:szCs w:val="21"/>
              </w:rPr>
            </w:pPr>
          </w:p>
          <w:p w14:paraId="0A336FF0" w14:textId="77777777" w:rsidR="009C57E2" w:rsidRPr="009A1404" w:rsidRDefault="009C57E2" w:rsidP="009A1404">
            <w:pPr>
              <w:rPr>
                <w:rFonts w:ascii="Times New Roman" w:hAnsi="Times New Roman" w:cs="Times New Roman"/>
                <w:szCs w:val="21"/>
              </w:rPr>
            </w:pPr>
            <w:r w:rsidRPr="009A1404">
              <w:rPr>
                <w:rFonts w:ascii="Times New Roman" w:hAnsi="Times New Roman" w:cs="Times New Roman"/>
                <w:szCs w:val="21"/>
              </w:rPr>
              <w:t>33 (16.0)</w:t>
            </w:r>
          </w:p>
          <w:p w14:paraId="638CAB61" w14:textId="77777777" w:rsidR="009C57E2" w:rsidRDefault="009C57E2" w:rsidP="009A1404">
            <w:pPr>
              <w:rPr>
                <w:rFonts w:ascii="Times New Roman" w:hAnsi="Times New Roman" w:cs="Times New Roman"/>
                <w:szCs w:val="21"/>
              </w:rPr>
            </w:pPr>
            <w:r w:rsidRPr="009A1404">
              <w:rPr>
                <w:rFonts w:ascii="Times New Roman" w:hAnsi="Times New Roman" w:cs="Times New Roman"/>
                <w:szCs w:val="21"/>
              </w:rPr>
              <w:t>173 (84.0)</w:t>
            </w:r>
          </w:p>
          <w:p w14:paraId="226AFC98" w14:textId="77777777" w:rsidR="009C57E2" w:rsidRDefault="009C57E2" w:rsidP="009A1404">
            <w:pPr>
              <w:rPr>
                <w:rFonts w:ascii="Times New Roman" w:hAnsi="Times New Roman" w:cs="Times New Roman"/>
                <w:szCs w:val="21"/>
              </w:rPr>
            </w:pPr>
          </w:p>
          <w:p w14:paraId="01B72DD9" w14:textId="77777777" w:rsidR="009C57E2" w:rsidRPr="009A1404" w:rsidRDefault="009C57E2" w:rsidP="009A1404">
            <w:pPr>
              <w:rPr>
                <w:rFonts w:ascii="Times New Roman" w:hAnsi="Times New Roman" w:cs="Times New Roman"/>
                <w:szCs w:val="21"/>
              </w:rPr>
            </w:pPr>
            <w:r w:rsidRPr="009A1404">
              <w:rPr>
                <w:rFonts w:ascii="Times New Roman" w:hAnsi="Times New Roman" w:cs="Times New Roman"/>
                <w:szCs w:val="21"/>
              </w:rPr>
              <w:t>104 (50.5)</w:t>
            </w:r>
          </w:p>
          <w:p w14:paraId="687B5204" w14:textId="77777777" w:rsidR="009C57E2" w:rsidRDefault="009C57E2" w:rsidP="009A1404">
            <w:pPr>
              <w:rPr>
                <w:rFonts w:ascii="Times New Roman" w:hAnsi="Times New Roman" w:cs="Times New Roman"/>
                <w:szCs w:val="21"/>
              </w:rPr>
            </w:pPr>
            <w:r w:rsidRPr="009A1404">
              <w:rPr>
                <w:rFonts w:ascii="Times New Roman" w:hAnsi="Times New Roman" w:cs="Times New Roman"/>
                <w:szCs w:val="21"/>
              </w:rPr>
              <w:t>102 (49.5)</w:t>
            </w:r>
          </w:p>
          <w:p w14:paraId="3494A7F0" w14:textId="77777777" w:rsidR="009C57E2" w:rsidRDefault="009C57E2" w:rsidP="009A1404">
            <w:pPr>
              <w:rPr>
                <w:rFonts w:ascii="Times New Roman" w:hAnsi="Times New Roman" w:cs="Times New Roman"/>
                <w:szCs w:val="21"/>
              </w:rPr>
            </w:pPr>
          </w:p>
          <w:p w14:paraId="15A9DEC4" w14:textId="77777777" w:rsidR="009C57E2" w:rsidRPr="00942CC4" w:rsidRDefault="009C57E2" w:rsidP="00942CC4">
            <w:pPr>
              <w:rPr>
                <w:rFonts w:ascii="Times New Roman" w:hAnsi="Times New Roman" w:cs="Times New Roman"/>
                <w:szCs w:val="21"/>
              </w:rPr>
            </w:pPr>
            <w:r w:rsidRPr="00942CC4">
              <w:rPr>
                <w:rFonts w:ascii="Times New Roman" w:hAnsi="Times New Roman" w:cs="Times New Roman"/>
                <w:szCs w:val="21"/>
              </w:rPr>
              <w:t>147 (71.4)</w:t>
            </w:r>
          </w:p>
          <w:p w14:paraId="30D3CC89" w14:textId="77777777" w:rsidR="009C57E2" w:rsidRPr="00942CC4" w:rsidRDefault="009C57E2" w:rsidP="00942CC4">
            <w:pPr>
              <w:rPr>
                <w:rFonts w:ascii="Times New Roman" w:hAnsi="Times New Roman" w:cs="Times New Roman"/>
                <w:szCs w:val="21"/>
              </w:rPr>
            </w:pPr>
            <w:r w:rsidRPr="00942CC4">
              <w:rPr>
                <w:rFonts w:ascii="Times New Roman" w:hAnsi="Times New Roman" w:cs="Times New Roman"/>
                <w:szCs w:val="21"/>
              </w:rPr>
              <w:t>49 (23.8)</w:t>
            </w:r>
          </w:p>
          <w:p w14:paraId="7C00CCBA" w14:textId="77777777" w:rsidR="009C57E2" w:rsidRDefault="009C57E2" w:rsidP="00942CC4">
            <w:pPr>
              <w:rPr>
                <w:rFonts w:ascii="Times New Roman" w:hAnsi="Times New Roman" w:cs="Times New Roman"/>
                <w:szCs w:val="21"/>
              </w:rPr>
            </w:pPr>
            <w:r w:rsidRPr="00942CC4">
              <w:rPr>
                <w:rFonts w:ascii="Times New Roman" w:hAnsi="Times New Roman" w:cs="Times New Roman"/>
                <w:szCs w:val="21"/>
              </w:rPr>
              <w:t>10 (4.9)</w:t>
            </w:r>
          </w:p>
          <w:p w14:paraId="331CF84C" w14:textId="77777777" w:rsidR="009C57E2" w:rsidRDefault="009C57E2" w:rsidP="00942CC4">
            <w:pPr>
              <w:rPr>
                <w:rFonts w:ascii="Times New Roman" w:hAnsi="Times New Roman" w:cs="Times New Roman"/>
                <w:szCs w:val="21"/>
              </w:rPr>
            </w:pPr>
          </w:p>
          <w:p w14:paraId="1986064E" w14:textId="0D2D5542" w:rsidR="009C57E2" w:rsidRDefault="009C57E2" w:rsidP="00942C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)</w:t>
            </w:r>
          </w:p>
          <w:p w14:paraId="73D7235D" w14:textId="1F4DF7EF" w:rsidR="009C57E2" w:rsidRDefault="009C57E2" w:rsidP="00942C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6 (100.0)</w:t>
            </w:r>
          </w:p>
          <w:p w14:paraId="09AA5B7F" w14:textId="77777777" w:rsidR="009C57E2" w:rsidRDefault="009C57E2" w:rsidP="00942CC4">
            <w:pPr>
              <w:rPr>
                <w:rFonts w:ascii="Times New Roman" w:hAnsi="Times New Roman" w:cs="Times New Roman"/>
                <w:szCs w:val="21"/>
              </w:rPr>
            </w:pPr>
          </w:p>
          <w:p w14:paraId="52676D1B" w14:textId="77777777" w:rsidR="009C57E2" w:rsidRPr="00942CC4" w:rsidRDefault="009C57E2" w:rsidP="00942CC4">
            <w:pPr>
              <w:rPr>
                <w:rFonts w:ascii="Times New Roman" w:hAnsi="Times New Roman" w:cs="Times New Roman"/>
                <w:szCs w:val="21"/>
              </w:rPr>
            </w:pPr>
            <w:r w:rsidRPr="00942CC4">
              <w:rPr>
                <w:rFonts w:ascii="Times New Roman" w:hAnsi="Times New Roman" w:cs="Times New Roman"/>
                <w:szCs w:val="21"/>
              </w:rPr>
              <w:t>29 (14.1)</w:t>
            </w:r>
          </w:p>
          <w:p w14:paraId="64D1925A" w14:textId="77777777" w:rsidR="009C57E2" w:rsidRPr="00942CC4" w:rsidRDefault="009C57E2" w:rsidP="00942CC4">
            <w:pPr>
              <w:rPr>
                <w:rFonts w:ascii="Times New Roman" w:hAnsi="Times New Roman" w:cs="Times New Roman"/>
                <w:szCs w:val="21"/>
              </w:rPr>
            </w:pPr>
            <w:r w:rsidRPr="00942CC4">
              <w:rPr>
                <w:rFonts w:ascii="Times New Roman" w:hAnsi="Times New Roman" w:cs="Times New Roman"/>
                <w:szCs w:val="21"/>
              </w:rPr>
              <w:t>115 (55.8)</w:t>
            </w:r>
          </w:p>
          <w:p w14:paraId="56E875F6" w14:textId="77777777" w:rsidR="009C57E2" w:rsidRPr="00942CC4" w:rsidRDefault="009C57E2" w:rsidP="00942CC4">
            <w:pPr>
              <w:rPr>
                <w:rFonts w:ascii="Times New Roman" w:hAnsi="Times New Roman" w:cs="Times New Roman"/>
                <w:szCs w:val="21"/>
              </w:rPr>
            </w:pPr>
            <w:r w:rsidRPr="00942CC4">
              <w:rPr>
                <w:rFonts w:ascii="Times New Roman" w:hAnsi="Times New Roman" w:cs="Times New Roman"/>
                <w:szCs w:val="21"/>
              </w:rPr>
              <w:t>53 (25.7)</w:t>
            </w:r>
          </w:p>
          <w:p w14:paraId="404EC044" w14:textId="77777777" w:rsidR="009C57E2" w:rsidRDefault="009C57E2" w:rsidP="00942CC4">
            <w:pPr>
              <w:rPr>
                <w:rFonts w:ascii="Times New Roman" w:hAnsi="Times New Roman" w:cs="Times New Roman"/>
                <w:szCs w:val="21"/>
              </w:rPr>
            </w:pPr>
            <w:r w:rsidRPr="00942CC4">
              <w:rPr>
                <w:rFonts w:ascii="Times New Roman" w:hAnsi="Times New Roman" w:cs="Times New Roman"/>
                <w:szCs w:val="21"/>
              </w:rPr>
              <w:t>9 (4.4)</w:t>
            </w:r>
          </w:p>
          <w:p w14:paraId="41BEAF14" w14:textId="77777777" w:rsidR="009C57E2" w:rsidRDefault="009C57E2" w:rsidP="00942CC4">
            <w:pPr>
              <w:rPr>
                <w:rFonts w:ascii="Times New Roman" w:hAnsi="Times New Roman" w:cs="Times New Roman"/>
                <w:szCs w:val="21"/>
              </w:rPr>
            </w:pPr>
          </w:p>
          <w:p w14:paraId="3FD0067A" w14:textId="77777777" w:rsidR="009C57E2" w:rsidRPr="00942CC4" w:rsidRDefault="009C57E2" w:rsidP="00942CC4">
            <w:pPr>
              <w:rPr>
                <w:rFonts w:ascii="Times New Roman" w:hAnsi="Times New Roman" w:cs="Times New Roman"/>
                <w:szCs w:val="21"/>
              </w:rPr>
            </w:pPr>
            <w:r w:rsidRPr="00942CC4">
              <w:rPr>
                <w:rFonts w:ascii="Times New Roman" w:hAnsi="Times New Roman" w:cs="Times New Roman"/>
                <w:szCs w:val="21"/>
              </w:rPr>
              <w:t>10 (4.9)</w:t>
            </w:r>
          </w:p>
          <w:p w14:paraId="2A953E7A" w14:textId="77777777" w:rsidR="009C57E2" w:rsidRPr="00942CC4" w:rsidRDefault="009C57E2" w:rsidP="00942CC4">
            <w:pPr>
              <w:rPr>
                <w:rFonts w:ascii="Times New Roman" w:hAnsi="Times New Roman" w:cs="Times New Roman"/>
                <w:szCs w:val="21"/>
              </w:rPr>
            </w:pPr>
            <w:r w:rsidRPr="00942CC4">
              <w:rPr>
                <w:rFonts w:ascii="Times New Roman" w:hAnsi="Times New Roman" w:cs="Times New Roman"/>
                <w:szCs w:val="21"/>
              </w:rPr>
              <w:t>70 (34.0)</w:t>
            </w:r>
          </w:p>
          <w:p w14:paraId="3A8AA517" w14:textId="77777777" w:rsidR="009C57E2" w:rsidRPr="00942CC4" w:rsidRDefault="009C57E2" w:rsidP="00942CC4">
            <w:pPr>
              <w:rPr>
                <w:rFonts w:ascii="Times New Roman" w:hAnsi="Times New Roman" w:cs="Times New Roman"/>
                <w:szCs w:val="21"/>
              </w:rPr>
            </w:pPr>
            <w:r w:rsidRPr="00942CC4">
              <w:rPr>
                <w:rFonts w:ascii="Times New Roman" w:hAnsi="Times New Roman" w:cs="Times New Roman"/>
                <w:szCs w:val="21"/>
              </w:rPr>
              <w:t>72 (35.0)</w:t>
            </w:r>
          </w:p>
          <w:p w14:paraId="73EC23DE" w14:textId="77777777" w:rsidR="009C57E2" w:rsidRPr="00942CC4" w:rsidRDefault="009C57E2" w:rsidP="00942CC4">
            <w:pPr>
              <w:rPr>
                <w:rFonts w:ascii="Times New Roman" w:hAnsi="Times New Roman" w:cs="Times New Roman"/>
                <w:szCs w:val="21"/>
              </w:rPr>
            </w:pPr>
            <w:r w:rsidRPr="00942CC4">
              <w:rPr>
                <w:rFonts w:ascii="Times New Roman" w:hAnsi="Times New Roman" w:cs="Times New Roman"/>
                <w:szCs w:val="21"/>
              </w:rPr>
              <w:t>2 (1.0)</w:t>
            </w:r>
          </w:p>
          <w:p w14:paraId="5D3FED66" w14:textId="77777777" w:rsidR="009C57E2" w:rsidRDefault="009C57E2" w:rsidP="00942CC4">
            <w:pPr>
              <w:rPr>
                <w:rFonts w:ascii="Times New Roman" w:hAnsi="Times New Roman" w:cs="Times New Roman"/>
                <w:szCs w:val="21"/>
              </w:rPr>
            </w:pPr>
            <w:r w:rsidRPr="00942CC4">
              <w:rPr>
                <w:rFonts w:ascii="Times New Roman" w:hAnsi="Times New Roman" w:cs="Times New Roman"/>
                <w:szCs w:val="21"/>
              </w:rPr>
              <w:lastRenderedPageBreak/>
              <w:t>52 (25.2)</w:t>
            </w:r>
          </w:p>
          <w:p w14:paraId="61916457" w14:textId="77777777" w:rsidR="009C57E2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</w:p>
          <w:p w14:paraId="0A4767F2" w14:textId="77777777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30 (14.6)</w:t>
            </w:r>
          </w:p>
          <w:p w14:paraId="706B70B3" w14:textId="77777777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151 (73.3)</w:t>
            </w:r>
          </w:p>
          <w:p w14:paraId="2B82FE27" w14:textId="77777777" w:rsidR="009C57E2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25 (12.1)</w:t>
            </w:r>
          </w:p>
          <w:p w14:paraId="1897B6EB" w14:textId="77777777" w:rsidR="009C57E2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</w:p>
          <w:p w14:paraId="447B7074" w14:textId="77777777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177 (85.9)</w:t>
            </w:r>
          </w:p>
          <w:p w14:paraId="2A7294DD" w14:textId="77777777" w:rsidR="009C57E2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29 (14.1)</w:t>
            </w:r>
          </w:p>
          <w:p w14:paraId="24DA68C8" w14:textId="77777777" w:rsidR="009C57E2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</w:p>
          <w:p w14:paraId="0469931C" w14:textId="77777777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85 (41.3)</w:t>
            </w:r>
          </w:p>
          <w:p w14:paraId="6D2BAC19" w14:textId="77777777" w:rsidR="009C57E2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121 (58.7)</w:t>
            </w:r>
          </w:p>
          <w:p w14:paraId="31D95ECA" w14:textId="77777777" w:rsidR="009C57E2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</w:p>
          <w:p w14:paraId="1EA07628" w14:textId="77777777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45 (21.8)</w:t>
            </w:r>
          </w:p>
          <w:p w14:paraId="591781B0" w14:textId="0CE18EF6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161 (78.2)</w:t>
            </w:r>
          </w:p>
        </w:tc>
        <w:tc>
          <w:tcPr>
            <w:tcW w:w="1029" w:type="dxa"/>
            <w:tcBorders>
              <w:top w:val="single" w:sz="12" w:space="0" w:color="auto"/>
              <w:bottom w:val="nil"/>
            </w:tcBorders>
            <w:noWrap/>
          </w:tcPr>
          <w:p w14:paraId="75D717AC" w14:textId="24202CD0" w:rsidR="009C57E2" w:rsidRPr="00C545C7" w:rsidRDefault="009C57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lastRenderedPageBreak/>
              <w:t>&lt;0.001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noWrap/>
          </w:tcPr>
          <w:p w14:paraId="1A9A5DF7" w14:textId="77777777" w:rsidR="009C57E2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</w:p>
          <w:p w14:paraId="49D4EA11" w14:textId="5323AC6B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33 (16.3)</w:t>
            </w:r>
          </w:p>
          <w:p w14:paraId="08246C37" w14:textId="77777777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169 (83.7)</w:t>
            </w:r>
          </w:p>
          <w:p w14:paraId="19FF24DE" w14:textId="77777777" w:rsidR="009C57E2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</w:p>
          <w:p w14:paraId="78582BE1" w14:textId="2F137F15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99 (49.0)</w:t>
            </w:r>
          </w:p>
          <w:p w14:paraId="699855E4" w14:textId="77777777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103 (51.0)</w:t>
            </w:r>
          </w:p>
          <w:p w14:paraId="1763CE5D" w14:textId="77777777" w:rsidR="009C57E2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</w:p>
          <w:p w14:paraId="1423EF1C" w14:textId="5E41A500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159 (78.7)</w:t>
            </w:r>
          </w:p>
          <w:p w14:paraId="4198D280" w14:textId="77777777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26 (12.9)</w:t>
            </w:r>
          </w:p>
          <w:p w14:paraId="1ED03D5D" w14:textId="77777777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17 (8.4)</w:t>
            </w:r>
          </w:p>
          <w:p w14:paraId="0C844207" w14:textId="77777777" w:rsidR="009C57E2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</w:p>
          <w:p w14:paraId="4DDE1525" w14:textId="77777777" w:rsidR="009C57E2" w:rsidRDefault="009C57E2" w:rsidP="009C57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)</w:t>
            </w:r>
          </w:p>
          <w:p w14:paraId="35CEC97D" w14:textId="48E5CB8D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202 (100.0)</w:t>
            </w:r>
          </w:p>
          <w:p w14:paraId="7083FFBD" w14:textId="77777777" w:rsidR="009C57E2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</w:p>
          <w:p w14:paraId="59149CCC" w14:textId="5BDE0C20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31 (15.3)</w:t>
            </w:r>
          </w:p>
          <w:p w14:paraId="06D01687" w14:textId="77777777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117 (57.9)</w:t>
            </w:r>
          </w:p>
          <w:p w14:paraId="77FCF967" w14:textId="77777777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47 (23.3)</w:t>
            </w:r>
          </w:p>
          <w:p w14:paraId="3EF8E5BF" w14:textId="77777777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7 (3.5)</w:t>
            </w:r>
          </w:p>
          <w:p w14:paraId="25040AE6" w14:textId="77777777" w:rsidR="009C57E2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</w:p>
          <w:p w14:paraId="6D9297A4" w14:textId="12F6E6E1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9 (4.5)</w:t>
            </w:r>
          </w:p>
          <w:p w14:paraId="2BD064D1" w14:textId="77777777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71 (35.1)</w:t>
            </w:r>
          </w:p>
          <w:p w14:paraId="74B871AD" w14:textId="77777777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72 (35.6)</w:t>
            </w:r>
          </w:p>
          <w:p w14:paraId="62EDEC30" w14:textId="77777777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3 (1.5)</w:t>
            </w:r>
          </w:p>
          <w:p w14:paraId="5C8ACE78" w14:textId="77777777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lastRenderedPageBreak/>
              <w:t>47 (23.3)</w:t>
            </w:r>
          </w:p>
          <w:p w14:paraId="00E37242" w14:textId="77777777" w:rsidR="009C57E2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</w:p>
          <w:p w14:paraId="541FB40C" w14:textId="2722E622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19 (9.4)</w:t>
            </w:r>
          </w:p>
          <w:p w14:paraId="5F4B241F" w14:textId="77777777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169 (83.7)</w:t>
            </w:r>
          </w:p>
          <w:p w14:paraId="60B5AB73" w14:textId="77777777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14 (6.9)</w:t>
            </w:r>
          </w:p>
          <w:p w14:paraId="787E70AE" w14:textId="77777777" w:rsidR="009C57E2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</w:p>
          <w:p w14:paraId="347F5416" w14:textId="30A30187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177 (87.6)</w:t>
            </w:r>
          </w:p>
          <w:p w14:paraId="13C9ACC2" w14:textId="77777777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25 (12.4)</w:t>
            </w:r>
          </w:p>
          <w:p w14:paraId="4A206F41" w14:textId="77777777" w:rsidR="009C57E2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</w:p>
          <w:p w14:paraId="3AF53D02" w14:textId="25B5CA59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83 (41.1)</w:t>
            </w:r>
          </w:p>
          <w:p w14:paraId="6D3247D8" w14:textId="77777777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119 (58.9)</w:t>
            </w:r>
          </w:p>
          <w:p w14:paraId="43F90C5F" w14:textId="77777777" w:rsidR="009C57E2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</w:p>
          <w:p w14:paraId="3CFB2CAB" w14:textId="5958EFEC" w:rsidR="009C57E2" w:rsidRPr="00314380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48 (23.8)</w:t>
            </w:r>
          </w:p>
          <w:p w14:paraId="344C50F5" w14:textId="0AED7810" w:rsidR="009C57E2" w:rsidRPr="00C545C7" w:rsidRDefault="009C57E2" w:rsidP="00314380">
            <w:pPr>
              <w:rPr>
                <w:rFonts w:ascii="Times New Roman" w:hAnsi="Times New Roman" w:cs="Times New Roman"/>
                <w:szCs w:val="21"/>
              </w:rPr>
            </w:pPr>
            <w:r w:rsidRPr="00314380">
              <w:rPr>
                <w:rFonts w:ascii="Times New Roman" w:hAnsi="Times New Roman" w:cs="Times New Roman"/>
                <w:szCs w:val="21"/>
              </w:rPr>
              <w:t>154 (76.2)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noWrap/>
          </w:tcPr>
          <w:p w14:paraId="0825DC26" w14:textId="77777777" w:rsid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</w:p>
          <w:p w14:paraId="30C7C7A8" w14:textId="32A53D1A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33 (16.3)</w:t>
            </w:r>
          </w:p>
          <w:p w14:paraId="7B433E63" w14:textId="77777777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169 (83.7)</w:t>
            </w:r>
          </w:p>
          <w:p w14:paraId="2AFDD0E8" w14:textId="77777777" w:rsid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</w:p>
          <w:p w14:paraId="5DBD4B4F" w14:textId="2F7B5F25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100 (49.5)</w:t>
            </w:r>
          </w:p>
          <w:p w14:paraId="41FEEC8B" w14:textId="77777777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102 (50.5)</w:t>
            </w:r>
          </w:p>
          <w:p w14:paraId="5B940784" w14:textId="77777777" w:rsid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</w:p>
          <w:p w14:paraId="6BC557FA" w14:textId="66440C2D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147 (72.8)</w:t>
            </w:r>
          </w:p>
          <w:p w14:paraId="0CCCF69A" w14:textId="77777777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48 (23.8)</w:t>
            </w:r>
          </w:p>
          <w:p w14:paraId="2E1D3143" w14:textId="77777777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7 (3.5)</w:t>
            </w:r>
          </w:p>
          <w:p w14:paraId="3B0D6E5A" w14:textId="77777777" w:rsid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</w:p>
          <w:p w14:paraId="1E724E66" w14:textId="77777777" w:rsidR="009C57E2" w:rsidRDefault="009C57E2" w:rsidP="009C57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)</w:t>
            </w:r>
          </w:p>
          <w:p w14:paraId="30F79D79" w14:textId="6C57B34D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202 (100.0)</w:t>
            </w:r>
          </w:p>
          <w:p w14:paraId="1CF15013" w14:textId="77777777" w:rsid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</w:p>
          <w:p w14:paraId="26610566" w14:textId="22366C9C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29 (14.4)</w:t>
            </w:r>
          </w:p>
          <w:p w14:paraId="7318D6BE" w14:textId="0D4F54DB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113 (55.9)</w:t>
            </w:r>
          </w:p>
          <w:p w14:paraId="1AF33C2C" w14:textId="77777777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51 (25.2)</w:t>
            </w:r>
          </w:p>
          <w:p w14:paraId="00583549" w14:textId="77777777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9 (4.5)</w:t>
            </w:r>
          </w:p>
          <w:p w14:paraId="538C1ED1" w14:textId="77777777" w:rsid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</w:p>
          <w:p w14:paraId="5300E811" w14:textId="7099B39A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10 (5.0)</w:t>
            </w:r>
          </w:p>
          <w:p w14:paraId="64D3B701" w14:textId="77777777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69 (34.2)</w:t>
            </w:r>
          </w:p>
          <w:p w14:paraId="29209FFE" w14:textId="77777777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71 (35.1)</w:t>
            </w:r>
          </w:p>
          <w:p w14:paraId="63A6AC10" w14:textId="77777777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1 (0.5)</w:t>
            </w:r>
          </w:p>
          <w:p w14:paraId="0C23C505" w14:textId="77777777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lastRenderedPageBreak/>
              <w:t>51 (25.2)</w:t>
            </w:r>
          </w:p>
          <w:p w14:paraId="79B53059" w14:textId="77777777" w:rsid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</w:p>
          <w:p w14:paraId="534A172C" w14:textId="41872C24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30 (14.9)</w:t>
            </w:r>
          </w:p>
          <w:p w14:paraId="5C67E254" w14:textId="77777777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150 (74.3)</w:t>
            </w:r>
          </w:p>
          <w:p w14:paraId="18628736" w14:textId="77777777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22 (10.9)</w:t>
            </w:r>
          </w:p>
          <w:p w14:paraId="012BFBE2" w14:textId="77777777" w:rsid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</w:p>
          <w:p w14:paraId="16E9DC2A" w14:textId="370CCD47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173 (85.6)</w:t>
            </w:r>
          </w:p>
          <w:p w14:paraId="24AFFDEB" w14:textId="77777777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29 (14.4)</w:t>
            </w:r>
          </w:p>
          <w:p w14:paraId="0A8DC06C" w14:textId="77777777" w:rsid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</w:p>
          <w:p w14:paraId="0EACDEDD" w14:textId="0F6AAD79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83 (41.1)</w:t>
            </w:r>
          </w:p>
          <w:p w14:paraId="18EE8A7F" w14:textId="77777777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119 (58.9)</w:t>
            </w:r>
          </w:p>
          <w:p w14:paraId="1A226839" w14:textId="77777777" w:rsid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</w:p>
          <w:p w14:paraId="1243E52F" w14:textId="6129C2C8" w:rsidR="009C57E2" w:rsidRPr="009C57E2" w:rsidRDefault="009C57E2" w:rsidP="009C57E2">
            <w:pPr>
              <w:rPr>
                <w:rFonts w:ascii="Times New Roman" w:hAnsi="Times New Roman" w:cs="Times New Roman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44 (21.8)</w:t>
            </w:r>
          </w:p>
          <w:p w14:paraId="6F8EE45F" w14:textId="390DCACC" w:rsidR="009C57E2" w:rsidRPr="009C57E2" w:rsidRDefault="009C57E2" w:rsidP="000D75E3">
            <w:pPr>
              <w:rPr>
                <w:rFonts w:ascii="Times New Roman" w:hAnsi="Times New Roman" w:cs="Times New Roman" w:hint="eastAsia"/>
                <w:sz w:val="22"/>
              </w:rPr>
            </w:pPr>
            <w:r w:rsidRPr="009C57E2">
              <w:rPr>
                <w:rFonts w:ascii="Times New Roman" w:hAnsi="Times New Roman" w:cs="Times New Roman"/>
                <w:sz w:val="22"/>
              </w:rPr>
              <w:t>158 (78.2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</w:tcPr>
          <w:p w14:paraId="57DBF297" w14:textId="350505F5" w:rsidR="009C57E2" w:rsidRPr="00C545C7" w:rsidRDefault="009C57E2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1</w:t>
            </w:r>
          </w:p>
        </w:tc>
      </w:tr>
      <w:tr w:rsidR="009C57E2" w:rsidRPr="00C545C7" w14:paraId="378DDB21" w14:textId="77777777" w:rsidTr="0038114B">
        <w:trPr>
          <w:trHeight w:val="201"/>
        </w:trPr>
        <w:tc>
          <w:tcPr>
            <w:tcW w:w="1928" w:type="dxa"/>
            <w:gridSpan w:val="2"/>
            <w:tcBorders>
              <w:top w:val="nil"/>
            </w:tcBorders>
            <w:noWrap/>
            <w:hideMark/>
          </w:tcPr>
          <w:p w14:paraId="2AEE5F62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＜</w:t>
            </w:r>
            <w:r w:rsidRPr="00C545C7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481" w:type="dxa"/>
            <w:vMerge/>
            <w:noWrap/>
            <w:hideMark/>
          </w:tcPr>
          <w:p w14:paraId="1AD1B2F8" w14:textId="5A0D302D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12C8DEEF" w14:textId="65368A64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nil"/>
            </w:tcBorders>
            <w:noWrap/>
            <w:hideMark/>
          </w:tcPr>
          <w:p w14:paraId="3F1D3A7C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07D1F4B8" w14:textId="39C253D5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22FE8A44" w14:textId="3D06BE96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A0B1E15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5048439F" w14:textId="77777777" w:rsidTr="00E642DC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581C501D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≥65</w:t>
            </w:r>
          </w:p>
        </w:tc>
        <w:tc>
          <w:tcPr>
            <w:tcW w:w="2481" w:type="dxa"/>
            <w:vMerge/>
            <w:noWrap/>
            <w:hideMark/>
          </w:tcPr>
          <w:p w14:paraId="41FD3AF6" w14:textId="3D184CA4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68AD7402" w14:textId="14D71AE0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61485BA6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448974CB" w14:textId="6969E8B9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3C395635" w14:textId="0616F16E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7EAD0FE8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690593E0" w14:textId="77777777" w:rsidTr="00E642DC">
        <w:trPr>
          <w:trHeight w:val="201"/>
        </w:trPr>
        <w:tc>
          <w:tcPr>
            <w:tcW w:w="1928" w:type="dxa"/>
            <w:gridSpan w:val="2"/>
            <w:noWrap/>
          </w:tcPr>
          <w:p w14:paraId="7F570CD7" w14:textId="77777777" w:rsidR="009C57E2" w:rsidRPr="00C545C7" w:rsidRDefault="009C57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Year of diagnose</w:t>
            </w:r>
          </w:p>
        </w:tc>
        <w:tc>
          <w:tcPr>
            <w:tcW w:w="2481" w:type="dxa"/>
            <w:vMerge/>
            <w:noWrap/>
          </w:tcPr>
          <w:p w14:paraId="62B45BC2" w14:textId="7BC4F2C1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2959104" w14:textId="364CA669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7EE90F48" w14:textId="7BDE646D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  <w:r w:rsidRPr="00314380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2551" w:type="dxa"/>
            <w:vMerge/>
            <w:noWrap/>
          </w:tcPr>
          <w:p w14:paraId="5E3B61A7" w14:textId="55499BF4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4D2D4A0E" w14:textId="3207CC6E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5D7EEAE1" w14:textId="1CC26B23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C57E2" w:rsidRPr="00C545C7" w14:paraId="3ECC24BE" w14:textId="77777777" w:rsidTr="00E642DC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1606E5EC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2004-2009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5EC1FE4D" w14:textId="2C4619F0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341750A6" w14:textId="2EB9CF3F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7D7DB250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4AF90BB2" w14:textId="19F66034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43AFB290" w14:textId="4803A054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6622903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55D88500" w14:textId="77777777" w:rsidTr="00E642DC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38AA5FE5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2010-2015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21DF0190" w14:textId="53068954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0C86F6CF" w14:textId="54DFA5FE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30B72D4F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27E91B03" w14:textId="40C7B018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77B33FA3" w14:textId="2A0FE5B4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29D4122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0031BE8C" w14:textId="77777777" w:rsidTr="00E642DC">
        <w:trPr>
          <w:trHeight w:val="201"/>
        </w:trPr>
        <w:tc>
          <w:tcPr>
            <w:tcW w:w="1928" w:type="dxa"/>
            <w:gridSpan w:val="2"/>
            <w:noWrap/>
          </w:tcPr>
          <w:p w14:paraId="6E732E0F" w14:textId="77777777" w:rsidR="009C57E2" w:rsidRPr="00C545C7" w:rsidRDefault="009C57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2481" w:type="dxa"/>
            <w:vMerge/>
            <w:noWrap/>
          </w:tcPr>
          <w:p w14:paraId="441EB40E" w14:textId="2A83AAB1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1C415FFC" w14:textId="51D20F83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130C0F3B" w14:textId="7D4676AB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  <w:r w:rsidRPr="00314380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551" w:type="dxa"/>
            <w:vMerge/>
            <w:noWrap/>
          </w:tcPr>
          <w:p w14:paraId="322358A5" w14:textId="417A2F63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2641ED06" w14:textId="35DCEDDA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4A2ECB15" w14:textId="27839260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7</w:t>
            </w:r>
          </w:p>
        </w:tc>
      </w:tr>
      <w:tr w:rsidR="009C57E2" w:rsidRPr="00C545C7" w14:paraId="2DB25258" w14:textId="77777777" w:rsidTr="00E642DC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0F67B324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White</w:t>
            </w:r>
          </w:p>
        </w:tc>
        <w:tc>
          <w:tcPr>
            <w:tcW w:w="2481" w:type="dxa"/>
            <w:vMerge/>
            <w:noWrap/>
          </w:tcPr>
          <w:p w14:paraId="54281283" w14:textId="49E34F9F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627D7D8E" w14:textId="18BA2AFD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0346ACF9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7989650D" w14:textId="55CBC390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DD37A17" w14:textId="78964BA8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14FFA038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1129D307" w14:textId="77777777" w:rsidTr="00E642DC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2D0DD72E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Black</w:t>
            </w:r>
          </w:p>
        </w:tc>
        <w:tc>
          <w:tcPr>
            <w:tcW w:w="2481" w:type="dxa"/>
            <w:vMerge/>
            <w:noWrap/>
          </w:tcPr>
          <w:p w14:paraId="5FE14A7B" w14:textId="0E65D1C4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6C7C5F4C" w14:textId="489B1BC3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7A60D26E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10B3B3E0" w14:textId="13934922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2EFF341C" w14:textId="4EC948E6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0F7EDE7B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5B921A74" w14:textId="77777777" w:rsidTr="00E642DC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0C916BD1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Others/Unknown</w:t>
            </w:r>
          </w:p>
        </w:tc>
        <w:tc>
          <w:tcPr>
            <w:tcW w:w="2481" w:type="dxa"/>
            <w:vMerge/>
            <w:noWrap/>
          </w:tcPr>
          <w:p w14:paraId="146299CE" w14:textId="7D0AEBE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66D24465" w14:textId="001972DC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2B96BAA6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541366E5" w14:textId="35717692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6B32B88B" w14:textId="00D9C751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13DE8B49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08C72328" w14:textId="77777777" w:rsidTr="009A1404">
        <w:trPr>
          <w:trHeight w:val="205"/>
        </w:trPr>
        <w:tc>
          <w:tcPr>
            <w:tcW w:w="1928" w:type="dxa"/>
            <w:gridSpan w:val="2"/>
            <w:noWrap/>
          </w:tcPr>
          <w:p w14:paraId="0F0DB10E" w14:textId="77777777" w:rsidR="009C57E2" w:rsidRPr="00C545C7" w:rsidRDefault="009C57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481" w:type="dxa"/>
            <w:vMerge/>
            <w:noWrap/>
          </w:tcPr>
          <w:p w14:paraId="1F906B78" w14:textId="699EAE44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021D3BF" w14:textId="5B435444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6CC5118A" w14:textId="7962DF84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  <w:r w:rsidRPr="0031438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08351238" w14:textId="6AE76AE0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2120A7DE" w14:textId="38FD1133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7CD4BF98" w14:textId="122B13B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08</w:t>
            </w:r>
          </w:p>
        </w:tc>
      </w:tr>
      <w:tr w:rsidR="009C57E2" w:rsidRPr="00C545C7" w14:paraId="28DF1190" w14:textId="77777777" w:rsidTr="00E642DC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5A9C6F99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3EDBDFD3" w14:textId="39F14BF1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20CFDFCE" w14:textId="2F93C91A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61C9A39F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2D8FD9CE" w14:textId="5B94559E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54FB147D" w14:textId="4D6D1B83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F4DDB33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4AEBA932" w14:textId="77777777" w:rsidTr="00E642DC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10B19995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0A2579CB" w14:textId="6A13E6ED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4BEEFFCA" w14:textId="1E90F02C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2AD7BF14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3199C139" w14:textId="24215F52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0EDB78BD" w14:textId="2C88E171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4B3A5C8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2FF63CA6" w14:textId="77777777" w:rsidTr="00E642DC">
        <w:trPr>
          <w:trHeight w:val="201"/>
        </w:trPr>
        <w:tc>
          <w:tcPr>
            <w:tcW w:w="1928" w:type="dxa"/>
            <w:gridSpan w:val="2"/>
            <w:noWrap/>
          </w:tcPr>
          <w:p w14:paraId="4DC6BE34" w14:textId="77777777" w:rsidR="009C57E2" w:rsidRPr="00C545C7" w:rsidRDefault="009C57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2481" w:type="dxa"/>
            <w:vMerge/>
            <w:noWrap/>
          </w:tcPr>
          <w:p w14:paraId="0D8E4DEA" w14:textId="45CD9BB2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384D796B" w14:textId="248D411C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0F37D970" w14:textId="58F473B4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  <w:r w:rsidRPr="00314380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2551" w:type="dxa"/>
            <w:vMerge/>
            <w:noWrap/>
          </w:tcPr>
          <w:p w14:paraId="6A0BCC41" w14:textId="463432C5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7EE8FDC4" w14:textId="600EA4D9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4B5C5358" w14:textId="7350DC43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7</w:t>
            </w:r>
          </w:p>
        </w:tc>
      </w:tr>
      <w:tr w:rsidR="009C57E2" w:rsidRPr="00C545C7" w14:paraId="5F459E29" w14:textId="77777777" w:rsidTr="00E642DC">
        <w:trPr>
          <w:trHeight w:val="201"/>
        </w:trPr>
        <w:tc>
          <w:tcPr>
            <w:tcW w:w="1928" w:type="dxa"/>
            <w:gridSpan w:val="2"/>
            <w:noWrap/>
            <w:vAlign w:val="center"/>
            <w:hideMark/>
          </w:tcPr>
          <w:p w14:paraId="14817271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Sing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13D467AF" w14:textId="335DF340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7AEE73DB" w14:textId="7290F04A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28DF94DE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635DD289" w14:textId="3835D8F1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61D70BE9" w14:textId="79C7731B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1F0D5C5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211C82CC" w14:textId="77777777" w:rsidTr="00E642DC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0CD1828F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Married</w:t>
            </w:r>
          </w:p>
        </w:tc>
        <w:tc>
          <w:tcPr>
            <w:tcW w:w="2481" w:type="dxa"/>
            <w:vMerge/>
            <w:noWrap/>
            <w:vAlign w:val="center"/>
          </w:tcPr>
          <w:p w14:paraId="435810F8" w14:textId="3E68B418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3A5E050B" w14:textId="06738B68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43F44BD1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31924C39" w14:textId="55464331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40F809B0" w14:textId="0F4EF293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6987065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00D32975" w14:textId="77777777" w:rsidTr="00E642DC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5DD2971C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Other status</w:t>
            </w:r>
          </w:p>
        </w:tc>
        <w:tc>
          <w:tcPr>
            <w:tcW w:w="2481" w:type="dxa"/>
            <w:vMerge/>
            <w:noWrap/>
            <w:vAlign w:val="center"/>
          </w:tcPr>
          <w:p w14:paraId="49945951" w14:textId="494167E5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598EDBE5" w14:textId="28AEB496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5896B562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6A6EDFEF" w14:textId="5166FD99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02473E5B" w14:textId="0D16DF66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22FDA37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01A38B86" w14:textId="77777777" w:rsidTr="00E642DC">
        <w:trPr>
          <w:trHeight w:val="201"/>
        </w:trPr>
        <w:tc>
          <w:tcPr>
            <w:tcW w:w="1928" w:type="dxa"/>
            <w:gridSpan w:val="2"/>
            <w:noWrap/>
            <w:vAlign w:val="center"/>
            <w:hideMark/>
          </w:tcPr>
          <w:p w14:paraId="3FEA1DD4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42D5066E" w14:textId="7D82EB51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05EDBA7F" w14:textId="3E590D4F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0C184F44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3B1F8DE6" w14:textId="35F4FAC6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6C4AC9B0" w14:textId="6E1E8138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C285077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101D9751" w14:textId="77777777" w:rsidTr="00E642DC">
        <w:trPr>
          <w:trHeight w:val="201"/>
        </w:trPr>
        <w:tc>
          <w:tcPr>
            <w:tcW w:w="1928" w:type="dxa"/>
            <w:gridSpan w:val="2"/>
            <w:noWrap/>
          </w:tcPr>
          <w:p w14:paraId="7A2C402F" w14:textId="77777777" w:rsidR="009C57E2" w:rsidRPr="00C545C7" w:rsidRDefault="009C57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2481" w:type="dxa"/>
            <w:vMerge/>
            <w:noWrap/>
          </w:tcPr>
          <w:p w14:paraId="42648710" w14:textId="5FF9A73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44F5E17" w14:textId="41CCB4D9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33D9762B" w14:textId="26A45B61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  <w:r w:rsidRPr="00314380">
              <w:rPr>
                <w:rFonts w:ascii="Times New Roman" w:hAnsi="Times New Roman" w:cs="Times New Roman"/>
                <w:sz w:val="22"/>
              </w:rPr>
              <w:t>0.919</w:t>
            </w:r>
          </w:p>
        </w:tc>
        <w:tc>
          <w:tcPr>
            <w:tcW w:w="2551" w:type="dxa"/>
            <w:vMerge/>
            <w:noWrap/>
          </w:tcPr>
          <w:p w14:paraId="16C00C57" w14:textId="6EDE3325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60593E13" w14:textId="2587375A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5AAF3F55" w14:textId="6C68CBE3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8</w:t>
            </w:r>
          </w:p>
        </w:tc>
      </w:tr>
      <w:tr w:rsidR="009C57E2" w:rsidRPr="00C545C7" w14:paraId="7B989F09" w14:textId="77777777" w:rsidTr="00E642DC">
        <w:trPr>
          <w:trHeight w:val="245"/>
        </w:trPr>
        <w:tc>
          <w:tcPr>
            <w:tcW w:w="1928" w:type="dxa"/>
            <w:gridSpan w:val="2"/>
            <w:noWrap/>
            <w:hideMark/>
          </w:tcPr>
          <w:p w14:paraId="5A42C66E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Ⅰ</w:t>
            </w:r>
          </w:p>
        </w:tc>
        <w:tc>
          <w:tcPr>
            <w:tcW w:w="2481" w:type="dxa"/>
            <w:vMerge/>
            <w:noWrap/>
            <w:hideMark/>
          </w:tcPr>
          <w:p w14:paraId="37401C4A" w14:textId="16B4DB9C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16E20065" w14:textId="637C60FC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7735E839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1F96235D" w14:textId="10B9D934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2B049EA0" w14:textId="4F76F43E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6B461B77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18FC6210" w14:textId="77777777" w:rsidTr="00E642DC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291A1162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Ⅱ</w:t>
            </w:r>
          </w:p>
        </w:tc>
        <w:tc>
          <w:tcPr>
            <w:tcW w:w="2481" w:type="dxa"/>
            <w:vMerge/>
            <w:noWrap/>
            <w:hideMark/>
          </w:tcPr>
          <w:p w14:paraId="3CEEE4EE" w14:textId="7110954E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020A0A14" w14:textId="0DB14A6B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5631563D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7B62B8DE" w14:textId="63DBA905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6174BFB4" w14:textId="6D618F38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56EB3927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46D1C5CF" w14:textId="77777777" w:rsidTr="00E642DC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254AD1F0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Ⅲ</w:t>
            </w:r>
          </w:p>
        </w:tc>
        <w:tc>
          <w:tcPr>
            <w:tcW w:w="2481" w:type="dxa"/>
            <w:vMerge/>
            <w:noWrap/>
            <w:hideMark/>
          </w:tcPr>
          <w:p w14:paraId="288E2142" w14:textId="7A3F6A98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35AB8A08" w14:textId="3D8B4E99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10DB2D40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616FFE06" w14:textId="2CC9BD83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2DE37E41" w14:textId="037B27BE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0B6F45B4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0A571103" w14:textId="77777777" w:rsidTr="00E642DC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789E719C" w14:textId="2AE546B6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 xml:space="preserve">Grade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C545C7">
              <w:rPr>
                <w:rFonts w:ascii="Times New Roman" w:hAnsi="Times New Roman" w:cs="Times New Roman"/>
                <w:szCs w:val="21"/>
              </w:rPr>
              <w:t>Ⅴ</w:t>
            </w:r>
          </w:p>
        </w:tc>
        <w:tc>
          <w:tcPr>
            <w:tcW w:w="2481" w:type="dxa"/>
            <w:vMerge/>
            <w:noWrap/>
            <w:hideMark/>
          </w:tcPr>
          <w:p w14:paraId="582E9681" w14:textId="65E1F408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487CC15F" w14:textId="3B3EE8E0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75133D63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39D2BDE3" w14:textId="3B3D30DE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6F1E0C7D" w14:textId="3CDEA492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6ED206AD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75D1E2DB" w14:textId="77777777" w:rsidTr="00E642DC">
        <w:trPr>
          <w:trHeight w:val="201"/>
        </w:trPr>
        <w:tc>
          <w:tcPr>
            <w:tcW w:w="1928" w:type="dxa"/>
            <w:gridSpan w:val="2"/>
            <w:noWrap/>
          </w:tcPr>
          <w:p w14:paraId="493464CD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lastRenderedPageBreak/>
              <w:t>Unknown</w:t>
            </w:r>
          </w:p>
        </w:tc>
        <w:tc>
          <w:tcPr>
            <w:tcW w:w="2481" w:type="dxa"/>
            <w:vMerge/>
            <w:noWrap/>
          </w:tcPr>
          <w:p w14:paraId="330E5993" w14:textId="13746814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38D03DD1" w14:textId="73AF0FC2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27E0549E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793AFAFB" w14:textId="182F73A1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3DD2B020" w14:textId="34396728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56BB9863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51A89D1E" w14:textId="77777777" w:rsidTr="00E642DC">
        <w:trPr>
          <w:trHeight w:val="201"/>
        </w:trPr>
        <w:tc>
          <w:tcPr>
            <w:tcW w:w="1928" w:type="dxa"/>
            <w:gridSpan w:val="2"/>
            <w:noWrap/>
          </w:tcPr>
          <w:p w14:paraId="4D16896F" w14:textId="77777777" w:rsidR="009C57E2" w:rsidRPr="00C545C7" w:rsidRDefault="009C57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AJCC</w:t>
            </w:r>
          </w:p>
        </w:tc>
        <w:tc>
          <w:tcPr>
            <w:tcW w:w="2481" w:type="dxa"/>
            <w:vMerge/>
            <w:noWrap/>
          </w:tcPr>
          <w:p w14:paraId="36A01314" w14:textId="2C46FC4D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04B3CC0B" w14:textId="528CCF05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00A76870" w14:textId="3E929E5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  <w:r w:rsidRPr="00314380">
              <w:rPr>
                <w:rFonts w:ascii="Times New Roman" w:hAnsi="Times New Roman" w:cs="Times New Roman"/>
                <w:sz w:val="22"/>
              </w:rPr>
              <w:t>0.466</w:t>
            </w:r>
          </w:p>
        </w:tc>
        <w:tc>
          <w:tcPr>
            <w:tcW w:w="2551" w:type="dxa"/>
            <w:vMerge/>
            <w:noWrap/>
          </w:tcPr>
          <w:p w14:paraId="097524E8" w14:textId="44A7BAF0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4D55BF6D" w14:textId="5248073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D9D96A1" w14:textId="00B17415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D54D1A">
              <w:rPr>
                <w:rFonts w:ascii="Times New Roman" w:hAnsi="Times New Roman" w:cs="Times New Roman"/>
                <w:sz w:val="22"/>
              </w:rPr>
              <w:t>689</w:t>
            </w:r>
          </w:p>
        </w:tc>
      </w:tr>
      <w:tr w:rsidR="009C57E2" w:rsidRPr="00C545C7" w14:paraId="5CD55ADC" w14:textId="77777777" w:rsidTr="00E642DC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4CA060D6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Ⅰ-Ⅱ</w:t>
            </w:r>
          </w:p>
        </w:tc>
        <w:tc>
          <w:tcPr>
            <w:tcW w:w="2481" w:type="dxa"/>
            <w:vMerge/>
            <w:noWrap/>
            <w:hideMark/>
          </w:tcPr>
          <w:p w14:paraId="599FDC94" w14:textId="574AB1FA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352D0C92" w14:textId="70D4471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1C481A1A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400569D5" w14:textId="6C9470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3A07B042" w14:textId="1EE109D9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54019C48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74E96C81" w14:textId="77777777" w:rsidTr="00E642DC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000B888F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Ⅲ-Ⅳ</w:t>
            </w:r>
          </w:p>
        </w:tc>
        <w:tc>
          <w:tcPr>
            <w:tcW w:w="2481" w:type="dxa"/>
            <w:vMerge/>
            <w:noWrap/>
            <w:hideMark/>
          </w:tcPr>
          <w:p w14:paraId="0E3D70FD" w14:textId="3D9F0A6E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17DF55FA" w14:textId="3E46F2BB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6DF226A4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7F4F81B6" w14:textId="4D02655A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56977743" w14:textId="7A63BB66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0BC7392F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03F65474" w14:textId="77777777" w:rsidTr="00E642DC">
        <w:trPr>
          <w:trHeight w:val="201"/>
        </w:trPr>
        <w:tc>
          <w:tcPr>
            <w:tcW w:w="1928" w:type="dxa"/>
            <w:gridSpan w:val="2"/>
            <w:noWrap/>
          </w:tcPr>
          <w:p w14:paraId="39F4860D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</w:tcPr>
          <w:p w14:paraId="2434324C" w14:textId="5FD1809D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BA6A913" w14:textId="069C60F6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53B12647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4A3D820E" w14:textId="5905990E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9B5476C" w14:textId="6267EB64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1A81E336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053250C3" w14:textId="77777777" w:rsidTr="00E642DC">
        <w:trPr>
          <w:trHeight w:val="201"/>
        </w:trPr>
        <w:tc>
          <w:tcPr>
            <w:tcW w:w="1928" w:type="dxa"/>
            <w:gridSpan w:val="2"/>
            <w:noWrap/>
          </w:tcPr>
          <w:p w14:paraId="323843DE" w14:textId="77777777" w:rsidR="009C57E2" w:rsidRPr="00C545C7" w:rsidRDefault="009C57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2481" w:type="dxa"/>
            <w:vMerge/>
            <w:noWrap/>
          </w:tcPr>
          <w:p w14:paraId="47543574" w14:textId="03DA6E58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29D2537C" w14:textId="6EDBD9DC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04D990B8" w14:textId="1FD7ACB0" w:rsidR="009C57E2" w:rsidRPr="00314380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  <w:r w:rsidRPr="0031438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52B648A6" w14:textId="79B1EE19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4DCBF590" w14:textId="2C224C43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2498639D" w14:textId="671462D8" w:rsidR="009C57E2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61</w:t>
            </w:r>
          </w:p>
        </w:tc>
      </w:tr>
      <w:tr w:rsidR="009C57E2" w:rsidRPr="00C545C7" w14:paraId="1094F4B7" w14:textId="77777777" w:rsidTr="00E642DC">
        <w:trPr>
          <w:trHeight w:val="201"/>
        </w:trPr>
        <w:tc>
          <w:tcPr>
            <w:tcW w:w="1928" w:type="dxa"/>
            <w:gridSpan w:val="2"/>
            <w:noWrap/>
          </w:tcPr>
          <w:p w14:paraId="7650EA54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791E2FDC" w14:textId="37F93066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3E59CF33" w14:textId="637ADB0B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166EAE99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66A4E7B9" w14:textId="6A6BA588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2F90CDCA" w14:textId="3095985E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6133857D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4A488154" w14:textId="77777777" w:rsidTr="00E642DC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3D7CBDF6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404031FC" w14:textId="6B5AFDCA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64E76F11" w14:textId="72A6B038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1D9CCC33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2EDFA907" w14:textId="2BBD7E13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7F0F556C" w14:textId="149BF426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A4D15C3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3F5908C5" w14:textId="77777777" w:rsidTr="00E642DC">
        <w:trPr>
          <w:trHeight w:val="201"/>
        </w:trPr>
        <w:tc>
          <w:tcPr>
            <w:tcW w:w="1928" w:type="dxa"/>
            <w:gridSpan w:val="2"/>
            <w:noWrap/>
          </w:tcPr>
          <w:p w14:paraId="5A9642CA" w14:textId="77777777" w:rsidR="009C57E2" w:rsidRPr="00C545C7" w:rsidRDefault="009C57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2481" w:type="dxa"/>
            <w:vMerge/>
            <w:noWrap/>
          </w:tcPr>
          <w:p w14:paraId="2E1025BE" w14:textId="0B7B4A54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87273F6" w14:textId="1EE3EB60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69D78C71" w14:textId="582A92D2" w:rsidR="009C57E2" w:rsidRPr="00314380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  <w:r w:rsidRPr="00314380">
              <w:rPr>
                <w:rFonts w:ascii="Times New Roman" w:hAnsi="Times New Roman" w:cs="Times New Roman"/>
                <w:sz w:val="22"/>
              </w:rPr>
              <w:t>0.052</w:t>
            </w:r>
          </w:p>
        </w:tc>
        <w:tc>
          <w:tcPr>
            <w:tcW w:w="2551" w:type="dxa"/>
            <w:vMerge/>
            <w:noWrap/>
          </w:tcPr>
          <w:p w14:paraId="13015CB7" w14:textId="56118CD0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01898315" w14:textId="618F90D0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1376604C" w14:textId="12DDD2DB" w:rsidR="009C57E2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C57E2" w:rsidRPr="00C545C7" w14:paraId="4B9433C5" w14:textId="77777777" w:rsidTr="00E642DC">
        <w:trPr>
          <w:trHeight w:val="201"/>
        </w:trPr>
        <w:tc>
          <w:tcPr>
            <w:tcW w:w="1928" w:type="dxa"/>
            <w:gridSpan w:val="2"/>
            <w:noWrap/>
          </w:tcPr>
          <w:p w14:paraId="55B245A5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6CA63D29" w14:textId="708CEE5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5531857B" w14:textId="638ED806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67DAA00A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66B70192" w14:textId="47C9820F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21F9C033" w14:textId="1A1AE3BC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54F3AEC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1434A034" w14:textId="77777777" w:rsidTr="00E642DC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0F92E3B6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71F75877" w14:textId="5421B16D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4457F852" w14:textId="00EF1892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7DDE3AA7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43E2DAC8" w14:textId="17F0B9D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417C3E3C" w14:textId="5C79FA86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566C4F8C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7864A449" w14:textId="77777777" w:rsidTr="00E642DC">
        <w:trPr>
          <w:trHeight w:val="201"/>
        </w:trPr>
        <w:tc>
          <w:tcPr>
            <w:tcW w:w="1928" w:type="dxa"/>
            <w:gridSpan w:val="2"/>
            <w:noWrap/>
          </w:tcPr>
          <w:p w14:paraId="41F2A569" w14:textId="77777777" w:rsidR="009C57E2" w:rsidRPr="00C545C7" w:rsidRDefault="009C57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Radiotherapy</w:t>
            </w:r>
          </w:p>
        </w:tc>
        <w:tc>
          <w:tcPr>
            <w:tcW w:w="2481" w:type="dxa"/>
            <w:vMerge/>
            <w:noWrap/>
          </w:tcPr>
          <w:p w14:paraId="383B2C67" w14:textId="57DA0FEF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EEE8020" w14:textId="440C53E5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2EB62B3C" w14:textId="3D667508" w:rsidR="009C57E2" w:rsidRPr="00314380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  <w:r w:rsidRPr="0031438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6E77ABE3" w14:textId="73561A41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1CDC8D57" w14:textId="1CDAF659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542707D7" w14:textId="0C75B3B4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22</w:t>
            </w:r>
          </w:p>
        </w:tc>
      </w:tr>
      <w:tr w:rsidR="009C57E2" w:rsidRPr="00C545C7" w14:paraId="59FA674B" w14:textId="77777777" w:rsidTr="00E642DC">
        <w:trPr>
          <w:trHeight w:val="201"/>
        </w:trPr>
        <w:tc>
          <w:tcPr>
            <w:tcW w:w="1928" w:type="dxa"/>
            <w:gridSpan w:val="2"/>
            <w:noWrap/>
          </w:tcPr>
          <w:p w14:paraId="47FF74E9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416E1033" w14:textId="4A76F780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0B6495E1" w14:textId="7D390593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2CD68B04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3B6FA0CF" w14:textId="2544BAC0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6E3972B2" w14:textId="2D0CE60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2CF1F96C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00AAFEFA" w14:textId="77777777" w:rsidTr="00E642DC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765997E3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2D9A4C68" w14:textId="2176316E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179996EE" w14:textId="2927FC51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7A3FE958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5AA476D0" w14:textId="79F32739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26B17A0B" w14:textId="70CF2906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1A3B6DD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bookmarkEnd w:id="3"/>
    </w:tbl>
    <w:p w14:paraId="0EAA5B28" w14:textId="0398E62B" w:rsidR="00016899" w:rsidRDefault="00016899"/>
    <w:p w14:paraId="1BC29FFE" w14:textId="7BEF691F" w:rsidR="009A1404" w:rsidRDefault="009A1404">
      <w:pPr>
        <w:widowControl/>
        <w:jc w:val="left"/>
      </w:pPr>
      <w:r>
        <w:br w:type="page"/>
      </w:r>
    </w:p>
    <w:p w14:paraId="2AA0B663" w14:textId="08B64708" w:rsidR="00016899" w:rsidRDefault="00D54D1A">
      <w:pPr>
        <w:widowControl/>
        <w:jc w:val="left"/>
      </w:pPr>
      <w:r w:rsidRPr="00C545C7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EC6AE2">
        <w:rPr>
          <w:rFonts w:ascii="Times New Roman" w:hAnsi="Times New Roman" w:cs="Times New Roman"/>
          <w:b/>
          <w:bCs/>
          <w:szCs w:val="21"/>
        </w:rPr>
        <w:t>S3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C545C7">
        <w:rPr>
          <w:rFonts w:ascii="Times New Roman" w:hAnsi="Times New Roman" w:cs="Times New Roman"/>
          <w:b/>
          <w:bCs/>
          <w:szCs w:val="21"/>
        </w:rPr>
        <w:t>Baseline characteristics of patients with hypopharyngeal cancer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prior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 xml:space="preserve">o </w:t>
      </w:r>
      <w:r w:rsidR="00EC6AE2">
        <w:rPr>
          <w:rFonts w:ascii="Times New Roman" w:hAnsi="Times New Roman" w:cs="Times New Roman"/>
          <w:b/>
          <w:bCs/>
          <w:szCs w:val="21"/>
        </w:rPr>
        <w:t>head and neck</w:t>
      </w:r>
      <w:r>
        <w:rPr>
          <w:rFonts w:ascii="Times New Roman" w:hAnsi="Times New Roman" w:cs="Times New Roman"/>
          <w:b/>
          <w:bCs/>
          <w:szCs w:val="21"/>
        </w:rPr>
        <w:t xml:space="preserve"> cancer</w:t>
      </w:r>
      <w:r w:rsidRPr="00C545C7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W w:w="136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1"/>
        <w:gridCol w:w="267"/>
        <w:gridCol w:w="2481"/>
        <w:gridCol w:w="2217"/>
        <w:gridCol w:w="1029"/>
        <w:gridCol w:w="2551"/>
        <w:gridCol w:w="2268"/>
        <w:gridCol w:w="1134"/>
      </w:tblGrid>
      <w:tr w:rsidR="009A1404" w:rsidRPr="00C545C7" w14:paraId="395539DF" w14:textId="77777777" w:rsidTr="000D75E3">
        <w:trPr>
          <w:trHeight w:val="372"/>
        </w:trPr>
        <w:tc>
          <w:tcPr>
            <w:tcW w:w="1661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37F59BA0" w14:textId="77777777" w:rsidR="009A1404" w:rsidRPr="00C545C7" w:rsidRDefault="009A1404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267" w:type="dxa"/>
            <w:vMerge w:val="restart"/>
            <w:tcBorders>
              <w:top w:val="single" w:sz="12" w:space="0" w:color="auto"/>
            </w:tcBorders>
          </w:tcPr>
          <w:p w14:paraId="646013FA" w14:textId="77777777" w:rsidR="009A1404" w:rsidRPr="00C545C7" w:rsidRDefault="009A1404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27" w:type="dxa"/>
            <w:gridSpan w:val="3"/>
            <w:tcBorders>
              <w:bottom w:val="nil"/>
            </w:tcBorders>
            <w:noWrap/>
          </w:tcPr>
          <w:p w14:paraId="54EB4944" w14:textId="77777777" w:rsidR="009A1404" w:rsidRPr="00C545C7" w:rsidRDefault="009A1404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Original data set</w:t>
            </w:r>
          </w:p>
        </w:tc>
        <w:tc>
          <w:tcPr>
            <w:tcW w:w="5953" w:type="dxa"/>
            <w:gridSpan w:val="3"/>
            <w:tcBorders>
              <w:bottom w:val="nil"/>
            </w:tcBorders>
            <w:noWrap/>
          </w:tcPr>
          <w:p w14:paraId="6166A1AC" w14:textId="77777777" w:rsidR="009A1404" w:rsidRPr="00C545C7" w:rsidRDefault="009A1404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tched data set</w:t>
            </w:r>
          </w:p>
        </w:tc>
      </w:tr>
      <w:tr w:rsidR="009A1404" w:rsidRPr="00C545C7" w14:paraId="500A1F48" w14:textId="77777777" w:rsidTr="000D75E3">
        <w:trPr>
          <w:trHeight w:val="201"/>
        </w:trPr>
        <w:tc>
          <w:tcPr>
            <w:tcW w:w="1661" w:type="dxa"/>
            <w:vMerge/>
            <w:tcBorders>
              <w:bottom w:val="single" w:sz="12" w:space="0" w:color="auto"/>
            </w:tcBorders>
            <w:noWrap/>
          </w:tcPr>
          <w:p w14:paraId="1599F98E" w14:textId="77777777" w:rsidR="009A1404" w:rsidRPr="00C545C7" w:rsidRDefault="009A1404" w:rsidP="000D75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dxa"/>
            <w:vMerge/>
            <w:tcBorders>
              <w:bottom w:val="single" w:sz="12" w:space="0" w:color="auto"/>
            </w:tcBorders>
          </w:tcPr>
          <w:p w14:paraId="4F077262" w14:textId="77777777" w:rsidR="009A1404" w:rsidRPr="00C545C7" w:rsidRDefault="009A1404" w:rsidP="000D75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1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6BBC0379" w14:textId="77777777" w:rsidR="009A1404" w:rsidRPr="00C545C7" w:rsidRDefault="009A1404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 prior cancer(N=</w:t>
            </w:r>
            <w:r>
              <w:rPr>
                <w:rFonts w:ascii="Times New Roman" w:hAnsi="Times New Roman" w:cs="Times New Roman"/>
                <w:szCs w:val="21"/>
              </w:rPr>
              <w:t>849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26DE2C0C" w14:textId="6DEF8FD5" w:rsidR="009A1404" w:rsidRPr="00C545C7" w:rsidRDefault="009A1404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prior cancer(N=</w:t>
            </w:r>
            <w:r w:rsidR="00D54D1A">
              <w:rPr>
                <w:rFonts w:ascii="Times New Roman" w:hAnsi="Times New Roman" w:cs="Times New Roman"/>
                <w:szCs w:val="21"/>
              </w:rPr>
              <w:t>176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344CA233" w14:textId="77777777" w:rsidR="009A1404" w:rsidRPr="00C545C7" w:rsidRDefault="009A1404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AF75032" w14:textId="7B82852E" w:rsidR="009A1404" w:rsidRPr="00C545C7" w:rsidRDefault="009A1404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 prior cancer(N=</w:t>
            </w:r>
            <w:r w:rsidR="00D54D1A">
              <w:rPr>
                <w:rFonts w:ascii="Times New Roman" w:hAnsi="Times New Roman" w:cs="Times New Roman"/>
                <w:szCs w:val="21"/>
              </w:rPr>
              <w:t>165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7CCC8DEA" w14:textId="2966F12D" w:rsidR="009A1404" w:rsidRPr="00C545C7" w:rsidRDefault="009A1404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prior cancer(N=</w:t>
            </w:r>
            <w:r w:rsidR="00D54D1A">
              <w:rPr>
                <w:rFonts w:ascii="Times New Roman" w:hAnsi="Times New Roman" w:cs="Times New Roman"/>
                <w:szCs w:val="21"/>
              </w:rPr>
              <w:t>165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</w:tcPr>
          <w:p w14:paraId="4E6D3EAC" w14:textId="77777777" w:rsidR="009A1404" w:rsidRPr="00C545C7" w:rsidRDefault="009A1404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9C57E2" w:rsidRPr="00C545C7" w14:paraId="4FCCFF67" w14:textId="77777777" w:rsidTr="00AA40DF">
        <w:trPr>
          <w:trHeight w:val="201"/>
        </w:trPr>
        <w:tc>
          <w:tcPr>
            <w:tcW w:w="1928" w:type="dxa"/>
            <w:gridSpan w:val="2"/>
            <w:tcBorders>
              <w:top w:val="single" w:sz="12" w:space="0" w:color="auto"/>
              <w:bottom w:val="nil"/>
            </w:tcBorders>
            <w:noWrap/>
          </w:tcPr>
          <w:p w14:paraId="2F5EDBFB" w14:textId="77777777" w:rsidR="009C57E2" w:rsidRPr="00C545C7" w:rsidRDefault="009C57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481" w:type="dxa"/>
            <w:vMerge w:val="restart"/>
            <w:tcBorders>
              <w:top w:val="single" w:sz="12" w:space="0" w:color="auto"/>
            </w:tcBorders>
            <w:noWrap/>
          </w:tcPr>
          <w:p w14:paraId="66DADC78" w14:textId="77777777" w:rsid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</w:p>
          <w:p w14:paraId="3EF7F9D7" w14:textId="5E57BC2C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263 (31.0)</w:t>
            </w:r>
          </w:p>
          <w:p w14:paraId="4A387B8E" w14:textId="77777777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586 (69.0)</w:t>
            </w:r>
          </w:p>
          <w:p w14:paraId="03A48BD4" w14:textId="77777777" w:rsid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</w:p>
          <w:p w14:paraId="73E8D73E" w14:textId="7548C46D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432 (50.9)</w:t>
            </w:r>
          </w:p>
          <w:p w14:paraId="46964B80" w14:textId="77777777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417 (49.1)</w:t>
            </w:r>
          </w:p>
          <w:p w14:paraId="3658D740" w14:textId="77777777" w:rsid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</w:p>
          <w:p w14:paraId="0EDB4F96" w14:textId="7842D100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674 (79.4)</w:t>
            </w:r>
          </w:p>
          <w:p w14:paraId="0E88D80E" w14:textId="77777777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114 (13.4)</w:t>
            </w:r>
          </w:p>
          <w:p w14:paraId="32D54B28" w14:textId="77777777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61 (7.2)</w:t>
            </w:r>
          </w:p>
          <w:p w14:paraId="7000BC7A" w14:textId="77777777" w:rsid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</w:p>
          <w:p w14:paraId="3BB10E9B" w14:textId="09467B9C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191 (22.5)</w:t>
            </w:r>
          </w:p>
          <w:p w14:paraId="128A1851" w14:textId="77777777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658 (77.5)</w:t>
            </w:r>
          </w:p>
          <w:p w14:paraId="57600384" w14:textId="77777777" w:rsid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</w:p>
          <w:p w14:paraId="56D3A441" w14:textId="674B85FC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172 (20.3)</w:t>
            </w:r>
          </w:p>
          <w:p w14:paraId="105140BC" w14:textId="77777777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362 (42.6)</w:t>
            </w:r>
          </w:p>
          <w:p w14:paraId="182D2E16" w14:textId="77777777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279 (32.9)</w:t>
            </w:r>
          </w:p>
          <w:p w14:paraId="184DC7E7" w14:textId="77777777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36 (4.2)</w:t>
            </w:r>
          </w:p>
          <w:p w14:paraId="079374C6" w14:textId="77777777" w:rsid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</w:p>
          <w:p w14:paraId="7AFAAE73" w14:textId="1973B92B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40 (4.7)</w:t>
            </w:r>
          </w:p>
          <w:p w14:paraId="7E036131" w14:textId="77777777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307 (36.2)</w:t>
            </w:r>
          </w:p>
          <w:p w14:paraId="62B498E6" w14:textId="77777777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284 (33.5)</w:t>
            </w:r>
          </w:p>
          <w:p w14:paraId="455A9263" w14:textId="77777777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14 (1.6)</w:t>
            </w:r>
          </w:p>
          <w:p w14:paraId="3EAEA9D8" w14:textId="77777777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lastRenderedPageBreak/>
              <w:t>204 (24.0)</w:t>
            </w:r>
          </w:p>
          <w:p w14:paraId="219D0095" w14:textId="77777777" w:rsid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</w:p>
          <w:p w14:paraId="4DB6A10E" w14:textId="3EF394B7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118 (13.9)</w:t>
            </w:r>
          </w:p>
          <w:p w14:paraId="724D6AE7" w14:textId="77777777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651 (76.7)</w:t>
            </w:r>
          </w:p>
          <w:p w14:paraId="1F0B1170" w14:textId="77777777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80 (9.4)</w:t>
            </w:r>
          </w:p>
          <w:p w14:paraId="782C6B78" w14:textId="77777777" w:rsid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</w:p>
          <w:p w14:paraId="06A8B05C" w14:textId="1F2C0E47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605 (71.3)</w:t>
            </w:r>
          </w:p>
          <w:p w14:paraId="10827585" w14:textId="77777777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244 (28.7)</w:t>
            </w:r>
          </w:p>
          <w:p w14:paraId="06435BD4" w14:textId="77777777" w:rsid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</w:p>
          <w:p w14:paraId="77E3165A" w14:textId="5B23C4D7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417 (49.1)</w:t>
            </w:r>
          </w:p>
          <w:p w14:paraId="5DDD6CE2" w14:textId="77777777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432 (50.9)</w:t>
            </w:r>
          </w:p>
          <w:p w14:paraId="1D28E9F5" w14:textId="77777777" w:rsid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</w:p>
          <w:p w14:paraId="12A7136A" w14:textId="612680D2" w:rsidR="00D54D1A" w:rsidRPr="00D54D1A" w:rsidRDefault="00D54D1A" w:rsidP="00D54D1A">
            <w:pPr>
              <w:rPr>
                <w:rFonts w:ascii="Times New Roman" w:hAnsi="Times New Roman" w:cs="Times New Roman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305 (35.9)</w:t>
            </w:r>
          </w:p>
          <w:p w14:paraId="2041A07A" w14:textId="24734008" w:rsidR="009C57E2" w:rsidRPr="009E5CCE" w:rsidRDefault="00D54D1A" w:rsidP="000D75E3">
            <w:pPr>
              <w:rPr>
                <w:rFonts w:ascii="Times New Roman" w:hAnsi="Times New Roman" w:cs="Times New Roman" w:hint="eastAsia"/>
                <w:sz w:val="22"/>
              </w:rPr>
            </w:pPr>
            <w:r w:rsidRPr="00D54D1A">
              <w:rPr>
                <w:rFonts w:ascii="Times New Roman" w:hAnsi="Times New Roman" w:cs="Times New Roman"/>
                <w:sz w:val="22"/>
              </w:rPr>
              <w:t>544 (64.1)</w:t>
            </w:r>
          </w:p>
        </w:tc>
        <w:tc>
          <w:tcPr>
            <w:tcW w:w="2217" w:type="dxa"/>
            <w:vMerge w:val="restart"/>
            <w:tcBorders>
              <w:top w:val="single" w:sz="12" w:space="0" w:color="auto"/>
            </w:tcBorders>
            <w:noWrap/>
          </w:tcPr>
          <w:p w14:paraId="30CA3F72" w14:textId="77777777" w:rsid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</w:p>
          <w:p w14:paraId="6A97E42B" w14:textId="5E3BA232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82 (46.6)</w:t>
            </w:r>
          </w:p>
          <w:p w14:paraId="60192959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94 (53.4)</w:t>
            </w:r>
          </w:p>
          <w:p w14:paraId="03D65AC9" w14:textId="77777777" w:rsid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</w:p>
          <w:p w14:paraId="40543278" w14:textId="59F0BED8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73 (41.5)</w:t>
            </w:r>
          </w:p>
          <w:p w14:paraId="7920F816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103 (58.5)</w:t>
            </w:r>
          </w:p>
          <w:p w14:paraId="3D81FA5B" w14:textId="77777777" w:rsid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</w:p>
          <w:p w14:paraId="00DA63AD" w14:textId="51657D3A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137 (77.8)</w:t>
            </w:r>
          </w:p>
          <w:p w14:paraId="552E84BD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30 (17.0)</w:t>
            </w:r>
          </w:p>
          <w:p w14:paraId="74A73CE5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9 (5.1)</w:t>
            </w:r>
          </w:p>
          <w:p w14:paraId="256EA66A" w14:textId="77777777" w:rsid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</w:p>
          <w:p w14:paraId="4ED81A9F" w14:textId="3E6E3832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40 (22.7)</w:t>
            </w:r>
          </w:p>
          <w:p w14:paraId="5382224C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136 (77.3)</w:t>
            </w:r>
          </w:p>
          <w:p w14:paraId="243788A8" w14:textId="77777777" w:rsid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</w:p>
          <w:p w14:paraId="426AA3F6" w14:textId="20F2F89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39 (22.2)</w:t>
            </w:r>
          </w:p>
          <w:p w14:paraId="1020F2DB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86 (48.9)</w:t>
            </w:r>
          </w:p>
          <w:p w14:paraId="5B1170E8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43 (24.4)</w:t>
            </w:r>
          </w:p>
          <w:p w14:paraId="47255AB5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8 (4.5)</w:t>
            </w:r>
          </w:p>
          <w:p w14:paraId="00B6B749" w14:textId="77777777" w:rsid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</w:p>
          <w:p w14:paraId="7F15B734" w14:textId="018259AB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7 (4.0)</w:t>
            </w:r>
          </w:p>
          <w:p w14:paraId="7F2243D7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80 (45.5)</w:t>
            </w:r>
          </w:p>
          <w:p w14:paraId="60919C58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56 (31.8)</w:t>
            </w:r>
          </w:p>
          <w:p w14:paraId="4D27C4F1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1 (0.6)</w:t>
            </w:r>
          </w:p>
          <w:p w14:paraId="09BB3DC0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lastRenderedPageBreak/>
              <w:t>32 (18.2)</w:t>
            </w:r>
          </w:p>
          <w:p w14:paraId="74C80012" w14:textId="77777777" w:rsid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</w:p>
          <w:p w14:paraId="6F3CAD50" w14:textId="7CA22DE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46 (26.1)</w:t>
            </w:r>
          </w:p>
          <w:p w14:paraId="05D1C99B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91 (51.7)</w:t>
            </w:r>
          </w:p>
          <w:p w14:paraId="5C2FF661" w14:textId="37B79B84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39 (22.2)</w:t>
            </w:r>
          </w:p>
          <w:p w14:paraId="6F9FC946" w14:textId="77777777" w:rsid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</w:p>
          <w:p w14:paraId="370BD47C" w14:textId="097F31A2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84 (47.7)</w:t>
            </w:r>
          </w:p>
          <w:p w14:paraId="5BE36C71" w14:textId="5FF96FD3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92 (52.3)</w:t>
            </w:r>
          </w:p>
          <w:p w14:paraId="2BCEB605" w14:textId="77777777" w:rsid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</w:p>
          <w:p w14:paraId="3EC40B42" w14:textId="6801E583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124 (70.5)</w:t>
            </w:r>
          </w:p>
          <w:p w14:paraId="01F0C583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52 (29.5)</w:t>
            </w:r>
          </w:p>
          <w:p w14:paraId="3FAE173F" w14:textId="77777777" w:rsid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</w:p>
          <w:p w14:paraId="0CD5E099" w14:textId="3429B915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112 (63.6)</w:t>
            </w:r>
          </w:p>
          <w:p w14:paraId="15A7BD25" w14:textId="14BEA3B5" w:rsidR="009C57E2" w:rsidRPr="009A1404" w:rsidRDefault="009E5CCE" w:rsidP="000D75E3">
            <w:pPr>
              <w:rPr>
                <w:rFonts w:ascii="Times New Roman" w:hAnsi="Times New Roman" w:cs="Times New Roman" w:hint="eastAsia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64 (36.4)</w:t>
            </w:r>
          </w:p>
        </w:tc>
        <w:tc>
          <w:tcPr>
            <w:tcW w:w="1029" w:type="dxa"/>
            <w:tcBorders>
              <w:top w:val="single" w:sz="12" w:space="0" w:color="auto"/>
              <w:bottom w:val="nil"/>
            </w:tcBorders>
            <w:noWrap/>
          </w:tcPr>
          <w:p w14:paraId="5F0FEEA9" w14:textId="10BB9586" w:rsidR="009C57E2" w:rsidRPr="00C545C7" w:rsidRDefault="009E5CCE" w:rsidP="000D75E3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lastRenderedPageBreak/>
              <w:t>&lt;0.001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noWrap/>
          </w:tcPr>
          <w:p w14:paraId="0C0E9F8C" w14:textId="77777777" w:rsid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</w:p>
          <w:p w14:paraId="7A47051D" w14:textId="7FD43BFF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80 (48.5)</w:t>
            </w:r>
          </w:p>
          <w:p w14:paraId="119C277E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85 (51.5)</w:t>
            </w:r>
          </w:p>
          <w:p w14:paraId="5D159EBC" w14:textId="77777777" w:rsid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</w:p>
          <w:p w14:paraId="2EA3CD4A" w14:textId="280B85B8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55 (33.3)</w:t>
            </w:r>
          </w:p>
          <w:p w14:paraId="5D07526B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110 (66.7)</w:t>
            </w:r>
          </w:p>
          <w:p w14:paraId="01E8D970" w14:textId="77777777" w:rsid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</w:p>
          <w:p w14:paraId="7CF1B819" w14:textId="217789A9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122 (73.9)</w:t>
            </w:r>
          </w:p>
          <w:p w14:paraId="60308021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34 (20.6)</w:t>
            </w:r>
          </w:p>
          <w:p w14:paraId="3FB0654E" w14:textId="5CEA4446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9 (5.5)</w:t>
            </w:r>
          </w:p>
          <w:p w14:paraId="5FF436D7" w14:textId="77777777" w:rsid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</w:p>
          <w:p w14:paraId="6D2B29B7" w14:textId="10C13AAA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42 (25.5)</w:t>
            </w:r>
          </w:p>
          <w:p w14:paraId="2BEC3D27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123 (74.5)</w:t>
            </w:r>
          </w:p>
          <w:p w14:paraId="1A3F2B3B" w14:textId="77777777" w:rsid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</w:p>
          <w:p w14:paraId="20F2DBC2" w14:textId="36E8C0F4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25 (15.2)</w:t>
            </w:r>
          </w:p>
          <w:p w14:paraId="1FE56C1C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88 (53.3)</w:t>
            </w:r>
          </w:p>
          <w:p w14:paraId="3F711E5A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47 (28.5)</w:t>
            </w:r>
          </w:p>
          <w:p w14:paraId="71A634AA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5 (3.0)</w:t>
            </w:r>
          </w:p>
          <w:p w14:paraId="7B4ED95A" w14:textId="77777777" w:rsid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</w:p>
          <w:p w14:paraId="103F5306" w14:textId="046A4111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8 (4.8)</w:t>
            </w:r>
          </w:p>
          <w:p w14:paraId="6860CAFE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82 (49.7)</w:t>
            </w:r>
          </w:p>
          <w:p w14:paraId="64586CDB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44 (26.7)</w:t>
            </w:r>
          </w:p>
          <w:p w14:paraId="2F54EDB1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1 (0.6)</w:t>
            </w:r>
          </w:p>
          <w:p w14:paraId="682F7ADC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lastRenderedPageBreak/>
              <w:t>30 (18.2)</w:t>
            </w:r>
          </w:p>
          <w:p w14:paraId="4F25E3F4" w14:textId="77777777" w:rsid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</w:p>
          <w:p w14:paraId="008948C8" w14:textId="1AF54A08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38 (23.0)</w:t>
            </w:r>
          </w:p>
          <w:p w14:paraId="2DB9C1A0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109 (66.1)</w:t>
            </w:r>
          </w:p>
          <w:p w14:paraId="4A45EDF8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18 (10.9)</w:t>
            </w:r>
          </w:p>
          <w:p w14:paraId="4FC57395" w14:textId="77777777" w:rsid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</w:p>
          <w:p w14:paraId="77C71613" w14:textId="7BA6F9AE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114 (69.1)</w:t>
            </w:r>
          </w:p>
          <w:p w14:paraId="2BA6CA4B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51 (30.9)</w:t>
            </w:r>
          </w:p>
          <w:p w14:paraId="6644CC5D" w14:textId="77777777" w:rsid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</w:p>
          <w:p w14:paraId="38AB6E99" w14:textId="64F00035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99 (60.0)</w:t>
            </w:r>
          </w:p>
          <w:p w14:paraId="23BEA4C6" w14:textId="77777777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66 (40.0)</w:t>
            </w:r>
          </w:p>
          <w:p w14:paraId="3D5DC2DC" w14:textId="77777777" w:rsid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</w:p>
          <w:p w14:paraId="63C3F474" w14:textId="78610730" w:rsidR="009E5CCE" w:rsidRPr="009E5CCE" w:rsidRDefault="009E5CCE" w:rsidP="009E5CCE">
            <w:pPr>
              <w:rPr>
                <w:rFonts w:ascii="Times New Roman" w:hAnsi="Times New Roman" w:cs="Times New Roman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72 (43.6)</w:t>
            </w:r>
          </w:p>
          <w:p w14:paraId="0143A868" w14:textId="510946AA" w:rsidR="009C57E2" w:rsidRPr="00C545C7" w:rsidRDefault="009E5CCE" w:rsidP="000D75E3">
            <w:pPr>
              <w:rPr>
                <w:rFonts w:ascii="Times New Roman" w:hAnsi="Times New Roman" w:cs="Times New Roman" w:hint="eastAsia"/>
                <w:szCs w:val="21"/>
              </w:rPr>
            </w:pPr>
            <w:r w:rsidRPr="009E5CCE">
              <w:rPr>
                <w:rFonts w:ascii="Times New Roman" w:hAnsi="Times New Roman" w:cs="Times New Roman"/>
                <w:szCs w:val="21"/>
              </w:rPr>
              <w:t>93 (56.4)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noWrap/>
          </w:tcPr>
          <w:p w14:paraId="69DA2AB3" w14:textId="77777777" w:rsid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</w:p>
          <w:p w14:paraId="760DAC38" w14:textId="70EA5C0C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78 (47.3)</w:t>
            </w:r>
          </w:p>
          <w:p w14:paraId="0594CD12" w14:textId="77777777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87 (52.7)</w:t>
            </w:r>
          </w:p>
          <w:p w14:paraId="60807FE7" w14:textId="77777777" w:rsid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</w:p>
          <w:p w14:paraId="388BCE3B" w14:textId="71A4F60F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58 (35.2)</w:t>
            </w:r>
          </w:p>
          <w:p w14:paraId="66738B18" w14:textId="77777777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107 (64.8)</w:t>
            </w:r>
          </w:p>
          <w:p w14:paraId="6EA12924" w14:textId="77777777" w:rsid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</w:p>
          <w:p w14:paraId="79ABF381" w14:textId="3CB7B4D5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131 (79.4)</w:t>
            </w:r>
          </w:p>
          <w:p w14:paraId="54A98942" w14:textId="77777777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23 (13.9)</w:t>
            </w:r>
          </w:p>
          <w:p w14:paraId="07038A50" w14:textId="77777777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11 (6.7)</w:t>
            </w:r>
          </w:p>
          <w:p w14:paraId="184DD808" w14:textId="77777777" w:rsid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</w:p>
          <w:p w14:paraId="2DDDD0AB" w14:textId="37B43B25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36 (21.8)</w:t>
            </w:r>
          </w:p>
          <w:p w14:paraId="319AED0A" w14:textId="77777777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129 (78.2)</w:t>
            </w:r>
          </w:p>
          <w:p w14:paraId="34220FF0" w14:textId="77777777" w:rsid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</w:p>
          <w:p w14:paraId="1F8465F6" w14:textId="7D65595C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21 (12.7)</w:t>
            </w:r>
          </w:p>
          <w:p w14:paraId="3548533A" w14:textId="77777777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89 (53.9)</w:t>
            </w:r>
          </w:p>
          <w:p w14:paraId="32ADAF23" w14:textId="77777777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47 (28.5)</w:t>
            </w:r>
          </w:p>
          <w:p w14:paraId="4C24AE1A" w14:textId="77777777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8 (4.8)</w:t>
            </w:r>
          </w:p>
          <w:p w14:paraId="00B485CE" w14:textId="77777777" w:rsid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</w:p>
          <w:p w14:paraId="3637F3DD" w14:textId="19CA4B39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13 (7.9)</w:t>
            </w:r>
          </w:p>
          <w:p w14:paraId="1B9325A7" w14:textId="77777777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67 (40.6)</w:t>
            </w:r>
          </w:p>
          <w:p w14:paraId="77182C44" w14:textId="77777777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51 (30.9)</w:t>
            </w:r>
          </w:p>
          <w:p w14:paraId="75671A2C" w14:textId="77777777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1 (0.6)</w:t>
            </w:r>
          </w:p>
          <w:p w14:paraId="0F63F25D" w14:textId="77777777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lastRenderedPageBreak/>
              <w:t>33 (20.0)</w:t>
            </w:r>
          </w:p>
          <w:p w14:paraId="7EA91B33" w14:textId="77777777" w:rsid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</w:p>
          <w:p w14:paraId="08558E50" w14:textId="287DD6E0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41 (24.8)</w:t>
            </w:r>
          </w:p>
          <w:p w14:paraId="55415333" w14:textId="77777777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90 (54.5)</w:t>
            </w:r>
          </w:p>
          <w:p w14:paraId="4621B7F3" w14:textId="77777777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34 (20.6)</w:t>
            </w:r>
          </w:p>
          <w:p w14:paraId="736666C3" w14:textId="77777777" w:rsid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</w:p>
          <w:p w14:paraId="169AB8C0" w14:textId="38857857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112 (67.9)</w:t>
            </w:r>
          </w:p>
          <w:p w14:paraId="48AE5E90" w14:textId="77777777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53 (32.1)</w:t>
            </w:r>
          </w:p>
          <w:p w14:paraId="0A9279B6" w14:textId="77777777" w:rsid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</w:p>
          <w:p w14:paraId="646E98B8" w14:textId="3A8139C8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100 (60.6)</w:t>
            </w:r>
          </w:p>
          <w:p w14:paraId="01E5C5F4" w14:textId="77777777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65 (39.4)</w:t>
            </w:r>
          </w:p>
          <w:p w14:paraId="210E96B5" w14:textId="77777777" w:rsid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</w:p>
          <w:p w14:paraId="66E7E5D3" w14:textId="3053FC9B" w:rsidR="009E5CCE" w:rsidRPr="009E5CCE" w:rsidRDefault="009E5CCE" w:rsidP="009E5CCE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75 (45.5)</w:t>
            </w:r>
          </w:p>
          <w:p w14:paraId="72318D70" w14:textId="47B873C5" w:rsidR="009C57E2" w:rsidRPr="009E5CCE" w:rsidRDefault="009E5CCE" w:rsidP="009E5CCE">
            <w:pPr>
              <w:rPr>
                <w:rFonts w:ascii="Times New Roman" w:hAnsi="Times New Roman" w:cs="Times New Roman" w:hint="eastAsia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90 (54.5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</w:tcPr>
          <w:p w14:paraId="720BF543" w14:textId="07AB55B5" w:rsidR="009C57E2" w:rsidRPr="00C545C7" w:rsidRDefault="004016AF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0</w:t>
            </w:r>
            <w:r>
              <w:rPr>
                <w:rFonts w:ascii="Times New Roman" w:hAnsi="Times New Roman" w:cs="Times New Roman"/>
                <w:szCs w:val="21"/>
              </w:rPr>
              <w:t>.912</w:t>
            </w:r>
          </w:p>
        </w:tc>
      </w:tr>
      <w:tr w:rsidR="009C57E2" w:rsidRPr="00C545C7" w14:paraId="72D7AF10" w14:textId="77777777" w:rsidTr="00AA40DF">
        <w:trPr>
          <w:trHeight w:val="201"/>
        </w:trPr>
        <w:tc>
          <w:tcPr>
            <w:tcW w:w="1928" w:type="dxa"/>
            <w:gridSpan w:val="2"/>
            <w:tcBorders>
              <w:top w:val="nil"/>
            </w:tcBorders>
            <w:noWrap/>
            <w:hideMark/>
          </w:tcPr>
          <w:p w14:paraId="066EFA33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＜</w:t>
            </w:r>
            <w:r w:rsidRPr="00C545C7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481" w:type="dxa"/>
            <w:vMerge/>
            <w:noWrap/>
            <w:hideMark/>
          </w:tcPr>
          <w:p w14:paraId="6A811997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75BFB65B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nil"/>
            </w:tcBorders>
            <w:noWrap/>
            <w:hideMark/>
          </w:tcPr>
          <w:p w14:paraId="56C3AE9A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2C0E395D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0C882B34" w14:textId="37E80224" w:rsidR="009C57E2" w:rsidRPr="00C545C7" w:rsidRDefault="009C57E2" w:rsidP="000D75E3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EEE30EC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269D741E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5763F724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≥65</w:t>
            </w:r>
          </w:p>
        </w:tc>
        <w:tc>
          <w:tcPr>
            <w:tcW w:w="2481" w:type="dxa"/>
            <w:vMerge/>
            <w:noWrap/>
            <w:hideMark/>
          </w:tcPr>
          <w:p w14:paraId="310D0382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5B4C6D7D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1E113765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1586CF26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6FC593C8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09C35B97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62C352D6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017C6896" w14:textId="77777777" w:rsidR="009C57E2" w:rsidRPr="00C545C7" w:rsidRDefault="009C57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Year of diagnose</w:t>
            </w:r>
          </w:p>
        </w:tc>
        <w:tc>
          <w:tcPr>
            <w:tcW w:w="2481" w:type="dxa"/>
            <w:vMerge/>
            <w:noWrap/>
          </w:tcPr>
          <w:p w14:paraId="1CC4F320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AAFC1AE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53A6183F" w14:textId="6D5167ED" w:rsidR="009C57E2" w:rsidRPr="00C545C7" w:rsidRDefault="009E5CCE" w:rsidP="000D75E3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0.029</w:t>
            </w:r>
          </w:p>
        </w:tc>
        <w:tc>
          <w:tcPr>
            <w:tcW w:w="2551" w:type="dxa"/>
            <w:vMerge/>
            <w:noWrap/>
          </w:tcPr>
          <w:p w14:paraId="25FD1DED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7A71DC4B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7D1D2938" w14:textId="14F2CF31" w:rsidR="009C57E2" w:rsidRPr="00C545C7" w:rsidRDefault="004016AF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17</w:t>
            </w:r>
          </w:p>
        </w:tc>
      </w:tr>
      <w:tr w:rsidR="009C57E2" w:rsidRPr="00C545C7" w14:paraId="7F71A722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7A4DC191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2004-2009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1407D21D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0B144E86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25150FB2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3407EF2A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2F6EED62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D959B3F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4671A426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4625CF18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2010-2015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33869C6B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4E2B8066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75E9A67D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1FA4F6A8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16975E94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8141B8C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460D02BB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10B31AED" w14:textId="77777777" w:rsidR="009C57E2" w:rsidRPr="00C545C7" w:rsidRDefault="009C57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2481" w:type="dxa"/>
            <w:vMerge/>
            <w:noWrap/>
          </w:tcPr>
          <w:p w14:paraId="421CB6C3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629C2750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1B9D050D" w14:textId="5CD52AF5" w:rsidR="009C57E2" w:rsidRPr="00C545C7" w:rsidRDefault="009E5CCE" w:rsidP="000D75E3">
            <w:pPr>
              <w:rPr>
                <w:rFonts w:ascii="Times New Roman" w:hAnsi="Times New Roman" w:cs="Times New Roman"/>
                <w:sz w:val="22"/>
              </w:rPr>
            </w:pPr>
            <w:r w:rsidRPr="009E5CCE">
              <w:rPr>
                <w:rFonts w:ascii="Times New Roman" w:hAnsi="Times New Roman" w:cs="Times New Roman"/>
                <w:sz w:val="22"/>
              </w:rPr>
              <w:t>0.314</w:t>
            </w:r>
          </w:p>
        </w:tc>
        <w:tc>
          <w:tcPr>
            <w:tcW w:w="2551" w:type="dxa"/>
            <w:vMerge/>
            <w:noWrap/>
          </w:tcPr>
          <w:p w14:paraId="71D78728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7468F5A6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79A4E5B3" w14:textId="30E8232F" w:rsidR="009C57E2" w:rsidRPr="00C545C7" w:rsidRDefault="004016AF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67</w:t>
            </w:r>
          </w:p>
        </w:tc>
      </w:tr>
      <w:tr w:rsidR="009C57E2" w:rsidRPr="00C545C7" w14:paraId="09E97463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7C2E9FC3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White</w:t>
            </w:r>
          </w:p>
        </w:tc>
        <w:tc>
          <w:tcPr>
            <w:tcW w:w="2481" w:type="dxa"/>
            <w:vMerge/>
            <w:noWrap/>
          </w:tcPr>
          <w:p w14:paraId="23B40842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CAD8EBD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3949BC6E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5CCEA4A5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7E8F423A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58ECA7AD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650814D5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5C22B9F4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Black</w:t>
            </w:r>
          </w:p>
        </w:tc>
        <w:tc>
          <w:tcPr>
            <w:tcW w:w="2481" w:type="dxa"/>
            <w:vMerge/>
            <w:noWrap/>
          </w:tcPr>
          <w:p w14:paraId="3B44A420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53593B56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214638AC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1DF8DD94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6F5927FE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4A602213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5B42BA41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021418BB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Others/Unknown</w:t>
            </w:r>
          </w:p>
        </w:tc>
        <w:tc>
          <w:tcPr>
            <w:tcW w:w="2481" w:type="dxa"/>
            <w:vMerge/>
            <w:noWrap/>
          </w:tcPr>
          <w:p w14:paraId="5805803E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6615C136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6BA21AAB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44E5FB18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45DEB3FD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0BABDCCF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298DD300" w14:textId="77777777" w:rsidTr="000D75E3">
        <w:trPr>
          <w:trHeight w:val="205"/>
        </w:trPr>
        <w:tc>
          <w:tcPr>
            <w:tcW w:w="1928" w:type="dxa"/>
            <w:gridSpan w:val="2"/>
            <w:noWrap/>
          </w:tcPr>
          <w:p w14:paraId="29F02D46" w14:textId="77777777" w:rsidR="009C57E2" w:rsidRPr="00C545C7" w:rsidRDefault="009C57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481" w:type="dxa"/>
            <w:vMerge/>
            <w:noWrap/>
          </w:tcPr>
          <w:p w14:paraId="7E05B237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3B92D560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0B10A536" w14:textId="6986399A" w:rsidR="009C57E2" w:rsidRPr="00C545C7" w:rsidRDefault="004016AF" w:rsidP="000D75E3">
            <w:pPr>
              <w:rPr>
                <w:rFonts w:ascii="Times New Roman" w:hAnsi="Times New Roman" w:cs="Times New Roman"/>
                <w:sz w:val="22"/>
              </w:rPr>
            </w:pPr>
            <w:r w:rsidRPr="004016AF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345</w:t>
            </w:r>
          </w:p>
        </w:tc>
        <w:tc>
          <w:tcPr>
            <w:tcW w:w="2551" w:type="dxa"/>
            <w:vMerge/>
            <w:noWrap/>
          </w:tcPr>
          <w:p w14:paraId="189EBA39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1C5AD9A0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45B9C73" w14:textId="40FE491B" w:rsidR="009C57E2" w:rsidRPr="00C545C7" w:rsidRDefault="004016AF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17</w:t>
            </w:r>
          </w:p>
        </w:tc>
      </w:tr>
      <w:tr w:rsidR="009C57E2" w:rsidRPr="00C545C7" w14:paraId="31AD19E4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40E47E11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18C52E91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5F9822BA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6A79204B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43D8DE93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71DF7482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4858787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155F919B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58C6FD1E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64E95810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66E45ACA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617BF6AF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6BB388B7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6190B8F5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8147F2D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3779CBD1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0E6199E3" w14:textId="77777777" w:rsidR="009C57E2" w:rsidRPr="00C545C7" w:rsidRDefault="009C57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2481" w:type="dxa"/>
            <w:vMerge/>
            <w:noWrap/>
          </w:tcPr>
          <w:p w14:paraId="5159643E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6D678300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37198718" w14:textId="3BC48AD3" w:rsidR="009C57E2" w:rsidRPr="00C545C7" w:rsidRDefault="004016AF" w:rsidP="000D75E3">
            <w:pPr>
              <w:rPr>
                <w:rFonts w:ascii="Times New Roman" w:hAnsi="Times New Roman" w:cs="Times New Roman"/>
                <w:sz w:val="22"/>
              </w:rPr>
            </w:pPr>
            <w:r w:rsidRPr="004016AF">
              <w:rPr>
                <w:rFonts w:ascii="Times New Roman" w:hAnsi="Times New Roman" w:cs="Times New Roman"/>
                <w:sz w:val="22"/>
              </w:rPr>
              <w:t>0.181</w:t>
            </w:r>
          </w:p>
        </w:tc>
        <w:tc>
          <w:tcPr>
            <w:tcW w:w="2551" w:type="dxa"/>
            <w:vMerge/>
            <w:noWrap/>
          </w:tcPr>
          <w:p w14:paraId="6960735E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3436BA36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32927406" w14:textId="5F39A6F8" w:rsidR="009C57E2" w:rsidRPr="00C545C7" w:rsidRDefault="004016AF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90</w:t>
            </w:r>
          </w:p>
        </w:tc>
      </w:tr>
      <w:tr w:rsidR="009C57E2" w:rsidRPr="00C545C7" w14:paraId="543F4A3D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  <w:hideMark/>
          </w:tcPr>
          <w:p w14:paraId="568CEF42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Sing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77C3AB1D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28886635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13C5BDAC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240A2EBA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35AF54BC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2528EDC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1A48E1B8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1B0FE878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Married</w:t>
            </w:r>
          </w:p>
        </w:tc>
        <w:tc>
          <w:tcPr>
            <w:tcW w:w="2481" w:type="dxa"/>
            <w:vMerge/>
            <w:noWrap/>
            <w:vAlign w:val="center"/>
          </w:tcPr>
          <w:p w14:paraId="4C56030F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1AC02A85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592C0283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08693F66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48B1DD6F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6A88B9B2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744E9859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79081393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Other status</w:t>
            </w:r>
          </w:p>
        </w:tc>
        <w:tc>
          <w:tcPr>
            <w:tcW w:w="2481" w:type="dxa"/>
            <w:vMerge/>
            <w:noWrap/>
            <w:vAlign w:val="center"/>
          </w:tcPr>
          <w:p w14:paraId="45E3F666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5570749B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56363812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7911FB9A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41EE46D2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6D1FB423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2BB20ABA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  <w:hideMark/>
          </w:tcPr>
          <w:p w14:paraId="0637956E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1D6C639F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62368940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613C48D2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60C281B2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20F6689A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1794BE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7AAD825D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685242E8" w14:textId="77777777" w:rsidR="009C57E2" w:rsidRPr="00C545C7" w:rsidRDefault="009C57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2481" w:type="dxa"/>
            <w:vMerge/>
            <w:noWrap/>
          </w:tcPr>
          <w:p w14:paraId="36DDA71B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70609511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44439A59" w14:textId="557ABC2F" w:rsidR="009C57E2" w:rsidRPr="00C545C7" w:rsidRDefault="004016AF" w:rsidP="000D75E3">
            <w:pPr>
              <w:rPr>
                <w:rFonts w:ascii="Times New Roman" w:hAnsi="Times New Roman" w:cs="Times New Roman"/>
                <w:sz w:val="22"/>
              </w:rPr>
            </w:pPr>
            <w:r w:rsidRPr="004016AF">
              <w:rPr>
                <w:rFonts w:ascii="Times New Roman" w:hAnsi="Times New Roman" w:cs="Times New Roman"/>
                <w:sz w:val="22"/>
              </w:rPr>
              <w:t>0.138</w:t>
            </w:r>
          </w:p>
        </w:tc>
        <w:tc>
          <w:tcPr>
            <w:tcW w:w="2551" w:type="dxa"/>
            <w:vMerge/>
            <w:noWrap/>
          </w:tcPr>
          <w:p w14:paraId="708514D5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3C7D1AAD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26753CE2" w14:textId="58DFA880" w:rsidR="009C57E2" w:rsidRPr="00C545C7" w:rsidRDefault="004016AF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00</w:t>
            </w:r>
          </w:p>
        </w:tc>
      </w:tr>
      <w:tr w:rsidR="009C57E2" w:rsidRPr="00C545C7" w14:paraId="4E23404C" w14:textId="77777777" w:rsidTr="000D75E3">
        <w:trPr>
          <w:trHeight w:val="245"/>
        </w:trPr>
        <w:tc>
          <w:tcPr>
            <w:tcW w:w="1928" w:type="dxa"/>
            <w:gridSpan w:val="2"/>
            <w:noWrap/>
            <w:hideMark/>
          </w:tcPr>
          <w:p w14:paraId="6D6F28F0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Ⅰ</w:t>
            </w:r>
          </w:p>
        </w:tc>
        <w:tc>
          <w:tcPr>
            <w:tcW w:w="2481" w:type="dxa"/>
            <w:vMerge/>
            <w:noWrap/>
            <w:hideMark/>
          </w:tcPr>
          <w:p w14:paraId="5C826277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110862FF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09CA9C78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3CE1542D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2B671F1C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2E214A11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0F07B982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39668072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Ⅱ</w:t>
            </w:r>
          </w:p>
        </w:tc>
        <w:tc>
          <w:tcPr>
            <w:tcW w:w="2481" w:type="dxa"/>
            <w:vMerge/>
            <w:noWrap/>
            <w:hideMark/>
          </w:tcPr>
          <w:p w14:paraId="2C5A7147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24B87ECC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54E50EF5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727BA557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0C8300BB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18BFBECF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16E6B72D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36646D72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Ⅲ</w:t>
            </w:r>
          </w:p>
        </w:tc>
        <w:tc>
          <w:tcPr>
            <w:tcW w:w="2481" w:type="dxa"/>
            <w:vMerge/>
            <w:noWrap/>
            <w:hideMark/>
          </w:tcPr>
          <w:p w14:paraId="45C77140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0F507EFE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1E24887A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7A947E9E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2DCA6C7C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49B098E7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7DC9DB6A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2C0E0A59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 xml:space="preserve">Grade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C545C7">
              <w:rPr>
                <w:rFonts w:ascii="Times New Roman" w:hAnsi="Times New Roman" w:cs="Times New Roman"/>
                <w:szCs w:val="21"/>
              </w:rPr>
              <w:t>Ⅴ</w:t>
            </w:r>
          </w:p>
        </w:tc>
        <w:tc>
          <w:tcPr>
            <w:tcW w:w="2481" w:type="dxa"/>
            <w:vMerge/>
            <w:noWrap/>
            <w:hideMark/>
          </w:tcPr>
          <w:p w14:paraId="31AFB95F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3D673E77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3CD4239D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31670358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57F8217B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652955B5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4BA46E3A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43F36978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lastRenderedPageBreak/>
              <w:t>Unknown</w:t>
            </w:r>
          </w:p>
        </w:tc>
        <w:tc>
          <w:tcPr>
            <w:tcW w:w="2481" w:type="dxa"/>
            <w:vMerge/>
            <w:noWrap/>
          </w:tcPr>
          <w:p w14:paraId="6C21F316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6D7792AB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1F4297BE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58C423F9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77A4DA06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0A4D1ED4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172E1D7D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7E257E49" w14:textId="77777777" w:rsidR="009C57E2" w:rsidRPr="00C545C7" w:rsidRDefault="009C57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AJCC</w:t>
            </w:r>
          </w:p>
        </w:tc>
        <w:tc>
          <w:tcPr>
            <w:tcW w:w="2481" w:type="dxa"/>
            <w:vMerge/>
            <w:noWrap/>
          </w:tcPr>
          <w:p w14:paraId="7F6AA0D7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38A94EB8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523DB100" w14:textId="5003A8DC" w:rsidR="009C57E2" w:rsidRPr="00C545C7" w:rsidRDefault="004016AF" w:rsidP="000D75E3">
            <w:pPr>
              <w:rPr>
                <w:rFonts w:ascii="Times New Roman" w:hAnsi="Times New Roman" w:cs="Times New Roman"/>
                <w:sz w:val="22"/>
              </w:rPr>
            </w:pPr>
            <w:r w:rsidRPr="004016AF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23BC23C5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03B4FD15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515DD12A" w14:textId="1CBEE965" w:rsidR="009C57E2" w:rsidRPr="00C545C7" w:rsidRDefault="004016AF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34</w:t>
            </w:r>
          </w:p>
        </w:tc>
      </w:tr>
      <w:tr w:rsidR="009C57E2" w:rsidRPr="00C545C7" w14:paraId="2A22AF6B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5F2E0718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Ⅰ-Ⅱ</w:t>
            </w:r>
          </w:p>
        </w:tc>
        <w:tc>
          <w:tcPr>
            <w:tcW w:w="2481" w:type="dxa"/>
            <w:vMerge/>
            <w:noWrap/>
            <w:hideMark/>
          </w:tcPr>
          <w:p w14:paraId="03D316E3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5421BCE8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2D590432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4B02CBEE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4556342A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171C0CC5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411AC12E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0FB06B26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Ⅲ-Ⅳ</w:t>
            </w:r>
          </w:p>
        </w:tc>
        <w:tc>
          <w:tcPr>
            <w:tcW w:w="2481" w:type="dxa"/>
            <w:vMerge/>
            <w:noWrap/>
            <w:hideMark/>
          </w:tcPr>
          <w:p w14:paraId="7E0B4B05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124A0431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3C8F8B91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69EA0341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518BBCB0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78D2913D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4991B081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3A71CA78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</w:tcPr>
          <w:p w14:paraId="3A711F62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20CDB883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0F2C3F20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2F7E77AE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21C22BE0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3119E5CD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7409504B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752D2631" w14:textId="77777777" w:rsidR="009C57E2" w:rsidRPr="00C545C7" w:rsidRDefault="009C57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2481" w:type="dxa"/>
            <w:vMerge/>
            <w:noWrap/>
          </w:tcPr>
          <w:p w14:paraId="601F2421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25B9E96C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683C8922" w14:textId="297ED430" w:rsidR="009C57E2" w:rsidRPr="00C545C7" w:rsidRDefault="004016AF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016AF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7565C054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B9054B2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4B0E0602" w14:textId="3AC8B7DE" w:rsidR="009C57E2" w:rsidRPr="00C545C7" w:rsidRDefault="004016AF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06</w:t>
            </w:r>
          </w:p>
        </w:tc>
      </w:tr>
      <w:tr w:rsidR="009C57E2" w:rsidRPr="00C545C7" w14:paraId="4B11E14B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245A37B9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34186C08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27F52EBF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040F25F0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542F25C7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2FC928F9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53359E97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053546B0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07FCDD4E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0AC2B1C3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6A2A30B2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6F9B18F8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2C19C90C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74429B03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3A41B122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69BB51AC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67E57F8A" w14:textId="77777777" w:rsidR="009C57E2" w:rsidRPr="00C545C7" w:rsidRDefault="009C57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2481" w:type="dxa"/>
            <w:vMerge/>
            <w:noWrap/>
          </w:tcPr>
          <w:p w14:paraId="6A5AB469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34C813D6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7AADBD99" w14:textId="019F0F5B" w:rsidR="009C57E2" w:rsidRPr="00C545C7" w:rsidRDefault="004016AF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016AF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764F9402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65EE13A0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7973C78C" w14:textId="77C6AECF" w:rsidR="009C57E2" w:rsidRPr="00C545C7" w:rsidRDefault="004016AF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C57E2" w:rsidRPr="00C545C7" w14:paraId="187EA85E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52393197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77303C3A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10837D20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1F63F870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593EA2EC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52FD2774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54DF604F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58F78EEC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4E0DE6AE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06577476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641B7EC6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0DDB5CB5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33803903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5917F6D7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7656C47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4EF18A8B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2C32D73E" w14:textId="77777777" w:rsidR="009C57E2" w:rsidRPr="00C545C7" w:rsidRDefault="009C57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Radiotherapy</w:t>
            </w:r>
          </w:p>
        </w:tc>
        <w:tc>
          <w:tcPr>
            <w:tcW w:w="2481" w:type="dxa"/>
            <w:vMerge/>
            <w:noWrap/>
          </w:tcPr>
          <w:p w14:paraId="35782164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5CA5D830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616381A0" w14:textId="4E1CC856" w:rsidR="009C57E2" w:rsidRPr="00C545C7" w:rsidRDefault="004016AF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016AF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4170CF4F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1FCDF107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3AA45F87" w14:textId="6E66C5FF" w:rsidR="009C57E2" w:rsidRPr="00C545C7" w:rsidRDefault="004016AF" w:rsidP="000D75E3">
            <w:pPr>
              <w:rPr>
                <w:rFonts w:ascii="Times New Roman" w:hAnsi="Times New Roman" w:cs="Times New Roman"/>
                <w:sz w:val="22"/>
              </w:rPr>
            </w:pPr>
            <w:r w:rsidRPr="004016AF">
              <w:rPr>
                <w:rFonts w:ascii="Times New Roman" w:hAnsi="Times New Roman" w:cs="Times New Roman"/>
                <w:sz w:val="22"/>
              </w:rPr>
              <w:t>0.825</w:t>
            </w:r>
          </w:p>
        </w:tc>
      </w:tr>
      <w:tr w:rsidR="009C57E2" w:rsidRPr="00C545C7" w14:paraId="271C318C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235CE1CC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3D4F06C8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1BC3FEED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49177C86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251103E3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18CEE1D3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53BA24A2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C57E2" w:rsidRPr="00C545C7" w14:paraId="5CEECF23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7FA58167" w14:textId="77777777" w:rsidR="009C57E2" w:rsidRPr="00C545C7" w:rsidRDefault="009C57E2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0B623971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5242629D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57CE1493" w14:textId="77777777" w:rsidR="009C57E2" w:rsidRPr="00C545C7" w:rsidRDefault="009C57E2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17F828B1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263DC740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2B119787" w14:textId="77777777" w:rsidR="009C57E2" w:rsidRPr="00C545C7" w:rsidRDefault="009C57E2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3A2647A" w14:textId="1D536F99" w:rsidR="009A1404" w:rsidRDefault="009A1404">
      <w:pPr>
        <w:widowControl/>
        <w:jc w:val="left"/>
      </w:pPr>
    </w:p>
    <w:p w14:paraId="24ED00CC" w14:textId="1F8F0F58" w:rsidR="00D54D1A" w:rsidRDefault="00D54D1A">
      <w:pPr>
        <w:widowControl/>
        <w:jc w:val="left"/>
      </w:pPr>
      <w:r>
        <w:br w:type="page"/>
      </w:r>
    </w:p>
    <w:p w14:paraId="4E4C6F3F" w14:textId="444702E8" w:rsidR="009A1404" w:rsidRPr="00EC6AE2" w:rsidRDefault="00EC6AE2">
      <w:pPr>
        <w:widowControl/>
        <w:jc w:val="left"/>
        <w:rPr>
          <w:rFonts w:hint="eastAsia"/>
        </w:rPr>
      </w:pPr>
      <w:r w:rsidRPr="00C545C7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C545C7">
        <w:rPr>
          <w:rFonts w:ascii="Times New Roman" w:hAnsi="Times New Roman" w:cs="Times New Roman"/>
          <w:b/>
          <w:bCs/>
          <w:szCs w:val="21"/>
        </w:rPr>
        <w:t>Baseline characteristics of patients with hypopharyngeal cancer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prior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 xml:space="preserve">o </w:t>
      </w:r>
      <w:r w:rsidR="00D07A27">
        <w:rPr>
          <w:rFonts w:ascii="Times New Roman" w:hAnsi="Times New Roman" w:cs="Times New Roman"/>
          <w:b/>
          <w:bCs/>
          <w:szCs w:val="21"/>
        </w:rPr>
        <w:t>lung</w:t>
      </w:r>
      <w:r>
        <w:rPr>
          <w:rFonts w:ascii="Times New Roman" w:hAnsi="Times New Roman" w:cs="Times New Roman"/>
          <w:b/>
          <w:bCs/>
          <w:szCs w:val="21"/>
        </w:rPr>
        <w:t xml:space="preserve"> cancer</w:t>
      </w:r>
      <w:r w:rsidRPr="00C545C7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W w:w="136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1"/>
        <w:gridCol w:w="267"/>
        <w:gridCol w:w="2481"/>
        <w:gridCol w:w="2217"/>
        <w:gridCol w:w="1029"/>
        <w:gridCol w:w="2551"/>
        <w:gridCol w:w="2268"/>
        <w:gridCol w:w="1134"/>
      </w:tblGrid>
      <w:tr w:rsidR="00D54D1A" w:rsidRPr="00C545C7" w14:paraId="60715881" w14:textId="77777777" w:rsidTr="000D75E3">
        <w:trPr>
          <w:trHeight w:val="372"/>
        </w:trPr>
        <w:tc>
          <w:tcPr>
            <w:tcW w:w="1661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5CD5AEF1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267" w:type="dxa"/>
            <w:vMerge w:val="restart"/>
            <w:tcBorders>
              <w:top w:val="single" w:sz="12" w:space="0" w:color="auto"/>
            </w:tcBorders>
          </w:tcPr>
          <w:p w14:paraId="0CA536FC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27" w:type="dxa"/>
            <w:gridSpan w:val="3"/>
            <w:tcBorders>
              <w:bottom w:val="nil"/>
            </w:tcBorders>
            <w:noWrap/>
          </w:tcPr>
          <w:p w14:paraId="393B1672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Original data set</w:t>
            </w:r>
          </w:p>
        </w:tc>
        <w:tc>
          <w:tcPr>
            <w:tcW w:w="5953" w:type="dxa"/>
            <w:gridSpan w:val="3"/>
            <w:tcBorders>
              <w:bottom w:val="nil"/>
            </w:tcBorders>
            <w:noWrap/>
          </w:tcPr>
          <w:p w14:paraId="2AD8F665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tched data set</w:t>
            </w:r>
          </w:p>
        </w:tc>
      </w:tr>
      <w:tr w:rsidR="00D54D1A" w:rsidRPr="00C545C7" w14:paraId="604CE74B" w14:textId="77777777" w:rsidTr="000D75E3">
        <w:trPr>
          <w:trHeight w:val="201"/>
        </w:trPr>
        <w:tc>
          <w:tcPr>
            <w:tcW w:w="1661" w:type="dxa"/>
            <w:vMerge/>
            <w:tcBorders>
              <w:bottom w:val="single" w:sz="12" w:space="0" w:color="auto"/>
            </w:tcBorders>
            <w:noWrap/>
          </w:tcPr>
          <w:p w14:paraId="775D4891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dxa"/>
            <w:vMerge/>
            <w:tcBorders>
              <w:bottom w:val="single" w:sz="12" w:space="0" w:color="auto"/>
            </w:tcBorders>
          </w:tcPr>
          <w:p w14:paraId="50B5DE9B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1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6C29CAEE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 prior cancer(N=</w:t>
            </w:r>
            <w:r>
              <w:rPr>
                <w:rFonts w:ascii="Times New Roman" w:hAnsi="Times New Roman" w:cs="Times New Roman"/>
                <w:szCs w:val="21"/>
              </w:rPr>
              <w:t>849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1A5AF883" w14:textId="31D4C59D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prior cancer(N=</w:t>
            </w:r>
            <w:r w:rsidR="00D07A27">
              <w:rPr>
                <w:rFonts w:ascii="Times New Roman" w:hAnsi="Times New Roman" w:cs="Times New Roman"/>
                <w:szCs w:val="21"/>
              </w:rPr>
              <w:t>63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2EFC6A5F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4897B81" w14:textId="329D629A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 prior cancer(N=</w:t>
            </w:r>
            <w:r w:rsidR="00D07A27">
              <w:rPr>
                <w:rFonts w:ascii="Times New Roman" w:hAnsi="Times New Roman" w:cs="Times New Roman"/>
                <w:szCs w:val="21"/>
              </w:rPr>
              <w:t>63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4953D828" w14:textId="68C8C1EE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prior cancer(N=</w:t>
            </w:r>
            <w:r w:rsidR="00D07A27">
              <w:rPr>
                <w:rFonts w:ascii="Times New Roman" w:hAnsi="Times New Roman" w:cs="Times New Roman"/>
                <w:szCs w:val="21"/>
              </w:rPr>
              <w:t>63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</w:tcPr>
          <w:p w14:paraId="30985DA2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D54D1A" w:rsidRPr="00C545C7" w14:paraId="3FBDFA77" w14:textId="77777777" w:rsidTr="000D75E3">
        <w:trPr>
          <w:trHeight w:val="201"/>
        </w:trPr>
        <w:tc>
          <w:tcPr>
            <w:tcW w:w="1928" w:type="dxa"/>
            <w:gridSpan w:val="2"/>
            <w:tcBorders>
              <w:top w:val="single" w:sz="12" w:space="0" w:color="auto"/>
              <w:bottom w:val="nil"/>
            </w:tcBorders>
            <w:noWrap/>
          </w:tcPr>
          <w:p w14:paraId="0152011D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481" w:type="dxa"/>
            <w:vMerge w:val="restart"/>
            <w:tcBorders>
              <w:top w:val="single" w:sz="12" w:space="0" w:color="auto"/>
            </w:tcBorders>
            <w:noWrap/>
          </w:tcPr>
          <w:p w14:paraId="5B06E4EB" w14:textId="77777777" w:rsid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</w:p>
          <w:p w14:paraId="2EA0E58F" w14:textId="23F3CCDC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263 (31.0)</w:t>
            </w:r>
          </w:p>
          <w:p w14:paraId="6D936741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586 (69.0)</w:t>
            </w:r>
          </w:p>
          <w:p w14:paraId="4AD662E1" w14:textId="77777777" w:rsid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</w:p>
          <w:p w14:paraId="4AED0D51" w14:textId="3288F2C6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432 (50.9)</w:t>
            </w:r>
          </w:p>
          <w:p w14:paraId="0324BB10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417 (49.1)</w:t>
            </w:r>
          </w:p>
          <w:p w14:paraId="0E629A5C" w14:textId="77777777" w:rsid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</w:p>
          <w:p w14:paraId="33291819" w14:textId="1D9C407C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674 (79.4)</w:t>
            </w:r>
          </w:p>
          <w:p w14:paraId="4A8E5545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114 (13.4)</w:t>
            </w:r>
          </w:p>
          <w:p w14:paraId="516A0EE8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61 (7.2)</w:t>
            </w:r>
          </w:p>
          <w:p w14:paraId="5F6D1E10" w14:textId="77777777" w:rsid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</w:p>
          <w:p w14:paraId="6CCAC820" w14:textId="77C86F92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191 (22.5)</w:t>
            </w:r>
          </w:p>
          <w:p w14:paraId="3A6C5867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658 (77.5)</w:t>
            </w:r>
          </w:p>
          <w:p w14:paraId="10FEC7CB" w14:textId="77777777" w:rsid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</w:p>
          <w:p w14:paraId="69884D18" w14:textId="7827268C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172 (20.3)</w:t>
            </w:r>
          </w:p>
          <w:p w14:paraId="2D027E37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362 (42.6)</w:t>
            </w:r>
          </w:p>
          <w:p w14:paraId="53B0DE6B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279 (32.9)</w:t>
            </w:r>
          </w:p>
          <w:p w14:paraId="435191ED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36 (4.2)</w:t>
            </w:r>
          </w:p>
          <w:p w14:paraId="4899F209" w14:textId="77777777" w:rsid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</w:p>
          <w:p w14:paraId="2B580FE2" w14:textId="19435ED6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40 (4.7)</w:t>
            </w:r>
          </w:p>
          <w:p w14:paraId="6C662252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307 (36.2)</w:t>
            </w:r>
          </w:p>
          <w:p w14:paraId="253FA019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284 (33.5)</w:t>
            </w:r>
          </w:p>
          <w:p w14:paraId="14ED9FC0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14 (1.6)</w:t>
            </w:r>
          </w:p>
          <w:p w14:paraId="7B1632DB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lastRenderedPageBreak/>
              <w:t>204 (24.0)</w:t>
            </w:r>
          </w:p>
          <w:p w14:paraId="432637E5" w14:textId="77777777" w:rsid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</w:p>
          <w:p w14:paraId="1DA9FEE9" w14:textId="54E7293F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118 (13.9)</w:t>
            </w:r>
          </w:p>
          <w:p w14:paraId="1DA4F428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651 (76.7)</w:t>
            </w:r>
          </w:p>
          <w:p w14:paraId="5C376F42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80 (9.4)</w:t>
            </w:r>
          </w:p>
          <w:p w14:paraId="71CD6DFE" w14:textId="77777777" w:rsid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</w:p>
          <w:p w14:paraId="55B410D1" w14:textId="2C3B1626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605 (71.3)</w:t>
            </w:r>
          </w:p>
          <w:p w14:paraId="77F5F398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244 (28.7)</w:t>
            </w:r>
          </w:p>
          <w:p w14:paraId="6670CED8" w14:textId="77777777" w:rsid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</w:p>
          <w:p w14:paraId="318F0DF9" w14:textId="7101A055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417 (49.1)</w:t>
            </w:r>
          </w:p>
          <w:p w14:paraId="5817D7C2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432 (50.9)</w:t>
            </w:r>
          </w:p>
          <w:p w14:paraId="1B15EC02" w14:textId="77777777" w:rsid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</w:p>
          <w:p w14:paraId="25BD0033" w14:textId="10BC18F3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305 (35.9)</w:t>
            </w:r>
          </w:p>
          <w:p w14:paraId="1F4AEC61" w14:textId="330BD860" w:rsidR="00D54D1A" w:rsidRPr="00D07A27" w:rsidRDefault="00D07A27" w:rsidP="00D07A27">
            <w:pPr>
              <w:rPr>
                <w:rFonts w:ascii="Times New Roman" w:hAnsi="Times New Roman" w:cs="Times New Roman" w:hint="eastAsia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544 (64.1)</w:t>
            </w:r>
          </w:p>
        </w:tc>
        <w:tc>
          <w:tcPr>
            <w:tcW w:w="2217" w:type="dxa"/>
            <w:vMerge w:val="restart"/>
            <w:tcBorders>
              <w:top w:val="single" w:sz="12" w:space="0" w:color="auto"/>
            </w:tcBorders>
            <w:noWrap/>
          </w:tcPr>
          <w:p w14:paraId="0EAF7BA1" w14:textId="77777777" w:rsid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</w:p>
          <w:p w14:paraId="3ABF506D" w14:textId="458EB480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16 (25.4)</w:t>
            </w:r>
          </w:p>
          <w:p w14:paraId="587D3DC9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47 (74.6)</w:t>
            </w:r>
          </w:p>
          <w:p w14:paraId="489239E1" w14:textId="77777777" w:rsid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</w:p>
          <w:p w14:paraId="57B84034" w14:textId="7D267CE4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24 (38.1)</w:t>
            </w:r>
          </w:p>
          <w:p w14:paraId="5283F237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39 (61.9)</w:t>
            </w:r>
          </w:p>
          <w:p w14:paraId="58B141DF" w14:textId="77777777" w:rsid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</w:p>
          <w:p w14:paraId="2AF01454" w14:textId="2CC33ABD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52 (82.5)</w:t>
            </w:r>
          </w:p>
          <w:p w14:paraId="5748A704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7 (11.1)</w:t>
            </w:r>
          </w:p>
          <w:p w14:paraId="193C2FC1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4 (6.3)</w:t>
            </w:r>
          </w:p>
          <w:p w14:paraId="5803BC74" w14:textId="77777777" w:rsid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</w:p>
          <w:p w14:paraId="3500B6C9" w14:textId="2338E05B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18 (28.6)</w:t>
            </w:r>
          </w:p>
          <w:p w14:paraId="77711548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45 (71.4)</w:t>
            </w:r>
          </w:p>
          <w:p w14:paraId="1373B0CE" w14:textId="77777777" w:rsid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</w:p>
          <w:p w14:paraId="484A6A4F" w14:textId="22618D3A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6 (9.5)</w:t>
            </w:r>
          </w:p>
          <w:p w14:paraId="69DD3BFA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32 (50.8)</w:t>
            </w:r>
          </w:p>
          <w:p w14:paraId="6752D982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22 (34.9)</w:t>
            </w:r>
          </w:p>
          <w:p w14:paraId="706F3B72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3 (4.8)</w:t>
            </w:r>
          </w:p>
          <w:p w14:paraId="730FE9B1" w14:textId="77777777" w:rsid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</w:p>
          <w:p w14:paraId="764881D7" w14:textId="5852944B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2 (3.2)</w:t>
            </w:r>
          </w:p>
          <w:p w14:paraId="56AA1801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20 (31.7)</w:t>
            </w:r>
          </w:p>
          <w:p w14:paraId="5667C4CA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19 (30.2)</w:t>
            </w:r>
          </w:p>
          <w:p w14:paraId="65F55ED5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0 (0.0)</w:t>
            </w:r>
          </w:p>
          <w:p w14:paraId="11440F56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lastRenderedPageBreak/>
              <w:t>22 (34.9)</w:t>
            </w:r>
          </w:p>
          <w:p w14:paraId="451377E7" w14:textId="77777777" w:rsid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</w:p>
          <w:p w14:paraId="7B0D16AD" w14:textId="44853372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11 (17.5)</w:t>
            </w:r>
          </w:p>
          <w:p w14:paraId="402BF324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41 (65.1)</w:t>
            </w:r>
          </w:p>
          <w:p w14:paraId="711B9580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11 (17.5)</w:t>
            </w:r>
          </w:p>
          <w:p w14:paraId="69F67C80" w14:textId="77777777" w:rsid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</w:p>
          <w:p w14:paraId="4A433F25" w14:textId="16EBAA71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54 (85.7)</w:t>
            </w:r>
          </w:p>
          <w:p w14:paraId="10DA3ACC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9 (14.3)</w:t>
            </w:r>
          </w:p>
          <w:p w14:paraId="6C3E82E1" w14:textId="77777777" w:rsid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</w:p>
          <w:p w14:paraId="1F0E5B1C" w14:textId="30133755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39 (61.9)</w:t>
            </w:r>
          </w:p>
          <w:p w14:paraId="04CA0117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24 (38.1)</w:t>
            </w:r>
          </w:p>
          <w:p w14:paraId="0A5BE7FF" w14:textId="77777777" w:rsid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</w:p>
          <w:p w14:paraId="54988082" w14:textId="352FEB20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16 (25.4)</w:t>
            </w:r>
          </w:p>
          <w:p w14:paraId="6D463B1C" w14:textId="02DFCC0D" w:rsidR="00D54D1A" w:rsidRPr="009A1404" w:rsidRDefault="00D07A27" w:rsidP="000D75E3">
            <w:pPr>
              <w:rPr>
                <w:rFonts w:ascii="Times New Roman" w:hAnsi="Times New Roman" w:cs="Times New Roman" w:hint="eastAsia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47 (74.6)</w:t>
            </w:r>
          </w:p>
        </w:tc>
        <w:tc>
          <w:tcPr>
            <w:tcW w:w="1029" w:type="dxa"/>
            <w:tcBorders>
              <w:top w:val="single" w:sz="12" w:space="0" w:color="auto"/>
              <w:bottom w:val="nil"/>
            </w:tcBorders>
            <w:noWrap/>
          </w:tcPr>
          <w:p w14:paraId="3A569E3A" w14:textId="2848BF7B" w:rsidR="00D54D1A" w:rsidRPr="00C545C7" w:rsidRDefault="008A1CC2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0</w:t>
            </w:r>
            <w:r>
              <w:rPr>
                <w:rFonts w:ascii="Times New Roman" w:hAnsi="Times New Roman" w:cs="Times New Roman"/>
                <w:szCs w:val="21"/>
              </w:rPr>
              <w:t>.432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noWrap/>
          </w:tcPr>
          <w:p w14:paraId="16E82AD9" w14:textId="77777777" w:rsid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</w:p>
          <w:p w14:paraId="4EA9AC0D" w14:textId="6F5B26B0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16 (25.4)</w:t>
            </w:r>
          </w:p>
          <w:p w14:paraId="5E3A4D0E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47 (74.6)</w:t>
            </w:r>
          </w:p>
          <w:p w14:paraId="68F607D2" w14:textId="77777777" w:rsid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</w:p>
          <w:p w14:paraId="7DAB0639" w14:textId="63C07283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29 (46.0)</w:t>
            </w:r>
          </w:p>
          <w:p w14:paraId="251AA761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34 (54.0)</w:t>
            </w:r>
          </w:p>
          <w:p w14:paraId="5499C20E" w14:textId="77777777" w:rsid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</w:p>
          <w:p w14:paraId="0A93F2A8" w14:textId="4196E346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52 (82.5)</w:t>
            </w:r>
          </w:p>
          <w:p w14:paraId="68D0D645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8 (12.7)</w:t>
            </w:r>
          </w:p>
          <w:p w14:paraId="2EB8FA98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3 (4.8)</w:t>
            </w:r>
          </w:p>
          <w:p w14:paraId="578605DF" w14:textId="77777777" w:rsid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</w:p>
          <w:p w14:paraId="097277C8" w14:textId="29B673D2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20 (31.7)</w:t>
            </w:r>
          </w:p>
          <w:p w14:paraId="0769EFFA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43 (68.3)</w:t>
            </w:r>
          </w:p>
          <w:p w14:paraId="3E9A56E2" w14:textId="77777777" w:rsid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</w:p>
          <w:p w14:paraId="062805C4" w14:textId="4B9C19E6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10 (15.9)</w:t>
            </w:r>
          </w:p>
          <w:p w14:paraId="4871EFAB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34 (54.0)</w:t>
            </w:r>
          </w:p>
          <w:p w14:paraId="56044731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16 (25.4)</w:t>
            </w:r>
          </w:p>
          <w:p w14:paraId="7D2BF4FE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3 (4.8)</w:t>
            </w:r>
          </w:p>
          <w:p w14:paraId="2E12E3CF" w14:textId="77777777" w:rsid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</w:p>
          <w:p w14:paraId="1A62BE72" w14:textId="4203FD22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5 (7.9)</w:t>
            </w:r>
          </w:p>
          <w:p w14:paraId="5930CCCA" w14:textId="1203E0CA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18 (28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D07A27">
              <w:rPr>
                <w:rFonts w:ascii="Times New Roman" w:hAnsi="Times New Roman" w:cs="Times New Roman"/>
                <w:szCs w:val="21"/>
              </w:rPr>
              <w:t>)</w:t>
            </w:r>
          </w:p>
          <w:p w14:paraId="402D561F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20 (31.7)</w:t>
            </w:r>
          </w:p>
          <w:p w14:paraId="1FF745CA" w14:textId="77777777" w:rsid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20 (31.7)</w:t>
            </w:r>
          </w:p>
          <w:p w14:paraId="7C76912D" w14:textId="7E00319F" w:rsid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0</w:t>
            </w:r>
            <w:r>
              <w:rPr>
                <w:rFonts w:ascii="Times New Roman" w:hAnsi="Times New Roman" w:cs="Times New Roman"/>
                <w:szCs w:val="21"/>
              </w:rPr>
              <w:t>(0.0)</w:t>
            </w:r>
          </w:p>
          <w:p w14:paraId="4C78CC10" w14:textId="77777777" w:rsid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</w:p>
          <w:p w14:paraId="0F56A061" w14:textId="045F0613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8 (12.7)</w:t>
            </w:r>
          </w:p>
          <w:p w14:paraId="09536483" w14:textId="25BA499A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47 (74.6)</w:t>
            </w:r>
          </w:p>
          <w:p w14:paraId="5F439CB3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8 (12.7)</w:t>
            </w:r>
          </w:p>
          <w:p w14:paraId="5175C8A8" w14:textId="77777777" w:rsid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</w:p>
          <w:p w14:paraId="3FDF7830" w14:textId="6BAC70F1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55 (87.3)</w:t>
            </w:r>
          </w:p>
          <w:p w14:paraId="7B129842" w14:textId="6874D2E0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8 (12.7)</w:t>
            </w:r>
          </w:p>
          <w:p w14:paraId="418855B7" w14:textId="77777777" w:rsid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</w:p>
          <w:p w14:paraId="13681F7B" w14:textId="2E9FBFA8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38 (60.3)</w:t>
            </w:r>
          </w:p>
          <w:p w14:paraId="1C8C5CC5" w14:textId="77777777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25 (39.7)</w:t>
            </w:r>
          </w:p>
          <w:p w14:paraId="787D0B5F" w14:textId="77777777" w:rsid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</w:p>
          <w:p w14:paraId="4FCFB60D" w14:textId="264D2479" w:rsidR="00D07A27" w:rsidRPr="00D07A27" w:rsidRDefault="00D07A27" w:rsidP="00D07A27">
            <w:pPr>
              <w:rPr>
                <w:rFonts w:ascii="Times New Roman" w:hAnsi="Times New Roman" w:cs="Times New Roman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12 (19.0)</w:t>
            </w:r>
          </w:p>
          <w:p w14:paraId="52E602C6" w14:textId="7D0A0497" w:rsidR="00D54D1A" w:rsidRPr="00C545C7" w:rsidRDefault="00D07A27" w:rsidP="00D07A27">
            <w:pPr>
              <w:rPr>
                <w:rFonts w:ascii="Times New Roman" w:hAnsi="Times New Roman" w:cs="Times New Roman" w:hint="eastAsia"/>
                <w:szCs w:val="21"/>
              </w:rPr>
            </w:pPr>
            <w:r w:rsidRPr="00D07A27">
              <w:rPr>
                <w:rFonts w:ascii="Times New Roman" w:hAnsi="Times New Roman" w:cs="Times New Roman"/>
                <w:szCs w:val="21"/>
              </w:rPr>
              <w:t>51 (81.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noWrap/>
          </w:tcPr>
          <w:p w14:paraId="2968D54E" w14:textId="77777777" w:rsid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</w:p>
          <w:p w14:paraId="6C458C96" w14:textId="476283D8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16 (25.4)</w:t>
            </w:r>
          </w:p>
          <w:p w14:paraId="432F4383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47 (74.6)</w:t>
            </w:r>
          </w:p>
          <w:p w14:paraId="671EBC27" w14:textId="77777777" w:rsid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</w:p>
          <w:p w14:paraId="073DDD86" w14:textId="35CBD10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24 (38.1)</w:t>
            </w:r>
          </w:p>
          <w:p w14:paraId="6B68047D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39 (61.9)</w:t>
            </w:r>
          </w:p>
          <w:p w14:paraId="25F1A4B7" w14:textId="77777777" w:rsid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</w:p>
          <w:p w14:paraId="10813310" w14:textId="2125105E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52 (82.5)</w:t>
            </w:r>
          </w:p>
          <w:p w14:paraId="4790A5D5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7 (11.1)</w:t>
            </w:r>
          </w:p>
          <w:p w14:paraId="1336BEFD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4 (6.3)</w:t>
            </w:r>
          </w:p>
          <w:p w14:paraId="7E068350" w14:textId="77777777" w:rsid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</w:p>
          <w:p w14:paraId="3649A4E3" w14:textId="4248CDA8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18 (28.6)</w:t>
            </w:r>
          </w:p>
          <w:p w14:paraId="42475C0D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45 (71.4)</w:t>
            </w:r>
          </w:p>
          <w:p w14:paraId="7F4223E2" w14:textId="77777777" w:rsidR="008A1CC2" w:rsidRDefault="008A1CC2" w:rsidP="00D07A27">
            <w:pPr>
              <w:rPr>
                <w:rFonts w:ascii="Times New Roman" w:hAnsi="Times New Roman" w:cs="Times New Roman"/>
                <w:sz w:val="22"/>
              </w:rPr>
            </w:pPr>
          </w:p>
          <w:p w14:paraId="46A3326B" w14:textId="7B3A1B9C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6 (9.5)</w:t>
            </w:r>
          </w:p>
          <w:p w14:paraId="7DD20896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32 (50.8)</w:t>
            </w:r>
          </w:p>
          <w:p w14:paraId="7DA05AE6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22 (34.9)</w:t>
            </w:r>
          </w:p>
          <w:p w14:paraId="0BCC25DD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3 (4.8)</w:t>
            </w:r>
          </w:p>
          <w:p w14:paraId="4A453530" w14:textId="77777777" w:rsidR="008A1CC2" w:rsidRDefault="008A1CC2" w:rsidP="00D07A27">
            <w:pPr>
              <w:rPr>
                <w:rFonts w:ascii="Times New Roman" w:hAnsi="Times New Roman" w:cs="Times New Roman"/>
                <w:sz w:val="22"/>
              </w:rPr>
            </w:pPr>
          </w:p>
          <w:p w14:paraId="31D54FF3" w14:textId="27678AD1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2 (3.2)</w:t>
            </w:r>
          </w:p>
          <w:p w14:paraId="5F68EDC0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20 (31.7)</w:t>
            </w:r>
          </w:p>
          <w:p w14:paraId="5775BBBC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19 (30.2)</w:t>
            </w:r>
          </w:p>
          <w:p w14:paraId="5AB00518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22 (34.9)</w:t>
            </w:r>
          </w:p>
          <w:p w14:paraId="00A7D84E" w14:textId="77777777" w:rsidR="008A1CC2" w:rsidRDefault="008A1CC2" w:rsidP="008A1C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0</w:t>
            </w:r>
            <w:r>
              <w:rPr>
                <w:rFonts w:ascii="Times New Roman" w:hAnsi="Times New Roman" w:cs="Times New Roman"/>
                <w:szCs w:val="21"/>
              </w:rPr>
              <w:t>(0.0)</w:t>
            </w:r>
          </w:p>
          <w:p w14:paraId="5FACA3A0" w14:textId="77777777" w:rsidR="008A1CC2" w:rsidRDefault="008A1CC2" w:rsidP="00D07A27">
            <w:pPr>
              <w:rPr>
                <w:rFonts w:ascii="Times New Roman" w:hAnsi="Times New Roman" w:cs="Times New Roman"/>
                <w:sz w:val="22"/>
              </w:rPr>
            </w:pPr>
          </w:p>
          <w:p w14:paraId="2DC055D7" w14:textId="7D0E1DEB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11 (17.5)</w:t>
            </w:r>
          </w:p>
          <w:p w14:paraId="46A9F711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41 (65.1)</w:t>
            </w:r>
          </w:p>
          <w:p w14:paraId="0178187A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11 (17.5)</w:t>
            </w:r>
          </w:p>
          <w:p w14:paraId="32066F49" w14:textId="77777777" w:rsidR="008A1CC2" w:rsidRDefault="008A1CC2" w:rsidP="00D07A27">
            <w:pPr>
              <w:rPr>
                <w:rFonts w:ascii="Times New Roman" w:hAnsi="Times New Roman" w:cs="Times New Roman"/>
                <w:sz w:val="22"/>
              </w:rPr>
            </w:pPr>
          </w:p>
          <w:p w14:paraId="774FB6DD" w14:textId="28F09EBD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54 (85.7)</w:t>
            </w:r>
          </w:p>
          <w:p w14:paraId="4827457B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9 (14.3)</w:t>
            </w:r>
          </w:p>
          <w:p w14:paraId="4C385CE9" w14:textId="77777777" w:rsidR="008A1CC2" w:rsidRDefault="008A1CC2" w:rsidP="00D07A27">
            <w:pPr>
              <w:rPr>
                <w:rFonts w:ascii="Times New Roman" w:hAnsi="Times New Roman" w:cs="Times New Roman"/>
                <w:sz w:val="22"/>
              </w:rPr>
            </w:pPr>
          </w:p>
          <w:p w14:paraId="25A1552E" w14:textId="589AF86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39 (61.9)</w:t>
            </w:r>
          </w:p>
          <w:p w14:paraId="394D82DA" w14:textId="77777777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24 (38.1)</w:t>
            </w:r>
          </w:p>
          <w:p w14:paraId="27508F6C" w14:textId="77777777" w:rsidR="008A1CC2" w:rsidRDefault="008A1CC2" w:rsidP="00D07A27">
            <w:pPr>
              <w:rPr>
                <w:rFonts w:ascii="Times New Roman" w:hAnsi="Times New Roman" w:cs="Times New Roman"/>
                <w:sz w:val="22"/>
              </w:rPr>
            </w:pPr>
          </w:p>
          <w:p w14:paraId="6DA1C76D" w14:textId="5557E09B" w:rsidR="00D07A27" w:rsidRPr="00D07A27" w:rsidRDefault="00D07A27" w:rsidP="00D07A27">
            <w:pPr>
              <w:rPr>
                <w:rFonts w:ascii="Times New Roman" w:hAnsi="Times New Roman" w:cs="Times New Roman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16 (25.4)</w:t>
            </w:r>
          </w:p>
          <w:p w14:paraId="1A4D97ED" w14:textId="0566D722" w:rsidR="00D54D1A" w:rsidRPr="008A1CC2" w:rsidRDefault="00D07A27" w:rsidP="000D75E3">
            <w:pPr>
              <w:rPr>
                <w:rFonts w:ascii="Times New Roman" w:hAnsi="Times New Roman" w:cs="Times New Roman" w:hint="eastAsia"/>
                <w:sz w:val="22"/>
              </w:rPr>
            </w:pPr>
            <w:r w:rsidRPr="00D07A27">
              <w:rPr>
                <w:rFonts w:ascii="Times New Roman" w:hAnsi="Times New Roman" w:cs="Times New Roman"/>
                <w:sz w:val="22"/>
              </w:rPr>
              <w:t>47 (74.6</w:t>
            </w:r>
            <w:r w:rsidR="008A1CC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</w:tcPr>
          <w:p w14:paraId="2DCA2A1A" w14:textId="4DB5CFBE" w:rsidR="00D54D1A" w:rsidRPr="00C545C7" w:rsidRDefault="008A1CC2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1</w:t>
            </w:r>
          </w:p>
        </w:tc>
      </w:tr>
      <w:tr w:rsidR="00D54D1A" w:rsidRPr="00C545C7" w14:paraId="06C7018C" w14:textId="77777777" w:rsidTr="000D75E3">
        <w:trPr>
          <w:trHeight w:val="201"/>
        </w:trPr>
        <w:tc>
          <w:tcPr>
            <w:tcW w:w="1928" w:type="dxa"/>
            <w:gridSpan w:val="2"/>
            <w:tcBorders>
              <w:top w:val="nil"/>
            </w:tcBorders>
            <w:noWrap/>
            <w:hideMark/>
          </w:tcPr>
          <w:p w14:paraId="763E8AF5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＜</w:t>
            </w:r>
            <w:r w:rsidRPr="00C545C7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481" w:type="dxa"/>
            <w:vMerge/>
            <w:noWrap/>
            <w:hideMark/>
          </w:tcPr>
          <w:p w14:paraId="5865D02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54EEC7B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nil"/>
            </w:tcBorders>
            <w:noWrap/>
            <w:hideMark/>
          </w:tcPr>
          <w:p w14:paraId="6770EB7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7205CCE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6391CAB9" w14:textId="77777777" w:rsidR="00D54D1A" w:rsidRPr="00C545C7" w:rsidRDefault="00D54D1A" w:rsidP="000D75E3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B1B062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660233C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1B931E85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≥65</w:t>
            </w:r>
          </w:p>
        </w:tc>
        <w:tc>
          <w:tcPr>
            <w:tcW w:w="2481" w:type="dxa"/>
            <w:vMerge/>
            <w:noWrap/>
            <w:hideMark/>
          </w:tcPr>
          <w:p w14:paraId="760692C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753AD56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6D19D84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138A685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3FD0CD8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4868C52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F1D7EB6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6134AC3B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Year of diagnose</w:t>
            </w:r>
          </w:p>
        </w:tc>
        <w:tc>
          <w:tcPr>
            <w:tcW w:w="2481" w:type="dxa"/>
            <w:vMerge/>
            <w:noWrap/>
          </w:tcPr>
          <w:p w14:paraId="3CC041F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36AF046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7348F0A8" w14:textId="5C65DF61" w:rsidR="00D54D1A" w:rsidRPr="00C545C7" w:rsidRDefault="008A1CC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8</w:t>
            </w:r>
          </w:p>
        </w:tc>
        <w:tc>
          <w:tcPr>
            <w:tcW w:w="2551" w:type="dxa"/>
            <w:vMerge/>
            <w:noWrap/>
          </w:tcPr>
          <w:p w14:paraId="504545E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0C98A0B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565968FC" w14:textId="480CD064" w:rsidR="00D54D1A" w:rsidRPr="00C545C7" w:rsidRDefault="008A1CC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70</w:t>
            </w:r>
          </w:p>
        </w:tc>
      </w:tr>
      <w:tr w:rsidR="00D54D1A" w:rsidRPr="00C545C7" w14:paraId="5425775A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6992ECEC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2004-2009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44980DA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1850731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615B443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0555DC0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49E7131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0D55B8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0B7F0057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3C6096B4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2010-2015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60825D8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044A80E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393FB94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5CB34B0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6551556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C45594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B4329FB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223CD3B6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2481" w:type="dxa"/>
            <w:vMerge/>
            <w:noWrap/>
          </w:tcPr>
          <w:p w14:paraId="1292B93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21D96E5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2D6AF23F" w14:textId="4BDD23AE" w:rsidR="00D54D1A" w:rsidRPr="00C545C7" w:rsidRDefault="008A1CC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32</w:t>
            </w:r>
          </w:p>
        </w:tc>
        <w:tc>
          <w:tcPr>
            <w:tcW w:w="2551" w:type="dxa"/>
            <w:vMerge/>
            <w:noWrap/>
          </w:tcPr>
          <w:p w14:paraId="7ADC314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6C5B5B3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07C63DF2" w14:textId="108E8EE6" w:rsidR="00D54D1A" w:rsidRPr="00C545C7" w:rsidRDefault="008A1CC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01</w:t>
            </w:r>
          </w:p>
        </w:tc>
      </w:tr>
      <w:tr w:rsidR="00D54D1A" w:rsidRPr="00C545C7" w14:paraId="03CD6971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3AAE5D72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White</w:t>
            </w:r>
          </w:p>
        </w:tc>
        <w:tc>
          <w:tcPr>
            <w:tcW w:w="2481" w:type="dxa"/>
            <w:vMerge/>
            <w:noWrap/>
          </w:tcPr>
          <w:p w14:paraId="4E43C16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185F178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1315AB9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4163D59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2E0685C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4B4727C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DF9DBB1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7A52C25A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Black</w:t>
            </w:r>
          </w:p>
        </w:tc>
        <w:tc>
          <w:tcPr>
            <w:tcW w:w="2481" w:type="dxa"/>
            <w:vMerge/>
            <w:noWrap/>
          </w:tcPr>
          <w:p w14:paraId="53F700A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5E0567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4A62DB1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4D7CE25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4B0418A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7732412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00F98132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556DF86E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Others/Unknown</w:t>
            </w:r>
          </w:p>
        </w:tc>
        <w:tc>
          <w:tcPr>
            <w:tcW w:w="2481" w:type="dxa"/>
            <w:vMerge/>
            <w:noWrap/>
          </w:tcPr>
          <w:p w14:paraId="76E079B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1CAA2E9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47C9E08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26B738B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E079B9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4EA061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A72CE7E" w14:textId="77777777" w:rsidTr="000D75E3">
        <w:trPr>
          <w:trHeight w:val="205"/>
        </w:trPr>
        <w:tc>
          <w:tcPr>
            <w:tcW w:w="1928" w:type="dxa"/>
            <w:gridSpan w:val="2"/>
            <w:noWrap/>
          </w:tcPr>
          <w:p w14:paraId="7EDE1BE6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481" w:type="dxa"/>
            <w:vMerge/>
            <w:noWrap/>
          </w:tcPr>
          <w:p w14:paraId="29E1445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20861E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56A0A4A5" w14:textId="013C60D4" w:rsidR="00D54D1A" w:rsidRPr="00C545C7" w:rsidRDefault="008A1CC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41</w:t>
            </w:r>
          </w:p>
        </w:tc>
        <w:tc>
          <w:tcPr>
            <w:tcW w:w="2551" w:type="dxa"/>
            <w:vMerge/>
            <w:noWrap/>
          </w:tcPr>
          <w:p w14:paraId="6BD943F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0910C4B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356F7F1" w14:textId="1A1AF44D" w:rsidR="00D54D1A" w:rsidRPr="00C545C7" w:rsidRDefault="008A1CC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46</w:t>
            </w:r>
          </w:p>
        </w:tc>
      </w:tr>
      <w:tr w:rsidR="00D54D1A" w:rsidRPr="00C545C7" w14:paraId="65FAEFEF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41686781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5D578E6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02FE539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71D9A9B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46508D8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1B5144F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7CE721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08455CF8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66D38408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5B7D097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66DFE20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35F0212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5834CED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7CF05A6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BCA3AF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86B4005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680C48E5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2481" w:type="dxa"/>
            <w:vMerge/>
            <w:noWrap/>
          </w:tcPr>
          <w:p w14:paraId="3A5558E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773F617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558BE9A0" w14:textId="00E234E7" w:rsidR="00D54D1A" w:rsidRPr="00C545C7" w:rsidRDefault="008A1CC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14</w:t>
            </w:r>
          </w:p>
        </w:tc>
        <w:tc>
          <w:tcPr>
            <w:tcW w:w="2551" w:type="dxa"/>
            <w:vMerge/>
            <w:noWrap/>
          </w:tcPr>
          <w:p w14:paraId="738E8AA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3E69CEE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7C328027" w14:textId="2D99A81E" w:rsidR="00D54D1A" w:rsidRPr="00C545C7" w:rsidRDefault="008A1CC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71</w:t>
            </w:r>
          </w:p>
        </w:tc>
      </w:tr>
      <w:tr w:rsidR="00D54D1A" w:rsidRPr="00C545C7" w14:paraId="5E541DB9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  <w:hideMark/>
          </w:tcPr>
          <w:p w14:paraId="0583D05E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Sing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2CDD63B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44482F5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204CE2B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40A3471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52EB6D2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CC6B68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CD40E64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5C051826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Married</w:t>
            </w:r>
          </w:p>
        </w:tc>
        <w:tc>
          <w:tcPr>
            <w:tcW w:w="2481" w:type="dxa"/>
            <w:vMerge/>
            <w:noWrap/>
            <w:vAlign w:val="center"/>
          </w:tcPr>
          <w:p w14:paraId="4A7C50C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1E32EBF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2293DD4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1D9D494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361224F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71217D6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6B8F27D2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5E38DA7C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Other status</w:t>
            </w:r>
          </w:p>
        </w:tc>
        <w:tc>
          <w:tcPr>
            <w:tcW w:w="2481" w:type="dxa"/>
            <w:vMerge/>
            <w:noWrap/>
            <w:vAlign w:val="center"/>
          </w:tcPr>
          <w:p w14:paraId="46229DD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390D1B7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46E2809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7A6BDFB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17727EE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1E7AE42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7DADF2C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  <w:hideMark/>
          </w:tcPr>
          <w:p w14:paraId="6DF78EF5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4D344DF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6A9F7AB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03334F4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6274B18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31CC63D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91FE68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B571C93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12B05B93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2481" w:type="dxa"/>
            <w:vMerge/>
            <w:noWrap/>
          </w:tcPr>
          <w:p w14:paraId="12B5DFE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665BA86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6557C763" w14:textId="2C29891C" w:rsidR="00D54D1A" w:rsidRPr="00C545C7" w:rsidRDefault="008A1CC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24</w:t>
            </w:r>
          </w:p>
        </w:tc>
        <w:tc>
          <w:tcPr>
            <w:tcW w:w="2551" w:type="dxa"/>
            <w:vMerge/>
            <w:noWrap/>
          </w:tcPr>
          <w:p w14:paraId="7389109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6C4EFCD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2D47ECE0" w14:textId="1DDCC430" w:rsidR="00D54D1A" w:rsidRPr="00C545C7" w:rsidRDefault="008A1CC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80</w:t>
            </w:r>
          </w:p>
        </w:tc>
      </w:tr>
      <w:tr w:rsidR="00D54D1A" w:rsidRPr="00C545C7" w14:paraId="1DCA0D76" w14:textId="77777777" w:rsidTr="000D75E3">
        <w:trPr>
          <w:trHeight w:val="245"/>
        </w:trPr>
        <w:tc>
          <w:tcPr>
            <w:tcW w:w="1928" w:type="dxa"/>
            <w:gridSpan w:val="2"/>
            <w:noWrap/>
            <w:hideMark/>
          </w:tcPr>
          <w:p w14:paraId="17F00D05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Ⅰ</w:t>
            </w:r>
          </w:p>
        </w:tc>
        <w:tc>
          <w:tcPr>
            <w:tcW w:w="2481" w:type="dxa"/>
            <w:vMerge/>
            <w:noWrap/>
            <w:hideMark/>
          </w:tcPr>
          <w:p w14:paraId="6F30359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27847AE2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206AFD5B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438649F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11CFCA7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6B97133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600CB6FC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6B733CE9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Ⅱ</w:t>
            </w:r>
          </w:p>
        </w:tc>
        <w:tc>
          <w:tcPr>
            <w:tcW w:w="2481" w:type="dxa"/>
            <w:vMerge/>
            <w:noWrap/>
            <w:hideMark/>
          </w:tcPr>
          <w:p w14:paraId="3EF496B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48464C2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4BE39EE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7653C2A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065E9BF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769227C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6E70362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62D4DCA7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Ⅲ</w:t>
            </w:r>
          </w:p>
        </w:tc>
        <w:tc>
          <w:tcPr>
            <w:tcW w:w="2481" w:type="dxa"/>
            <w:vMerge/>
            <w:noWrap/>
            <w:hideMark/>
          </w:tcPr>
          <w:p w14:paraId="1B21DD3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7D306C0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45AE569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4C3BA75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27902E1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6146097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4DA55B7F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7779B3EB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 xml:space="preserve">Grade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C545C7">
              <w:rPr>
                <w:rFonts w:ascii="Times New Roman" w:hAnsi="Times New Roman" w:cs="Times New Roman"/>
                <w:szCs w:val="21"/>
              </w:rPr>
              <w:t>Ⅴ</w:t>
            </w:r>
          </w:p>
        </w:tc>
        <w:tc>
          <w:tcPr>
            <w:tcW w:w="2481" w:type="dxa"/>
            <w:vMerge/>
            <w:noWrap/>
            <w:hideMark/>
          </w:tcPr>
          <w:p w14:paraId="12F83F1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58997E5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138FDA4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10B551A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170B0DB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1E195A2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01A47E9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5BB3E73C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lastRenderedPageBreak/>
              <w:t>Unknown</w:t>
            </w:r>
          </w:p>
        </w:tc>
        <w:tc>
          <w:tcPr>
            <w:tcW w:w="2481" w:type="dxa"/>
            <w:vMerge/>
            <w:noWrap/>
          </w:tcPr>
          <w:p w14:paraId="1FBAC94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5BC98D6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5E41861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12C342D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67E7AA9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3D891C9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6A4A441D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1B458FF0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AJCC</w:t>
            </w:r>
          </w:p>
        </w:tc>
        <w:tc>
          <w:tcPr>
            <w:tcW w:w="2481" w:type="dxa"/>
            <w:vMerge/>
            <w:noWrap/>
          </w:tcPr>
          <w:p w14:paraId="56AF98F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298B3C9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5D9FCA3D" w14:textId="3098C335" w:rsidR="00D54D1A" w:rsidRPr="00C545C7" w:rsidRDefault="008A1CC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8</w:t>
            </w:r>
          </w:p>
        </w:tc>
        <w:tc>
          <w:tcPr>
            <w:tcW w:w="2551" w:type="dxa"/>
            <w:vMerge/>
            <w:noWrap/>
          </w:tcPr>
          <w:p w14:paraId="561E632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66CE6C3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181B4C49" w14:textId="150D7FF2" w:rsidR="00D54D1A" w:rsidRPr="00C545C7" w:rsidRDefault="008A1CC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08</w:t>
            </w:r>
          </w:p>
        </w:tc>
      </w:tr>
      <w:tr w:rsidR="00D54D1A" w:rsidRPr="00C545C7" w14:paraId="49588AAD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3E240432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Ⅰ-Ⅱ</w:t>
            </w:r>
          </w:p>
        </w:tc>
        <w:tc>
          <w:tcPr>
            <w:tcW w:w="2481" w:type="dxa"/>
            <w:vMerge/>
            <w:noWrap/>
            <w:hideMark/>
          </w:tcPr>
          <w:p w14:paraId="06C1CF1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5431EEBB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1AA06C2E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1762D7F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4602C0A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72A5451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6C05C9FF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64CCEA7C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Ⅲ-Ⅳ</w:t>
            </w:r>
          </w:p>
        </w:tc>
        <w:tc>
          <w:tcPr>
            <w:tcW w:w="2481" w:type="dxa"/>
            <w:vMerge/>
            <w:noWrap/>
            <w:hideMark/>
          </w:tcPr>
          <w:p w14:paraId="244C768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246B1C70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3C2ECBE8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6A51473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4B26E5B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2E46C52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93DA557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35232643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</w:tcPr>
          <w:p w14:paraId="207F9E1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5AE1030A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053E8E4C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4BE5B02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45A3D15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38A3A6A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57C5F8B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4CFCF5CA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2481" w:type="dxa"/>
            <w:vMerge/>
            <w:noWrap/>
          </w:tcPr>
          <w:p w14:paraId="1F6E118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5CA395BA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0AB3DC10" w14:textId="15F36DED" w:rsidR="00D54D1A" w:rsidRPr="008A1CC2" w:rsidRDefault="008A1CC2" w:rsidP="000D75E3">
            <w:pPr>
              <w:rPr>
                <w:rFonts w:ascii="Times New Roman" w:hAnsi="Times New Roman" w:cs="Times New Roman"/>
                <w:sz w:val="22"/>
              </w:rPr>
            </w:pPr>
            <w:r w:rsidRPr="008A1CC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A1CC2">
              <w:rPr>
                <w:rFonts w:ascii="Times New Roman" w:hAnsi="Times New Roman" w:cs="Times New Roman"/>
                <w:sz w:val="22"/>
              </w:rPr>
              <w:t>.02</w:t>
            </w:r>
          </w:p>
        </w:tc>
        <w:tc>
          <w:tcPr>
            <w:tcW w:w="2551" w:type="dxa"/>
            <w:vMerge/>
            <w:noWrap/>
          </w:tcPr>
          <w:p w14:paraId="310DFCF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00AEA7E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476C6C1D" w14:textId="41F236DD" w:rsidR="00D54D1A" w:rsidRPr="00C545C7" w:rsidRDefault="008A1CC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D54D1A" w:rsidRPr="00C545C7" w14:paraId="0251CC11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2F6A0F9E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12E5FC1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1C05A49A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1F88670A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4EE59BD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59992DB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647BF42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13AF041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170E6A7D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1F180DB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78D3CB59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702CFE4E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0924E29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6716404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5BACDA2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1A46DE8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1D1FA36A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2481" w:type="dxa"/>
            <w:vMerge/>
            <w:noWrap/>
          </w:tcPr>
          <w:p w14:paraId="61CCDD0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0B47D58C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5DD80F55" w14:textId="0C3318C5" w:rsidR="00D54D1A" w:rsidRPr="008A1CC2" w:rsidRDefault="008A1CC2" w:rsidP="000D75E3">
            <w:pPr>
              <w:rPr>
                <w:rFonts w:ascii="Times New Roman" w:hAnsi="Times New Roman" w:cs="Times New Roman"/>
                <w:sz w:val="22"/>
              </w:rPr>
            </w:pPr>
            <w:r w:rsidRPr="008A1CC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A1CC2">
              <w:rPr>
                <w:rFonts w:ascii="Times New Roman" w:hAnsi="Times New Roman" w:cs="Times New Roman"/>
                <w:sz w:val="22"/>
              </w:rPr>
              <w:t>.068</w:t>
            </w:r>
          </w:p>
        </w:tc>
        <w:tc>
          <w:tcPr>
            <w:tcW w:w="2551" w:type="dxa"/>
            <w:vMerge/>
            <w:noWrap/>
          </w:tcPr>
          <w:p w14:paraId="44D127E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26F5156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2342B848" w14:textId="042F8EDC" w:rsidR="00D54D1A" w:rsidRPr="00C545C7" w:rsidRDefault="008A1CC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D54D1A" w:rsidRPr="00C545C7" w14:paraId="0416F997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2C194FA0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621067A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2A64F976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7EC2F982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18EAE1A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05E0374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5B4CC8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6DBA0700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0071BF38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26C1850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69188A5F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6D815263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1542897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34A06A7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921B8C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6FA37B6E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14AB7600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Radiotherapy</w:t>
            </w:r>
          </w:p>
        </w:tc>
        <w:tc>
          <w:tcPr>
            <w:tcW w:w="2481" w:type="dxa"/>
            <w:vMerge/>
            <w:noWrap/>
          </w:tcPr>
          <w:p w14:paraId="10DAA02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2E3F2DA5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48C6EA3C" w14:textId="588EFB86" w:rsidR="00D54D1A" w:rsidRPr="008A1CC2" w:rsidRDefault="008A1CC2" w:rsidP="000D75E3">
            <w:pPr>
              <w:rPr>
                <w:rFonts w:ascii="Times New Roman" w:hAnsi="Times New Roman" w:cs="Times New Roman"/>
                <w:sz w:val="22"/>
              </w:rPr>
            </w:pPr>
            <w:r w:rsidRPr="008A1CC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A1CC2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2551" w:type="dxa"/>
            <w:vMerge/>
            <w:noWrap/>
          </w:tcPr>
          <w:p w14:paraId="1214CAB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42B20D9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43C1749D" w14:textId="60CF7363" w:rsidR="00D54D1A" w:rsidRPr="00C545C7" w:rsidRDefault="00A91A35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2</w:t>
            </w:r>
          </w:p>
        </w:tc>
      </w:tr>
      <w:tr w:rsidR="00D54D1A" w:rsidRPr="00C545C7" w14:paraId="3F2C550C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6DC32757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72C9228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293E5A81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5822C906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4986D3E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547D28C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60913F0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FFD3214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22C79536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5DB4090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5ECAB478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217A4D84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6BFC865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51BA72B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78D0092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9AF8030" w14:textId="6A3A0345" w:rsidR="00D54D1A" w:rsidRDefault="00D54D1A">
      <w:pPr>
        <w:widowControl/>
        <w:jc w:val="left"/>
      </w:pPr>
    </w:p>
    <w:p w14:paraId="4E9C5FF5" w14:textId="77777777" w:rsidR="00D54D1A" w:rsidRDefault="00D54D1A">
      <w:pPr>
        <w:widowControl/>
        <w:jc w:val="left"/>
      </w:pPr>
      <w:r>
        <w:br w:type="page"/>
      </w:r>
    </w:p>
    <w:p w14:paraId="671D4DAE" w14:textId="4360F174" w:rsidR="00D54D1A" w:rsidRPr="00A91A35" w:rsidRDefault="00A91A35">
      <w:pPr>
        <w:widowControl/>
        <w:jc w:val="left"/>
      </w:pPr>
      <w:r w:rsidRPr="00C545C7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6124DB">
        <w:rPr>
          <w:rFonts w:ascii="Times New Roman" w:hAnsi="Times New Roman" w:cs="Times New Roman"/>
          <w:b/>
          <w:bCs/>
          <w:szCs w:val="21"/>
        </w:rPr>
        <w:t>5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C545C7">
        <w:rPr>
          <w:rFonts w:ascii="Times New Roman" w:hAnsi="Times New Roman" w:cs="Times New Roman"/>
          <w:b/>
          <w:bCs/>
          <w:szCs w:val="21"/>
        </w:rPr>
        <w:t>Baseline characteristics of patients with hypopharyngeal cancer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prior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 xml:space="preserve">o </w:t>
      </w:r>
      <w:r w:rsidR="000C60CC">
        <w:rPr>
          <w:rFonts w:ascii="Times New Roman" w:hAnsi="Times New Roman" w:cs="Times New Roman"/>
          <w:b/>
          <w:bCs/>
          <w:szCs w:val="21"/>
        </w:rPr>
        <w:t>colorectal</w:t>
      </w:r>
      <w:r>
        <w:rPr>
          <w:rFonts w:ascii="Times New Roman" w:hAnsi="Times New Roman" w:cs="Times New Roman"/>
          <w:b/>
          <w:bCs/>
          <w:szCs w:val="21"/>
        </w:rPr>
        <w:t xml:space="preserve"> cancer</w:t>
      </w:r>
      <w:r w:rsidRPr="00C545C7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W w:w="136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1"/>
        <w:gridCol w:w="267"/>
        <w:gridCol w:w="2481"/>
        <w:gridCol w:w="2217"/>
        <w:gridCol w:w="1029"/>
        <w:gridCol w:w="2551"/>
        <w:gridCol w:w="2268"/>
        <w:gridCol w:w="1134"/>
      </w:tblGrid>
      <w:tr w:rsidR="00D54D1A" w:rsidRPr="00C545C7" w14:paraId="419A7FE7" w14:textId="77777777" w:rsidTr="000D75E3">
        <w:trPr>
          <w:trHeight w:val="372"/>
        </w:trPr>
        <w:tc>
          <w:tcPr>
            <w:tcW w:w="1661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3E507438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267" w:type="dxa"/>
            <w:vMerge w:val="restart"/>
            <w:tcBorders>
              <w:top w:val="single" w:sz="12" w:space="0" w:color="auto"/>
            </w:tcBorders>
          </w:tcPr>
          <w:p w14:paraId="2F87688E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27" w:type="dxa"/>
            <w:gridSpan w:val="3"/>
            <w:tcBorders>
              <w:bottom w:val="nil"/>
            </w:tcBorders>
            <w:noWrap/>
          </w:tcPr>
          <w:p w14:paraId="78C2CBC0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Original data set</w:t>
            </w:r>
          </w:p>
        </w:tc>
        <w:tc>
          <w:tcPr>
            <w:tcW w:w="5953" w:type="dxa"/>
            <w:gridSpan w:val="3"/>
            <w:tcBorders>
              <w:bottom w:val="nil"/>
            </w:tcBorders>
            <w:noWrap/>
          </w:tcPr>
          <w:p w14:paraId="640F7F7B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tched data set</w:t>
            </w:r>
          </w:p>
        </w:tc>
      </w:tr>
      <w:tr w:rsidR="00D54D1A" w:rsidRPr="00C545C7" w14:paraId="1927A66B" w14:textId="77777777" w:rsidTr="000D75E3">
        <w:trPr>
          <w:trHeight w:val="201"/>
        </w:trPr>
        <w:tc>
          <w:tcPr>
            <w:tcW w:w="1661" w:type="dxa"/>
            <w:vMerge/>
            <w:tcBorders>
              <w:bottom w:val="single" w:sz="12" w:space="0" w:color="auto"/>
            </w:tcBorders>
            <w:noWrap/>
          </w:tcPr>
          <w:p w14:paraId="5F29A22C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dxa"/>
            <w:vMerge/>
            <w:tcBorders>
              <w:bottom w:val="single" w:sz="12" w:space="0" w:color="auto"/>
            </w:tcBorders>
          </w:tcPr>
          <w:p w14:paraId="5B3F6958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1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2AB93C5F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 prior cancer(N=</w:t>
            </w:r>
            <w:r>
              <w:rPr>
                <w:rFonts w:ascii="Times New Roman" w:hAnsi="Times New Roman" w:cs="Times New Roman"/>
                <w:szCs w:val="21"/>
              </w:rPr>
              <w:t>849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1F4DD577" w14:textId="620B3316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prior cancer(N=</w:t>
            </w:r>
            <w:r w:rsidR="00A91A35">
              <w:rPr>
                <w:rFonts w:ascii="Times New Roman" w:hAnsi="Times New Roman" w:cs="Times New Roman"/>
                <w:szCs w:val="21"/>
              </w:rPr>
              <w:t>53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0802FE9D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5EE9257" w14:textId="561ECDC6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 prior cancer(N=</w:t>
            </w:r>
            <w:r w:rsidR="00A91A35">
              <w:rPr>
                <w:rFonts w:ascii="Times New Roman" w:hAnsi="Times New Roman" w:cs="Times New Roman"/>
                <w:szCs w:val="21"/>
              </w:rPr>
              <w:t>52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5C71147B" w14:textId="17614310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prior cancer(N=</w:t>
            </w:r>
            <w:r w:rsidR="00A91A35">
              <w:rPr>
                <w:rFonts w:ascii="Times New Roman" w:hAnsi="Times New Roman" w:cs="Times New Roman"/>
                <w:szCs w:val="21"/>
              </w:rPr>
              <w:t>52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</w:tcPr>
          <w:p w14:paraId="792B9CB4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D54D1A" w:rsidRPr="00C545C7" w14:paraId="62D0F72B" w14:textId="77777777" w:rsidTr="000D75E3">
        <w:trPr>
          <w:trHeight w:val="201"/>
        </w:trPr>
        <w:tc>
          <w:tcPr>
            <w:tcW w:w="1928" w:type="dxa"/>
            <w:gridSpan w:val="2"/>
            <w:tcBorders>
              <w:top w:val="single" w:sz="12" w:space="0" w:color="auto"/>
              <w:bottom w:val="nil"/>
            </w:tcBorders>
            <w:noWrap/>
          </w:tcPr>
          <w:p w14:paraId="2128289F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481" w:type="dxa"/>
            <w:vMerge w:val="restart"/>
            <w:tcBorders>
              <w:top w:val="single" w:sz="12" w:space="0" w:color="auto"/>
            </w:tcBorders>
            <w:noWrap/>
          </w:tcPr>
          <w:p w14:paraId="222FC2B7" w14:textId="77777777" w:rsid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</w:p>
          <w:p w14:paraId="7855F4E6" w14:textId="4E8A140B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263 (31.0)</w:t>
            </w:r>
          </w:p>
          <w:p w14:paraId="14A12008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586 (69.0)</w:t>
            </w:r>
          </w:p>
          <w:p w14:paraId="4574198A" w14:textId="77777777" w:rsid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</w:p>
          <w:p w14:paraId="04568BC8" w14:textId="1D4D9C5B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432 (50.9)</w:t>
            </w:r>
          </w:p>
          <w:p w14:paraId="073D25F7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417 (49.1)</w:t>
            </w:r>
          </w:p>
          <w:p w14:paraId="5371ABDF" w14:textId="77777777" w:rsid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</w:p>
          <w:p w14:paraId="4FE631F2" w14:textId="12048BBE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674 (79.4)</w:t>
            </w:r>
          </w:p>
          <w:p w14:paraId="4D16FA1D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114 (13.4)</w:t>
            </w:r>
          </w:p>
          <w:p w14:paraId="05860547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61 (7.2)</w:t>
            </w:r>
          </w:p>
          <w:p w14:paraId="6191C5D3" w14:textId="77777777" w:rsid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</w:p>
          <w:p w14:paraId="01852700" w14:textId="4ADB7E86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191 (22.5)</w:t>
            </w:r>
          </w:p>
          <w:p w14:paraId="6C35D2EF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658 (77.5)</w:t>
            </w:r>
          </w:p>
          <w:p w14:paraId="4D46070B" w14:textId="77777777" w:rsid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</w:p>
          <w:p w14:paraId="67EA13E8" w14:textId="305F261E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172 (20.3)</w:t>
            </w:r>
          </w:p>
          <w:p w14:paraId="1A0AA50B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362 (42.6)</w:t>
            </w:r>
          </w:p>
          <w:p w14:paraId="256A50D8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279 (32.9)</w:t>
            </w:r>
          </w:p>
          <w:p w14:paraId="7AAC2AA2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36 (4.2)</w:t>
            </w:r>
          </w:p>
          <w:p w14:paraId="2E2C8885" w14:textId="77777777" w:rsid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</w:p>
          <w:p w14:paraId="39EC8396" w14:textId="1289090A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40 (4.7)</w:t>
            </w:r>
          </w:p>
          <w:p w14:paraId="4180D959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307 (36.2)</w:t>
            </w:r>
          </w:p>
          <w:p w14:paraId="071F0C98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284 (33.5)</w:t>
            </w:r>
          </w:p>
          <w:p w14:paraId="4D32CDDA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14 (1.6)</w:t>
            </w:r>
          </w:p>
          <w:p w14:paraId="31100B99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lastRenderedPageBreak/>
              <w:t>204 (24.0)</w:t>
            </w:r>
          </w:p>
          <w:p w14:paraId="6A8C1CE9" w14:textId="77777777" w:rsid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</w:p>
          <w:p w14:paraId="4F99B988" w14:textId="7D7E1F85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118 (13.9)</w:t>
            </w:r>
          </w:p>
          <w:p w14:paraId="576F8526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651 (76.7)</w:t>
            </w:r>
          </w:p>
          <w:p w14:paraId="6C53EE79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80 (9.4)</w:t>
            </w:r>
          </w:p>
          <w:p w14:paraId="140DDF5F" w14:textId="77777777" w:rsid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</w:p>
          <w:p w14:paraId="6AF098D5" w14:textId="1C3E108E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605 (71.3)</w:t>
            </w:r>
          </w:p>
          <w:p w14:paraId="2B240D67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244 (28.7)</w:t>
            </w:r>
          </w:p>
          <w:p w14:paraId="510DE4CE" w14:textId="77777777" w:rsid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</w:p>
          <w:p w14:paraId="21230329" w14:textId="733EF36F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417 (49.1)</w:t>
            </w:r>
          </w:p>
          <w:p w14:paraId="573CEE18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432 (50.9)</w:t>
            </w:r>
          </w:p>
          <w:p w14:paraId="7A8E83C1" w14:textId="77777777" w:rsid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</w:p>
          <w:p w14:paraId="57870362" w14:textId="1D0F99DD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305 (35.9)</w:t>
            </w:r>
          </w:p>
          <w:p w14:paraId="3B957B71" w14:textId="563ACA49" w:rsidR="00D54D1A" w:rsidRPr="000C60CC" w:rsidRDefault="00A91A35" w:rsidP="000D75E3">
            <w:pPr>
              <w:rPr>
                <w:rFonts w:ascii="Times New Roman" w:hAnsi="Times New Roman" w:cs="Times New Roman" w:hint="eastAsia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544 (64.1)</w:t>
            </w:r>
          </w:p>
        </w:tc>
        <w:tc>
          <w:tcPr>
            <w:tcW w:w="2217" w:type="dxa"/>
            <w:vMerge w:val="restart"/>
            <w:tcBorders>
              <w:top w:val="single" w:sz="12" w:space="0" w:color="auto"/>
            </w:tcBorders>
            <w:noWrap/>
          </w:tcPr>
          <w:p w14:paraId="607046BD" w14:textId="77777777" w:rsid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</w:p>
          <w:p w14:paraId="368A09F1" w14:textId="48618676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9 (17.0)</w:t>
            </w:r>
          </w:p>
          <w:p w14:paraId="68AC2E90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44 (83.0)</w:t>
            </w:r>
          </w:p>
          <w:p w14:paraId="6F3AA696" w14:textId="77777777" w:rsid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</w:p>
          <w:p w14:paraId="308341E6" w14:textId="4E56B3C0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22 (41.5)</w:t>
            </w:r>
          </w:p>
          <w:p w14:paraId="3683EA80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31 (58.5)</w:t>
            </w:r>
          </w:p>
          <w:p w14:paraId="3587D495" w14:textId="77777777" w:rsid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</w:p>
          <w:p w14:paraId="7DC7F116" w14:textId="3815C08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47 (88.7)</w:t>
            </w:r>
          </w:p>
          <w:p w14:paraId="7A78C8DB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4 (7.5)</w:t>
            </w:r>
          </w:p>
          <w:p w14:paraId="06BE811C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2 (3.8)</w:t>
            </w:r>
          </w:p>
          <w:p w14:paraId="2B29E4C2" w14:textId="77777777" w:rsid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</w:p>
          <w:p w14:paraId="556BB2E9" w14:textId="36F3344B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6 (11.3)</w:t>
            </w:r>
          </w:p>
          <w:p w14:paraId="1FBB8723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47 (88.7)</w:t>
            </w:r>
          </w:p>
          <w:p w14:paraId="526D3D95" w14:textId="77777777" w:rsid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</w:p>
          <w:p w14:paraId="783C122B" w14:textId="2140EA6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5 (9.4)</w:t>
            </w:r>
          </w:p>
          <w:p w14:paraId="3391EE43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27 (50.9)</w:t>
            </w:r>
          </w:p>
          <w:p w14:paraId="006E56E3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18 (34.0)</w:t>
            </w:r>
          </w:p>
          <w:p w14:paraId="2407EE13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3 (5.7)</w:t>
            </w:r>
          </w:p>
          <w:p w14:paraId="755399D1" w14:textId="77777777" w:rsid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</w:p>
          <w:p w14:paraId="5F451DCD" w14:textId="7A1E3E93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2 (3.8)</w:t>
            </w:r>
          </w:p>
          <w:p w14:paraId="79953113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25 (47.2)</w:t>
            </w:r>
          </w:p>
          <w:p w14:paraId="6B88A820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15 (28.3)</w:t>
            </w:r>
          </w:p>
          <w:p w14:paraId="74A6C823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0 (0.0)</w:t>
            </w:r>
          </w:p>
          <w:p w14:paraId="3D58D1F0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lastRenderedPageBreak/>
              <w:t>11 (20.8)</w:t>
            </w:r>
          </w:p>
          <w:p w14:paraId="087A5692" w14:textId="77777777" w:rsid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</w:p>
          <w:p w14:paraId="137ABB55" w14:textId="2340D00D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13 (24.5)</w:t>
            </w:r>
          </w:p>
          <w:p w14:paraId="667168DE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35 (66.0)</w:t>
            </w:r>
          </w:p>
          <w:p w14:paraId="27D1074F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5 (9.4)</w:t>
            </w:r>
          </w:p>
          <w:p w14:paraId="3DAC72AF" w14:textId="77777777" w:rsid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</w:p>
          <w:p w14:paraId="19122271" w14:textId="5857DC54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43 (81.1)</w:t>
            </w:r>
          </w:p>
          <w:p w14:paraId="67BFFA20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10 (18.9)</w:t>
            </w:r>
          </w:p>
          <w:p w14:paraId="0F3482BE" w14:textId="77777777" w:rsid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</w:p>
          <w:p w14:paraId="4AEB9CDA" w14:textId="1BB87A32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22 (41.5)</w:t>
            </w:r>
          </w:p>
          <w:p w14:paraId="4BED415E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31 (58.5)</w:t>
            </w:r>
          </w:p>
          <w:p w14:paraId="4B4F05F3" w14:textId="77777777" w:rsid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</w:p>
          <w:p w14:paraId="67F19BBF" w14:textId="6C887DCD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11 (20.8)</w:t>
            </w:r>
          </w:p>
          <w:p w14:paraId="18C7B938" w14:textId="7AF9A4F8" w:rsidR="00D54D1A" w:rsidRPr="009A1404" w:rsidRDefault="00A91A35" w:rsidP="000D75E3">
            <w:pPr>
              <w:rPr>
                <w:rFonts w:ascii="Times New Roman" w:hAnsi="Times New Roman" w:cs="Times New Roman" w:hint="eastAsia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42 (79.2</w:t>
            </w:r>
            <w:r w:rsidR="000C60C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9" w:type="dxa"/>
            <w:tcBorders>
              <w:top w:val="single" w:sz="12" w:space="0" w:color="auto"/>
              <w:bottom w:val="nil"/>
            </w:tcBorders>
            <w:noWrap/>
          </w:tcPr>
          <w:p w14:paraId="411945A0" w14:textId="75BFB8C1" w:rsidR="00D54D1A" w:rsidRPr="00C545C7" w:rsidRDefault="000C60CC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0</w:t>
            </w:r>
            <w:r>
              <w:rPr>
                <w:rFonts w:ascii="Times New Roman" w:hAnsi="Times New Roman" w:cs="Times New Roman"/>
                <w:szCs w:val="21"/>
              </w:rPr>
              <w:t>.046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noWrap/>
          </w:tcPr>
          <w:p w14:paraId="02238B09" w14:textId="77777777" w:rsid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</w:p>
          <w:p w14:paraId="58625478" w14:textId="31A42B72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5 (9.6)</w:t>
            </w:r>
          </w:p>
          <w:p w14:paraId="4F4F699E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47 (90.4)</w:t>
            </w:r>
          </w:p>
          <w:p w14:paraId="2570719D" w14:textId="77777777" w:rsid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</w:p>
          <w:p w14:paraId="3493AD10" w14:textId="28998AD9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20 (38.5)</w:t>
            </w:r>
          </w:p>
          <w:p w14:paraId="20631069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32 (61.5)</w:t>
            </w:r>
          </w:p>
          <w:p w14:paraId="14A5E433" w14:textId="77777777" w:rsid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</w:p>
          <w:p w14:paraId="13795E92" w14:textId="65C3692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46 (88.5)</w:t>
            </w:r>
          </w:p>
          <w:p w14:paraId="322DB306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4 (7.7)</w:t>
            </w:r>
          </w:p>
          <w:p w14:paraId="1E39B88F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2 (3.8)</w:t>
            </w:r>
          </w:p>
          <w:p w14:paraId="40ADA433" w14:textId="77777777" w:rsid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</w:p>
          <w:p w14:paraId="276A1573" w14:textId="3B3022A3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6 (11.5)</w:t>
            </w:r>
          </w:p>
          <w:p w14:paraId="2BC5ABE7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46 (88.5)</w:t>
            </w:r>
          </w:p>
          <w:p w14:paraId="550EB646" w14:textId="77777777" w:rsid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</w:p>
          <w:p w14:paraId="59608F90" w14:textId="60812253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6 (11.5)</w:t>
            </w:r>
          </w:p>
          <w:p w14:paraId="68706E90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26 (50.0)</w:t>
            </w:r>
          </w:p>
          <w:p w14:paraId="3C4E6FB1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20 (38.5)</w:t>
            </w:r>
          </w:p>
          <w:p w14:paraId="281FA9ED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0 (0.0)</w:t>
            </w:r>
          </w:p>
          <w:p w14:paraId="5904C2A0" w14:textId="77777777" w:rsid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</w:p>
          <w:p w14:paraId="61C6ADA8" w14:textId="30737964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3 (5.8)</w:t>
            </w:r>
          </w:p>
          <w:p w14:paraId="1E00E797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23 (44.2)</w:t>
            </w:r>
          </w:p>
          <w:p w14:paraId="23C1525D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16 (30.8)</w:t>
            </w:r>
          </w:p>
          <w:p w14:paraId="0D1B1F7A" w14:textId="77777777" w:rsidR="000C60CC" w:rsidRPr="00A91A35" w:rsidRDefault="000C60CC" w:rsidP="000C60CC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0 (0.0)</w:t>
            </w:r>
          </w:p>
          <w:p w14:paraId="6A404A8C" w14:textId="77777777" w:rsidR="000C60CC" w:rsidRPr="00A91A35" w:rsidRDefault="000C60CC" w:rsidP="000C60CC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lastRenderedPageBreak/>
              <w:t>10 (19.2)</w:t>
            </w:r>
          </w:p>
          <w:p w14:paraId="1550A91A" w14:textId="1ECC5A6A" w:rsid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</w:p>
          <w:p w14:paraId="679917D7" w14:textId="3A8A90F3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9 (17.3)</w:t>
            </w:r>
          </w:p>
          <w:p w14:paraId="773473C3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37 (71.2)</w:t>
            </w:r>
          </w:p>
          <w:p w14:paraId="3249E5D2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6 (11.5)</w:t>
            </w:r>
          </w:p>
          <w:p w14:paraId="4A3C91BD" w14:textId="77777777" w:rsid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</w:p>
          <w:p w14:paraId="58026501" w14:textId="52741453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45 (86.5)</w:t>
            </w:r>
          </w:p>
          <w:p w14:paraId="6EE9CEA6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7 (13.5)</w:t>
            </w:r>
          </w:p>
          <w:p w14:paraId="44773DD6" w14:textId="77777777" w:rsid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</w:p>
          <w:p w14:paraId="1AA996BD" w14:textId="10AFD47B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27 (51.9)</w:t>
            </w:r>
          </w:p>
          <w:p w14:paraId="7708A1CE" w14:textId="77777777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25 (48.1)</w:t>
            </w:r>
          </w:p>
          <w:p w14:paraId="730F7D83" w14:textId="77777777" w:rsid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</w:p>
          <w:p w14:paraId="2134512D" w14:textId="2D8C1BB3" w:rsidR="00A91A35" w:rsidRPr="00A91A35" w:rsidRDefault="00A91A35" w:rsidP="00A91A35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15 (28.8)</w:t>
            </w:r>
          </w:p>
          <w:p w14:paraId="05A18544" w14:textId="0D30D0D7" w:rsidR="000C60CC" w:rsidRPr="000C60CC" w:rsidRDefault="00A91A35" w:rsidP="000C60CC">
            <w:pPr>
              <w:rPr>
                <w:rFonts w:ascii="Times New Roman" w:hAnsi="Times New Roman" w:cs="Times New Roman" w:hint="eastAsia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37 (71.</w:t>
            </w:r>
            <w:r w:rsidR="000C60CC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0C60C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noWrap/>
          </w:tcPr>
          <w:p w14:paraId="531BE431" w14:textId="77777777" w:rsid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</w:p>
          <w:p w14:paraId="71724324" w14:textId="0956698C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9 (17.3)</w:t>
            </w:r>
          </w:p>
          <w:p w14:paraId="4786AA26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43 (82.7)</w:t>
            </w:r>
          </w:p>
          <w:p w14:paraId="68C10ACB" w14:textId="77777777" w:rsid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</w:p>
          <w:p w14:paraId="143A4734" w14:textId="700E1ED0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22 (42.3)</w:t>
            </w:r>
          </w:p>
          <w:p w14:paraId="1ACA4FBD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30 (57.7)</w:t>
            </w:r>
          </w:p>
          <w:p w14:paraId="25367BAD" w14:textId="77777777" w:rsid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</w:p>
          <w:p w14:paraId="5E61C1D3" w14:textId="50C80A0D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46 (88.5)</w:t>
            </w:r>
          </w:p>
          <w:p w14:paraId="6755B662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4 (7.7)</w:t>
            </w:r>
          </w:p>
          <w:p w14:paraId="5E42BBAB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2 (3.8)</w:t>
            </w:r>
          </w:p>
          <w:p w14:paraId="6CC40ECD" w14:textId="77777777" w:rsid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</w:p>
          <w:p w14:paraId="412688CE" w14:textId="3633655A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6 (11.5)</w:t>
            </w:r>
          </w:p>
          <w:p w14:paraId="7E5B2012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46 (88.5)</w:t>
            </w:r>
          </w:p>
          <w:p w14:paraId="0A33BBEA" w14:textId="77777777" w:rsid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</w:p>
          <w:p w14:paraId="08EA5F8F" w14:textId="3878B7E6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5 (9.6)</w:t>
            </w:r>
          </w:p>
          <w:p w14:paraId="22609EBC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27 (51.9)</w:t>
            </w:r>
          </w:p>
          <w:p w14:paraId="6FB64518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18 (34.6)</w:t>
            </w:r>
          </w:p>
          <w:p w14:paraId="3E85AFC4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2 (3.8)</w:t>
            </w:r>
          </w:p>
          <w:p w14:paraId="4A3E993A" w14:textId="77777777" w:rsid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</w:p>
          <w:p w14:paraId="29B4CA65" w14:textId="7DBCACD0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2 (3.8)</w:t>
            </w:r>
          </w:p>
          <w:p w14:paraId="17C55684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24 (46.2)</w:t>
            </w:r>
          </w:p>
          <w:p w14:paraId="0894C6EB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15 (28.8)</w:t>
            </w:r>
          </w:p>
          <w:p w14:paraId="64934FF4" w14:textId="77777777" w:rsidR="000C60CC" w:rsidRPr="00A91A35" w:rsidRDefault="000C60CC" w:rsidP="000C60CC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t>0 (0.0)</w:t>
            </w:r>
          </w:p>
          <w:p w14:paraId="175E87AC" w14:textId="77777777" w:rsidR="000C60CC" w:rsidRPr="00A91A35" w:rsidRDefault="000C60CC" w:rsidP="000C60CC">
            <w:pPr>
              <w:rPr>
                <w:rFonts w:ascii="Times New Roman" w:hAnsi="Times New Roman" w:cs="Times New Roman"/>
                <w:szCs w:val="21"/>
              </w:rPr>
            </w:pPr>
            <w:r w:rsidRPr="00A91A35">
              <w:rPr>
                <w:rFonts w:ascii="Times New Roman" w:hAnsi="Times New Roman" w:cs="Times New Roman"/>
                <w:szCs w:val="21"/>
              </w:rPr>
              <w:lastRenderedPageBreak/>
              <w:t>10 (19.2)</w:t>
            </w:r>
          </w:p>
          <w:p w14:paraId="50C49AD9" w14:textId="77777777" w:rsid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</w:p>
          <w:p w14:paraId="6814CE8F" w14:textId="5E89350A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12 (23.1)</w:t>
            </w:r>
          </w:p>
          <w:p w14:paraId="01452F40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35 (67.3)</w:t>
            </w:r>
          </w:p>
          <w:p w14:paraId="563261EC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5 (9.6)</w:t>
            </w:r>
          </w:p>
          <w:p w14:paraId="7DFE3001" w14:textId="77777777" w:rsidR="000C60CC" w:rsidRDefault="000C60CC" w:rsidP="00A91A35">
            <w:pPr>
              <w:rPr>
                <w:rFonts w:ascii="Times New Roman" w:hAnsi="Times New Roman" w:cs="Times New Roman"/>
                <w:sz w:val="22"/>
              </w:rPr>
            </w:pPr>
          </w:p>
          <w:p w14:paraId="65E37300" w14:textId="026F2C2B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42 (80.8)</w:t>
            </w:r>
          </w:p>
          <w:p w14:paraId="61BFAB41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10 (19.2)</w:t>
            </w:r>
          </w:p>
          <w:p w14:paraId="482F65BF" w14:textId="77777777" w:rsidR="000C60CC" w:rsidRDefault="000C60CC" w:rsidP="00A91A35">
            <w:pPr>
              <w:rPr>
                <w:rFonts w:ascii="Times New Roman" w:hAnsi="Times New Roman" w:cs="Times New Roman"/>
                <w:sz w:val="22"/>
              </w:rPr>
            </w:pPr>
          </w:p>
          <w:p w14:paraId="1119B7CE" w14:textId="1B849406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21 (40.4)</w:t>
            </w:r>
          </w:p>
          <w:p w14:paraId="22AD0F7D" w14:textId="77777777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31 (59.6)</w:t>
            </w:r>
          </w:p>
          <w:p w14:paraId="2936C9F9" w14:textId="77777777" w:rsidR="000C60CC" w:rsidRDefault="000C60CC" w:rsidP="00A91A35">
            <w:pPr>
              <w:rPr>
                <w:rFonts w:ascii="Times New Roman" w:hAnsi="Times New Roman" w:cs="Times New Roman"/>
                <w:sz w:val="22"/>
              </w:rPr>
            </w:pPr>
          </w:p>
          <w:p w14:paraId="6437E3FB" w14:textId="5D5F39BC" w:rsidR="00A91A35" w:rsidRPr="00A91A35" w:rsidRDefault="00A91A35" w:rsidP="00A91A35">
            <w:pPr>
              <w:rPr>
                <w:rFonts w:ascii="Times New Roman" w:hAnsi="Times New Roman" w:cs="Times New Roman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11 (21.2)</w:t>
            </w:r>
          </w:p>
          <w:p w14:paraId="733F3873" w14:textId="2994BE56" w:rsidR="00D54D1A" w:rsidRPr="000C60CC" w:rsidRDefault="00A91A35" w:rsidP="000D75E3">
            <w:pPr>
              <w:rPr>
                <w:rFonts w:ascii="Times New Roman" w:hAnsi="Times New Roman" w:cs="Times New Roman" w:hint="eastAsia"/>
                <w:sz w:val="22"/>
              </w:rPr>
            </w:pPr>
            <w:r w:rsidRPr="00A91A35">
              <w:rPr>
                <w:rFonts w:ascii="Times New Roman" w:hAnsi="Times New Roman" w:cs="Times New Roman"/>
                <w:sz w:val="22"/>
              </w:rPr>
              <w:t>41 (78.8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</w:tcPr>
          <w:p w14:paraId="5B65934E" w14:textId="6C432F10" w:rsidR="00D54D1A" w:rsidRPr="00C545C7" w:rsidRDefault="000C60CC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0</w:t>
            </w:r>
            <w:r>
              <w:rPr>
                <w:rFonts w:ascii="Times New Roman" w:hAnsi="Times New Roman" w:cs="Times New Roman"/>
                <w:szCs w:val="21"/>
              </w:rPr>
              <w:t>.389</w:t>
            </w:r>
          </w:p>
        </w:tc>
      </w:tr>
      <w:tr w:rsidR="00D54D1A" w:rsidRPr="00C545C7" w14:paraId="4AE989C1" w14:textId="77777777" w:rsidTr="000D75E3">
        <w:trPr>
          <w:trHeight w:val="201"/>
        </w:trPr>
        <w:tc>
          <w:tcPr>
            <w:tcW w:w="1928" w:type="dxa"/>
            <w:gridSpan w:val="2"/>
            <w:tcBorders>
              <w:top w:val="nil"/>
            </w:tcBorders>
            <w:noWrap/>
            <w:hideMark/>
          </w:tcPr>
          <w:p w14:paraId="05A712AD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＜</w:t>
            </w:r>
            <w:r w:rsidRPr="00C545C7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481" w:type="dxa"/>
            <w:vMerge/>
            <w:noWrap/>
            <w:hideMark/>
          </w:tcPr>
          <w:p w14:paraId="7584397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6C9D29B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nil"/>
            </w:tcBorders>
            <w:noWrap/>
            <w:hideMark/>
          </w:tcPr>
          <w:p w14:paraId="64559CF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4373304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350F11DE" w14:textId="77777777" w:rsidR="00D54D1A" w:rsidRPr="00C545C7" w:rsidRDefault="00D54D1A" w:rsidP="000D75E3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E2D4CD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66E4F16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7C568D0C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≥65</w:t>
            </w:r>
          </w:p>
        </w:tc>
        <w:tc>
          <w:tcPr>
            <w:tcW w:w="2481" w:type="dxa"/>
            <w:vMerge/>
            <w:noWrap/>
            <w:hideMark/>
          </w:tcPr>
          <w:p w14:paraId="1F6E00B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5A1D5F8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33E717C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43884E0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5F25BAA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45778D2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06A03F68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20DCAA87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Year of diagnose</w:t>
            </w:r>
          </w:p>
        </w:tc>
        <w:tc>
          <w:tcPr>
            <w:tcW w:w="2481" w:type="dxa"/>
            <w:vMerge/>
            <w:noWrap/>
          </w:tcPr>
          <w:p w14:paraId="4C86C4F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693F6CA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41394273" w14:textId="5EE98FC8" w:rsidR="00D54D1A" w:rsidRPr="00C545C7" w:rsidRDefault="000C60CC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37</w:t>
            </w:r>
          </w:p>
        </w:tc>
        <w:tc>
          <w:tcPr>
            <w:tcW w:w="2551" w:type="dxa"/>
            <w:vMerge/>
            <w:noWrap/>
          </w:tcPr>
          <w:p w14:paraId="4CB71D8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27F59A0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14226598" w14:textId="4FA3DDFC" w:rsidR="00D54D1A" w:rsidRPr="00C545C7" w:rsidRDefault="000C60CC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42</w:t>
            </w:r>
          </w:p>
        </w:tc>
      </w:tr>
      <w:tr w:rsidR="00D54D1A" w:rsidRPr="00C545C7" w14:paraId="03F68447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4CAD1B53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2004-2009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27FE0EE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588D8B6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4929DB1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65C5DD3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72C3553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AAA57C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BFF8E04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233D4B7F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2010-2015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0186075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0DD4D4B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38F18C8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25AA16A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093354B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145C0B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07291DD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55F7FF40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2481" w:type="dxa"/>
            <w:vMerge/>
            <w:noWrap/>
          </w:tcPr>
          <w:p w14:paraId="2608254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2189CA6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3E2706E5" w14:textId="202B9CBB" w:rsidR="00D54D1A" w:rsidRPr="00C545C7" w:rsidRDefault="000C60CC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61</w:t>
            </w:r>
          </w:p>
        </w:tc>
        <w:tc>
          <w:tcPr>
            <w:tcW w:w="2551" w:type="dxa"/>
            <w:vMerge/>
            <w:noWrap/>
          </w:tcPr>
          <w:p w14:paraId="7A40567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11429DF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43B34BDF" w14:textId="44286C61" w:rsidR="00D54D1A" w:rsidRPr="00C545C7" w:rsidRDefault="000C60CC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D54D1A" w:rsidRPr="00C545C7" w14:paraId="2DF57CB9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56529BAF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White</w:t>
            </w:r>
          </w:p>
        </w:tc>
        <w:tc>
          <w:tcPr>
            <w:tcW w:w="2481" w:type="dxa"/>
            <w:vMerge/>
            <w:noWrap/>
          </w:tcPr>
          <w:p w14:paraId="3A2B5E9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2CD8B4C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109BFBA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4B12FD5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328D656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757894E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CE0A613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3DBE832C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Black</w:t>
            </w:r>
          </w:p>
        </w:tc>
        <w:tc>
          <w:tcPr>
            <w:tcW w:w="2481" w:type="dxa"/>
            <w:vMerge/>
            <w:noWrap/>
          </w:tcPr>
          <w:p w14:paraId="50BB112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338D69F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53272B6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20B9063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7530C9E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BBF16F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C70CC85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714FDE1F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Others/Unknown</w:t>
            </w:r>
          </w:p>
        </w:tc>
        <w:tc>
          <w:tcPr>
            <w:tcW w:w="2481" w:type="dxa"/>
            <w:vMerge/>
            <w:noWrap/>
          </w:tcPr>
          <w:p w14:paraId="2009467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1EE04E9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1E32F1A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236CAF5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1B8F6E2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880B37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89BE7CE" w14:textId="77777777" w:rsidTr="000D75E3">
        <w:trPr>
          <w:trHeight w:val="205"/>
        </w:trPr>
        <w:tc>
          <w:tcPr>
            <w:tcW w:w="1928" w:type="dxa"/>
            <w:gridSpan w:val="2"/>
            <w:noWrap/>
          </w:tcPr>
          <w:p w14:paraId="7E62D551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481" w:type="dxa"/>
            <w:vMerge/>
            <w:noWrap/>
          </w:tcPr>
          <w:p w14:paraId="309E7DD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B4D51E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704CE83B" w14:textId="04C22176" w:rsidR="00D54D1A" w:rsidRPr="00C545C7" w:rsidRDefault="000C60CC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2</w:t>
            </w:r>
          </w:p>
        </w:tc>
        <w:tc>
          <w:tcPr>
            <w:tcW w:w="2551" w:type="dxa"/>
            <w:vMerge/>
            <w:noWrap/>
          </w:tcPr>
          <w:p w14:paraId="5176184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3A8ECEA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139A1171" w14:textId="268A57A1" w:rsidR="00D54D1A" w:rsidRPr="00C545C7" w:rsidRDefault="000C60CC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D54D1A" w:rsidRPr="00C545C7" w14:paraId="33A406D3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301895D1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3A382D7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183442F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27F8A07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0830E6A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570E2E7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619B79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F68162C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36A69BA1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30AD343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7FB851A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5D217EA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6904F12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7DA39A1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85B3E0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3E4AFF0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47275839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2481" w:type="dxa"/>
            <w:vMerge/>
            <w:noWrap/>
          </w:tcPr>
          <w:p w14:paraId="4B704C1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2E22D4F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095192DA" w14:textId="2E25EE1D" w:rsidR="00D54D1A" w:rsidRPr="00C545C7" w:rsidRDefault="000C60CC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58</w:t>
            </w:r>
          </w:p>
        </w:tc>
        <w:tc>
          <w:tcPr>
            <w:tcW w:w="2551" w:type="dxa"/>
            <w:vMerge/>
            <w:noWrap/>
          </w:tcPr>
          <w:p w14:paraId="197B7DB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31931BD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739EF332" w14:textId="4B44DCD6" w:rsidR="00D54D1A" w:rsidRPr="00C545C7" w:rsidRDefault="000C60CC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29</w:t>
            </w:r>
          </w:p>
        </w:tc>
      </w:tr>
      <w:tr w:rsidR="00D54D1A" w:rsidRPr="00C545C7" w14:paraId="2A67274A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  <w:hideMark/>
          </w:tcPr>
          <w:p w14:paraId="673E5DE1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Sing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5EA47CD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6755565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4FDDF71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115DCD2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5694452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12DF04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6C6C2BCC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525AF967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Married</w:t>
            </w:r>
          </w:p>
        </w:tc>
        <w:tc>
          <w:tcPr>
            <w:tcW w:w="2481" w:type="dxa"/>
            <w:vMerge/>
            <w:noWrap/>
            <w:vAlign w:val="center"/>
          </w:tcPr>
          <w:p w14:paraId="071ED51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44E2743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3E90D15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54BC10B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4DDAC82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5D3C469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B874285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0CD92C5F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Other status</w:t>
            </w:r>
          </w:p>
        </w:tc>
        <w:tc>
          <w:tcPr>
            <w:tcW w:w="2481" w:type="dxa"/>
            <w:vMerge/>
            <w:noWrap/>
            <w:vAlign w:val="center"/>
          </w:tcPr>
          <w:p w14:paraId="0287E45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324FE7C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3E7B6EA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2051A1D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76BB6BE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F278E3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0D0060D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  <w:hideMark/>
          </w:tcPr>
          <w:p w14:paraId="0F0FDC29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6E7DBD7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68DACE1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2D20D0A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5EF2368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0D23471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D6B19F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698E5AE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3784FB16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2481" w:type="dxa"/>
            <w:vMerge/>
            <w:noWrap/>
          </w:tcPr>
          <w:p w14:paraId="03A1571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5F967D2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2B4CD1D5" w14:textId="7F4D7332" w:rsidR="00D54D1A" w:rsidRPr="00C545C7" w:rsidRDefault="000C60CC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19</w:t>
            </w:r>
          </w:p>
        </w:tc>
        <w:tc>
          <w:tcPr>
            <w:tcW w:w="2551" w:type="dxa"/>
            <w:vMerge/>
            <w:noWrap/>
          </w:tcPr>
          <w:p w14:paraId="3D1AB1D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442580A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DC5C163" w14:textId="5A5ADC3E" w:rsidR="00D54D1A" w:rsidRPr="00C545C7" w:rsidRDefault="000C60CC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6</w:t>
            </w:r>
          </w:p>
        </w:tc>
      </w:tr>
      <w:tr w:rsidR="00D54D1A" w:rsidRPr="00C545C7" w14:paraId="60B9EB26" w14:textId="77777777" w:rsidTr="000D75E3">
        <w:trPr>
          <w:trHeight w:val="245"/>
        </w:trPr>
        <w:tc>
          <w:tcPr>
            <w:tcW w:w="1928" w:type="dxa"/>
            <w:gridSpan w:val="2"/>
            <w:noWrap/>
            <w:hideMark/>
          </w:tcPr>
          <w:p w14:paraId="42B021A6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Ⅰ</w:t>
            </w:r>
          </w:p>
        </w:tc>
        <w:tc>
          <w:tcPr>
            <w:tcW w:w="2481" w:type="dxa"/>
            <w:vMerge/>
            <w:noWrap/>
            <w:hideMark/>
          </w:tcPr>
          <w:p w14:paraId="7A07A42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123298D6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3A1E03AA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2C7F53E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2BC2487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5761DF2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6480756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577EFBCD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Ⅱ</w:t>
            </w:r>
          </w:p>
        </w:tc>
        <w:tc>
          <w:tcPr>
            <w:tcW w:w="2481" w:type="dxa"/>
            <w:vMerge/>
            <w:noWrap/>
            <w:hideMark/>
          </w:tcPr>
          <w:p w14:paraId="3D8ED00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2ACE526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483B774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2C5AE9E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36CC355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5326E5B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0A4264C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644E1DE5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Ⅲ</w:t>
            </w:r>
          </w:p>
        </w:tc>
        <w:tc>
          <w:tcPr>
            <w:tcW w:w="2481" w:type="dxa"/>
            <w:vMerge/>
            <w:noWrap/>
            <w:hideMark/>
          </w:tcPr>
          <w:p w14:paraId="23DDC81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0E52C5E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187FA9D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74A3F61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5124F81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124F8B6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73EFC82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045DDB59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 xml:space="preserve">Grade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C545C7">
              <w:rPr>
                <w:rFonts w:ascii="Times New Roman" w:hAnsi="Times New Roman" w:cs="Times New Roman"/>
                <w:szCs w:val="21"/>
              </w:rPr>
              <w:t>Ⅴ</w:t>
            </w:r>
          </w:p>
        </w:tc>
        <w:tc>
          <w:tcPr>
            <w:tcW w:w="2481" w:type="dxa"/>
            <w:vMerge/>
            <w:noWrap/>
            <w:hideMark/>
          </w:tcPr>
          <w:p w14:paraId="1FB49F7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6F56E35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735D2AA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583AD1D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6390F85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4B9466F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26120A3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6669B47B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lastRenderedPageBreak/>
              <w:t>Unknown</w:t>
            </w:r>
          </w:p>
        </w:tc>
        <w:tc>
          <w:tcPr>
            <w:tcW w:w="2481" w:type="dxa"/>
            <w:vMerge/>
            <w:noWrap/>
          </w:tcPr>
          <w:p w14:paraId="003DC7C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5D26B34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30B8804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311E626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75B2339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5071A20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24288F4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532DD4FF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AJCC</w:t>
            </w:r>
          </w:p>
        </w:tc>
        <w:tc>
          <w:tcPr>
            <w:tcW w:w="2481" w:type="dxa"/>
            <w:vMerge/>
            <w:noWrap/>
          </w:tcPr>
          <w:p w14:paraId="205114E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619C9D3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50482E02" w14:textId="5696C5D7" w:rsidR="00D54D1A" w:rsidRPr="00C545C7" w:rsidRDefault="000C60CC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9</w:t>
            </w:r>
          </w:p>
        </w:tc>
        <w:tc>
          <w:tcPr>
            <w:tcW w:w="2551" w:type="dxa"/>
            <w:vMerge/>
            <w:noWrap/>
          </w:tcPr>
          <w:p w14:paraId="7C19D33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05C8288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AC71376" w14:textId="3BE08209" w:rsidR="00D54D1A" w:rsidRPr="00C545C7" w:rsidRDefault="000C60CC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5</w:t>
            </w:r>
          </w:p>
        </w:tc>
      </w:tr>
      <w:tr w:rsidR="00D54D1A" w:rsidRPr="00C545C7" w14:paraId="6EC6422F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7D8CF8D7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Ⅰ-Ⅱ</w:t>
            </w:r>
          </w:p>
        </w:tc>
        <w:tc>
          <w:tcPr>
            <w:tcW w:w="2481" w:type="dxa"/>
            <w:vMerge/>
            <w:noWrap/>
            <w:hideMark/>
          </w:tcPr>
          <w:p w14:paraId="2433483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5E664669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14A82195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111D192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245A1C8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3005EF9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5BA97D7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46E5F158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Ⅲ-Ⅳ</w:t>
            </w:r>
          </w:p>
        </w:tc>
        <w:tc>
          <w:tcPr>
            <w:tcW w:w="2481" w:type="dxa"/>
            <w:vMerge/>
            <w:noWrap/>
            <w:hideMark/>
          </w:tcPr>
          <w:p w14:paraId="7E68A8F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1025F594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1B4AE1F2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22CAB6B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55D04DF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334CD60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E22F0FF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025FE4C8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</w:tcPr>
          <w:p w14:paraId="33D87FA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13A72ACE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0F21DD3B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2130E35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6B8E88A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561E294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7154717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7D843CCD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2481" w:type="dxa"/>
            <w:vMerge/>
            <w:noWrap/>
          </w:tcPr>
          <w:p w14:paraId="551D805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67D0FA18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571753EB" w14:textId="0A854C29" w:rsidR="00D54D1A" w:rsidRPr="00CA4B48" w:rsidRDefault="000C60CC" w:rsidP="000D75E3">
            <w:pPr>
              <w:rPr>
                <w:rFonts w:ascii="Times New Roman" w:hAnsi="Times New Roman" w:cs="Times New Roman"/>
                <w:sz w:val="22"/>
              </w:rPr>
            </w:pPr>
            <w:r w:rsidRPr="00CA4B4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A4B48">
              <w:rPr>
                <w:rFonts w:ascii="Times New Roman" w:hAnsi="Times New Roman" w:cs="Times New Roman"/>
                <w:sz w:val="22"/>
              </w:rPr>
              <w:t>.164</w:t>
            </w:r>
          </w:p>
        </w:tc>
        <w:tc>
          <w:tcPr>
            <w:tcW w:w="2551" w:type="dxa"/>
            <w:vMerge/>
            <w:noWrap/>
          </w:tcPr>
          <w:p w14:paraId="34FB391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24CABFB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112A83F7" w14:textId="335ED784" w:rsidR="00D54D1A" w:rsidRPr="00C545C7" w:rsidRDefault="000C60CC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96</w:t>
            </w:r>
          </w:p>
        </w:tc>
      </w:tr>
      <w:tr w:rsidR="00D54D1A" w:rsidRPr="00C545C7" w14:paraId="130CF513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76550535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36B5C9E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770E6785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7EA64EA7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4D2447E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03E6CCF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4852297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4B6CD16B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73229AA3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11935D0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5D6461C1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6F071A41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7E87141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1F1AA68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5C73395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6B94DA6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28AAE2E5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2481" w:type="dxa"/>
            <w:vMerge/>
            <w:noWrap/>
          </w:tcPr>
          <w:p w14:paraId="3ECF29A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2C7EE4C9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1B1BAE11" w14:textId="76E56AF2" w:rsidR="00D54D1A" w:rsidRPr="00CA4B48" w:rsidRDefault="000C60CC" w:rsidP="000D75E3">
            <w:pPr>
              <w:rPr>
                <w:rFonts w:ascii="Times New Roman" w:hAnsi="Times New Roman" w:cs="Times New Roman"/>
                <w:sz w:val="22"/>
              </w:rPr>
            </w:pPr>
            <w:r w:rsidRPr="00CA4B4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A4B48">
              <w:rPr>
                <w:rFonts w:ascii="Times New Roman" w:hAnsi="Times New Roman" w:cs="Times New Roman"/>
                <w:sz w:val="22"/>
              </w:rPr>
              <w:t>.351</w:t>
            </w:r>
          </w:p>
        </w:tc>
        <w:tc>
          <w:tcPr>
            <w:tcW w:w="2551" w:type="dxa"/>
            <w:vMerge/>
            <w:noWrap/>
          </w:tcPr>
          <w:p w14:paraId="0FF17AC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3DFED08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7393588F" w14:textId="047E6099" w:rsidR="00D54D1A" w:rsidRPr="00C545C7" w:rsidRDefault="000C60CC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CA4B48">
              <w:rPr>
                <w:rFonts w:ascii="Times New Roman" w:hAnsi="Times New Roman" w:cs="Times New Roman"/>
                <w:sz w:val="22"/>
              </w:rPr>
              <w:t>325</w:t>
            </w:r>
          </w:p>
        </w:tc>
      </w:tr>
      <w:tr w:rsidR="00D54D1A" w:rsidRPr="00C545C7" w14:paraId="1FCF2338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3DE4C221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0BF84A5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4F481FED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1CFDB5C5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4C3304E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5C5016E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78BF8A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2EF46D0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6886DB2E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18936AA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6A6E39B7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21A90729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6C84760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30B0C4F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881B45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04831B7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607C8D06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Radiotherapy</w:t>
            </w:r>
          </w:p>
        </w:tc>
        <w:tc>
          <w:tcPr>
            <w:tcW w:w="2481" w:type="dxa"/>
            <w:vMerge/>
            <w:noWrap/>
          </w:tcPr>
          <w:p w14:paraId="253B1BF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67AB8A38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3AE283D9" w14:textId="475A923C" w:rsidR="00D54D1A" w:rsidRPr="00CA4B48" w:rsidRDefault="000C60CC" w:rsidP="000D75E3">
            <w:pPr>
              <w:rPr>
                <w:rFonts w:ascii="Times New Roman" w:hAnsi="Times New Roman" w:cs="Times New Roman"/>
                <w:sz w:val="22"/>
              </w:rPr>
            </w:pPr>
            <w:r w:rsidRPr="00CA4B4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A4B48">
              <w:rPr>
                <w:rFonts w:ascii="Times New Roman" w:hAnsi="Times New Roman" w:cs="Times New Roman"/>
                <w:sz w:val="22"/>
              </w:rPr>
              <w:t>.036</w:t>
            </w:r>
          </w:p>
        </w:tc>
        <w:tc>
          <w:tcPr>
            <w:tcW w:w="2551" w:type="dxa"/>
            <w:vMerge/>
            <w:noWrap/>
          </w:tcPr>
          <w:p w14:paraId="1EE8FF3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6B92A8B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745FF508" w14:textId="404B9B5C" w:rsidR="00D54D1A" w:rsidRPr="00C545C7" w:rsidRDefault="000C60CC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97</w:t>
            </w:r>
          </w:p>
        </w:tc>
      </w:tr>
      <w:tr w:rsidR="00D54D1A" w:rsidRPr="00C545C7" w14:paraId="689A1D6D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0CA7EC0F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2117C63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281C838D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68EF81F3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47593D4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45911CF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6B103A5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26E8C32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7B67BCEE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55C7EA9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717FDE66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5183E1B2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4B76403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128A033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53AA96F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40210EE" w14:textId="57AC6932" w:rsidR="00D54D1A" w:rsidRDefault="00D54D1A">
      <w:pPr>
        <w:widowControl/>
        <w:jc w:val="left"/>
      </w:pPr>
    </w:p>
    <w:p w14:paraId="0C4C8D1E" w14:textId="77777777" w:rsidR="00D54D1A" w:rsidRDefault="00D54D1A">
      <w:pPr>
        <w:widowControl/>
        <w:jc w:val="left"/>
      </w:pPr>
      <w:r>
        <w:br w:type="page"/>
      </w:r>
    </w:p>
    <w:p w14:paraId="4485AF8C" w14:textId="582BFB05" w:rsidR="00D54D1A" w:rsidRPr="006124DB" w:rsidRDefault="006124DB">
      <w:pPr>
        <w:widowControl/>
        <w:jc w:val="left"/>
        <w:rPr>
          <w:rFonts w:hint="eastAsia"/>
        </w:rPr>
      </w:pPr>
      <w:r w:rsidRPr="00C545C7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A1530E">
        <w:rPr>
          <w:rFonts w:ascii="Times New Roman" w:hAnsi="Times New Roman" w:cs="Times New Roman"/>
          <w:b/>
          <w:bCs/>
          <w:szCs w:val="21"/>
        </w:rPr>
        <w:t>6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C545C7">
        <w:rPr>
          <w:rFonts w:ascii="Times New Roman" w:hAnsi="Times New Roman" w:cs="Times New Roman"/>
          <w:b/>
          <w:bCs/>
          <w:szCs w:val="21"/>
        </w:rPr>
        <w:t>Baseline characteristics of patients with hypopharyngeal cancer</w:t>
      </w:r>
      <w:r w:rsidR="00C31B68">
        <w:rPr>
          <w:rFonts w:ascii="Times New Roman" w:hAnsi="Times New Roman" w:cs="Times New Roman"/>
          <w:b/>
          <w:bCs/>
          <w:szCs w:val="21"/>
        </w:rPr>
        <w:t xml:space="preserve"> of stage I&amp;II</w:t>
      </w:r>
      <w:r w:rsidRPr="00C545C7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W w:w="136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1"/>
        <w:gridCol w:w="267"/>
        <w:gridCol w:w="2481"/>
        <w:gridCol w:w="2217"/>
        <w:gridCol w:w="1029"/>
        <w:gridCol w:w="2551"/>
        <w:gridCol w:w="2268"/>
        <w:gridCol w:w="1134"/>
      </w:tblGrid>
      <w:tr w:rsidR="00D54D1A" w:rsidRPr="00C545C7" w14:paraId="2A73F7F5" w14:textId="77777777" w:rsidTr="000D75E3">
        <w:trPr>
          <w:trHeight w:val="372"/>
        </w:trPr>
        <w:tc>
          <w:tcPr>
            <w:tcW w:w="1661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E3ED037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267" w:type="dxa"/>
            <w:vMerge w:val="restart"/>
            <w:tcBorders>
              <w:top w:val="single" w:sz="12" w:space="0" w:color="auto"/>
            </w:tcBorders>
          </w:tcPr>
          <w:p w14:paraId="3AC6A3D9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27" w:type="dxa"/>
            <w:gridSpan w:val="3"/>
            <w:tcBorders>
              <w:bottom w:val="nil"/>
            </w:tcBorders>
            <w:noWrap/>
          </w:tcPr>
          <w:p w14:paraId="71889BD0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Original data set</w:t>
            </w:r>
          </w:p>
        </w:tc>
        <w:tc>
          <w:tcPr>
            <w:tcW w:w="5953" w:type="dxa"/>
            <w:gridSpan w:val="3"/>
            <w:tcBorders>
              <w:bottom w:val="nil"/>
            </w:tcBorders>
            <w:noWrap/>
          </w:tcPr>
          <w:p w14:paraId="20CE6E8E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tched data set</w:t>
            </w:r>
          </w:p>
        </w:tc>
      </w:tr>
      <w:tr w:rsidR="00D54D1A" w:rsidRPr="00C545C7" w14:paraId="6122A5A1" w14:textId="77777777" w:rsidTr="000D75E3">
        <w:trPr>
          <w:trHeight w:val="201"/>
        </w:trPr>
        <w:tc>
          <w:tcPr>
            <w:tcW w:w="1661" w:type="dxa"/>
            <w:vMerge/>
            <w:tcBorders>
              <w:bottom w:val="single" w:sz="12" w:space="0" w:color="auto"/>
            </w:tcBorders>
            <w:noWrap/>
          </w:tcPr>
          <w:p w14:paraId="3DFC3896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dxa"/>
            <w:vMerge/>
            <w:tcBorders>
              <w:bottom w:val="single" w:sz="12" w:space="0" w:color="auto"/>
            </w:tcBorders>
          </w:tcPr>
          <w:p w14:paraId="1013B061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1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5E624391" w14:textId="0C11D396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 prior cancer(N=</w:t>
            </w:r>
            <w:r w:rsidR="006124DB">
              <w:rPr>
                <w:rFonts w:ascii="Times New Roman" w:hAnsi="Times New Roman" w:cs="Times New Roman"/>
                <w:szCs w:val="21"/>
              </w:rPr>
              <w:t>449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7AC6F2B4" w14:textId="40F50C26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prior cancer(N=</w:t>
            </w:r>
            <w:r w:rsidR="006124DB">
              <w:rPr>
                <w:rFonts w:ascii="Times New Roman" w:hAnsi="Times New Roman" w:cs="Times New Roman"/>
                <w:szCs w:val="21"/>
              </w:rPr>
              <w:t>179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3D59EC36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DC7A12B" w14:textId="4393D8D4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 prior cancer(N=</w:t>
            </w:r>
            <w:r w:rsidR="006124DB">
              <w:rPr>
                <w:rFonts w:ascii="Times New Roman" w:hAnsi="Times New Roman" w:cs="Times New Roman"/>
                <w:szCs w:val="21"/>
              </w:rPr>
              <w:t>148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2E7EC863" w14:textId="05D21554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prior cancer(N=</w:t>
            </w:r>
            <w:r w:rsidR="006124DB">
              <w:rPr>
                <w:rFonts w:ascii="Times New Roman" w:hAnsi="Times New Roman" w:cs="Times New Roman"/>
                <w:szCs w:val="21"/>
              </w:rPr>
              <w:t>148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</w:tcPr>
          <w:p w14:paraId="50DA48AB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D54D1A" w:rsidRPr="00C545C7" w14:paraId="5A1919F8" w14:textId="77777777" w:rsidTr="000D75E3">
        <w:trPr>
          <w:trHeight w:val="201"/>
        </w:trPr>
        <w:tc>
          <w:tcPr>
            <w:tcW w:w="1928" w:type="dxa"/>
            <w:gridSpan w:val="2"/>
            <w:tcBorders>
              <w:top w:val="single" w:sz="12" w:space="0" w:color="auto"/>
              <w:bottom w:val="nil"/>
            </w:tcBorders>
            <w:noWrap/>
          </w:tcPr>
          <w:p w14:paraId="093905B5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481" w:type="dxa"/>
            <w:vMerge w:val="restart"/>
            <w:tcBorders>
              <w:top w:val="single" w:sz="12" w:space="0" w:color="auto"/>
            </w:tcBorders>
            <w:noWrap/>
          </w:tcPr>
          <w:p w14:paraId="1F40A681" w14:textId="77777777" w:rsid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</w:p>
          <w:p w14:paraId="44DDC4E5" w14:textId="1981AFC4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231 (51.4)</w:t>
            </w:r>
          </w:p>
          <w:p w14:paraId="0AD76B3F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218 (48.6)</w:t>
            </w:r>
          </w:p>
          <w:p w14:paraId="59C0A549" w14:textId="77777777" w:rsid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</w:p>
          <w:p w14:paraId="053A1280" w14:textId="0E4074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200 (44.5)</w:t>
            </w:r>
          </w:p>
          <w:p w14:paraId="1FE47E56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249 (55.5)</w:t>
            </w:r>
          </w:p>
          <w:p w14:paraId="4C6DD4D0" w14:textId="77777777" w:rsid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</w:p>
          <w:p w14:paraId="1BCF67CF" w14:textId="4E91DA3A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369 (82.2)</w:t>
            </w:r>
          </w:p>
          <w:p w14:paraId="7ECE3D5F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52 (11.6)</w:t>
            </w:r>
          </w:p>
          <w:p w14:paraId="49156929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28 (6.2)</w:t>
            </w:r>
          </w:p>
          <w:p w14:paraId="450AD7F0" w14:textId="77777777" w:rsid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</w:p>
          <w:p w14:paraId="55702947" w14:textId="2C89FF10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128 (28.5)</w:t>
            </w:r>
          </w:p>
          <w:p w14:paraId="4AEC6B66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321 (71.5)</w:t>
            </w:r>
          </w:p>
          <w:p w14:paraId="58F9A6A1" w14:textId="77777777" w:rsid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</w:p>
          <w:p w14:paraId="6AE10364" w14:textId="4C0AE4D5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71 (15.8)</w:t>
            </w:r>
          </w:p>
          <w:p w14:paraId="554BFD47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253 (56.3)</w:t>
            </w:r>
          </w:p>
          <w:p w14:paraId="5F4060A3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111 (24.7)</w:t>
            </w:r>
          </w:p>
          <w:p w14:paraId="43C830DF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14 (3.1)</w:t>
            </w:r>
          </w:p>
          <w:p w14:paraId="7BF03C45" w14:textId="77777777" w:rsid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</w:p>
          <w:p w14:paraId="7207A4D0" w14:textId="7C7A53DD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18 (4.0)</w:t>
            </w:r>
          </w:p>
          <w:p w14:paraId="2A4ABC8B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177 (39.4)</w:t>
            </w:r>
          </w:p>
          <w:p w14:paraId="102FF970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130 (29.0)</w:t>
            </w:r>
          </w:p>
          <w:p w14:paraId="1B810878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9 (2.0)</w:t>
            </w:r>
          </w:p>
          <w:p w14:paraId="402EA1B6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lastRenderedPageBreak/>
              <w:t>115 (25.6)</w:t>
            </w:r>
          </w:p>
          <w:p w14:paraId="5636848A" w14:textId="77777777" w:rsid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</w:p>
          <w:p w14:paraId="5B6E307B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337 (75.1)</w:t>
            </w:r>
          </w:p>
          <w:p w14:paraId="2D46BBBF" w14:textId="048795FA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112 (24.9)</w:t>
            </w:r>
          </w:p>
          <w:p w14:paraId="1858E5D3" w14:textId="77777777" w:rsid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</w:p>
          <w:p w14:paraId="0D9D58CB" w14:textId="3FF44070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258 (57.5)</w:t>
            </w:r>
          </w:p>
          <w:p w14:paraId="68642562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191 (42.5)</w:t>
            </w:r>
          </w:p>
          <w:p w14:paraId="2CAF4710" w14:textId="77777777" w:rsid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</w:p>
          <w:p w14:paraId="64FAFEEF" w14:textId="2575A10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108 (24.1)</w:t>
            </w:r>
          </w:p>
          <w:p w14:paraId="6139BF67" w14:textId="1919E462" w:rsidR="00D54D1A" w:rsidRPr="000231E2" w:rsidRDefault="006124DB" w:rsidP="000D75E3">
            <w:pPr>
              <w:rPr>
                <w:rFonts w:ascii="Times New Roman" w:hAnsi="Times New Roman" w:cs="Times New Roman" w:hint="eastAsia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341 (75.9)</w:t>
            </w:r>
          </w:p>
        </w:tc>
        <w:tc>
          <w:tcPr>
            <w:tcW w:w="2217" w:type="dxa"/>
            <w:vMerge w:val="restart"/>
            <w:tcBorders>
              <w:top w:val="single" w:sz="12" w:space="0" w:color="auto"/>
            </w:tcBorders>
            <w:noWrap/>
          </w:tcPr>
          <w:p w14:paraId="240E9427" w14:textId="77777777" w:rsid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</w:p>
          <w:p w14:paraId="1AF99B0D" w14:textId="5B45E928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62 (34.6)</w:t>
            </w:r>
          </w:p>
          <w:p w14:paraId="74BE08C0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117 (65.4)</w:t>
            </w:r>
          </w:p>
          <w:p w14:paraId="3042DE3A" w14:textId="77777777" w:rsid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</w:p>
          <w:p w14:paraId="3962B572" w14:textId="5E564FDE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64 (35.8)</w:t>
            </w:r>
          </w:p>
          <w:p w14:paraId="1AD7AE75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115 (64.2)</w:t>
            </w:r>
          </w:p>
          <w:p w14:paraId="06F9A26F" w14:textId="77777777" w:rsid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</w:p>
          <w:p w14:paraId="5F4C8263" w14:textId="1054241A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150 (83.8)</w:t>
            </w:r>
          </w:p>
          <w:p w14:paraId="1532FF89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18 (10.1)</w:t>
            </w:r>
          </w:p>
          <w:p w14:paraId="6081F000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11 (6.1)</w:t>
            </w:r>
          </w:p>
          <w:p w14:paraId="7619A57A" w14:textId="77777777" w:rsid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</w:p>
          <w:p w14:paraId="73E129E8" w14:textId="31D93D83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43 (24.0)</w:t>
            </w:r>
          </w:p>
          <w:p w14:paraId="2011976E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136 (76.0)</w:t>
            </w:r>
          </w:p>
          <w:p w14:paraId="5A47A7B6" w14:textId="77777777" w:rsid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</w:p>
          <w:p w14:paraId="5DEB0B09" w14:textId="50EE1FD2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28 (15.6)</w:t>
            </w:r>
          </w:p>
          <w:p w14:paraId="1D133B54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95 (53.1)</w:t>
            </w:r>
          </w:p>
          <w:p w14:paraId="05D7BDF1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47 (26.3)</w:t>
            </w:r>
          </w:p>
          <w:p w14:paraId="409E7169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9 (5.0)</w:t>
            </w:r>
          </w:p>
          <w:p w14:paraId="4DF795AB" w14:textId="77777777" w:rsid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</w:p>
          <w:p w14:paraId="19719F17" w14:textId="09F9C49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11 (6.1)</w:t>
            </w:r>
          </w:p>
          <w:p w14:paraId="36F0F5F2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90 (50.3)</w:t>
            </w:r>
          </w:p>
          <w:p w14:paraId="55180E6B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45 (25.1)</w:t>
            </w:r>
          </w:p>
          <w:p w14:paraId="16EDFFFB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2 (1.1)</w:t>
            </w:r>
          </w:p>
          <w:p w14:paraId="4382033F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lastRenderedPageBreak/>
              <w:t>31 (17.3)</w:t>
            </w:r>
          </w:p>
          <w:p w14:paraId="5A35F926" w14:textId="77777777" w:rsid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</w:p>
          <w:p w14:paraId="790DAAD2" w14:textId="2E359F88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99 (55.3)</w:t>
            </w:r>
          </w:p>
          <w:p w14:paraId="1C5F3027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80 (44.7)</w:t>
            </w:r>
          </w:p>
          <w:p w14:paraId="283A8EC6" w14:textId="77777777" w:rsid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</w:p>
          <w:p w14:paraId="0AC7175F" w14:textId="63A4115A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126 (70.4)</w:t>
            </w:r>
          </w:p>
          <w:p w14:paraId="12D84AC4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53 (29.6)</w:t>
            </w:r>
          </w:p>
          <w:p w14:paraId="0C5B040B" w14:textId="77777777" w:rsid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</w:p>
          <w:p w14:paraId="0EB8FDF9" w14:textId="69841D0A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84 (46.9)</w:t>
            </w:r>
          </w:p>
          <w:p w14:paraId="1A8D727B" w14:textId="115B4039" w:rsidR="00D54D1A" w:rsidRPr="009A1404" w:rsidRDefault="006124DB" w:rsidP="000D75E3">
            <w:pPr>
              <w:rPr>
                <w:rFonts w:ascii="Times New Roman" w:hAnsi="Times New Roman" w:cs="Times New Roman" w:hint="eastAsia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95 (53.1)</w:t>
            </w:r>
          </w:p>
        </w:tc>
        <w:tc>
          <w:tcPr>
            <w:tcW w:w="1029" w:type="dxa"/>
            <w:tcBorders>
              <w:top w:val="single" w:sz="12" w:space="0" w:color="auto"/>
              <w:bottom w:val="nil"/>
            </w:tcBorders>
            <w:noWrap/>
          </w:tcPr>
          <w:p w14:paraId="3F6D8E42" w14:textId="74679F6B" w:rsidR="00D54D1A" w:rsidRPr="00C545C7" w:rsidRDefault="000231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0231E2">
              <w:rPr>
                <w:rFonts w:ascii="Times New Roman" w:hAnsi="Times New Roman" w:cs="Times New Roman"/>
                <w:szCs w:val="21"/>
              </w:rPr>
              <w:lastRenderedPageBreak/>
              <w:t>&lt;0.001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noWrap/>
          </w:tcPr>
          <w:p w14:paraId="67EC6FF2" w14:textId="77777777" w:rsidR="000231E2" w:rsidRDefault="000231E2" w:rsidP="006124DB">
            <w:pPr>
              <w:rPr>
                <w:rFonts w:ascii="Times New Roman" w:hAnsi="Times New Roman" w:cs="Times New Roman"/>
                <w:szCs w:val="21"/>
              </w:rPr>
            </w:pPr>
          </w:p>
          <w:p w14:paraId="00390A0F" w14:textId="6236B5E1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59 (39.9)</w:t>
            </w:r>
          </w:p>
          <w:p w14:paraId="2743911B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89 (60.1)</w:t>
            </w:r>
          </w:p>
          <w:p w14:paraId="4396CC38" w14:textId="77777777" w:rsidR="000231E2" w:rsidRDefault="000231E2" w:rsidP="006124DB">
            <w:pPr>
              <w:rPr>
                <w:rFonts w:ascii="Times New Roman" w:hAnsi="Times New Roman" w:cs="Times New Roman"/>
                <w:szCs w:val="21"/>
              </w:rPr>
            </w:pPr>
          </w:p>
          <w:p w14:paraId="6622805D" w14:textId="748F96BD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46 (31.1)</w:t>
            </w:r>
          </w:p>
          <w:p w14:paraId="54A369EB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102 (68.9)</w:t>
            </w:r>
          </w:p>
          <w:p w14:paraId="3049EE0B" w14:textId="77777777" w:rsidR="000231E2" w:rsidRDefault="000231E2" w:rsidP="006124DB">
            <w:pPr>
              <w:rPr>
                <w:rFonts w:ascii="Times New Roman" w:hAnsi="Times New Roman" w:cs="Times New Roman"/>
                <w:szCs w:val="21"/>
              </w:rPr>
            </w:pPr>
          </w:p>
          <w:p w14:paraId="1C23390F" w14:textId="0B25480E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122 (82.4)</w:t>
            </w:r>
          </w:p>
          <w:p w14:paraId="0E50C261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16 (10.8)</w:t>
            </w:r>
          </w:p>
          <w:p w14:paraId="4B3DB31E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10 (6.8)</w:t>
            </w:r>
          </w:p>
          <w:p w14:paraId="26F5E573" w14:textId="77777777" w:rsidR="000231E2" w:rsidRDefault="000231E2" w:rsidP="006124DB">
            <w:pPr>
              <w:rPr>
                <w:rFonts w:ascii="Times New Roman" w:hAnsi="Times New Roman" w:cs="Times New Roman"/>
                <w:szCs w:val="21"/>
              </w:rPr>
            </w:pPr>
          </w:p>
          <w:p w14:paraId="190D625D" w14:textId="1F3DF53D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36 (24.3)</w:t>
            </w:r>
          </w:p>
          <w:p w14:paraId="318342CF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112 (75.7)</w:t>
            </w:r>
          </w:p>
          <w:p w14:paraId="6771B728" w14:textId="77777777" w:rsidR="000231E2" w:rsidRDefault="000231E2" w:rsidP="006124DB">
            <w:pPr>
              <w:rPr>
                <w:rFonts w:ascii="Times New Roman" w:hAnsi="Times New Roman" w:cs="Times New Roman"/>
                <w:szCs w:val="21"/>
              </w:rPr>
            </w:pPr>
          </w:p>
          <w:p w14:paraId="13A6BB72" w14:textId="427040C6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15 (10.1)</w:t>
            </w:r>
          </w:p>
          <w:p w14:paraId="7E71B963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91 (61.5)</w:t>
            </w:r>
          </w:p>
          <w:p w14:paraId="6BE1F4E9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40 (27.0)</w:t>
            </w:r>
          </w:p>
          <w:p w14:paraId="567D88DA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2 (1.4)</w:t>
            </w:r>
          </w:p>
          <w:p w14:paraId="74839CDE" w14:textId="77777777" w:rsidR="000231E2" w:rsidRDefault="000231E2" w:rsidP="006124DB">
            <w:pPr>
              <w:rPr>
                <w:rFonts w:ascii="Times New Roman" w:hAnsi="Times New Roman" w:cs="Times New Roman"/>
                <w:szCs w:val="21"/>
              </w:rPr>
            </w:pPr>
          </w:p>
          <w:p w14:paraId="28F7F6ED" w14:textId="108C6176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4 (2.7)</w:t>
            </w:r>
          </w:p>
          <w:p w14:paraId="4BC8B2DF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66 (44.6)</w:t>
            </w:r>
          </w:p>
          <w:p w14:paraId="6D82E781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46 (31.1)</w:t>
            </w:r>
          </w:p>
          <w:p w14:paraId="51F83F8A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1 (0.7)</w:t>
            </w:r>
          </w:p>
          <w:p w14:paraId="3BAA7EC1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lastRenderedPageBreak/>
              <w:t>31 (20.9)</w:t>
            </w:r>
          </w:p>
          <w:p w14:paraId="6164FAA6" w14:textId="77777777" w:rsidR="000231E2" w:rsidRDefault="000231E2" w:rsidP="006124DB">
            <w:pPr>
              <w:rPr>
                <w:rFonts w:ascii="Times New Roman" w:hAnsi="Times New Roman" w:cs="Times New Roman"/>
                <w:szCs w:val="21"/>
              </w:rPr>
            </w:pPr>
          </w:p>
          <w:p w14:paraId="65009283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90 (60.8)</w:t>
            </w:r>
          </w:p>
          <w:p w14:paraId="62018FFE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58 (39.2)</w:t>
            </w:r>
          </w:p>
          <w:p w14:paraId="1F735421" w14:textId="77777777" w:rsidR="000231E2" w:rsidRDefault="000231E2" w:rsidP="006124DB">
            <w:pPr>
              <w:rPr>
                <w:rFonts w:ascii="Times New Roman" w:hAnsi="Times New Roman" w:cs="Times New Roman"/>
                <w:szCs w:val="21"/>
              </w:rPr>
            </w:pPr>
          </w:p>
          <w:p w14:paraId="70FDEC65" w14:textId="79F0A192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98 (66.2)</w:t>
            </w:r>
          </w:p>
          <w:p w14:paraId="5862D8D3" w14:textId="77777777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50 (33.8)</w:t>
            </w:r>
          </w:p>
          <w:p w14:paraId="131D7A51" w14:textId="77777777" w:rsidR="000231E2" w:rsidRDefault="000231E2" w:rsidP="006124DB">
            <w:pPr>
              <w:rPr>
                <w:rFonts w:ascii="Times New Roman" w:hAnsi="Times New Roman" w:cs="Times New Roman"/>
                <w:szCs w:val="21"/>
              </w:rPr>
            </w:pPr>
          </w:p>
          <w:p w14:paraId="6324F37D" w14:textId="266F33A8" w:rsidR="006124DB" w:rsidRPr="006124DB" w:rsidRDefault="006124DB" w:rsidP="006124DB">
            <w:pPr>
              <w:rPr>
                <w:rFonts w:ascii="Times New Roman" w:hAnsi="Times New Roman" w:cs="Times New Roman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49 (33.1)</w:t>
            </w:r>
          </w:p>
          <w:p w14:paraId="12C6274D" w14:textId="74BB7C28" w:rsidR="00D54D1A" w:rsidRPr="00C545C7" w:rsidRDefault="006124DB" w:rsidP="000D75E3">
            <w:pPr>
              <w:rPr>
                <w:rFonts w:ascii="Times New Roman" w:hAnsi="Times New Roman" w:cs="Times New Roman" w:hint="eastAsia"/>
                <w:szCs w:val="21"/>
              </w:rPr>
            </w:pPr>
            <w:r w:rsidRPr="006124DB">
              <w:rPr>
                <w:rFonts w:ascii="Times New Roman" w:hAnsi="Times New Roman" w:cs="Times New Roman"/>
                <w:szCs w:val="21"/>
              </w:rPr>
              <w:t>99 (66.9)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noWrap/>
          </w:tcPr>
          <w:p w14:paraId="705D9E7F" w14:textId="77777777" w:rsidR="000231E2" w:rsidRDefault="000231E2" w:rsidP="006124DB">
            <w:pPr>
              <w:rPr>
                <w:rFonts w:ascii="Times New Roman" w:hAnsi="Times New Roman" w:cs="Times New Roman"/>
                <w:sz w:val="22"/>
              </w:rPr>
            </w:pPr>
          </w:p>
          <w:p w14:paraId="594B5692" w14:textId="6CEA376F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61 (41.2)</w:t>
            </w:r>
          </w:p>
          <w:p w14:paraId="3A44F236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87 (58.8)</w:t>
            </w:r>
          </w:p>
          <w:p w14:paraId="70EE4785" w14:textId="77777777" w:rsidR="000231E2" w:rsidRDefault="000231E2" w:rsidP="006124DB">
            <w:pPr>
              <w:rPr>
                <w:rFonts w:ascii="Times New Roman" w:hAnsi="Times New Roman" w:cs="Times New Roman"/>
                <w:sz w:val="22"/>
              </w:rPr>
            </w:pPr>
          </w:p>
          <w:p w14:paraId="020CCCED" w14:textId="52967408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56 (37.8)</w:t>
            </w:r>
          </w:p>
          <w:p w14:paraId="401E4244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92 (62.2)</w:t>
            </w:r>
          </w:p>
          <w:p w14:paraId="67F494BF" w14:textId="77777777" w:rsidR="000231E2" w:rsidRDefault="000231E2" w:rsidP="006124DB">
            <w:pPr>
              <w:rPr>
                <w:rFonts w:ascii="Times New Roman" w:hAnsi="Times New Roman" w:cs="Times New Roman"/>
                <w:sz w:val="22"/>
              </w:rPr>
            </w:pPr>
          </w:p>
          <w:p w14:paraId="63E0FDF3" w14:textId="003AB9BF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121 (81.8)</w:t>
            </w:r>
          </w:p>
          <w:p w14:paraId="497B3C8D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16 (10.8)</w:t>
            </w:r>
          </w:p>
          <w:p w14:paraId="17CECEEF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11 (7.4)</w:t>
            </w:r>
          </w:p>
          <w:p w14:paraId="435395F9" w14:textId="77777777" w:rsidR="000231E2" w:rsidRDefault="000231E2" w:rsidP="006124DB">
            <w:pPr>
              <w:rPr>
                <w:rFonts w:ascii="Times New Roman" w:hAnsi="Times New Roman" w:cs="Times New Roman"/>
                <w:sz w:val="22"/>
              </w:rPr>
            </w:pPr>
          </w:p>
          <w:p w14:paraId="73E554E7" w14:textId="2CFB64B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38 (25.7)</w:t>
            </w:r>
          </w:p>
          <w:p w14:paraId="3FF716F5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110 (74.3)</w:t>
            </w:r>
          </w:p>
          <w:p w14:paraId="2CA1439A" w14:textId="77777777" w:rsidR="000231E2" w:rsidRDefault="000231E2" w:rsidP="006124DB">
            <w:pPr>
              <w:rPr>
                <w:rFonts w:ascii="Times New Roman" w:hAnsi="Times New Roman" w:cs="Times New Roman"/>
                <w:sz w:val="22"/>
              </w:rPr>
            </w:pPr>
          </w:p>
          <w:p w14:paraId="0538845B" w14:textId="78AD54F5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21 (14.2)</w:t>
            </w:r>
          </w:p>
          <w:p w14:paraId="643A583F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83 (56.1)</w:t>
            </w:r>
          </w:p>
          <w:p w14:paraId="2D5843C7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37 (25.0)</w:t>
            </w:r>
          </w:p>
          <w:p w14:paraId="2E2CE96F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7 (4.7)</w:t>
            </w:r>
          </w:p>
          <w:p w14:paraId="5D7E5E1C" w14:textId="77777777" w:rsidR="000231E2" w:rsidRDefault="000231E2" w:rsidP="006124DB">
            <w:pPr>
              <w:rPr>
                <w:rFonts w:ascii="Times New Roman" w:hAnsi="Times New Roman" w:cs="Times New Roman"/>
                <w:sz w:val="22"/>
              </w:rPr>
            </w:pPr>
          </w:p>
          <w:p w14:paraId="0C040D63" w14:textId="41AB2384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7 (4.7)</w:t>
            </w:r>
          </w:p>
          <w:p w14:paraId="12823C13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69 (46.6)</w:t>
            </w:r>
          </w:p>
          <w:p w14:paraId="294765B8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40 (27.0)</w:t>
            </w:r>
          </w:p>
          <w:p w14:paraId="3315FBE4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2 (1.4)</w:t>
            </w:r>
          </w:p>
          <w:p w14:paraId="6D6D2E92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lastRenderedPageBreak/>
              <w:t>30 (20.3)</w:t>
            </w:r>
          </w:p>
          <w:p w14:paraId="5192817F" w14:textId="77777777" w:rsidR="000231E2" w:rsidRDefault="000231E2" w:rsidP="006124DB">
            <w:pPr>
              <w:rPr>
                <w:rFonts w:ascii="Times New Roman" w:hAnsi="Times New Roman" w:cs="Times New Roman"/>
                <w:sz w:val="22"/>
              </w:rPr>
            </w:pPr>
          </w:p>
          <w:p w14:paraId="78983CB8" w14:textId="53ED4C3C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94 (63.5)</w:t>
            </w:r>
          </w:p>
          <w:p w14:paraId="035E47E6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54 (36.5)</w:t>
            </w:r>
          </w:p>
          <w:p w14:paraId="27B034A1" w14:textId="77777777" w:rsidR="000231E2" w:rsidRDefault="000231E2" w:rsidP="006124DB">
            <w:pPr>
              <w:rPr>
                <w:rFonts w:ascii="Times New Roman" w:hAnsi="Times New Roman" w:cs="Times New Roman"/>
                <w:sz w:val="22"/>
              </w:rPr>
            </w:pPr>
          </w:p>
          <w:p w14:paraId="52F8E924" w14:textId="7C7ECDF5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97 (65.5)</w:t>
            </w:r>
          </w:p>
          <w:p w14:paraId="3214F8D3" w14:textId="77777777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51 (34.5)</w:t>
            </w:r>
          </w:p>
          <w:p w14:paraId="7D8CAEC6" w14:textId="77777777" w:rsidR="000231E2" w:rsidRDefault="000231E2" w:rsidP="006124DB">
            <w:pPr>
              <w:rPr>
                <w:rFonts w:ascii="Times New Roman" w:hAnsi="Times New Roman" w:cs="Times New Roman"/>
                <w:sz w:val="22"/>
              </w:rPr>
            </w:pPr>
          </w:p>
          <w:p w14:paraId="699A7BF5" w14:textId="2DDFCB72" w:rsidR="006124DB" w:rsidRPr="006124DB" w:rsidRDefault="006124DB" w:rsidP="006124DB">
            <w:pPr>
              <w:rPr>
                <w:rFonts w:ascii="Times New Roman" w:hAnsi="Times New Roman" w:cs="Times New Roman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55 (37.2)</w:t>
            </w:r>
          </w:p>
          <w:p w14:paraId="3C4B2304" w14:textId="5797063D" w:rsidR="00D54D1A" w:rsidRPr="000231E2" w:rsidRDefault="006124DB" w:rsidP="000D75E3">
            <w:pPr>
              <w:rPr>
                <w:rFonts w:ascii="Times New Roman" w:hAnsi="Times New Roman" w:cs="Times New Roman" w:hint="eastAsia"/>
                <w:sz w:val="22"/>
              </w:rPr>
            </w:pPr>
            <w:r w:rsidRPr="006124DB">
              <w:rPr>
                <w:rFonts w:ascii="Times New Roman" w:hAnsi="Times New Roman" w:cs="Times New Roman"/>
                <w:sz w:val="22"/>
              </w:rPr>
              <w:t>93 (62.8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</w:tcPr>
          <w:p w14:paraId="298B250D" w14:textId="4E481F5E" w:rsidR="00D54D1A" w:rsidRPr="00C545C7" w:rsidRDefault="000231E2" w:rsidP="000D75E3">
            <w:pPr>
              <w:rPr>
                <w:rFonts w:ascii="Times New Roman" w:hAnsi="Times New Roman" w:cs="Times New Roman"/>
                <w:szCs w:val="21"/>
              </w:rPr>
            </w:pPr>
            <w:r w:rsidRPr="000231E2">
              <w:rPr>
                <w:rFonts w:ascii="Times New Roman" w:hAnsi="Times New Roman" w:cs="Times New Roman"/>
                <w:szCs w:val="21"/>
              </w:rPr>
              <w:lastRenderedPageBreak/>
              <w:t>0.906</w:t>
            </w:r>
          </w:p>
        </w:tc>
      </w:tr>
      <w:tr w:rsidR="00D54D1A" w:rsidRPr="00C545C7" w14:paraId="068D9A06" w14:textId="77777777" w:rsidTr="000D75E3">
        <w:trPr>
          <w:trHeight w:val="201"/>
        </w:trPr>
        <w:tc>
          <w:tcPr>
            <w:tcW w:w="1928" w:type="dxa"/>
            <w:gridSpan w:val="2"/>
            <w:tcBorders>
              <w:top w:val="nil"/>
            </w:tcBorders>
            <w:noWrap/>
            <w:hideMark/>
          </w:tcPr>
          <w:p w14:paraId="10062C6B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＜</w:t>
            </w:r>
            <w:r w:rsidRPr="00C545C7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481" w:type="dxa"/>
            <w:vMerge/>
            <w:noWrap/>
            <w:hideMark/>
          </w:tcPr>
          <w:p w14:paraId="57E2B8D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2FDB1F1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nil"/>
            </w:tcBorders>
            <w:noWrap/>
            <w:hideMark/>
          </w:tcPr>
          <w:p w14:paraId="0444E4F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62118EC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569E81F1" w14:textId="77777777" w:rsidR="00D54D1A" w:rsidRPr="00C545C7" w:rsidRDefault="00D54D1A" w:rsidP="000D75E3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9EBCFB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0D053C1E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015A7E2C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≥65</w:t>
            </w:r>
          </w:p>
        </w:tc>
        <w:tc>
          <w:tcPr>
            <w:tcW w:w="2481" w:type="dxa"/>
            <w:vMerge/>
            <w:noWrap/>
            <w:hideMark/>
          </w:tcPr>
          <w:p w14:paraId="07A714F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2FDCC77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43DCDCE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0B12B89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684012A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7D1796E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EDB012F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1CE00BDD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Year of diagnose</w:t>
            </w:r>
          </w:p>
        </w:tc>
        <w:tc>
          <w:tcPr>
            <w:tcW w:w="2481" w:type="dxa"/>
            <w:vMerge/>
            <w:noWrap/>
          </w:tcPr>
          <w:p w14:paraId="5A33E34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13A29A9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601097F9" w14:textId="04D8BC55" w:rsidR="00D54D1A" w:rsidRPr="00C545C7" w:rsidRDefault="000231E2" w:rsidP="000D75E3">
            <w:pPr>
              <w:rPr>
                <w:rFonts w:ascii="Times New Roman" w:hAnsi="Times New Roman" w:cs="Times New Roman"/>
                <w:sz w:val="22"/>
              </w:rPr>
            </w:pPr>
            <w:r w:rsidRPr="000231E2">
              <w:rPr>
                <w:rFonts w:ascii="Times New Roman" w:hAnsi="Times New Roman" w:cs="Times New Roman"/>
                <w:sz w:val="22"/>
              </w:rPr>
              <w:t>0.054</w:t>
            </w:r>
          </w:p>
        </w:tc>
        <w:tc>
          <w:tcPr>
            <w:tcW w:w="2551" w:type="dxa"/>
            <w:vMerge/>
            <w:noWrap/>
          </w:tcPr>
          <w:p w14:paraId="77A3097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44AFFF0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2ED7FB93" w14:textId="697711D5" w:rsidR="00D54D1A" w:rsidRPr="00C545C7" w:rsidRDefault="000231E2" w:rsidP="000D75E3">
            <w:pPr>
              <w:rPr>
                <w:rFonts w:ascii="Times New Roman" w:hAnsi="Times New Roman" w:cs="Times New Roman"/>
                <w:sz w:val="22"/>
              </w:rPr>
            </w:pPr>
            <w:r w:rsidRPr="000231E2">
              <w:rPr>
                <w:rFonts w:ascii="Times New Roman" w:hAnsi="Times New Roman" w:cs="Times New Roman"/>
                <w:sz w:val="22"/>
              </w:rPr>
              <w:t>0.271</w:t>
            </w:r>
          </w:p>
        </w:tc>
      </w:tr>
      <w:tr w:rsidR="00D54D1A" w:rsidRPr="00C545C7" w14:paraId="4221DE21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22C92631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2004-2009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19CAEF8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1954040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472C6A2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0DF0FE3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71551F4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99CDEF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298C195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28536744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2010-2015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22AD55E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6EC61DB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416FE82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7D29E9D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4BFC0C5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F71FA3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DB7B838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69475468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2481" w:type="dxa"/>
            <w:vMerge/>
            <w:noWrap/>
          </w:tcPr>
          <w:p w14:paraId="707E0D8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2EDA7FB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0F6155E3" w14:textId="4C5A455B" w:rsidR="00D54D1A" w:rsidRPr="00C545C7" w:rsidRDefault="000231E2" w:rsidP="000D75E3">
            <w:pPr>
              <w:rPr>
                <w:rFonts w:ascii="Times New Roman" w:hAnsi="Times New Roman" w:cs="Times New Roman"/>
                <w:sz w:val="22"/>
              </w:rPr>
            </w:pPr>
            <w:r w:rsidRPr="000231E2">
              <w:rPr>
                <w:rFonts w:ascii="Times New Roman" w:hAnsi="Times New Roman" w:cs="Times New Roman"/>
                <w:sz w:val="22"/>
              </w:rPr>
              <w:t>0.857</w:t>
            </w:r>
          </w:p>
        </w:tc>
        <w:tc>
          <w:tcPr>
            <w:tcW w:w="2551" w:type="dxa"/>
            <w:vMerge/>
            <w:noWrap/>
          </w:tcPr>
          <w:p w14:paraId="24289BD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44F0422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5027B0D5" w14:textId="33C3CF25" w:rsidR="00D54D1A" w:rsidRPr="00C545C7" w:rsidRDefault="000231E2" w:rsidP="000D75E3">
            <w:pPr>
              <w:rPr>
                <w:rFonts w:ascii="Times New Roman" w:hAnsi="Times New Roman" w:cs="Times New Roman"/>
                <w:sz w:val="22"/>
              </w:rPr>
            </w:pPr>
            <w:r w:rsidRPr="000231E2">
              <w:rPr>
                <w:rFonts w:ascii="Times New Roman" w:hAnsi="Times New Roman" w:cs="Times New Roman"/>
                <w:sz w:val="22"/>
              </w:rPr>
              <w:t>0.974</w:t>
            </w:r>
          </w:p>
        </w:tc>
      </w:tr>
      <w:tr w:rsidR="00D54D1A" w:rsidRPr="00C545C7" w14:paraId="39C8F480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2C22F1D8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White</w:t>
            </w:r>
          </w:p>
        </w:tc>
        <w:tc>
          <w:tcPr>
            <w:tcW w:w="2481" w:type="dxa"/>
            <w:vMerge/>
            <w:noWrap/>
          </w:tcPr>
          <w:p w14:paraId="53A4B97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716C0DC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595A702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7D8E4E2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75A20C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37A7C1F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4DC8BDB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6D58AF2F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Black</w:t>
            </w:r>
          </w:p>
        </w:tc>
        <w:tc>
          <w:tcPr>
            <w:tcW w:w="2481" w:type="dxa"/>
            <w:vMerge/>
            <w:noWrap/>
          </w:tcPr>
          <w:p w14:paraId="7E45925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E0CD00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5C95791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6D52DA9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1E99BDE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0B1662E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091D46DF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4BEE5841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Others/Unknown</w:t>
            </w:r>
          </w:p>
        </w:tc>
        <w:tc>
          <w:tcPr>
            <w:tcW w:w="2481" w:type="dxa"/>
            <w:vMerge/>
            <w:noWrap/>
          </w:tcPr>
          <w:p w14:paraId="11BC8DA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099329E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6DBBE59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5C6323F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6268E78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D87ADA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0E705D6" w14:textId="77777777" w:rsidTr="000D75E3">
        <w:trPr>
          <w:trHeight w:val="205"/>
        </w:trPr>
        <w:tc>
          <w:tcPr>
            <w:tcW w:w="1928" w:type="dxa"/>
            <w:gridSpan w:val="2"/>
            <w:noWrap/>
          </w:tcPr>
          <w:p w14:paraId="433487D8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481" w:type="dxa"/>
            <w:vMerge/>
            <w:noWrap/>
          </w:tcPr>
          <w:p w14:paraId="514C311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73047EC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0E813579" w14:textId="25ED5CCB" w:rsidR="00D54D1A" w:rsidRPr="00C545C7" w:rsidRDefault="000231E2" w:rsidP="000D75E3">
            <w:pPr>
              <w:rPr>
                <w:rFonts w:ascii="Times New Roman" w:hAnsi="Times New Roman" w:cs="Times New Roman"/>
                <w:sz w:val="22"/>
              </w:rPr>
            </w:pPr>
            <w:r w:rsidRPr="000231E2">
              <w:rPr>
                <w:rFonts w:ascii="Times New Roman" w:hAnsi="Times New Roman" w:cs="Times New Roman"/>
                <w:sz w:val="22"/>
              </w:rPr>
              <w:t>0.298</w:t>
            </w:r>
          </w:p>
        </w:tc>
        <w:tc>
          <w:tcPr>
            <w:tcW w:w="2551" w:type="dxa"/>
            <w:vMerge/>
            <w:noWrap/>
          </w:tcPr>
          <w:p w14:paraId="0DED230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D655C4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14919AA9" w14:textId="3D57A0C0" w:rsidR="00D54D1A" w:rsidRPr="00C545C7" w:rsidRDefault="000231E2" w:rsidP="000D75E3">
            <w:pPr>
              <w:rPr>
                <w:rFonts w:ascii="Times New Roman" w:hAnsi="Times New Roman" w:cs="Times New Roman"/>
                <w:sz w:val="22"/>
              </w:rPr>
            </w:pPr>
            <w:r w:rsidRPr="000231E2">
              <w:rPr>
                <w:rFonts w:ascii="Times New Roman" w:hAnsi="Times New Roman" w:cs="Times New Roman"/>
                <w:sz w:val="22"/>
              </w:rPr>
              <w:t>0.893</w:t>
            </w:r>
          </w:p>
        </w:tc>
      </w:tr>
      <w:tr w:rsidR="00D54D1A" w:rsidRPr="00C545C7" w14:paraId="0E9D7B70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29D79E50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4FE1260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0B7D830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6918C09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75A1564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497760B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3C7448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6C0D8330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4A954397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5B4ED1C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79D24B3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139C058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638CB46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27F2B62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541E57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09C97C84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5D6EAAAB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2481" w:type="dxa"/>
            <w:vMerge/>
            <w:noWrap/>
          </w:tcPr>
          <w:p w14:paraId="7996410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144A953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0C4C5FBE" w14:textId="39BD8673" w:rsidR="00D54D1A" w:rsidRPr="00C545C7" w:rsidRDefault="000231E2" w:rsidP="000D75E3">
            <w:pPr>
              <w:rPr>
                <w:rFonts w:ascii="Times New Roman" w:hAnsi="Times New Roman" w:cs="Times New Roman"/>
                <w:sz w:val="22"/>
              </w:rPr>
            </w:pPr>
            <w:r w:rsidRPr="000231E2">
              <w:rPr>
                <w:rFonts w:ascii="Times New Roman" w:hAnsi="Times New Roman" w:cs="Times New Roman"/>
                <w:sz w:val="22"/>
              </w:rPr>
              <w:t>0.649</w:t>
            </w:r>
          </w:p>
        </w:tc>
        <w:tc>
          <w:tcPr>
            <w:tcW w:w="2551" w:type="dxa"/>
            <w:vMerge/>
            <w:noWrap/>
          </w:tcPr>
          <w:p w14:paraId="6901A4E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7F21456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3A7085CA" w14:textId="0BB9C716" w:rsidR="00D54D1A" w:rsidRPr="00C545C7" w:rsidRDefault="000231E2" w:rsidP="000D75E3">
            <w:pPr>
              <w:rPr>
                <w:rFonts w:ascii="Times New Roman" w:hAnsi="Times New Roman" w:cs="Times New Roman"/>
                <w:sz w:val="22"/>
              </w:rPr>
            </w:pPr>
            <w:r w:rsidRPr="000231E2">
              <w:rPr>
                <w:rFonts w:ascii="Times New Roman" w:hAnsi="Times New Roman" w:cs="Times New Roman"/>
                <w:sz w:val="22"/>
              </w:rPr>
              <w:t>0.234</w:t>
            </w:r>
          </w:p>
        </w:tc>
      </w:tr>
      <w:tr w:rsidR="00D54D1A" w:rsidRPr="00C545C7" w14:paraId="12C186FD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  <w:hideMark/>
          </w:tcPr>
          <w:p w14:paraId="11BA772C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Sing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397A94B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2EA755F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6499D4B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7C83926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5E95672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4A2C08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04130C00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2564605E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Married</w:t>
            </w:r>
          </w:p>
        </w:tc>
        <w:tc>
          <w:tcPr>
            <w:tcW w:w="2481" w:type="dxa"/>
            <w:vMerge/>
            <w:noWrap/>
            <w:vAlign w:val="center"/>
          </w:tcPr>
          <w:p w14:paraId="16D1C26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081CA5F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4E18C54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27563ED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32B5A17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7D00002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3F49729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69C00D13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Other status</w:t>
            </w:r>
          </w:p>
        </w:tc>
        <w:tc>
          <w:tcPr>
            <w:tcW w:w="2481" w:type="dxa"/>
            <w:vMerge/>
            <w:noWrap/>
            <w:vAlign w:val="center"/>
          </w:tcPr>
          <w:p w14:paraId="07C2912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4E46892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0308D28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04801B7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41AB83F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6BF1BD3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5F7CDD2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  <w:hideMark/>
          </w:tcPr>
          <w:p w14:paraId="4957D1F1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491DE06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1A3748D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55F2C72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5DD036C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17D369C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48DFB8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668A7783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3E9FF8AF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2481" w:type="dxa"/>
            <w:vMerge/>
            <w:noWrap/>
          </w:tcPr>
          <w:p w14:paraId="1A14341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141FC42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21B5E06B" w14:textId="35A72412" w:rsidR="00D54D1A" w:rsidRPr="00C545C7" w:rsidRDefault="000231E2" w:rsidP="000D75E3">
            <w:pPr>
              <w:rPr>
                <w:rFonts w:ascii="Times New Roman" w:hAnsi="Times New Roman" w:cs="Times New Roman"/>
                <w:sz w:val="22"/>
              </w:rPr>
            </w:pPr>
            <w:r w:rsidRPr="000231E2">
              <w:rPr>
                <w:rFonts w:ascii="Times New Roman" w:hAnsi="Times New Roman" w:cs="Times New Roman"/>
                <w:sz w:val="22"/>
              </w:rPr>
              <w:t>0.043</w:t>
            </w:r>
          </w:p>
        </w:tc>
        <w:tc>
          <w:tcPr>
            <w:tcW w:w="2551" w:type="dxa"/>
            <w:vMerge/>
            <w:noWrap/>
          </w:tcPr>
          <w:p w14:paraId="596F3C3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1B64FD0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0C4C4F4A" w14:textId="797E2195" w:rsidR="00D54D1A" w:rsidRPr="00C545C7" w:rsidRDefault="000231E2" w:rsidP="000D75E3">
            <w:pPr>
              <w:rPr>
                <w:rFonts w:ascii="Times New Roman" w:hAnsi="Times New Roman" w:cs="Times New Roman"/>
                <w:sz w:val="22"/>
              </w:rPr>
            </w:pPr>
            <w:r w:rsidRPr="000231E2">
              <w:rPr>
                <w:rFonts w:ascii="Times New Roman" w:hAnsi="Times New Roman" w:cs="Times New Roman"/>
                <w:sz w:val="22"/>
              </w:rPr>
              <w:t>0.799</w:t>
            </w:r>
          </w:p>
        </w:tc>
      </w:tr>
      <w:tr w:rsidR="00D54D1A" w:rsidRPr="00C545C7" w14:paraId="1197428F" w14:textId="77777777" w:rsidTr="000D75E3">
        <w:trPr>
          <w:trHeight w:val="245"/>
        </w:trPr>
        <w:tc>
          <w:tcPr>
            <w:tcW w:w="1928" w:type="dxa"/>
            <w:gridSpan w:val="2"/>
            <w:noWrap/>
            <w:hideMark/>
          </w:tcPr>
          <w:p w14:paraId="6917CE2E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Ⅰ</w:t>
            </w:r>
          </w:p>
        </w:tc>
        <w:tc>
          <w:tcPr>
            <w:tcW w:w="2481" w:type="dxa"/>
            <w:vMerge/>
            <w:noWrap/>
            <w:hideMark/>
          </w:tcPr>
          <w:p w14:paraId="514DA2A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2A651E95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04530C08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0101307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25AD7A2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0B3529F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2071517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72E119A9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Ⅱ</w:t>
            </w:r>
          </w:p>
        </w:tc>
        <w:tc>
          <w:tcPr>
            <w:tcW w:w="2481" w:type="dxa"/>
            <w:vMerge/>
            <w:noWrap/>
            <w:hideMark/>
          </w:tcPr>
          <w:p w14:paraId="40A2694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31AED62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1B59DFC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61EA675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788BB8E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2341E55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7DB74E7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54C0E3D4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Ⅲ</w:t>
            </w:r>
          </w:p>
        </w:tc>
        <w:tc>
          <w:tcPr>
            <w:tcW w:w="2481" w:type="dxa"/>
            <w:vMerge/>
            <w:noWrap/>
            <w:hideMark/>
          </w:tcPr>
          <w:p w14:paraId="06F1190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6A58FEC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7333C43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23FBE96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1235992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2D40BE9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73FB2EE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29208C8C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 xml:space="preserve">Grade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C545C7">
              <w:rPr>
                <w:rFonts w:ascii="Times New Roman" w:hAnsi="Times New Roman" w:cs="Times New Roman"/>
                <w:szCs w:val="21"/>
              </w:rPr>
              <w:t>Ⅴ</w:t>
            </w:r>
          </w:p>
        </w:tc>
        <w:tc>
          <w:tcPr>
            <w:tcW w:w="2481" w:type="dxa"/>
            <w:vMerge/>
            <w:noWrap/>
            <w:hideMark/>
          </w:tcPr>
          <w:p w14:paraId="60BCAD6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41551A6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78E23D3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1A53BE2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19B3919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18E57ED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694453A4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21C0307A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lastRenderedPageBreak/>
              <w:t>Unknown</w:t>
            </w:r>
          </w:p>
        </w:tc>
        <w:tc>
          <w:tcPr>
            <w:tcW w:w="2481" w:type="dxa"/>
            <w:vMerge/>
            <w:noWrap/>
          </w:tcPr>
          <w:p w14:paraId="65106DE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254BF2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483660F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69337C4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7732F29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7890E23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6C86E00A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471D04D3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2481" w:type="dxa"/>
            <w:vMerge/>
            <w:noWrap/>
          </w:tcPr>
          <w:p w14:paraId="3F4EFAF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53FFA675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11A1BB96" w14:textId="782B95A4" w:rsidR="00D54D1A" w:rsidRPr="000231E2" w:rsidRDefault="000231E2" w:rsidP="000D75E3">
            <w:pPr>
              <w:rPr>
                <w:rFonts w:ascii="Times New Roman" w:hAnsi="Times New Roman" w:cs="Times New Roman"/>
                <w:sz w:val="22"/>
              </w:rPr>
            </w:pPr>
            <w:r w:rsidRPr="000231E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04A61E3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73E3059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7596BBB" w14:textId="785834BF" w:rsidR="00D54D1A" w:rsidRPr="00C545C7" w:rsidRDefault="000231E2" w:rsidP="000D75E3">
            <w:pPr>
              <w:rPr>
                <w:rFonts w:ascii="Times New Roman" w:hAnsi="Times New Roman" w:cs="Times New Roman"/>
                <w:sz w:val="22"/>
              </w:rPr>
            </w:pPr>
            <w:r w:rsidRPr="000231E2">
              <w:rPr>
                <w:rFonts w:ascii="Times New Roman" w:hAnsi="Times New Roman" w:cs="Times New Roman"/>
                <w:sz w:val="22"/>
              </w:rPr>
              <w:t>0.719</w:t>
            </w:r>
          </w:p>
        </w:tc>
      </w:tr>
      <w:tr w:rsidR="00D54D1A" w:rsidRPr="00C545C7" w14:paraId="746BDC6E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0D4DCA2F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7C522BF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776C7F3C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185A141D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52C264F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06A9308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23B8679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2864C07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68F46577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02E569A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361353A8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1E7D3704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44B45CE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565D22E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4E118E2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C493CDB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451F5952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2481" w:type="dxa"/>
            <w:vMerge/>
            <w:noWrap/>
          </w:tcPr>
          <w:p w14:paraId="5EB2822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013799BD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4D11A866" w14:textId="4BE1CA55" w:rsidR="00D54D1A" w:rsidRPr="000231E2" w:rsidRDefault="000231E2" w:rsidP="000D75E3">
            <w:pPr>
              <w:rPr>
                <w:rFonts w:ascii="Times New Roman" w:hAnsi="Times New Roman" w:cs="Times New Roman"/>
                <w:sz w:val="22"/>
              </w:rPr>
            </w:pPr>
            <w:r w:rsidRPr="000231E2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2551" w:type="dxa"/>
            <w:vMerge/>
            <w:noWrap/>
          </w:tcPr>
          <w:p w14:paraId="3976287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04FC747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40CDB62" w14:textId="7202C115" w:rsidR="00D54D1A" w:rsidRPr="00C545C7" w:rsidRDefault="000231E2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D54D1A" w:rsidRPr="00C545C7" w14:paraId="51AB58AE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00B079E0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0D40317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72B6405A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54CFA2C9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3CA4D26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1A28D45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2B680C4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02519A6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3575EC18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07EF293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7D0DDECD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18294FEB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03EB9E2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011EDEF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185D58D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D30C392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3A55E4D6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Radiotherapy</w:t>
            </w:r>
          </w:p>
        </w:tc>
        <w:tc>
          <w:tcPr>
            <w:tcW w:w="2481" w:type="dxa"/>
            <w:vMerge/>
            <w:noWrap/>
          </w:tcPr>
          <w:p w14:paraId="0C38BAB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775FB134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2D1E16F8" w14:textId="3CAAE4E8" w:rsidR="00D54D1A" w:rsidRPr="000231E2" w:rsidRDefault="000231E2" w:rsidP="000D75E3">
            <w:pPr>
              <w:rPr>
                <w:rFonts w:ascii="Times New Roman" w:hAnsi="Times New Roman" w:cs="Times New Roman"/>
                <w:sz w:val="22"/>
              </w:rPr>
            </w:pPr>
            <w:r w:rsidRPr="000231E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7664045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7606FB5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04E5C12E" w14:textId="7B6DDA61" w:rsidR="00D54D1A" w:rsidRPr="00C545C7" w:rsidRDefault="000231E2" w:rsidP="000D75E3">
            <w:pPr>
              <w:rPr>
                <w:rFonts w:ascii="Times New Roman" w:hAnsi="Times New Roman" w:cs="Times New Roman"/>
                <w:sz w:val="22"/>
              </w:rPr>
            </w:pPr>
            <w:r w:rsidRPr="000231E2">
              <w:rPr>
                <w:rFonts w:ascii="Times New Roman" w:hAnsi="Times New Roman" w:cs="Times New Roman"/>
                <w:sz w:val="22"/>
              </w:rPr>
              <w:t>0.543</w:t>
            </w:r>
          </w:p>
        </w:tc>
      </w:tr>
      <w:tr w:rsidR="00D54D1A" w:rsidRPr="00C545C7" w14:paraId="4DCC4D37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52CBAB47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6A76AAB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65802C35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012CE585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326DC0E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378D865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4B671CE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0DDB8050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31BB1085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70759A7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6AB42431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1BDD5EF8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16910A8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554E1DA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30D59C5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C0E5E26" w14:textId="1C46CFDF" w:rsidR="00D54D1A" w:rsidRDefault="00D54D1A">
      <w:pPr>
        <w:widowControl/>
        <w:jc w:val="left"/>
      </w:pPr>
    </w:p>
    <w:p w14:paraId="63A1583B" w14:textId="77777777" w:rsidR="00D54D1A" w:rsidRDefault="00D54D1A">
      <w:pPr>
        <w:widowControl/>
        <w:jc w:val="left"/>
      </w:pPr>
      <w:r>
        <w:br w:type="page"/>
      </w:r>
    </w:p>
    <w:p w14:paraId="0C9DC979" w14:textId="44D56222" w:rsidR="00D54D1A" w:rsidRDefault="00A1530E">
      <w:pPr>
        <w:widowControl/>
        <w:jc w:val="left"/>
      </w:pPr>
      <w:r w:rsidRPr="00C545C7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7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C545C7">
        <w:rPr>
          <w:rFonts w:ascii="Times New Roman" w:hAnsi="Times New Roman" w:cs="Times New Roman"/>
          <w:b/>
          <w:bCs/>
          <w:szCs w:val="21"/>
        </w:rPr>
        <w:t>Baseline characteristics of patients with hypopharyngeal cancer</w:t>
      </w:r>
      <w:r>
        <w:rPr>
          <w:rFonts w:ascii="Times New Roman" w:hAnsi="Times New Roman" w:cs="Times New Roman"/>
          <w:b/>
          <w:bCs/>
          <w:szCs w:val="21"/>
        </w:rPr>
        <w:t xml:space="preserve"> of stage I</w:t>
      </w:r>
      <w:r>
        <w:rPr>
          <w:rFonts w:ascii="Times New Roman" w:hAnsi="Times New Roman" w:cs="Times New Roman"/>
          <w:b/>
          <w:bCs/>
          <w:szCs w:val="21"/>
        </w:rPr>
        <w:t>II</w:t>
      </w:r>
      <w:r>
        <w:rPr>
          <w:rFonts w:ascii="Times New Roman" w:hAnsi="Times New Roman" w:cs="Times New Roman"/>
          <w:b/>
          <w:bCs/>
          <w:szCs w:val="21"/>
        </w:rPr>
        <w:t>&amp;I</w:t>
      </w:r>
      <w:r>
        <w:rPr>
          <w:rFonts w:ascii="Times New Roman" w:hAnsi="Times New Roman" w:cs="Times New Roman"/>
          <w:b/>
          <w:bCs/>
          <w:szCs w:val="21"/>
        </w:rPr>
        <w:t>V.</w:t>
      </w:r>
    </w:p>
    <w:tbl>
      <w:tblPr>
        <w:tblW w:w="136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1"/>
        <w:gridCol w:w="267"/>
        <w:gridCol w:w="2481"/>
        <w:gridCol w:w="2217"/>
        <w:gridCol w:w="1029"/>
        <w:gridCol w:w="2551"/>
        <w:gridCol w:w="2268"/>
        <w:gridCol w:w="1134"/>
      </w:tblGrid>
      <w:tr w:rsidR="00D54D1A" w:rsidRPr="00C545C7" w14:paraId="639AA4A1" w14:textId="77777777" w:rsidTr="000D75E3">
        <w:trPr>
          <w:trHeight w:val="372"/>
        </w:trPr>
        <w:tc>
          <w:tcPr>
            <w:tcW w:w="1661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7ED8AD49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267" w:type="dxa"/>
            <w:vMerge w:val="restart"/>
            <w:tcBorders>
              <w:top w:val="single" w:sz="12" w:space="0" w:color="auto"/>
            </w:tcBorders>
          </w:tcPr>
          <w:p w14:paraId="597CD7F5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27" w:type="dxa"/>
            <w:gridSpan w:val="3"/>
            <w:tcBorders>
              <w:bottom w:val="nil"/>
            </w:tcBorders>
            <w:noWrap/>
          </w:tcPr>
          <w:p w14:paraId="2575B762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Original data set</w:t>
            </w:r>
          </w:p>
        </w:tc>
        <w:tc>
          <w:tcPr>
            <w:tcW w:w="5953" w:type="dxa"/>
            <w:gridSpan w:val="3"/>
            <w:tcBorders>
              <w:bottom w:val="nil"/>
            </w:tcBorders>
            <w:noWrap/>
          </w:tcPr>
          <w:p w14:paraId="3008FB3A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tched data set</w:t>
            </w:r>
          </w:p>
        </w:tc>
      </w:tr>
      <w:tr w:rsidR="00D54D1A" w:rsidRPr="00C545C7" w14:paraId="33F99C6E" w14:textId="77777777" w:rsidTr="000D75E3">
        <w:trPr>
          <w:trHeight w:val="201"/>
        </w:trPr>
        <w:tc>
          <w:tcPr>
            <w:tcW w:w="1661" w:type="dxa"/>
            <w:vMerge/>
            <w:tcBorders>
              <w:bottom w:val="single" w:sz="12" w:space="0" w:color="auto"/>
            </w:tcBorders>
            <w:noWrap/>
          </w:tcPr>
          <w:p w14:paraId="3EAA960C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dxa"/>
            <w:vMerge/>
            <w:tcBorders>
              <w:bottom w:val="single" w:sz="12" w:space="0" w:color="auto"/>
            </w:tcBorders>
          </w:tcPr>
          <w:p w14:paraId="314B10DE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1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27D2EB91" w14:textId="078E7214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 prior cancer(N=</w:t>
            </w:r>
            <w:r w:rsidR="00FB753D">
              <w:rPr>
                <w:rFonts w:ascii="Times New Roman" w:hAnsi="Times New Roman" w:cs="Times New Roman"/>
                <w:szCs w:val="21"/>
              </w:rPr>
              <w:t>3278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61A3E820" w14:textId="10C27A19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prior cancer(N=</w:t>
            </w:r>
            <w:r w:rsidR="00FB753D">
              <w:rPr>
                <w:rFonts w:ascii="Times New Roman" w:hAnsi="Times New Roman" w:cs="Times New Roman"/>
                <w:szCs w:val="21"/>
              </w:rPr>
              <w:t>557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680CF448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4045422" w14:textId="6074F156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 prior cancer(N=</w:t>
            </w:r>
            <w:r w:rsidR="00FB753D">
              <w:rPr>
                <w:rFonts w:ascii="Times New Roman" w:hAnsi="Times New Roman" w:cs="Times New Roman"/>
                <w:szCs w:val="21"/>
              </w:rPr>
              <w:t>535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451C7E5C" w14:textId="05A9E4DA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prior cancer(N=</w:t>
            </w:r>
            <w:r w:rsidR="00FB753D">
              <w:rPr>
                <w:rFonts w:ascii="Times New Roman" w:hAnsi="Times New Roman" w:cs="Times New Roman"/>
                <w:szCs w:val="21"/>
              </w:rPr>
              <w:t>535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</w:tcPr>
          <w:p w14:paraId="71285960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D54D1A" w:rsidRPr="00C545C7" w14:paraId="1E4E789C" w14:textId="77777777" w:rsidTr="000D75E3">
        <w:trPr>
          <w:trHeight w:val="201"/>
        </w:trPr>
        <w:tc>
          <w:tcPr>
            <w:tcW w:w="1928" w:type="dxa"/>
            <w:gridSpan w:val="2"/>
            <w:tcBorders>
              <w:top w:val="single" w:sz="12" w:space="0" w:color="auto"/>
              <w:bottom w:val="nil"/>
            </w:tcBorders>
            <w:noWrap/>
          </w:tcPr>
          <w:p w14:paraId="09F2F8D0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481" w:type="dxa"/>
            <w:vMerge w:val="restart"/>
            <w:tcBorders>
              <w:top w:val="single" w:sz="12" w:space="0" w:color="auto"/>
            </w:tcBorders>
            <w:noWrap/>
          </w:tcPr>
          <w:p w14:paraId="33F2DF36" w14:textId="77777777" w:rsid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</w:p>
          <w:p w14:paraId="390312D0" w14:textId="61BD3DA5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1599 (48.8)</w:t>
            </w:r>
          </w:p>
          <w:p w14:paraId="45F58FA0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1679 (51.2)</w:t>
            </w:r>
          </w:p>
          <w:p w14:paraId="0566EE9B" w14:textId="77777777" w:rsid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</w:p>
          <w:p w14:paraId="7893D3B3" w14:textId="0769EAF2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1918 (58.5)</w:t>
            </w:r>
          </w:p>
          <w:p w14:paraId="5A2D6D6A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1360 (41.5)</w:t>
            </w:r>
          </w:p>
          <w:p w14:paraId="17CDA023" w14:textId="77777777" w:rsid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</w:p>
          <w:p w14:paraId="1BCB7139" w14:textId="58DC559F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2441 (74.5)</w:t>
            </w:r>
          </w:p>
          <w:p w14:paraId="66C358E5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610 (18.6)</w:t>
            </w:r>
          </w:p>
          <w:p w14:paraId="6F362414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227 (6.9)</w:t>
            </w:r>
          </w:p>
          <w:p w14:paraId="7BC40033" w14:textId="77777777" w:rsid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</w:p>
          <w:p w14:paraId="0B12F9C5" w14:textId="46851D5B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551 (16.8)</w:t>
            </w:r>
          </w:p>
          <w:p w14:paraId="7204C09F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2727 (83.2)</w:t>
            </w:r>
          </w:p>
          <w:p w14:paraId="62CA8CEB" w14:textId="77777777" w:rsid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</w:p>
          <w:p w14:paraId="3B5E8D99" w14:textId="2948A40F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864 (26.4)</w:t>
            </w:r>
          </w:p>
          <w:p w14:paraId="356AE78C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1385 (42.3)</w:t>
            </w:r>
          </w:p>
          <w:p w14:paraId="6141ABD7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892 (27.2)</w:t>
            </w:r>
          </w:p>
          <w:p w14:paraId="2F6A49F9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137 (4.2)</w:t>
            </w:r>
          </w:p>
          <w:p w14:paraId="2E498D36" w14:textId="77777777" w:rsid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</w:p>
          <w:p w14:paraId="1BA49A65" w14:textId="0F8CF96D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111 (3.4)</w:t>
            </w:r>
          </w:p>
          <w:p w14:paraId="14C3CC5E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1230 (37.5)</w:t>
            </w:r>
          </w:p>
          <w:p w14:paraId="3683E40D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1084 (33.1)</w:t>
            </w:r>
          </w:p>
          <w:p w14:paraId="7CD09F82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46 (1.4)</w:t>
            </w:r>
          </w:p>
          <w:p w14:paraId="6A8447CB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lastRenderedPageBreak/>
              <w:t>807 (24.6)</w:t>
            </w:r>
          </w:p>
          <w:p w14:paraId="62591EB4" w14:textId="77777777" w:rsid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</w:p>
          <w:p w14:paraId="2C347B93" w14:textId="0E9EEF30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2760 (84.2)</w:t>
            </w:r>
          </w:p>
          <w:p w14:paraId="74758D3E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518 (15.8)</w:t>
            </w:r>
          </w:p>
          <w:p w14:paraId="5878D17C" w14:textId="77777777" w:rsid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</w:p>
          <w:p w14:paraId="5CB8715E" w14:textId="098F45E3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914 (27.9)</w:t>
            </w:r>
          </w:p>
          <w:p w14:paraId="2AE20814" w14:textId="0FFBD2EF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2364 (72.1)</w:t>
            </w:r>
          </w:p>
          <w:p w14:paraId="38A082EB" w14:textId="77777777" w:rsid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</w:p>
          <w:p w14:paraId="3C5CB471" w14:textId="2E095F79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720 (22.0)</w:t>
            </w:r>
          </w:p>
          <w:p w14:paraId="5D6D1917" w14:textId="45218F42" w:rsidR="00D54D1A" w:rsidRPr="00C31B68" w:rsidRDefault="00FB753D" w:rsidP="000D75E3">
            <w:pPr>
              <w:rPr>
                <w:rFonts w:ascii="Times New Roman" w:hAnsi="Times New Roman" w:cs="Times New Roman" w:hint="eastAsia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2558 (78.</w:t>
            </w:r>
            <w:r w:rsidR="00C31B68">
              <w:rPr>
                <w:rFonts w:ascii="Times New Roman" w:hAnsi="Times New Roman" w:cs="Times New Roman"/>
                <w:sz w:val="22"/>
              </w:rPr>
              <w:t>0)</w:t>
            </w:r>
          </w:p>
        </w:tc>
        <w:tc>
          <w:tcPr>
            <w:tcW w:w="2217" w:type="dxa"/>
            <w:vMerge w:val="restart"/>
            <w:tcBorders>
              <w:top w:val="single" w:sz="12" w:space="0" w:color="auto"/>
            </w:tcBorders>
            <w:noWrap/>
          </w:tcPr>
          <w:p w14:paraId="10C97709" w14:textId="77777777" w:rsid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</w:p>
          <w:p w14:paraId="64B65F5E" w14:textId="00CB42AC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248 (44.5)</w:t>
            </w:r>
          </w:p>
          <w:p w14:paraId="437584E5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309 (55.5)</w:t>
            </w:r>
          </w:p>
          <w:p w14:paraId="72DD35F8" w14:textId="77777777" w:rsid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</w:p>
          <w:p w14:paraId="0E7826AD" w14:textId="1B2EF0EB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167 (30.0)</w:t>
            </w:r>
          </w:p>
          <w:p w14:paraId="32707A63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390 (70.0)</w:t>
            </w:r>
          </w:p>
          <w:p w14:paraId="76B992AB" w14:textId="77777777" w:rsid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</w:p>
          <w:p w14:paraId="20140301" w14:textId="2B6C59B1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446 (80.1)</w:t>
            </w:r>
          </w:p>
          <w:p w14:paraId="3AC40B70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85 (15.3)</w:t>
            </w:r>
          </w:p>
          <w:p w14:paraId="0DF7ABDF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26 (4.7)</w:t>
            </w:r>
          </w:p>
          <w:p w14:paraId="5BB51495" w14:textId="77777777" w:rsid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</w:p>
          <w:p w14:paraId="718937DD" w14:textId="483CB33D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93 (16.7)</w:t>
            </w:r>
          </w:p>
          <w:p w14:paraId="38311FC8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464 (83.3)</w:t>
            </w:r>
          </w:p>
          <w:p w14:paraId="4FDC8322" w14:textId="77777777" w:rsid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</w:p>
          <w:p w14:paraId="4F9D174B" w14:textId="4CE387C6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80 (14.4)</w:t>
            </w:r>
          </w:p>
          <w:p w14:paraId="589377B4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287 (51.5)</w:t>
            </w:r>
          </w:p>
          <w:p w14:paraId="2C641DF7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162 (29.1)</w:t>
            </w:r>
          </w:p>
          <w:p w14:paraId="17DE63F3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28 (5.0)</w:t>
            </w:r>
          </w:p>
          <w:p w14:paraId="56CF6073" w14:textId="77777777" w:rsid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</w:p>
          <w:p w14:paraId="49AD253D" w14:textId="599F7EC6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28 (5.0)</w:t>
            </w:r>
          </w:p>
          <w:p w14:paraId="127A6556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204 (36.6)</w:t>
            </w:r>
          </w:p>
          <w:p w14:paraId="7C8E555A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200 (35.9)</w:t>
            </w:r>
          </w:p>
          <w:p w14:paraId="7B6D57FA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2 (0.4)</w:t>
            </w:r>
          </w:p>
          <w:p w14:paraId="2CD4FC72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lastRenderedPageBreak/>
              <w:t>123 (22.1)</w:t>
            </w:r>
          </w:p>
          <w:p w14:paraId="4E6CA55F" w14:textId="77777777" w:rsid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</w:p>
          <w:p w14:paraId="58B3E0F1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412 (74.0)</w:t>
            </w:r>
          </w:p>
          <w:p w14:paraId="07C97538" w14:textId="6ACD55EC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145 (26.0)</w:t>
            </w:r>
          </w:p>
          <w:p w14:paraId="11DB771B" w14:textId="77777777" w:rsid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</w:p>
          <w:p w14:paraId="56A28C88" w14:textId="2EF1EB45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262 (47.0)</w:t>
            </w:r>
          </w:p>
          <w:p w14:paraId="34F6172C" w14:textId="2B7513C3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295 (53.0)</w:t>
            </w:r>
          </w:p>
          <w:p w14:paraId="2A84ABF8" w14:textId="77777777" w:rsid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</w:p>
          <w:p w14:paraId="5FE3BDB0" w14:textId="70709803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185 (33.2)</w:t>
            </w:r>
          </w:p>
          <w:p w14:paraId="70F24FBF" w14:textId="3381BBC2" w:rsidR="00D54D1A" w:rsidRPr="009A1404" w:rsidRDefault="00FB753D" w:rsidP="000D75E3">
            <w:pPr>
              <w:rPr>
                <w:rFonts w:ascii="Times New Roman" w:hAnsi="Times New Roman" w:cs="Times New Roman" w:hint="eastAsia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372 (66.8)</w:t>
            </w:r>
          </w:p>
        </w:tc>
        <w:tc>
          <w:tcPr>
            <w:tcW w:w="1029" w:type="dxa"/>
            <w:tcBorders>
              <w:top w:val="single" w:sz="12" w:space="0" w:color="auto"/>
              <w:bottom w:val="nil"/>
            </w:tcBorders>
            <w:noWrap/>
          </w:tcPr>
          <w:p w14:paraId="1AEA43FB" w14:textId="3A1FCE78" w:rsidR="00D54D1A" w:rsidRPr="00C545C7" w:rsidRDefault="00C31B68" w:rsidP="000D75E3">
            <w:pPr>
              <w:rPr>
                <w:rFonts w:ascii="Times New Roman" w:hAnsi="Times New Roman" w:cs="Times New Roman"/>
                <w:szCs w:val="21"/>
              </w:rPr>
            </w:pPr>
            <w:r w:rsidRPr="00C31B68">
              <w:rPr>
                <w:rFonts w:ascii="Times New Roman" w:hAnsi="Times New Roman" w:cs="Times New Roman"/>
                <w:szCs w:val="21"/>
              </w:rPr>
              <w:lastRenderedPageBreak/>
              <w:t>0.07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noWrap/>
          </w:tcPr>
          <w:p w14:paraId="4EE422C7" w14:textId="77777777" w:rsid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</w:p>
          <w:p w14:paraId="70585ECC" w14:textId="3EC60CC1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258 (48.2)</w:t>
            </w:r>
          </w:p>
          <w:p w14:paraId="0939B46B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277 (51.8)</w:t>
            </w:r>
          </w:p>
          <w:p w14:paraId="0A16E641" w14:textId="77777777" w:rsid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</w:p>
          <w:p w14:paraId="05CB2D8A" w14:textId="2116FDE4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145 (27.1)</w:t>
            </w:r>
          </w:p>
          <w:p w14:paraId="5E9EB13E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390 (72.9)</w:t>
            </w:r>
          </w:p>
          <w:p w14:paraId="33A673F6" w14:textId="77777777" w:rsid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</w:p>
          <w:p w14:paraId="09027483" w14:textId="2B8BF799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438 (81.9)</w:t>
            </w:r>
          </w:p>
          <w:p w14:paraId="3E3C8907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71 (13.3)</w:t>
            </w:r>
          </w:p>
          <w:p w14:paraId="3361974D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26 (4.9)</w:t>
            </w:r>
          </w:p>
          <w:p w14:paraId="1958DAC7" w14:textId="77777777" w:rsid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</w:p>
          <w:p w14:paraId="41F642EF" w14:textId="13BB73DE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88 (16.4)</w:t>
            </w:r>
          </w:p>
          <w:p w14:paraId="1F729C20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447 (83.6)</w:t>
            </w:r>
          </w:p>
          <w:p w14:paraId="6DFBDEA7" w14:textId="77777777" w:rsid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</w:p>
          <w:p w14:paraId="0ADC2E2D" w14:textId="00CDB094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90 (16.8)</w:t>
            </w:r>
          </w:p>
          <w:p w14:paraId="3BE430D1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269 (50.3)</w:t>
            </w:r>
          </w:p>
          <w:p w14:paraId="3C318BCE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154 (28.8)</w:t>
            </w:r>
          </w:p>
          <w:p w14:paraId="53CD3B6C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22 (4.1)</w:t>
            </w:r>
          </w:p>
          <w:p w14:paraId="0884B29A" w14:textId="77777777" w:rsid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</w:p>
          <w:p w14:paraId="036D730F" w14:textId="7299920B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12 (2.2)</w:t>
            </w:r>
          </w:p>
          <w:p w14:paraId="18E3AB3E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193 (36.1)</w:t>
            </w:r>
          </w:p>
          <w:p w14:paraId="712D241D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191 (35.7)</w:t>
            </w:r>
          </w:p>
          <w:p w14:paraId="6BCF6E62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5 (0.9)</w:t>
            </w:r>
          </w:p>
          <w:p w14:paraId="0FCA9D91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lastRenderedPageBreak/>
              <w:t>134 (25.0)</w:t>
            </w:r>
          </w:p>
          <w:p w14:paraId="39F5A84A" w14:textId="77777777" w:rsid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</w:p>
          <w:p w14:paraId="30CD3184" w14:textId="235AEE5F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426 (79.6)</w:t>
            </w:r>
          </w:p>
          <w:p w14:paraId="4AF15C36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109 (20.4)</w:t>
            </w:r>
          </w:p>
          <w:p w14:paraId="7788351F" w14:textId="77777777" w:rsid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</w:p>
          <w:p w14:paraId="286B537E" w14:textId="6E56159E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223 (41.7)</w:t>
            </w:r>
          </w:p>
          <w:p w14:paraId="386ED460" w14:textId="77777777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312 (58.3)</w:t>
            </w:r>
          </w:p>
          <w:p w14:paraId="034632E9" w14:textId="77777777" w:rsid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</w:p>
          <w:p w14:paraId="0ED64B48" w14:textId="3F6AE7AA" w:rsidR="00FB753D" w:rsidRPr="00FB753D" w:rsidRDefault="00FB753D" w:rsidP="00FB753D">
            <w:pPr>
              <w:rPr>
                <w:rFonts w:ascii="Times New Roman" w:hAnsi="Times New Roman" w:cs="Times New Roman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157 (29.3)</w:t>
            </w:r>
          </w:p>
          <w:p w14:paraId="200766F5" w14:textId="130CC0B8" w:rsidR="00D54D1A" w:rsidRPr="00C545C7" w:rsidRDefault="00FB753D" w:rsidP="000D75E3">
            <w:pPr>
              <w:rPr>
                <w:rFonts w:ascii="Times New Roman" w:hAnsi="Times New Roman" w:cs="Times New Roman" w:hint="eastAsia"/>
                <w:szCs w:val="21"/>
              </w:rPr>
            </w:pPr>
            <w:r w:rsidRPr="00FB753D">
              <w:rPr>
                <w:rFonts w:ascii="Times New Roman" w:hAnsi="Times New Roman" w:cs="Times New Roman"/>
                <w:szCs w:val="21"/>
              </w:rPr>
              <w:t>378 (70.7)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noWrap/>
          </w:tcPr>
          <w:p w14:paraId="42712110" w14:textId="77777777" w:rsid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</w:p>
          <w:p w14:paraId="08A56441" w14:textId="371BD96E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244 (45.6)</w:t>
            </w:r>
          </w:p>
          <w:p w14:paraId="4C03BB7F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291 (54.4)</w:t>
            </w:r>
          </w:p>
          <w:p w14:paraId="00EC3359" w14:textId="77777777" w:rsid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</w:p>
          <w:p w14:paraId="463CE595" w14:textId="090E33F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167 (31.2)</w:t>
            </w:r>
          </w:p>
          <w:p w14:paraId="294054EE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368 (68.8)</w:t>
            </w:r>
          </w:p>
          <w:p w14:paraId="75E78B57" w14:textId="77777777" w:rsid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</w:p>
          <w:p w14:paraId="2406F319" w14:textId="007A7BAF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425 (79.4)</w:t>
            </w:r>
          </w:p>
          <w:p w14:paraId="39A8C83F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84 (15.7)</w:t>
            </w:r>
          </w:p>
          <w:p w14:paraId="1B16DB47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26 (4.9)</w:t>
            </w:r>
          </w:p>
          <w:p w14:paraId="07F993A6" w14:textId="77777777" w:rsid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</w:p>
          <w:p w14:paraId="56E6E3B8" w14:textId="4ED978BC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89 (16.6)</w:t>
            </w:r>
          </w:p>
          <w:p w14:paraId="72BAFB22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446 (83.4)</w:t>
            </w:r>
          </w:p>
          <w:p w14:paraId="3F2CA4A9" w14:textId="77777777" w:rsid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</w:p>
          <w:p w14:paraId="0A4139C5" w14:textId="0CA2087F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79 (14.8)</w:t>
            </w:r>
          </w:p>
          <w:p w14:paraId="0351FC22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274 (51.2)</w:t>
            </w:r>
          </w:p>
          <w:p w14:paraId="7B42555A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157 (29.3)</w:t>
            </w:r>
          </w:p>
          <w:p w14:paraId="3AD155F5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25 (4.7)</w:t>
            </w:r>
          </w:p>
          <w:p w14:paraId="0FA8B69E" w14:textId="77777777" w:rsid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</w:p>
          <w:p w14:paraId="0BDB76F1" w14:textId="2EB5CDE6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23 (4.3)</w:t>
            </w:r>
          </w:p>
          <w:p w14:paraId="7D6EB458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192 (35.9)</w:t>
            </w:r>
          </w:p>
          <w:p w14:paraId="1B098809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195 (36.4)</w:t>
            </w:r>
          </w:p>
          <w:p w14:paraId="57B482AE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2 (0.4)</w:t>
            </w:r>
          </w:p>
          <w:p w14:paraId="43063D01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lastRenderedPageBreak/>
              <w:t>123 (23.0)</w:t>
            </w:r>
          </w:p>
          <w:p w14:paraId="0085D40B" w14:textId="77777777" w:rsid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</w:p>
          <w:p w14:paraId="1AC8010C" w14:textId="47388DBA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412 (77.0)</w:t>
            </w:r>
          </w:p>
          <w:p w14:paraId="05DCF245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123 (23.0)</w:t>
            </w:r>
          </w:p>
          <w:p w14:paraId="77231987" w14:textId="77777777" w:rsid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</w:p>
          <w:p w14:paraId="0846EA6E" w14:textId="621FC05A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241 (45.0)</w:t>
            </w:r>
          </w:p>
          <w:p w14:paraId="239C3BA1" w14:textId="77777777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294 (55.0)</w:t>
            </w:r>
          </w:p>
          <w:p w14:paraId="003BEF39" w14:textId="77777777" w:rsid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</w:p>
          <w:p w14:paraId="3BA855C6" w14:textId="18975245" w:rsidR="00FB753D" w:rsidRPr="00FB753D" w:rsidRDefault="00FB753D" w:rsidP="00FB753D">
            <w:pPr>
              <w:rPr>
                <w:rFonts w:ascii="Times New Roman" w:hAnsi="Times New Roman" w:cs="Times New Roman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167 (31.2)</w:t>
            </w:r>
          </w:p>
          <w:p w14:paraId="0B97D656" w14:textId="6B4A1202" w:rsidR="00D54D1A" w:rsidRPr="00C31B68" w:rsidRDefault="00FB753D" w:rsidP="000D75E3">
            <w:pPr>
              <w:rPr>
                <w:rFonts w:ascii="Times New Roman" w:hAnsi="Times New Roman" w:cs="Times New Roman" w:hint="eastAsia"/>
                <w:sz w:val="22"/>
              </w:rPr>
            </w:pPr>
            <w:r w:rsidRPr="00FB753D">
              <w:rPr>
                <w:rFonts w:ascii="Times New Roman" w:hAnsi="Times New Roman" w:cs="Times New Roman"/>
                <w:sz w:val="22"/>
              </w:rPr>
              <w:t>368 (68.8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</w:tcPr>
          <w:p w14:paraId="5B065DEF" w14:textId="2E2795BD" w:rsidR="00D54D1A" w:rsidRPr="00C545C7" w:rsidRDefault="00C31B68" w:rsidP="000D75E3">
            <w:pPr>
              <w:rPr>
                <w:rFonts w:ascii="Times New Roman" w:hAnsi="Times New Roman" w:cs="Times New Roman"/>
                <w:szCs w:val="21"/>
              </w:rPr>
            </w:pPr>
            <w:r w:rsidRPr="00C31B68">
              <w:rPr>
                <w:rFonts w:ascii="Times New Roman" w:hAnsi="Times New Roman" w:cs="Times New Roman"/>
                <w:szCs w:val="21"/>
              </w:rPr>
              <w:lastRenderedPageBreak/>
              <w:t>0.426</w:t>
            </w:r>
          </w:p>
        </w:tc>
      </w:tr>
      <w:tr w:rsidR="00D54D1A" w:rsidRPr="00C545C7" w14:paraId="430910DE" w14:textId="77777777" w:rsidTr="000D75E3">
        <w:trPr>
          <w:trHeight w:val="201"/>
        </w:trPr>
        <w:tc>
          <w:tcPr>
            <w:tcW w:w="1928" w:type="dxa"/>
            <w:gridSpan w:val="2"/>
            <w:tcBorders>
              <w:top w:val="nil"/>
            </w:tcBorders>
            <w:noWrap/>
            <w:hideMark/>
          </w:tcPr>
          <w:p w14:paraId="4375C9E5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bookmarkStart w:id="4" w:name="_Hlk111410268"/>
            <w:r w:rsidRPr="00C545C7">
              <w:rPr>
                <w:rFonts w:ascii="Times New Roman" w:hAnsi="Times New Roman" w:cs="Times New Roman"/>
                <w:szCs w:val="21"/>
              </w:rPr>
              <w:t>＜</w:t>
            </w:r>
            <w:r w:rsidRPr="00C545C7">
              <w:rPr>
                <w:rFonts w:ascii="Times New Roman" w:hAnsi="Times New Roman" w:cs="Times New Roman"/>
                <w:szCs w:val="21"/>
              </w:rPr>
              <w:t>65</w:t>
            </w:r>
            <w:bookmarkEnd w:id="4"/>
          </w:p>
        </w:tc>
        <w:tc>
          <w:tcPr>
            <w:tcW w:w="2481" w:type="dxa"/>
            <w:vMerge/>
            <w:noWrap/>
            <w:hideMark/>
          </w:tcPr>
          <w:p w14:paraId="18CF2C2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5EDCFB4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nil"/>
            </w:tcBorders>
            <w:noWrap/>
            <w:hideMark/>
          </w:tcPr>
          <w:p w14:paraId="5EA1A8D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7AD7213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2A21FE0B" w14:textId="77777777" w:rsidR="00D54D1A" w:rsidRPr="00C545C7" w:rsidRDefault="00D54D1A" w:rsidP="000D75E3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751BB55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6129F6D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4DD8E01A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≥65</w:t>
            </w:r>
          </w:p>
        </w:tc>
        <w:tc>
          <w:tcPr>
            <w:tcW w:w="2481" w:type="dxa"/>
            <w:vMerge/>
            <w:noWrap/>
            <w:hideMark/>
          </w:tcPr>
          <w:p w14:paraId="141A1BE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48ADAB0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4986651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43E1C6E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47985CB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3B28C4C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4A71BA9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337ADFDB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Year of diagnose</w:t>
            </w:r>
          </w:p>
        </w:tc>
        <w:tc>
          <w:tcPr>
            <w:tcW w:w="2481" w:type="dxa"/>
            <w:vMerge/>
            <w:noWrap/>
          </w:tcPr>
          <w:p w14:paraId="0BEAA47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3B301E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455DC580" w14:textId="12A0B4FA" w:rsidR="00D54D1A" w:rsidRPr="00C545C7" w:rsidRDefault="00C31B68" w:rsidP="000D75E3">
            <w:pPr>
              <w:rPr>
                <w:rFonts w:ascii="Times New Roman" w:hAnsi="Times New Roman" w:cs="Times New Roman"/>
                <w:sz w:val="22"/>
              </w:rPr>
            </w:pPr>
            <w:r w:rsidRPr="00C31B6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396EA8A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6547D5E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0FE58EE2" w14:textId="31B53A2B" w:rsidR="00D54D1A" w:rsidRPr="00C545C7" w:rsidRDefault="00C31B68" w:rsidP="000D75E3">
            <w:pPr>
              <w:rPr>
                <w:rFonts w:ascii="Times New Roman" w:hAnsi="Times New Roman" w:cs="Times New Roman"/>
                <w:sz w:val="22"/>
              </w:rPr>
            </w:pPr>
            <w:r w:rsidRPr="00C31B68">
              <w:rPr>
                <w:rFonts w:ascii="Times New Roman" w:hAnsi="Times New Roman" w:cs="Times New Roman"/>
                <w:sz w:val="22"/>
              </w:rPr>
              <w:t>0.158</w:t>
            </w:r>
          </w:p>
        </w:tc>
      </w:tr>
      <w:tr w:rsidR="00D54D1A" w:rsidRPr="00C545C7" w14:paraId="5C658EF3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49DD1F00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2004-2009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42FB1F8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36F5B11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0A98D0C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238D0B1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74EFA48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86F4A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2ACB336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3F29F504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2010-2015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47A9742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4AD9732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132466F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768F78A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7914BE3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BD12CB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7AA7859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0663CC7A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2481" w:type="dxa"/>
            <w:vMerge/>
            <w:noWrap/>
          </w:tcPr>
          <w:p w14:paraId="3DA81E1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759733E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44AF96DD" w14:textId="776F08F6" w:rsidR="00D54D1A" w:rsidRPr="00C545C7" w:rsidRDefault="00C31B68" w:rsidP="000D75E3">
            <w:pPr>
              <w:rPr>
                <w:rFonts w:ascii="Times New Roman" w:hAnsi="Times New Roman" w:cs="Times New Roman"/>
                <w:sz w:val="22"/>
              </w:rPr>
            </w:pPr>
            <w:r w:rsidRPr="00C31B68">
              <w:rPr>
                <w:rFonts w:ascii="Times New Roman" w:hAnsi="Times New Roman" w:cs="Times New Roman"/>
                <w:sz w:val="22"/>
              </w:rPr>
              <w:t>0.014</w:t>
            </w:r>
          </w:p>
        </w:tc>
        <w:tc>
          <w:tcPr>
            <w:tcW w:w="2551" w:type="dxa"/>
            <w:vMerge/>
            <w:noWrap/>
          </w:tcPr>
          <w:p w14:paraId="1F3B63B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446C5B1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0BF02AE6" w14:textId="086F35D7" w:rsidR="00D54D1A" w:rsidRPr="00C545C7" w:rsidRDefault="00C31B68" w:rsidP="000D75E3">
            <w:pPr>
              <w:rPr>
                <w:rFonts w:ascii="Times New Roman" w:hAnsi="Times New Roman" w:cs="Times New Roman"/>
                <w:sz w:val="22"/>
              </w:rPr>
            </w:pPr>
            <w:r w:rsidRPr="00C31B68">
              <w:rPr>
                <w:rFonts w:ascii="Times New Roman" w:hAnsi="Times New Roman" w:cs="Times New Roman"/>
                <w:sz w:val="22"/>
              </w:rPr>
              <w:t>0.526</w:t>
            </w:r>
          </w:p>
        </w:tc>
      </w:tr>
      <w:tr w:rsidR="00D54D1A" w:rsidRPr="00C545C7" w14:paraId="4DADE835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01D7AA0E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White</w:t>
            </w:r>
          </w:p>
        </w:tc>
        <w:tc>
          <w:tcPr>
            <w:tcW w:w="2481" w:type="dxa"/>
            <w:vMerge/>
            <w:noWrap/>
          </w:tcPr>
          <w:p w14:paraId="49A385A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214AEB6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5234A9F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4968B49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0E481C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953C4B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60DE783A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23B229A6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Black</w:t>
            </w:r>
          </w:p>
        </w:tc>
        <w:tc>
          <w:tcPr>
            <w:tcW w:w="2481" w:type="dxa"/>
            <w:vMerge/>
            <w:noWrap/>
          </w:tcPr>
          <w:p w14:paraId="04F48A7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3470C3C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6514A81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6481C75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61C9ED0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1A98541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C73BBF6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51B737AA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Others/Unknown</w:t>
            </w:r>
          </w:p>
        </w:tc>
        <w:tc>
          <w:tcPr>
            <w:tcW w:w="2481" w:type="dxa"/>
            <w:vMerge/>
            <w:noWrap/>
          </w:tcPr>
          <w:p w14:paraId="7CDF527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1E6C8E8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45A4BA7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5B9256D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181B9B9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762C4C3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7D70CF1" w14:textId="77777777" w:rsidTr="000D75E3">
        <w:trPr>
          <w:trHeight w:val="205"/>
        </w:trPr>
        <w:tc>
          <w:tcPr>
            <w:tcW w:w="1928" w:type="dxa"/>
            <w:gridSpan w:val="2"/>
            <w:noWrap/>
          </w:tcPr>
          <w:p w14:paraId="1EFE7CD9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481" w:type="dxa"/>
            <w:vMerge/>
            <w:noWrap/>
          </w:tcPr>
          <w:p w14:paraId="2408585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6F30D9D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4021F2B5" w14:textId="5927E603" w:rsidR="00D54D1A" w:rsidRPr="00C545C7" w:rsidRDefault="00C31B68" w:rsidP="000D75E3">
            <w:pPr>
              <w:rPr>
                <w:rFonts w:ascii="Times New Roman" w:hAnsi="Times New Roman" w:cs="Times New Roman"/>
                <w:sz w:val="22"/>
              </w:rPr>
            </w:pPr>
            <w:r w:rsidRPr="00C31B68">
              <w:rPr>
                <w:rFonts w:ascii="Times New Roman" w:hAnsi="Times New Roman" w:cs="Times New Roman"/>
                <w:sz w:val="22"/>
              </w:rPr>
              <w:t>0.997</w:t>
            </w:r>
          </w:p>
        </w:tc>
        <w:tc>
          <w:tcPr>
            <w:tcW w:w="2551" w:type="dxa"/>
            <w:vMerge/>
            <w:noWrap/>
          </w:tcPr>
          <w:p w14:paraId="7168EF4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61B07BB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4A86FE50" w14:textId="6B6DCEEB" w:rsidR="00D54D1A" w:rsidRPr="00C545C7" w:rsidRDefault="00C31B68" w:rsidP="000D75E3">
            <w:pPr>
              <w:rPr>
                <w:rFonts w:ascii="Times New Roman" w:hAnsi="Times New Roman" w:cs="Times New Roman"/>
                <w:sz w:val="22"/>
              </w:rPr>
            </w:pPr>
            <w:r w:rsidRPr="00C31B68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D54D1A" w:rsidRPr="00C545C7" w14:paraId="3B0110A8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50185723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50D3AE8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63DB88E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7820A6B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17A7AFC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170FA9F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EF8D49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107408A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32E8C869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275D33A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3D93101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4DDC2ED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12FD158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1230348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E5B563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672D7F38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3E43CFB1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2481" w:type="dxa"/>
            <w:vMerge/>
            <w:noWrap/>
          </w:tcPr>
          <w:p w14:paraId="4A837FF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31D0BED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3036C422" w14:textId="120FA2FD" w:rsidR="00D54D1A" w:rsidRPr="00C545C7" w:rsidRDefault="00C31B68" w:rsidP="000D75E3">
            <w:pPr>
              <w:rPr>
                <w:rFonts w:ascii="Times New Roman" w:hAnsi="Times New Roman" w:cs="Times New Roman"/>
                <w:sz w:val="22"/>
              </w:rPr>
            </w:pPr>
            <w:r w:rsidRPr="00C31B6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400F076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1B9B8CA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396EB549" w14:textId="56CC4C8C" w:rsidR="00D54D1A" w:rsidRPr="00C545C7" w:rsidRDefault="00C31B68" w:rsidP="000D75E3">
            <w:pPr>
              <w:rPr>
                <w:rFonts w:ascii="Times New Roman" w:hAnsi="Times New Roman" w:cs="Times New Roman"/>
                <w:sz w:val="22"/>
              </w:rPr>
            </w:pPr>
            <w:r w:rsidRPr="00C31B68">
              <w:rPr>
                <w:rFonts w:ascii="Times New Roman" w:hAnsi="Times New Roman" w:cs="Times New Roman"/>
                <w:sz w:val="22"/>
              </w:rPr>
              <w:t>0.805</w:t>
            </w:r>
          </w:p>
        </w:tc>
      </w:tr>
      <w:tr w:rsidR="00D54D1A" w:rsidRPr="00C545C7" w14:paraId="78B94CC5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  <w:hideMark/>
          </w:tcPr>
          <w:p w14:paraId="57766F0B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Sing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758EE1D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057A138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374CCF2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18B4F21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70B79EF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F5B32D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09658A0F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77C32164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Married</w:t>
            </w:r>
          </w:p>
        </w:tc>
        <w:tc>
          <w:tcPr>
            <w:tcW w:w="2481" w:type="dxa"/>
            <w:vMerge/>
            <w:noWrap/>
            <w:vAlign w:val="center"/>
          </w:tcPr>
          <w:p w14:paraId="13E4F50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51992FE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7CCFEF1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5013F8F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294394D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20B2E0C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4A2D4B9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176E2689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Other status</w:t>
            </w:r>
          </w:p>
        </w:tc>
        <w:tc>
          <w:tcPr>
            <w:tcW w:w="2481" w:type="dxa"/>
            <w:vMerge/>
            <w:noWrap/>
            <w:vAlign w:val="center"/>
          </w:tcPr>
          <w:p w14:paraId="77C91B6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792C284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2E116BE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6D6472F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419BAB4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C0771B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EA297D9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  <w:hideMark/>
          </w:tcPr>
          <w:p w14:paraId="45C7831D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11FDDB6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52D7FA6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42AD38E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0A6CAB5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05F6160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CB6DF5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45D367C5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5EA81CBF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2481" w:type="dxa"/>
            <w:vMerge/>
            <w:noWrap/>
          </w:tcPr>
          <w:p w14:paraId="7263BF1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77A6271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3C37CDC4" w14:textId="2725CFFA" w:rsidR="00D54D1A" w:rsidRPr="00C545C7" w:rsidRDefault="00C31B68" w:rsidP="000D75E3">
            <w:pPr>
              <w:rPr>
                <w:rFonts w:ascii="Times New Roman" w:hAnsi="Times New Roman" w:cs="Times New Roman"/>
                <w:sz w:val="22"/>
              </w:rPr>
            </w:pPr>
            <w:r w:rsidRPr="00C31B68">
              <w:rPr>
                <w:rFonts w:ascii="Times New Roman" w:hAnsi="Times New Roman" w:cs="Times New Roman"/>
                <w:sz w:val="22"/>
              </w:rPr>
              <w:t>0.037</w:t>
            </w:r>
          </w:p>
        </w:tc>
        <w:tc>
          <w:tcPr>
            <w:tcW w:w="2551" w:type="dxa"/>
            <w:vMerge/>
            <w:noWrap/>
          </w:tcPr>
          <w:p w14:paraId="43DDBBA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2C74111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7BC16883" w14:textId="522C7F8B" w:rsidR="00D54D1A" w:rsidRPr="00C545C7" w:rsidRDefault="00C31B68" w:rsidP="000D75E3">
            <w:pPr>
              <w:rPr>
                <w:rFonts w:ascii="Times New Roman" w:hAnsi="Times New Roman" w:cs="Times New Roman"/>
                <w:sz w:val="22"/>
              </w:rPr>
            </w:pPr>
            <w:r w:rsidRPr="00C31B68">
              <w:rPr>
                <w:rFonts w:ascii="Times New Roman" w:hAnsi="Times New Roman" w:cs="Times New Roman"/>
                <w:sz w:val="22"/>
              </w:rPr>
              <w:t>0.262</w:t>
            </w:r>
          </w:p>
        </w:tc>
      </w:tr>
      <w:tr w:rsidR="00D54D1A" w:rsidRPr="00C545C7" w14:paraId="788E86CC" w14:textId="77777777" w:rsidTr="000D75E3">
        <w:trPr>
          <w:trHeight w:val="245"/>
        </w:trPr>
        <w:tc>
          <w:tcPr>
            <w:tcW w:w="1928" w:type="dxa"/>
            <w:gridSpan w:val="2"/>
            <w:noWrap/>
            <w:hideMark/>
          </w:tcPr>
          <w:p w14:paraId="5A40C5E9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Ⅰ</w:t>
            </w:r>
          </w:p>
        </w:tc>
        <w:tc>
          <w:tcPr>
            <w:tcW w:w="2481" w:type="dxa"/>
            <w:vMerge/>
            <w:noWrap/>
            <w:hideMark/>
          </w:tcPr>
          <w:p w14:paraId="01F5513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3B396F17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2567A378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13F7027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0626813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0E373F9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D8FED81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0ED63A3F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Ⅱ</w:t>
            </w:r>
          </w:p>
        </w:tc>
        <w:tc>
          <w:tcPr>
            <w:tcW w:w="2481" w:type="dxa"/>
            <w:vMerge/>
            <w:noWrap/>
            <w:hideMark/>
          </w:tcPr>
          <w:p w14:paraId="4B85395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50F65A4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15F2708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10D37B8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1C36C26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7BCC095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08DE81BE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75975B08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Ⅲ</w:t>
            </w:r>
          </w:p>
        </w:tc>
        <w:tc>
          <w:tcPr>
            <w:tcW w:w="2481" w:type="dxa"/>
            <w:vMerge/>
            <w:noWrap/>
            <w:hideMark/>
          </w:tcPr>
          <w:p w14:paraId="4A8C34B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7FCE74F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2E6B166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5D48520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3A7EB44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29D5C47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1AEB75E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5B240334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 xml:space="preserve">Grade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C545C7">
              <w:rPr>
                <w:rFonts w:ascii="Times New Roman" w:hAnsi="Times New Roman" w:cs="Times New Roman"/>
                <w:szCs w:val="21"/>
              </w:rPr>
              <w:t>Ⅴ</w:t>
            </w:r>
          </w:p>
        </w:tc>
        <w:tc>
          <w:tcPr>
            <w:tcW w:w="2481" w:type="dxa"/>
            <w:vMerge/>
            <w:noWrap/>
            <w:hideMark/>
          </w:tcPr>
          <w:p w14:paraId="0F9BD00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6788C38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04C31A1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4BCBE53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6824CC5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66C0E8C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0B618596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76BD56E7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lastRenderedPageBreak/>
              <w:t>Unknown</w:t>
            </w:r>
          </w:p>
        </w:tc>
        <w:tc>
          <w:tcPr>
            <w:tcW w:w="2481" w:type="dxa"/>
            <w:vMerge/>
            <w:noWrap/>
          </w:tcPr>
          <w:p w14:paraId="58BBE03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3A967BF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3A1EC3F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494FCF2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15CA62B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1039904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6D1C70A2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6FCCA8B3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2481" w:type="dxa"/>
            <w:vMerge/>
            <w:noWrap/>
          </w:tcPr>
          <w:p w14:paraId="1970C25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15DCE31F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5601C95E" w14:textId="0B260D23" w:rsidR="00D54D1A" w:rsidRPr="00C31B68" w:rsidRDefault="00C31B68" w:rsidP="000D75E3">
            <w:pPr>
              <w:rPr>
                <w:rFonts w:ascii="Times New Roman" w:hAnsi="Times New Roman" w:cs="Times New Roman"/>
                <w:sz w:val="22"/>
              </w:rPr>
            </w:pPr>
            <w:r w:rsidRPr="00C31B6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1D97025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4541089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AF2510E" w14:textId="224A6104" w:rsidR="00D54D1A" w:rsidRPr="00C545C7" w:rsidRDefault="00C31B68" w:rsidP="000D75E3">
            <w:pPr>
              <w:rPr>
                <w:rFonts w:ascii="Times New Roman" w:hAnsi="Times New Roman" w:cs="Times New Roman"/>
                <w:sz w:val="22"/>
              </w:rPr>
            </w:pPr>
            <w:r w:rsidRPr="00C31B68">
              <w:rPr>
                <w:rFonts w:ascii="Times New Roman" w:hAnsi="Times New Roman" w:cs="Times New Roman"/>
                <w:sz w:val="22"/>
              </w:rPr>
              <w:t>0.335</w:t>
            </w:r>
          </w:p>
        </w:tc>
      </w:tr>
      <w:tr w:rsidR="00D54D1A" w:rsidRPr="00C545C7" w14:paraId="1CBE9A4D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7719DC14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361CD46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0B0CD42D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06347FA5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2711806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6577063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22366B4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44E479EC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57323A16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3CEB4E1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2A1F71A5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13577DA4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1E7BC6F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0D8D733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688B06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C747AA0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0C261B0B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2481" w:type="dxa"/>
            <w:vMerge/>
            <w:noWrap/>
          </w:tcPr>
          <w:p w14:paraId="2CE8335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630648E0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0326A307" w14:textId="6CA4396E" w:rsidR="00D54D1A" w:rsidRPr="00C31B68" w:rsidRDefault="00C31B68" w:rsidP="000D75E3">
            <w:pPr>
              <w:rPr>
                <w:rFonts w:ascii="Times New Roman" w:hAnsi="Times New Roman" w:cs="Times New Roman"/>
                <w:sz w:val="22"/>
              </w:rPr>
            </w:pPr>
            <w:r w:rsidRPr="00C31B6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7C48FB5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16E004F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2B2C458A" w14:textId="2086DC24" w:rsidR="00D54D1A" w:rsidRPr="00C545C7" w:rsidRDefault="00C31B68" w:rsidP="000D75E3">
            <w:pPr>
              <w:rPr>
                <w:rFonts w:ascii="Times New Roman" w:hAnsi="Times New Roman" w:cs="Times New Roman"/>
                <w:sz w:val="22"/>
              </w:rPr>
            </w:pPr>
            <w:r w:rsidRPr="00C31B68">
              <w:rPr>
                <w:rFonts w:ascii="Times New Roman" w:hAnsi="Times New Roman" w:cs="Times New Roman"/>
                <w:sz w:val="22"/>
              </w:rPr>
              <w:t>0.294</w:t>
            </w:r>
          </w:p>
        </w:tc>
      </w:tr>
      <w:tr w:rsidR="00D54D1A" w:rsidRPr="00C545C7" w14:paraId="2D50EECB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7B912E81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0BB1F7A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4576DE58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7C3CA889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3E1A966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1D094A1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86BDED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3C5B7A1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14E5B1EC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4AE76BD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2B2137C1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3464AB60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150F479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06390FF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562565F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A84B7F0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032281D8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Radiotherapy</w:t>
            </w:r>
          </w:p>
        </w:tc>
        <w:tc>
          <w:tcPr>
            <w:tcW w:w="2481" w:type="dxa"/>
            <w:vMerge/>
            <w:noWrap/>
          </w:tcPr>
          <w:p w14:paraId="5DDBF3B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5A22834F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791462E2" w14:textId="01128E4F" w:rsidR="00D54D1A" w:rsidRPr="00C31B68" w:rsidRDefault="00C31B68" w:rsidP="000D75E3">
            <w:pPr>
              <w:rPr>
                <w:rFonts w:ascii="Times New Roman" w:hAnsi="Times New Roman" w:cs="Times New Roman"/>
                <w:sz w:val="22"/>
              </w:rPr>
            </w:pPr>
            <w:r w:rsidRPr="00C31B6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1E227B9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2BEC946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2E05AB2D" w14:textId="46E3EA15" w:rsidR="00D54D1A" w:rsidRPr="00C545C7" w:rsidRDefault="00C31B68" w:rsidP="000D75E3">
            <w:pPr>
              <w:rPr>
                <w:rFonts w:ascii="Times New Roman" w:hAnsi="Times New Roman" w:cs="Times New Roman"/>
                <w:sz w:val="22"/>
              </w:rPr>
            </w:pPr>
            <w:r w:rsidRPr="00C31B68">
              <w:rPr>
                <w:rFonts w:ascii="Times New Roman" w:hAnsi="Times New Roman" w:cs="Times New Roman"/>
                <w:sz w:val="22"/>
              </w:rPr>
              <w:t>0.549</w:t>
            </w:r>
          </w:p>
        </w:tc>
      </w:tr>
      <w:tr w:rsidR="00D54D1A" w:rsidRPr="00C545C7" w14:paraId="19637398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40913CD1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1ED6F47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376D7191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7CAA9692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375F698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625F6D7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1F7C59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7F28532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175643DF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63768E9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564902C2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49FBA664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562B22F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4FE9595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4616136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AAB0B2E" w14:textId="00777DFA" w:rsidR="00D54D1A" w:rsidRDefault="00D54D1A">
      <w:pPr>
        <w:widowControl/>
        <w:jc w:val="left"/>
      </w:pPr>
    </w:p>
    <w:p w14:paraId="03289B2B" w14:textId="77777777" w:rsidR="00D54D1A" w:rsidRDefault="00D54D1A">
      <w:pPr>
        <w:widowControl/>
        <w:jc w:val="left"/>
      </w:pPr>
      <w:r>
        <w:br w:type="page"/>
      </w:r>
    </w:p>
    <w:p w14:paraId="2B0A89CB" w14:textId="12BC137A" w:rsidR="00D54D1A" w:rsidRPr="004D79BA" w:rsidRDefault="00A1530E">
      <w:pPr>
        <w:widowControl/>
        <w:jc w:val="left"/>
        <w:rPr>
          <w:rFonts w:ascii="Times New Roman" w:hAnsi="Times New Roman" w:cs="Times New Roman"/>
        </w:rPr>
      </w:pPr>
      <w:r w:rsidRPr="004D79BA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4D79BA">
        <w:rPr>
          <w:rFonts w:ascii="Times New Roman" w:hAnsi="Times New Roman" w:cs="Times New Roman"/>
          <w:b/>
          <w:bCs/>
          <w:szCs w:val="21"/>
        </w:rPr>
        <w:t>8</w:t>
      </w:r>
      <w:r w:rsidRPr="004D79BA">
        <w:rPr>
          <w:rFonts w:ascii="Times New Roman" w:hAnsi="Times New Roman" w:cs="Times New Roman"/>
          <w:b/>
          <w:bCs/>
          <w:szCs w:val="21"/>
        </w:rPr>
        <w:t xml:space="preserve"> Baseline characteristics of patients with hypopharyngeal cancer of </w:t>
      </w:r>
      <w:r w:rsidR="00414D44" w:rsidRPr="004D79BA">
        <w:rPr>
          <w:rFonts w:ascii="Times New Roman" w:hAnsi="Times New Roman" w:cs="Times New Roman"/>
          <w:b/>
          <w:bCs/>
          <w:szCs w:val="21"/>
        </w:rPr>
        <w:t>age</w:t>
      </w:r>
      <w:r w:rsidR="004D79BA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4D79BA" w:rsidRPr="0048739F">
        <w:rPr>
          <w:rFonts w:ascii="Times New Roman" w:hAnsi="Times New Roman" w:cs="Times New Roman"/>
          <w:b/>
          <w:bCs/>
          <w:szCs w:val="21"/>
        </w:rPr>
        <w:t>&lt;</w:t>
      </w:r>
      <w:r w:rsidR="00414D44" w:rsidRPr="0048739F">
        <w:rPr>
          <w:rFonts w:ascii="Times New Roman" w:hAnsi="Times New Roman" w:cs="Times New Roman"/>
          <w:b/>
          <w:bCs/>
          <w:szCs w:val="21"/>
        </w:rPr>
        <w:t>65</w:t>
      </w:r>
      <w:r w:rsidR="0048739F">
        <w:rPr>
          <w:rFonts w:ascii="Times New Roman" w:hAnsi="Times New Roman" w:cs="Times New Roman"/>
          <w:b/>
          <w:bCs/>
          <w:szCs w:val="21"/>
        </w:rPr>
        <w:t xml:space="preserve"> years</w:t>
      </w:r>
      <w:r w:rsidRPr="004D79BA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W w:w="136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1"/>
        <w:gridCol w:w="267"/>
        <w:gridCol w:w="2481"/>
        <w:gridCol w:w="2217"/>
        <w:gridCol w:w="1029"/>
        <w:gridCol w:w="2551"/>
        <w:gridCol w:w="2268"/>
        <w:gridCol w:w="1134"/>
      </w:tblGrid>
      <w:tr w:rsidR="00D54D1A" w:rsidRPr="00C545C7" w14:paraId="17DE52DC" w14:textId="77777777" w:rsidTr="000D75E3">
        <w:trPr>
          <w:trHeight w:val="372"/>
        </w:trPr>
        <w:tc>
          <w:tcPr>
            <w:tcW w:w="1661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11847D08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267" w:type="dxa"/>
            <w:vMerge w:val="restart"/>
            <w:tcBorders>
              <w:top w:val="single" w:sz="12" w:space="0" w:color="auto"/>
            </w:tcBorders>
          </w:tcPr>
          <w:p w14:paraId="22BD5335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27" w:type="dxa"/>
            <w:gridSpan w:val="3"/>
            <w:tcBorders>
              <w:bottom w:val="nil"/>
            </w:tcBorders>
            <w:noWrap/>
          </w:tcPr>
          <w:p w14:paraId="542DCDAD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Original data set</w:t>
            </w:r>
          </w:p>
        </w:tc>
        <w:tc>
          <w:tcPr>
            <w:tcW w:w="5953" w:type="dxa"/>
            <w:gridSpan w:val="3"/>
            <w:tcBorders>
              <w:bottom w:val="nil"/>
            </w:tcBorders>
            <w:noWrap/>
          </w:tcPr>
          <w:p w14:paraId="7C38533D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tched data set</w:t>
            </w:r>
          </w:p>
        </w:tc>
      </w:tr>
      <w:tr w:rsidR="00D54D1A" w:rsidRPr="00C545C7" w14:paraId="67AC6EA0" w14:textId="77777777" w:rsidTr="000D75E3">
        <w:trPr>
          <w:trHeight w:val="201"/>
        </w:trPr>
        <w:tc>
          <w:tcPr>
            <w:tcW w:w="1661" w:type="dxa"/>
            <w:vMerge/>
            <w:tcBorders>
              <w:bottom w:val="single" w:sz="12" w:space="0" w:color="auto"/>
            </w:tcBorders>
            <w:noWrap/>
          </w:tcPr>
          <w:p w14:paraId="471D7399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dxa"/>
            <w:vMerge/>
            <w:tcBorders>
              <w:bottom w:val="single" w:sz="12" w:space="0" w:color="auto"/>
            </w:tcBorders>
          </w:tcPr>
          <w:p w14:paraId="4FE89ED4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1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2A221A96" w14:textId="1153FAB6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 prior cancer(N=</w:t>
            </w:r>
            <w:r w:rsidR="00414D44">
              <w:rPr>
                <w:rFonts w:ascii="Times New Roman" w:hAnsi="Times New Roman" w:cs="Times New Roman"/>
                <w:szCs w:val="21"/>
              </w:rPr>
              <w:t>2322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7962B1B9" w14:textId="5C5ED120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prior cancer(N=</w:t>
            </w:r>
            <w:r w:rsidR="00414D44">
              <w:rPr>
                <w:rFonts w:ascii="Times New Roman" w:hAnsi="Times New Roman" w:cs="Times New Roman"/>
                <w:szCs w:val="21"/>
              </w:rPr>
              <w:t>277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5A49001D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D9646C1" w14:textId="6F7B497D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 prior cancer(N=</w:t>
            </w:r>
            <w:r w:rsidR="00414D44">
              <w:rPr>
                <w:rFonts w:ascii="Times New Roman" w:hAnsi="Times New Roman" w:cs="Times New Roman"/>
                <w:szCs w:val="21"/>
              </w:rPr>
              <w:t>256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49253B5F" w14:textId="2B796368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prior cancer(N=</w:t>
            </w:r>
            <w:r w:rsidR="00414D44">
              <w:rPr>
                <w:rFonts w:ascii="Times New Roman" w:hAnsi="Times New Roman" w:cs="Times New Roman"/>
                <w:szCs w:val="21"/>
              </w:rPr>
              <w:t>256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</w:tcPr>
          <w:p w14:paraId="34637C83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D54D1A" w:rsidRPr="00C545C7" w14:paraId="7E957712" w14:textId="77777777" w:rsidTr="000D75E3">
        <w:trPr>
          <w:trHeight w:val="201"/>
        </w:trPr>
        <w:tc>
          <w:tcPr>
            <w:tcW w:w="1928" w:type="dxa"/>
            <w:gridSpan w:val="2"/>
            <w:tcBorders>
              <w:top w:val="single" w:sz="12" w:space="0" w:color="auto"/>
              <w:bottom w:val="nil"/>
            </w:tcBorders>
            <w:noWrap/>
          </w:tcPr>
          <w:p w14:paraId="5D1CE370" w14:textId="755DEDD0" w:rsidR="00D54D1A" w:rsidRPr="00C545C7" w:rsidRDefault="00A1530E" w:rsidP="000D75E3">
            <w:pPr>
              <w:rPr>
                <w:rFonts w:ascii="Times New Roman" w:hAnsi="Times New Roman" w:cs="Times New Roman"/>
                <w:szCs w:val="21"/>
              </w:rPr>
            </w:pPr>
            <w:r w:rsidRPr="00A1530E">
              <w:rPr>
                <w:rFonts w:ascii="Times New Roman" w:hAnsi="Times New Roman" w:cs="Times New Roman"/>
                <w:szCs w:val="21"/>
              </w:rPr>
              <w:t>Year of diagnose</w:t>
            </w:r>
          </w:p>
        </w:tc>
        <w:tc>
          <w:tcPr>
            <w:tcW w:w="2481" w:type="dxa"/>
            <w:vMerge w:val="restart"/>
            <w:tcBorders>
              <w:top w:val="single" w:sz="12" w:space="0" w:color="auto"/>
            </w:tcBorders>
            <w:noWrap/>
          </w:tcPr>
          <w:p w14:paraId="5604F535" w14:textId="77777777" w:rsid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</w:p>
          <w:p w14:paraId="7FE45D06" w14:textId="129E17D5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1170 (50.4)</w:t>
            </w:r>
          </w:p>
          <w:p w14:paraId="76D1A69D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1152 (49.6)</w:t>
            </w:r>
          </w:p>
          <w:p w14:paraId="088AC39B" w14:textId="77777777" w:rsid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</w:p>
          <w:p w14:paraId="4CE7F56D" w14:textId="173FE040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1708 (73.6)</w:t>
            </w:r>
          </w:p>
          <w:p w14:paraId="79BF4470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500 (21.5)</w:t>
            </w:r>
          </w:p>
          <w:p w14:paraId="39B187D4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114 (4.9)</w:t>
            </w:r>
          </w:p>
          <w:p w14:paraId="70D73E9C" w14:textId="77777777" w:rsid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</w:p>
          <w:p w14:paraId="6AB4B5B1" w14:textId="4E7EC84E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402 (17.3)</w:t>
            </w:r>
          </w:p>
          <w:p w14:paraId="31AB33CC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1920 (82.7)</w:t>
            </w:r>
          </w:p>
          <w:p w14:paraId="2111D50F" w14:textId="77777777" w:rsid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</w:p>
          <w:p w14:paraId="0FEEF38D" w14:textId="0C89E48E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766 (33.0)</w:t>
            </w:r>
          </w:p>
          <w:p w14:paraId="5D0224EA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927 (39.9)</w:t>
            </w:r>
          </w:p>
          <w:p w14:paraId="364F03CB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521 (22.4)</w:t>
            </w:r>
          </w:p>
          <w:p w14:paraId="105153F9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108 (4.7)</w:t>
            </w:r>
          </w:p>
          <w:p w14:paraId="35A007B1" w14:textId="77777777" w:rsid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</w:p>
          <w:p w14:paraId="1B0F270A" w14:textId="44276023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91 (3.9)</w:t>
            </w:r>
          </w:p>
          <w:p w14:paraId="2F596B39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901 (38.8)</w:t>
            </w:r>
          </w:p>
          <w:p w14:paraId="14733337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729 (31.4)</w:t>
            </w:r>
          </w:p>
          <w:p w14:paraId="22807FBA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28 (1.2)</w:t>
            </w:r>
          </w:p>
          <w:p w14:paraId="36B0C5A2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573 (24.7)</w:t>
            </w:r>
          </w:p>
          <w:p w14:paraId="46711848" w14:textId="77777777" w:rsid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</w:p>
          <w:p w14:paraId="369AA122" w14:textId="5753D722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200 (8.6)</w:t>
            </w:r>
          </w:p>
          <w:p w14:paraId="6524618D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lastRenderedPageBreak/>
              <w:t>1918 (82.6)</w:t>
            </w:r>
          </w:p>
          <w:p w14:paraId="3FBF5403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204 (8.8)</w:t>
            </w:r>
          </w:p>
          <w:p w14:paraId="25D1F1C1" w14:textId="77777777" w:rsid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</w:p>
          <w:p w14:paraId="2A06BF3F" w14:textId="25AAD59F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1912 (82.3)</w:t>
            </w:r>
          </w:p>
          <w:p w14:paraId="5FE3AAA7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410 (17.7)</w:t>
            </w:r>
          </w:p>
          <w:p w14:paraId="2B8A75E2" w14:textId="77777777" w:rsid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</w:p>
          <w:p w14:paraId="3C16AF8C" w14:textId="02344D69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644 (27.7)</w:t>
            </w:r>
          </w:p>
          <w:p w14:paraId="4D595065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1678 (72.3)</w:t>
            </w:r>
          </w:p>
          <w:p w14:paraId="1D0E625E" w14:textId="77777777" w:rsid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</w:p>
          <w:p w14:paraId="766E17EB" w14:textId="79D9368B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500 (21.5)</w:t>
            </w:r>
          </w:p>
          <w:p w14:paraId="1EB828F4" w14:textId="5B4F6123" w:rsidR="00D54D1A" w:rsidRPr="00F04155" w:rsidRDefault="00F04155" w:rsidP="000D75E3">
            <w:pPr>
              <w:rPr>
                <w:rFonts w:ascii="Times New Roman" w:hAnsi="Times New Roman" w:cs="Times New Roman" w:hint="eastAsia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1822 (7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.5)</w:t>
            </w:r>
          </w:p>
        </w:tc>
        <w:tc>
          <w:tcPr>
            <w:tcW w:w="2217" w:type="dxa"/>
            <w:vMerge w:val="restart"/>
            <w:tcBorders>
              <w:top w:val="single" w:sz="12" w:space="0" w:color="auto"/>
            </w:tcBorders>
            <w:noWrap/>
          </w:tcPr>
          <w:p w14:paraId="28994D2B" w14:textId="77777777" w:rsid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</w:p>
          <w:p w14:paraId="301DCA6F" w14:textId="7BBD4F54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19 (43.0)</w:t>
            </w:r>
          </w:p>
          <w:p w14:paraId="01EBE1D7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58 (57.0)</w:t>
            </w:r>
          </w:p>
          <w:p w14:paraId="4A8E2D2F" w14:textId="77777777" w:rsid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</w:p>
          <w:p w14:paraId="29DB427F" w14:textId="1C3223A5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216 (78.0)</w:t>
            </w:r>
          </w:p>
          <w:p w14:paraId="5B92D35C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50 (18.1)</w:t>
            </w:r>
          </w:p>
          <w:p w14:paraId="2AC3465E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1 (4.0)</w:t>
            </w:r>
          </w:p>
          <w:p w14:paraId="79558917" w14:textId="77777777" w:rsid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</w:p>
          <w:p w14:paraId="206F44BD" w14:textId="4B683F69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59 (21.3)</w:t>
            </w:r>
          </w:p>
          <w:p w14:paraId="67ACD02A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218 (78.7)</w:t>
            </w:r>
          </w:p>
          <w:p w14:paraId="0169854E" w14:textId="77777777" w:rsid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</w:p>
          <w:p w14:paraId="6BBABC5D" w14:textId="61793169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70 (25.3)</w:t>
            </w:r>
          </w:p>
          <w:p w14:paraId="75D92535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22 (44.0)</w:t>
            </w:r>
          </w:p>
          <w:p w14:paraId="267551F9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65 (23.5)</w:t>
            </w:r>
          </w:p>
          <w:p w14:paraId="7DD690B3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20 (7.2)</w:t>
            </w:r>
          </w:p>
          <w:p w14:paraId="4FA4C2A8" w14:textId="77777777" w:rsid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</w:p>
          <w:p w14:paraId="2B7A1BAA" w14:textId="482BB3FD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0 (3.6)</w:t>
            </w:r>
          </w:p>
          <w:p w14:paraId="06840D52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19 (43.0)</w:t>
            </w:r>
          </w:p>
          <w:p w14:paraId="12FFBDFC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88 (31.8)</w:t>
            </w:r>
          </w:p>
          <w:p w14:paraId="7828330D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3 (1.1)</w:t>
            </w:r>
          </w:p>
          <w:p w14:paraId="393B7701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57 (20.6)</w:t>
            </w:r>
          </w:p>
          <w:p w14:paraId="092A9DA6" w14:textId="77777777" w:rsid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</w:p>
          <w:p w14:paraId="39512FD0" w14:textId="7ECC92D9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64 (23.1)</w:t>
            </w:r>
          </w:p>
          <w:p w14:paraId="7AA41F37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lastRenderedPageBreak/>
              <w:t>167 (60.3)</w:t>
            </w:r>
          </w:p>
          <w:p w14:paraId="054E8D53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46 (16.6)</w:t>
            </w:r>
          </w:p>
          <w:p w14:paraId="7B74761F" w14:textId="77777777" w:rsid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</w:p>
          <w:p w14:paraId="319064DF" w14:textId="4BE06AF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77 (63.9)</w:t>
            </w:r>
          </w:p>
          <w:p w14:paraId="0B7A8FF0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00 (36.1)</w:t>
            </w:r>
          </w:p>
          <w:p w14:paraId="7F7AE1AB" w14:textId="77777777" w:rsid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</w:p>
          <w:p w14:paraId="77F0A441" w14:textId="3DE46EC9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40 (50.5)</w:t>
            </w:r>
          </w:p>
          <w:p w14:paraId="65DA490C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37 (49.5)</w:t>
            </w:r>
          </w:p>
          <w:p w14:paraId="616DB700" w14:textId="77777777" w:rsid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</w:p>
          <w:p w14:paraId="02313FE2" w14:textId="2830565B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04 (37.5)</w:t>
            </w:r>
          </w:p>
          <w:p w14:paraId="4A797C28" w14:textId="580B1B3E" w:rsidR="00D54D1A" w:rsidRPr="009A1404" w:rsidRDefault="00F04155" w:rsidP="000D75E3">
            <w:pPr>
              <w:rPr>
                <w:rFonts w:ascii="Times New Roman" w:hAnsi="Times New Roman" w:cs="Times New Roman" w:hint="eastAsia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73 (62.5)</w:t>
            </w:r>
          </w:p>
        </w:tc>
        <w:tc>
          <w:tcPr>
            <w:tcW w:w="1029" w:type="dxa"/>
            <w:tcBorders>
              <w:top w:val="single" w:sz="12" w:space="0" w:color="auto"/>
              <w:bottom w:val="nil"/>
            </w:tcBorders>
            <w:noWrap/>
          </w:tcPr>
          <w:p w14:paraId="319CF6F4" w14:textId="54B367B2" w:rsidR="00D54D1A" w:rsidRPr="00C545C7" w:rsidRDefault="00414D44" w:rsidP="000D75E3">
            <w:pPr>
              <w:rPr>
                <w:rFonts w:ascii="Times New Roman" w:hAnsi="Times New Roman" w:cs="Times New Roman"/>
                <w:szCs w:val="21"/>
              </w:rPr>
            </w:pPr>
            <w:r w:rsidRPr="00414D44">
              <w:rPr>
                <w:rFonts w:ascii="Times New Roman" w:hAnsi="Times New Roman" w:cs="Times New Roman"/>
                <w:szCs w:val="21"/>
              </w:rPr>
              <w:lastRenderedPageBreak/>
              <w:t>0.023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noWrap/>
          </w:tcPr>
          <w:p w14:paraId="5837E85C" w14:textId="77777777" w:rsid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</w:p>
          <w:p w14:paraId="19063D11" w14:textId="42EEA4DF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25 (48.8)</w:t>
            </w:r>
          </w:p>
          <w:p w14:paraId="1F61789D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31 (51.2)</w:t>
            </w:r>
          </w:p>
          <w:p w14:paraId="0C5C6169" w14:textId="77777777" w:rsid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</w:p>
          <w:p w14:paraId="7BC21DB4" w14:textId="73D9FA18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95 (76.2)</w:t>
            </w:r>
          </w:p>
          <w:p w14:paraId="60FA7A33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46 (18.0)</w:t>
            </w:r>
          </w:p>
          <w:p w14:paraId="042EE174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5 (5.9)</w:t>
            </w:r>
          </w:p>
          <w:p w14:paraId="727A340E" w14:textId="77777777" w:rsid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</w:p>
          <w:p w14:paraId="158BDA56" w14:textId="4F11A1D4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49 (19.1)</w:t>
            </w:r>
          </w:p>
          <w:p w14:paraId="3143DBC0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207 (80.9)</w:t>
            </w:r>
          </w:p>
          <w:p w14:paraId="1081B596" w14:textId="77777777" w:rsid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</w:p>
          <w:p w14:paraId="13522BAB" w14:textId="552BE875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60 (23.4)</w:t>
            </w:r>
          </w:p>
          <w:p w14:paraId="52620D92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15 (44.9)</w:t>
            </w:r>
          </w:p>
          <w:p w14:paraId="16AF7AB3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68 (26.6)</w:t>
            </w:r>
          </w:p>
          <w:p w14:paraId="6502E4A4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3 (5.1)</w:t>
            </w:r>
          </w:p>
          <w:p w14:paraId="73504F90" w14:textId="77777777" w:rsid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</w:p>
          <w:p w14:paraId="3B0A4996" w14:textId="5B1FF03E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9 (3.5)</w:t>
            </w:r>
          </w:p>
          <w:p w14:paraId="14B5C973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12 (43.8)</w:t>
            </w:r>
          </w:p>
          <w:p w14:paraId="1CFDFEF8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80 (31.2)</w:t>
            </w:r>
          </w:p>
          <w:p w14:paraId="572B40CA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 (0.4)</w:t>
            </w:r>
          </w:p>
          <w:p w14:paraId="31617746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54 (21.1)</w:t>
            </w:r>
          </w:p>
          <w:p w14:paraId="5EF7FA0A" w14:textId="77777777" w:rsid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</w:p>
          <w:p w14:paraId="032995DF" w14:textId="6B094DBB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46 (18.0)</w:t>
            </w:r>
          </w:p>
          <w:p w14:paraId="6D672C87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lastRenderedPageBreak/>
              <w:t>174 (68.0)</w:t>
            </w:r>
          </w:p>
          <w:p w14:paraId="2A2430CE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36 (14.1)</w:t>
            </w:r>
          </w:p>
          <w:p w14:paraId="61449725" w14:textId="77777777" w:rsid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</w:p>
          <w:p w14:paraId="49711FAF" w14:textId="491261F4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69 (66.0)</w:t>
            </w:r>
          </w:p>
          <w:p w14:paraId="13D9560B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87 (34.0)</w:t>
            </w:r>
          </w:p>
          <w:p w14:paraId="5830AF48" w14:textId="77777777" w:rsid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</w:p>
          <w:p w14:paraId="13C692D4" w14:textId="1F67478D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16 (45.3)</w:t>
            </w:r>
          </w:p>
          <w:p w14:paraId="43FB96A6" w14:textId="77777777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40 (54.7)</w:t>
            </w:r>
          </w:p>
          <w:p w14:paraId="38AC20AD" w14:textId="77777777" w:rsid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</w:p>
          <w:p w14:paraId="25CF2AA9" w14:textId="5EC14CCC" w:rsidR="00F04155" w:rsidRPr="00F04155" w:rsidRDefault="00F04155" w:rsidP="00F04155">
            <w:pPr>
              <w:rPr>
                <w:rFonts w:ascii="Times New Roman" w:hAnsi="Times New Roman" w:cs="Times New Roman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82 (32.0)</w:t>
            </w:r>
          </w:p>
          <w:p w14:paraId="4AB2F63A" w14:textId="30DE1FF7" w:rsidR="00D54D1A" w:rsidRPr="00C545C7" w:rsidRDefault="00F04155" w:rsidP="000D75E3">
            <w:pPr>
              <w:rPr>
                <w:rFonts w:ascii="Times New Roman" w:hAnsi="Times New Roman" w:cs="Times New Roman" w:hint="eastAsia"/>
                <w:szCs w:val="21"/>
              </w:rPr>
            </w:pPr>
            <w:r w:rsidRPr="00F04155">
              <w:rPr>
                <w:rFonts w:ascii="Times New Roman" w:hAnsi="Times New Roman" w:cs="Times New Roman"/>
                <w:szCs w:val="21"/>
              </w:rPr>
              <w:t>174 (68.0)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noWrap/>
          </w:tcPr>
          <w:p w14:paraId="3D5475A9" w14:textId="77777777" w:rsid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</w:p>
          <w:p w14:paraId="3C0B4249" w14:textId="6A403C41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114 (44.5)</w:t>
            </w:r>
          </w:p>
          <w:p w14:paraId="16FAC0B1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142 (55.5)</w:t>
            </w:r>
          </w:p>
          <w:p w14:paraId="6EE5CA61" w14:textId="77777777" w:rsid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</w:p>
          <w:p w14:paraId="34DA6077" w14:textId="6C32AB62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197 (77.0)</w:t>
            </w:r>
          </w:p>
          <w:p w14:paraId="38B39776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49 (19.1)</w:t>
            </w:r>
          </w:p>
          <w:p w14:paraId="5CC668BA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10 (3.9)</w:t>
            </w:r>
          </w:p>
          <w:p w14:paraId="79699B23" w14:textId="77777777" w:rsid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</w:p>
          <w:p w14:paraId="42AC7FC3" w14:textId="0091EE24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56 (21.9)</w:t>
            </w:r>
          </w:p>
          <w:p w14:paraId="6EAE2DA9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200 (78.1)</w:t>
            </w:r>
          </w:p>
          <w:p w14:paraId="181BD98A" w14:textId="77777777" w:rsid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</w:p>
          <w:p w14:paraId="2B1A93B9" w14:textId="63719988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68 (26.6)</w:t>
            </w:r>
          </w:p>
          <w:p w14:paraId="35A1E644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111 (43.4)</w:t>
            </w:r>
          </w:p>
          <w:p w14:paraId="1F0B922D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61 (23.8)</w:t>
            </w:r>
          </w:p>
          <w:p w14:paraId="19F3892A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16 (6.2)</w:t>
            </w:r>
          </w:p>
          <w:p w14:paraId="5085DBC8" w14:textId="77777777" w:rsid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</w:p>
          <w:p w14:paraId="2EE1C84E" w14:textId="7F754285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8 (3.1)</w:t>
            </w:r>
          </w:p>
          <w:p w14:paraId="26CE2D15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107 (41.8)</w:t>
            </w:r>
          </w:p>
          <w:p w14:paraId="4EA442D0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82 (32.0)</w:t>
            </w:r>
          </w:p>
          <w:p w14:paraId="0EA40AA5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3 (1.2)</w:t>
            </w:r>
          </w:p>
          <w:p w14:paraId="463910B1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56 (21.9)</w:t>
            </w:r>
          </w:p>
          <w:p w14:paraId="451DDCC2" w14:textId="77777777" w:rsid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</w:p>
          <w:p w14:paraId="16422B59" w14:textId="3A4D5E0D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53 (20.7)</w:t>
            </w:r>
          </w:p>
          <w:p w14:paraId="0385AF08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lastRenderedPageBreak/>
              <w:t>157 (61.3)</w:t>
            </w:r>
          </w:p>
          <w:p w14:paraId="3A987423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46 (18.0)</w:t>
            </w:r>
          </w:p>
          <w:p w14:paraId="2AD6B196" w14:textId="77777777" w:rsid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</w:p>
          <w:p w14:paraId="05AC3F55" w14:textId="3E6E5C46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177 (69.1)</w:t>
            </w:r>
          </w:p>
          <w:p w14:paraId="3C064079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79 (30.9)</w:t>
            </w:r>
          </w:p>
          <w:p w14:paraId="672F30DA" w14:textId="77777777" w:rsid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</w:p>
          <w:p w14:paraId="56E43C52" w14:textId="09679E43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119 (46.5)</w:t>
            </w:r>
          </w:p>
          <w:p w14:paraId="0CEAF1E1" w14:textId="77777777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137 (53.5)</w:t>
            </w:r>
          </w:p>
          <w:p w14:paraId="6913F1F2" w14:textId="77777777" w:rsid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</w:p>
          <w:p w14:paraId="2C4E0148" w14:textId="18720419" w:rsidR="00F04155" w:rsidRPr="00F04155" w:rsidRDefault="00F04155" w:rsidP="00F04155">
            <w:pPr>
              <w:rPr>
                <w:rFonts w:ascii="Times New Roman" w:hAnsi="Times New Roman" w:cs="Times New Roman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84 (32.8)</w:t>
            </w:r>
          </w:p>
          <w:p w14:paraId="285FEB0E" w14:textId="547D05AB" w:rsidR="00D54D1A" w:rsidRPr="00F04155" w:rsidRDefault="00F04155" w:rsidP="000D75E3">
            <w:pPr>
              <w:rPr>
                <w:rFonts w:ascii="Times New Roman" w:hAnsi="Times New Roman" w:cs="Times New Roman" w:hint="eastAsia"/>
                <w:sz w:val="22"/>
              </w:rPr>
            </w:pPr>
            <w:r w:rsidRPr="00F04155">
              <w:rPr>
                <w:rFonts w:ascii="Times New Roman" w:hAnsi="Times New Roman" w:cs="Times New Roman"/>
                <w:sz w:val="22"/>
              </w:rPr>
              <w:t>172 (67.2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</w:tcPr>
          <w:p w14:paraId="02C9462A" w14:textId="1DD81419" w:rsidR="00D54D1A" w:rsidRPr="00C545C7" w:rsidRDefault="00414D44" w:rsidP="000D75E3">
            <w:pPr>
              <w:rPr>
                <w:rFonts w:ascii="Times New Roman" w:hAnsi="Times New Roman" w:cs="Times New Roman"/>
                <w:szCs w:val="21"/>
              </w:rPr>
            </w:pPr>
            <w:r w:rsidRPr="00414D44">
              <w:rPr>
                <w:rFonts w:ascii="Times New Roman" w:hAnsi="Times New Roman" w:cs="Times New Roman"/>
                <w:szCs w:val="21"/>
              </w:rPr>
              <w:lastRenderedPageBreak/>
              <w:t>0.376</w:t>
            </w:r>
          </w:p>
        </w:tc>
      </w:tr>
      <w:tr w:rsidR="00D54D1A" w:rsidRPr="00C545C7" w14:paraId="2DCA2AF4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2CB0D1CB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2004-2009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166D337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765CF49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6720F95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770A2B0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5C21ED7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9F7EA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69C8F38F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3FDE9028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2010-2015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584D2D3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23CD6DC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1AF9455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67E69AA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14C72C3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7F915E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0858788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5D34B633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2481" w:type="dxa"/>
            <w:vMerge/>
            <w:noWrap/>
          </w:tcPr>
          <w:p w14:paraId="4A3EA90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60E75DF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270CA034" w14:textId="2F2B1836" w:rsidR="00D54D1A" w:rsidRPr="00C545C7" w:rsidRDefault="00414D44" w:rsidP="000D75E3">
            <w:pPr>
              <w:rPr>
                <w:rFonts w:ascii="Times New Roman" w:hAnsi="Times New Roman" w:cs="Times New Roman"/>
                <w:sz w:val="22"/>
              </w:rPr>
            </w:pPr>
            <w:r w:rsidRPr="00414D44">
              <w:rPr>
                <w:rFonts w:ascii="Times New Roman" w:hAnsi="Times New Roman" w:cs="Times New Roman"/>
                <w:sz w:val="22"/>
              </w:rPr>
              <w:t>0.283</w:t>
            </w:r>
          </w:p>
        </w:tc>
        <w:tc>
          <w:tcPr>
            <w:tcW w:w="2551" w:type="dxa"/>
            <w:vMerge/>
            <w:noWrap/>
          </w:tcPr>
          <w:p w14:paraId="2A6AABB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949F6C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058DEB38" w14:textId="6D33DC02" w:rsidR="00D54D1A" w:rsidRPr="00C545C7" w:rsidRDefault="00414D44" w:rsidP="000D75E3">
            <w:pPr>
              <w:rPr>
                <w:rFonts w:ascii="Times New Roman" w:hAnsi="Times New Roman" w:cs="Times New Roman"/>
                <w:sz w:val="22"/>
              </w:rPr>
            </w:pPr>
            <w:r w:rsidRPr="00414D44">
              <w:rPr>
                <w:rFonts w:ascii="Times New Roman" w:hAnsi="Times New Roman" w:cs="Times New Roman"/>
                <w:sz w:val="22"/>
              </w:rPr>
              <w:t>0.576</w:t>
            </w:r>
          </w:p>
        </w:tc>
      </w:tr>
      <w:tr w:rsidR="00D54D1A" w:rsidRPr="00C545C7" w14:paraId="0429DB6A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0DAD2B20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White</w:t>
            </w:r>
          </w:p>
        </w:tc>
        <w:tc>
          <w:tcPr>
            <w:tcW w:w="2481" w:type="dxa"/>
            <w:vMerge/>
            <w:noWrap/>
          </w:tcPr>
          <w:p w14:paraId="475C1F6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342C7AE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2974696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71FD758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2393A53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72355C7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3A1979E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54D32761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Black</w:t>
            </w:r>
          </w:p>
        </w:tc>
        <w:tc>
          <w:tcPr>
            <w:tcW w:w="2481" w:type="dxa"/>
            <w:vMerge/>
            <w:noWrap/>
          </w:tcPr>
          <w:p w14:paraId="439AA51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1EBBDF3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286FDB0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6631D03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200E9F4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C0269C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1014325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59426070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Others/Unknown</w:t>
            </w:r>
          </w:p>
        </w:tc>
        <w:tc>
          <w:tcPr>
            <w:tcW w:w="2481" w:type="dxa"/>
            <w:vMerge/>
            <w:noWrap/>
          </w:tcPr>
          <w:p w14:paraId="627A92E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1363CA6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765849E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3418DCA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38D56DC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EE20C5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64783D5" w14:textId="77777777" w:rsidTr="000D75E3">
        <w:trPr>
          <w:trHeight w:val="205"/>
        </w:trPr>
        <w:tc>
          <w:tcPr>
            <w:tcW w:w="1928" w:type="dxa"/>
            <w:gridSpan w:val="2"/>
            <w:noWrap/>
          </w:tcPr>
          <w:p w14:paraId="5879C9EB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481" w:type="dxa"/>
            <w:vMerge/>
            <w:noWrap/>
          </w:tcPr>
          <w:p w14:paraId="5344105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7534B16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018597CE" w14:textId="02520515" w:rsidR="00D54D1A" w:rsidRPr="00C545C7" w:rsidRDefault="00414D44" w:rsidP="000D75E3">
            <w:pPr>
              <w:rPr>
                <w:rFonts w:ascii="Times New Roman" w:hAnsi="Times New Roman" w:cs="Times New Roman"/>
                <w:sz w:val="22"/>
              </w:rPr>
            </w:pPr>
            <w:r w:rsidRPr="00414D44">
              <w:rPr>
                <w:rFonts w:ascii="Times New Roman" w:hAnsi="Times New Roman" w:cs="Times New Roman"/>
                <w:sz w:val="22"/>
              </w:rPr>
              <w:t>0.119</w:t>
            </w:r>
          </w:p>
        </w:tc>
        <w:tc>
          <w:tcPr>
            <w:tcW w:w="2551" w:type="dxa"/>
            <w:vMerge/>
            <w:noWrap/>
          </w:tcPr>
          <w:p w14:paraId="7D1D6AE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6C9B6BD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21863FBA" w14:textId="29555F9D" w:rsidR="00D54D1A" w:rsidRPr="00C545C7" w:rsidRDefault="00414D44" w:rsidP="000D75E3">
            <w:pPr>
              <w:rPr>
                <w:rFonts w:ascii="Times New Roman" w:hAnsi="Times New Roman" w:cs="Times New Roman"/>
                <w:sz w:val="22"/>
              </w:rPr>
            </w:pPr>
            <w:r w:rsidRPr="00414D44">
              <w:rPr>
                <w:rFonts w:ascii="Times New Roman" w:hAnsi="Times New Roman" w:cs="Times New Roman"/>
                <w:sz w:val="22"/>
              </w:rPr>
              <w:t>0.511</w:t>
            </w:r>
          </w:p>
        </w:tc>
      </w:tr>
      <w:tr w:rsidR="00D54D1A" w:rsidRPr="00C545C7" w14:paraId="25ED8FAE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7099643C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47A7342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74898F3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5C482E4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58238EC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6729BC0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1FB19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A22C7A9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25ADD02B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1817BFD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62265F4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752158D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1B5B1A1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110484F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56D38A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E4849D3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2352A7BD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2481" w:type="dxa"/>
            <w:vMerge/>
            <w:noWrap/>
          </w:tcPr>
          <w:p w14:paraId="34F9D58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6F825E8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77717F37" w14:textId="6B1BF0CD" w:rsidR="00D54D1A" w:rsidRPr="00C545C7" w:rsidRDefault="00414D44" w:rsidP="000D75E3">
            <w:pPr>
              <w:rPr>
                <w:rFonts w:ascii="Times New Roman" w:hAnsi="Times New Roman" w:cs="Times New Roman"/>
                <w:sz w:val="22"/>
              </w:rPr>
            </w:pPr>
            <w:r w:rsidRPr="00414D44">
              <w:rPr>
                <w:rFonts w:ascii="Times New Roman" w:hAnsi="Times New Roman" w:cs="Times New Roman"/>
                <w:sz w:val="22"/>
              </w:rPr>
              <w:t>0.029</w:t>
            </w:r>
          </w:p>
        </w:tc>
        <w:tc>
          <w:tcPr>
            <w:tcW w:w="2551" w:type="dxa"/>
            <w:vMerge/>
            <w:noWrap/>
          </w:tcPr>
          <w:p w14:paraId="582A4BE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69AEBE8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FD0F4B2" w14:textId="22962440" w:rsidR="00D54D1A" w:rsidRPr="00C545C7" w:rsidRDefault="00414D44" w:rsidP="000D75E3">
            <w:pPr>
              <w:rPr>
                <w:rFonts w:ascii="Times New Roman" w:hAnsi="Times New Roman" w:cs="Times New Roman"/>
                <w:sz w:val="22"/>
              </w:rPr>
            </w:pPr>
            <w:r w:rsidRPr="00414D44">
              <w:rPr>
                <w:rFonts w:ascii="Times New Roman" w:hAnsi="Times New Roman" w:cs="Times New Roman"/>
                <w:sz w:val="22"/>
              </w:rPr>
              <w:t>0.738</w:t>
            </w:r>
          </w:p>
        </w:tc>
      </w:tr>
      <w:tr w:rsidR="00D54D1A" w:rsidRPr="00C545C7" w14:paraId="779A082E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  <w:hideMark/>
          </w:tcPr>
          <w:p w14:paraId="7644F28D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Sing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4E19EF5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53FF36C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00E4E17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67AA20B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04B5025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F269E7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0FC449FA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6B38BB74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Married</w:t>
            </w:r>
          </w:p>
        </w:tc>
        <w:tc>
          <w:tcPr>
            <w:tcW w:w="2481" w:type="dxa"/>
            <w:vMerge/>
            <w:noWrap/>
            <w:vAlign w:val="center"/>
          </w:tcPr>
          <w:p w14:paraId="7A7C3CF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0B3B91E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0758C0A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72E3A4E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223B054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4D45F49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475F5C26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7856B37D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Other status</w:t>
            </w:r>
          </w:p>
        </w:tc>
        <w:tc>
          <w:tcPr>
            <w:tcW w:w="2481" w:type="dxa"/>
            <w:vMerge/>
            <w:noWrap/>
            <w:vAlign w:val="center"/>
          </w:tcPr>
          <w:p w14:paraId="3130C10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366A759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2D2D532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3EDCF03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3CF7518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76FF9E0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0F289CA2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  <w:hideMark/>
          </w:tcPr>
          <w:p w14:paraId="305EE85C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4404E0F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0A386CB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31B0107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4A74402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68CD13D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E7F27D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6F535430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240D9C70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2481" w:type="dxa"/>
            <w:vMerge/>
            <w:noWrap/>
          </w:tcPr>
          <w:p w14:paraId="3937474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18B58F4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0845C07B" w14:textId="529C4E65" w:rsidR="00D54D1A" w:rsidRPr="00C545C7" w:rsidRDefault="00414D44" w:rsidP="000D75E3">
            <w:pPr>
              <w:rPr>
                <w:rFonts w:ascii="Times New Roman" w:hAnsi="Times New Roman" w:cs="Times New Roman"/>
                <w:sz w:val="22"/>
              </w:rPr>
            </w:pPr>
            <w:r w:rsidRPr="00414D44">
              <w:rPr>
                <w:rFonts w:ascii="Times New Roman" w:hAnsi="Times New Roman" w:cs="Times New Roman"/>
                <w:sz w:val="22"/>
              </w:rPr>
              <w:t>0.573</w:t>
            </w:r>
          </w:p>
        </w:tc>
        <w:tc>
          <w:tcPr>
            <w:tcW w:w="2551" w:type="dxa"/>
            <w:vMerge/>
            <w:noWrap/>
          </w:tcPr>
          <w:p w14:paraId="76F5D89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082211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2B3D7236" w14:textId="01561F86" w:rsidR="00D54D1A" w:rsidRPr="00C545C7" w:rsidRDefault="00414D44" w:rsidP="000D75E3">
            <w:pPr>
              <w:rPr>
                <w:rFonts w:ascii="Times New Roman" w:hAnsi="Times New Roman" w:cs="Times New Roman"/>
                <w:sz w:val="22"/>
              </w:rPr>
            </w:pPr>
            <w:r w:rsidRPr="00414D44">
              <w:rPr>
                <w:rFonts w:ascii="Times New Roman" w:hAnsi="Times New Roman" w:cs="Times New Roman"/>
                <w:sz w:val="22"/>
              </w:rPr>
              <w:t>0.872</w:t>
            </w:r>
          </w:p>
        </w:tc>
      </w:tr>
      <w:tr w:rsidR="00D54D1A" w:rsidRPr="00C545C7" w14:paraId="4596F1C1" w14:textId="77777777" w:rsidTr="000D75E3">
        <w:trPr>
          <w:trHeight w:val="245"/>
        </w:trPr>
        <w:tc>
          <w:tcPr>
            <w:tcW w:w="1928" w:type="dxa"/>
            <w:gridSpan w:val="2"/>
            <w:noWrap/>
            <w:hideMark/>
          </w:tcPr>
          <w:p w14:paraId="6AD195B8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Ⅰ</w:t>
            </w:r>
          </w:p>
        </w:tc>
        <w:tc>
          <w:tcPr>
            <w:tcW w:w="2481" w:type="dxa"/>
            <w:vMerge/>
            <w:noWrap/>
            <w:hideMark/>
          </w:tcPr>
          <w:p w14:paraId="05699D6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3FC8E92A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19A5BB30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060AEC7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6C1F5F4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0A965DB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87A4809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4AC547A3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Ⅱ</w:t>
            </w:r>
          </w:p>
        </w:tc>
        <w:tc>
          <w:tcPr>
            <w:tcW w:w="2481" w:type="dxa"/>
            <w:vMerge/>
            <w:noWrap/>
            <w:hideMark/>
          </w:tcPr>
          <w:p w14:paraId="0D5A1FD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55845CF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51EF2BB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5F6E2B2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207B7A0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3C050AC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85FE1E9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762A4467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Ⅲ</w:t>
            </w:r>
          </w:p>
        </w:tc>
        <w:tc>
          <w:tcPr>
            <w:tcW w:w="2481" w:type="dxa"/>
            <w:vMerge/>
            <w:noWrap/>
            <w:hideMark/>
          </w:tcPr>
          <w:p w14:paraId="4E8F1A0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62E66D0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3CF2D59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4AF875A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38C5FD7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1E9A168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AFA87F5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316A7472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 xml:space="preserve">Grade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C545C7">
              <w:rPr>
                <w:rFonts w:ascii="Times New Roman" w:hAnsi="Times New Roman" w:cs="Times New Roman"/>
                <w:szCs w:val="21"/>
              </w:rPr>
              <w:t>Ⅴ</w:t>
            </w:r>
          </w:p>
        </w:tc>
        <w:tc>
          <w:tcPr>
            <w:tcW w:w="2481" w:type="dxa"/>
            <w:vMerge/>
            <w:noWrap/>
            <w:hideMark/>
          </w:tcPr>
          <w:p w14:paraId="5C021A3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57B4CA4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4DC01FB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5E8E86B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1CD36B1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75BFD27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0B9EA9F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583EA2BC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</w:tcPr>
          <w:p w14:paraId="75F5F33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77816F6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3B9BD98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64F5B7E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419E312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CCF88A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461567A7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276AB718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AJCC</w:t>
            </w:r>
          </w:p>
        </w:tc>
        <w:tc>
          <w:tcPr>
            <w:tcW w:w="2481" w:type="dxa"/>
            <w:vMerge/>
            <w:noWrap/>
          </w:tcPr>
          <w:p w14:paraId="43FEEBC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25A75BB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2076B7C7" w14:textId="78407B31" w:rsidR="00D54D1A" w:rsidRPr="00C545C7" w:rsidRDefault="00414D44" w:rsidP="000D75E3">
            <w:pPr>
              <w:rPr>
                <w:rFonts w:ascii="Times New Roman" w:hAnsi="Times New Roman" w:cs="Times New Roman"/>
                <w:sz w:val="22"/>
              </w:rPr>
            </w:pPr>
            <w:r w:rsidRPr="00414D4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0575128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7754989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036EA0A4" w14:textId="1054D9C6" w:rsidR="00D54D1A" w:rsidRPr="00C545C7" w:rsidRDefault="00414D44" w:rsidP="000D75E3">
            <w:pPr>
              <w:rPr>
                <w:rFonts w:ascii="Times New Roman" w:hAnsi="Times New Roman" w:cs="Times New Roman"/>
                <w:sz w:val="22"/>
              </w:rPr>
            </w:pPr>
            <w:r w:rsidRPr="00414D44">
              <w:rPr>
                <w:rFonts w:ascii="Times New Roman" w:hAnsi="Times New Roman" w:cs="Times New Roman"/>
                <w:sz w:val="22"/>
              </w:rPr>
              <w:t>0.274</w:t>
            </w:r>
          </w:p>
        </w:tc>
      </w:tr>
      <w:tr w:rsidR="00D54D1A" w:rsidRPr="00C545C7" w14:paraId="5939929C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3E3654B9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Ⅰ-Ⅱ</w:t>
            </w:r>
          </w:p>
        </w:tc>
        <w:tc>
          <w:tcPr>
            <w:tcW w:w="2481" w:type="dxa"/>
            <w:vMerge/>
            <w:noWrap/>
            <w:hideMark/>
          </w:tcPr>
          <w:p w14:paraId="455D1BF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2007B07F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620ACE14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5390BC3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729179D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51FC5AF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43ADC9C6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10BA5A51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lastRenderedPageBreak/>
              <w:t>Ⅲ-Ⅳ</w:t>
            </w:r>
          </w:p>
        </w:tc>
        <w:tc>
          <w:tcPr>
            <w:tcW w:w="2481" w:type="dxa"/>
            <w:vMerge/>
            <w:noWrap/>
            <w:hideMark/>
          </w:tcPr>
          <w:p w14:paraId="5827A1A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03706CEB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0B0F152B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5CABC30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4465A40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0A5395F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23326C0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7D2299FA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</w:tcPr>
          <w:p w14:paraId="3379FEF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6A37EA6D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7E29527A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124E0E5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78877A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2963BC1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8273091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2F628BA3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2481" w:type="dxa"/>
            <w:vMerge/>
            <w:noWrap/>
          </w:tcPr>
          <w:p w14:paraId="7293B7A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27F9F197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3AB5F902" w14:textId="6D17A3D4" w:rsidR="00D54D1A" w:rsidRPr="00414D44" w:rsidRDefault="00414D44" w:rsidP="000D75E3">
            <w:pPr>
              <w:rPr>
                <w:rFonts w:ascii="Times New Roman" w:hAnsi="Times New Roman" w:cs="Times New Roman"/>
                <w:sz w:val="22"/>
              </w:rPr>
            </w:pPr>
            <w:r w:rsidRPr="00414D4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721EA2A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1C53EF1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5B070A68" w14:textId="7AED3B61" w:rsidR="00D54D1A" w:rsidRPr="00C545C7" w:rsidRDefault="00414D44" w:rsidP="000D75E3">
            <w:pPr>
              <w:rPr>
                <w:rFonts w:ascii="Times New Roman" w:hAnsi="Times New Roman" w:cs="Times New Roman"/>
                <w:sz w:val="22"/>
              </w:rPr>
            </w:pPr>
            <w:r w:rsidRPr="00414D44">
              <w:rPr>
                <w:rFonts w:ascii="Times New Roman" w:hAnsi="Times New Roman" w:cs="Times New Roman"/>
                <w:sz w:val="22"/>
              </w:rPr>
              <w:t>0.509</w:t>
            </w:r>
          </w:p>
        </w:tc>
      </w:tr>
      <w:tr w:rsidR="00D54D1A" w:rsidRPr="00C545C7" w14:paraId="6B41934A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527EFD05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6CBD9A8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40DF2F73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4D2C1DFA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3086D97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40505A7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65AAF9E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E6E8FD3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4DBC7A90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52B6C9B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49665949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767C287F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142A8E5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3FA28EC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5A4BF12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472615C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62906FC3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2481" w:type="dxa"/>
            <w:vMerge/>
            <w:noWrap/>
          </w:tcPr>
          <w:p w14:paraId="5A1C6B1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0F448C93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53D1A09E" w14:textId="72A4A2FF" w:rsidR="00D54D1A" w:rsidRPr="00414D44" w:rsidRDefault="00414D44" w:rsidP="000D75E3">
            <w:pPr>
              <w:rPr>
                <w:rFonts w:ascii="Times New Roman" w:hAnsi="Times New Roman" w:cs="Times New Roman"/>
                <w:sz w:val="22"/>
              </w:rPr>
            </w:pPr>
            <w:r w:rsidRPr="00414D4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2C0BB69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868E65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4B58B05B" w14:textId="510D1C34" w:rsidR="00D54D1A" w:rsidRPr="00C545C7" w:rsidRDefault="00414D44" w:rsidP="000D75E3">
            <w:pPr>
              <w:rPr>
                <w:rFonts w:ascii="Times New Roman" w:hAnsi="Times New Roman" w:cs="Times New Roman"/>
                <w:sz w:val="22"/>
              </w:rPr>
            </w:pPr>
            <w:r w:rsidRPr="00414D44">
              <w:rPr>
                <w:rFonts w:ascii="Times New Roman" w:hAnsi="Times New Roman" w:cs="Times New Roman"/>
                <w:sz w:val="22"/>
              </w:rPr>
              <w:t>0.859</w:t>
            </w:r>
          </w:p>
        </w:tc>
      </w:tr>
      <w:tr w:rsidR="00D54D1A" w:rsidRPr="00C545C7" w14:paraId="77437210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530DD924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5550284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7F26CCDD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0E8E31A6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00136E6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047FD2C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36C67A0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7869483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717BC78C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34A329E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728AD62F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5347B86B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017AB7B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5BE6AEF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3BD2F82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240D6F0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70FC1CBC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Radiotherapy</w:t>
            </w:r>
          </w:p>
        </w:tc>
        <w:tc>
          <w:tcPr>
            <w:tcW w:w="2481" w:type="dxa"/>
            <w:vMerge/>
            <w:noWrap/>
          </w:tcPr>
          <w:p w14:paraId="12E74C8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E6F0CF0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15503ABE" w14:textId="5B8847EE" w:rsidR="00D54D1A" w:rsidRPr="00414D44" w:rsidRDefault="00414D44" w:rsidP="000D75E3">
            <w:pPr>
              <w:rPr>
                <w:rFonts w:ascii="Times New Roman" w:hAnsi="Times New Roman" w:cs="Times New Roman"/>
                <w:sz w:val="22"/>
              </w:rPr>
            </w:pPr>
            <w:r w:rsidRPr="00414D4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41EA3F8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294C45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303DE9D8" w14:textId="34690727" w:rsidR="00D54D1A" w:rsidRPr="00C545C7" w:rsidRDefault="00414D44" w:rsidP="000D75E3">
            <w:pPr>
              <w:rPr>
                <w:rFonts w:ascii="Times New Roman" w:hAnsi="Times New Roman" w:cs="Times New Roman"/>
                <w:sz w:val="22"/>
              </w:rPr>
            </w:pPr>
            <w:r w:rsidRPr="00414D44">
              <w:rPr>
                <w:rFonts w:ascii="Times New Roman" w:hAnsi="Times New Roman" w:cs="Times New Roman"/>
                <w:sz w:val="22"/>
              </w:rPr>
              <w:t>0.925</w:t>
            </w:r>
          </w:p>
        </w:tc>
      </w:tr>
      <w:tr w:rsidR="00D54D1A" w:rsidRPr="00C545C7" w14:paraId="4E2F4E5E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1C829C5E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59B57A3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221DA4E9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664C42D4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16ACA41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782007D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7FD94B6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A5E0BAF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07DE47CA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7574C97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1C6236E6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7EE0C67B" w14:textId="77777777" w:rsidR="00D54D1A" w:rsidRPr="00C545C7" w:rsidRDefault="00D54D1A" w:rsidP="000D75E3">
            <w:pPr>
              <w:rPr>
                <w:rFonts w:ascii="Times New Roman" w:hAnsi="Times New Roman" w:cs="Times New Roman" w:hint="eastAsia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102B4DF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685B3BD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F14C1D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FC6324D" w14:textId="74552BC0" w:rsidR="00D54D1A" w:rsidRDefault="00D54D1A">
      <w:pPr>
        <w:widowControl/>
        <w:jc w:val="left"/>
      </w:pPr>
    </w:p>
    <w:p w14:paraId="027C4D34" w14:textId="77777777" w:rsidR="00D54D1A" w:rsidRDefault="00D54D1A">
      <w:pPr>
        <w:widowControl/>
        <w:jc w:val="left"/>
      </w:pPr>
      <w:r>
        <w:br w:type="page"/>
      </w:r>
    </w:p>
    <w:p w14:paraId="2B83A4C7" w14:textId="0B1D7362" w:rsidR="00D54D1A" w:rsidRPr="00A1530E" w:rsidRDefault="00A1530E">
      <w:pPr>
        <w:widowControl/>
        <w:jc w:val="left"/>
        <w:rPr>
          <w:rFonts w:hint="eastAsia"/>
        </w:rPr>
      </w:pPr>
      <w:r w:rsidRPr="00C545C7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4D79BA">
        <w:rPr>
          <w:rFonts w:ascii="Times New Roman" w:hAnsi="Times New Roman" w:cs="Times New Roman"/>
          <w:b/>
          <w:bCs/>
          <w:szCs w:val="21"/>
        </w:rPr>
        <w:t>9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C545C7">
        <w:rPr>
          <w:rFonts w:ascii="Times New Roman" w:hAnsi="Times New Roman" w:cs="Times New Roman"/>
          <w:b/>
          <w:bCs/>
          <w:szCs w:val="21"/>
        </w:rPr>
        <w:t>Baseline characteristics of patients with hypopharyngeal cancer</w:t>
      </w:r>
      <w:r>
        <w:rPr>
          <w:rFonts w:ascii="Times New Roman" w:hAnsi="Times New Roman" w:cs="Times New Roman"/>
          <w:b/>
          <w:bCs/>
          <w:szCs w:val="21"/>
        </w:rPr>
        <w:t xml:space="preserve"> of </w:t>
      </w:r>
      <w:r w:rsidR="004D79BA">
        <w:rPr>
          <w:rFonts w:ascii="Times New Roman" w:hAnsi="Times New Roman" w:cs="Times New Roman"/>
          <w:b/>
          <w:bCs/>
          <w:szCs w:val="21"/>
        </w:rPr>
        <w:t xml:space="preserve">age </w:t>
      </w:r>
      <w:r w:rsidR="004D79BA" w:rsidRPr="004D79BA">
        <w:rPr>
          <w:rFonts w:ascii="Times New Roman" w:hAnsi="Times New Roman" w:cs="Times New Roman"/>
          <w:b/>
          <w:bCs/>
          <w:szCs w:val="21"/>
        </w:rPr>
        <w:t>≥</w:t>
      </w:r>
      <w:r w:rsidR="004D79BA" w:rsidRPr="004D79BA">
        <w:rPr>
          <w:rFonts w:ascii="Times New Roman" w:hAnsi="Times New Roman" w:cs="Times New Roman"/>
          <w:b/>
          <w:bCs/>
          <w:szCs w:val="21"/>
        </w:rPr>
        <w:t>65</w:t>
      </w:r>
      <w:r w:rsidR="0048739F">
        <w:rPr>
          <w:rFonts w:ascii="Times New Roman" w:hAnsi="Times New Roman" w:cs="Times New Roman"/>
          <w:b/>
          <w:bCs/>
          <w:szCs w:val="21"/>
        </w:rPr>
        <w:t xml:space="preserve"> years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W w:w="136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1"/>
        <w:gridCol w:w="267"/>
        <w:gridCol w:w="2481"/>
        <w:gridCol w:w="2217"/>
        <w:gridCol w:w="1029"/>
        <w:gridCol w:w="2551"/>
        <w:gridCol w:w="2268"/>
        <w:gridCol w:w="1134"/>
      </w:tblGrid>
      <w:tr w:rsidR="00D54D1A" w:rsidRPr="00C545C7" w14:paraId="7C8F55C2" w14:textId="77777777" w:rsidTr="000D75E3">
        <w:trPr>
          <w:trHeight w:val="372"/>
        </w:trPr>
        <w:tc>
          <w:tcPr>
            <w:tcW w:w="1661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7DA36EF2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267" w:type="dxa"/>
            <w:vMerge w:val="restart"/>
            <w:tcBorders>
              <w:top w:val="single" w:sz="12" w:space="0" w:color="auto"/>
            </w:tcBorders>
          </w:tcPr>
          <w:p w14:paraId="01E42E82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27" w:type="dxa"/>
            <w:gridSpan w:val="3"/>
            <w:tcBorders>
              <w:bottom w:val="nil"/>
            </w:tcBorders>
            <w:noWrap/>
          </w:tcPr>
          <w:p w14:paraId="29D8D69E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Original data set</w:t>
            </w:r>
          </w:p>
        </w:tc>
        <w:tc>
          <w:tcPr>
            <w:tcW w:w="5953" w:type="dxa"/>
            <w:gridSpan w:val="3"/>
            <w:tcBorders>
              <w:bottom w:val="nil"/>
            </w:tcBorders>
            <w:noWrap/>
          </w:tcPr>
          <w:p w14:paraId="7EAE3760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tched data set</w:t>
            </w:r>
          </w:p>
        </w:tc>
      </w:tr>
      <w:tr w:rsidR="00D54D1A" w:rsidRPr="00C545C7" w14:paraId="6C992897" w14:textId="77777777" w:rsidTr="000D75E3">
        <w:trPr>
          <w:trHeight w:val="201"/>
        </w:trPr>
        <w:tc>
          <w:tcPr>
            <w:tcW w:w="1661" w:type="dxa"/>
            <w:vMerge/>
            <w:tcBorders>
              <w:bottom w:val="single" w:sz="12" w:space="0" w:color="auto"/>
            </w:tcBorders>
            <w:noWrap/>
          </w:tcPr>
          <w:p w14:paraId="21D9E54B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dxa"/>
            <w:vMerge/>
            <w:tcBorders>
              <w:bottom w:val="single" w:sz="12" w:space="0" w:color="auto"/>
            </w:tcBorders>
          </w:tcPr>
          <w:p w14:paraId="3F3E44CA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1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52E1CB5B" w14:textId="7BD17730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 prior cancer(N=</w:t>
            </w:r>
            <w:r w:rsidR="004D79BA">
              <w:rPr>
                <w:rFonts w:ascii="Times New Roman" w:hAnsi="Times New Roman" w:cs="Times New Roman"/>
                <w:szCs w:val="21"/>
              </w:rPr>
              <w:t>1810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3B4330F5" w14:textId="26A4697D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prior cancer(N=</w:t>
            </w:r>
            <w:r w:rsidR="004D79BA">
              <w:rPr>
                <w:rFonts w:ascii="Times New Roman" w:hAnsi="Times New Roman" w:cs="Times New Roman"/>
                <w:szCs w:val="21"/>
              </w:rPr>
              <w:t>608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1BBA0B1C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B48FE6C" w14:textId="3B413578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 prior cancer(N=</w:t>
            </w:r>
            <w:r w:rsidR="004D79BA">
              <w:rPr>
                <w:rFonts w:ascii="Times New Roman" w:hAnsi="Times New Roman" w:cs="Times New Roman"/>
                <w:szCs w:val="21"/>
              </w:rPr>
              <w:t>571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4A55597D" w14:textId="3F400B6B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prior cancer(N=</w:t>
            </w:r>
            <w:r w:rsidR="004D79BA">
              <w:rPr>
                <w:rFonts w:ascii="Times New Roman" w:hAnsi="Times New Roman" w:cs="Times New Roman"/>
                <w:szCs w:val="21"/>
              </w:rPr>
              <w:t>571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</w:tcPr>
          <w:p w14:paraId="4756EB99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D54D1A" w:rsidRPr="00C545C7" w14:paraId="51C524E8" w14:textId="77777777" w:rsidTr="000D75E3">
        <w:trPr>
          <w:trHeight w:val="201"/>
        </w:trPr>
        <w:tc>
          <w:tcPr>
            <w:tcW w:w="1928" w:type="dxa"/>
            <w:gridSpan w:val="2"/>
            <w:tcBorders>
              <w:top w:val="single" w:sz="12" w:space="0" w:color="auto"/>
              <w:bottom w:val="nil"/>
            </w:tcBorders>
            <w:noWrap/>
          </w:tcPr>
          <w:p w14:paraId="4AB72B28" w14:textId="19CDEE65" w:rsidR="00D54D1A" w:rsidRPr="00C545C7" w:rsidRDefault="00464DF2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Year of diagnose</w:t>
            </w:r>
          </w:p>
        </w:tc>
        <w:tc>
          <w:tcPr>
            <w:tcW w:w="2481" w:type="dxa"/>
            <w:vMerge w:val="restart"/>
            <w:tcBorders>
              <w:top w:val="single" w:sz="12" w:space="0" w:color="auto"/>
            </w:tcBorders>
            <w:noWrap/>
          </w:tcPr>
          <w:p w14:paraId="6C82DD0D" w14:textId="77777777" w:rsidR="00464DF2" w:rsidRDefault="00464DF2" w:rsidP="004D79BA">
            <w:pPr>
              <w:rPr>
                <w:rFonts w:ascii="Times New Roman" w:hAnsi="Times New Roman" w:cs="Times New Roman"/>
                <w:sz w:val="22"/>
              </w:rPr>
            </w:pPr>
          </w:p>
          <w:p w14:paraId="7D7A482E" w14:textId="73C2C6CE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913 (50.4)</w:t>
            </w:r>
          </w:p>
          <w:p w14:paraId="572FF72F" w14:textId="77777777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897 (49.6)</w:t>
            </w:r>
          </w:p>
          <w:p w14:paraId="5DAC22E5" w14:textId="77777777" w:rsidR="00464DF2" w:rsidRDefault="00464DF2" w:rsidP="004D79BA">
            <w:pPr>
              <w:rPr>
                <w:rFonts w:ascii="Times New Roman" w:hAnsi="Times New Roman" w:cs="Times New Roman"/>
                <w:sz w:val="22"/>
              </w:rPr>
            </w:pPr>
          </w:p>
          <w:p w14:paraId="0CEC5E2F" w14:textId="580F4A8F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1428 (78.9)</w:t>
            </w:r>
          </w:p>
          <w:p w14:paraId="62E5DB42" w14:textId="77777777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218 (12.0)</w:t>
            </w:r>
          </w:p>
          <w:p w14:paraId="566AE710" w14:textId="77777777" w:rsidR="00464DF2" w:rsidRDefault="00464DF2" w:rsidP="004D79BA">
            <w:pPr>
              <w:rPr>
                <w:rFonts w:ascii="Times New Roman" w:hAnsi="Times New Roman" w:cs="Times New Roman"/>
                <w:sz w:val="22"/>
              </w:rPr>
            </w:pPr>
          </w:p>
          <w:p w14:paraId="271956EF" w14:textId="6F52CC0C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164 (9.1)</w:t>
            </w:r>
          </w:p>
          <w:p w14:paraId="1228CE24" w14:textId="77777777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379 (20.9)</w:t>
            </w:r>
          </w:p>
          <w:p w14:paraId="42790136" w14:textId="77777777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1431 (79.1)</w:t>
            </w:r>
          </w:p>
          <w:p w14:paraId="295E3FF4" w14:textId="77777777" w:rsidR="00464DF2" w:rsidRDefault="00464DF2" w:rsidP="004D79BA">
            <w:pPr>
              <w:rPr>
                <w:rFonts w:ascii="Times New Roman" w:hAnsi="Times New Roman" w:cs="Times New Roman"/>
                <w:sz w:val="22"/>
              </w:rPr>
            </w:pPr>
          </w:p>
          <w:p w14:paraId="37304F0E" w14:textId="6454EEE9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254 (14.0)</w:t>
            </w:r>
          </w:p>
          <w:p w14:paraId="5355AF24" w14:textId="77777777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881 (48.7)</w:t>
            </w:r>
          </w:p>
          <w:p w14:paraId="3F3FB3A7" w14:textId="77777777" w:rsidR="00464DF2" w:rsidRDefault="00464DF2" w:rsidP="004D79BA">
            <w:pPr>
              <w:rPr>
                <w:rFonts w:ascii="Times New Roman" w:hAnsi="Times New Roman" w:cs="Times New Roman"/>
                <w:sz w:val="22"/>
              </w:rPr>
            </w:pPr>
          </w:p>
          <w:p w14:paraId="192CD6DD" w14:textId="542F8CF7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594 (32.8)</w:t>
            </w:r>
          </w:p>
          <w:p w14:paraId="683BAD81" w14:textId="77777777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81 (4.5)</w:t>
            </w:r>
          </w:p>
          <w:p w14:paraId="547C2A2B" w14:textId="77777777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57 (3.1)</w:t>
            </w:r>
          </w:p>
          <w:p w14:paraId="3A6A9A93" w14:textId="77777777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643 (35.5)</w:t>
            </w:r>
          </w:p>
          <w:p w14:paraId="3EC3863C" w14:textId="77777777" w:rsidR="00464DF2" w:rsidRDefault="00464DF2" w:rsidP="004D79BA">
            <w:pPr>
              <w:rPr>
                <w:rFonts w:ascii="Times New Roman" w:hAnsi="Times New Roman" w:cs="Times New Roman"/>
                <w:sz w:val="22"/>
              </w:rPr>
            </w:pPr>
          </w:p>
          <w:p w14:paraId="26B8C2E9" w14:textId="7E5C8767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576 (31.8)</w:t>
            </w:r>
          </w:p>
          <w:p w14:paraId="191A1F64" w14:textId="77777777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32 (1.8)</w:t>
            </w:r>
          </w:p>
          <w:p w14:paraId="75BD4416" w14:textId="77777777" w:rsidR="00464DF2" w:rsidRDefault="00464DF2" w:rsidP="004D79BA">
            <w:pPr>
              <w:rPr>
                <w:rFonts w:ascii="Times New Roman" w:hAnsi="Times New Roman" w:cs="Times New Roman"/>
                <w:sz w:val="22"/>
              </w:rPr>
            </w:pPr>
          </w:p>
          <w:p w14:paraId="1A330264" w14:textId="6B6DFE2F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502 (27.7)</w:t>
            </w:r>
          </w:p>
          <w:p w14:paraId="31EF7F9C" w14:textId="77777777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lastRenderedPageBreak/>
              <w:t>249 (13.8)</w:t>
            </w:r>
          </w:p>
          <w:p w14:paraId="4BFF4FE0" w14:textId="77777777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1360 (75.1)</w:t>
            </w:r>
          </w:p>
          <w:p w14:paraId="1FE30CBF" w14:textId="77777777" w:rsidR="00464DF2" w:rsidRDefault="00464DF2" w:rsidP="004D79BA">
            <w:pPr>
              <w:rPr>
                <w:rFonts w:ascii="Times New Roman" w:hAnsi="Times New Roman" w:cs="Times New Roman"/>
                <w:sz w:val="22"/>
              </w:rPr>
            </w:pPr>
          </w:p>
          <w:p w14:paraId="1CA813CD" w14:textId="0F392F94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201 (11.1)</w:t>
            </w:r>
          </w:p>
          <w:p w14:paraId="770C67A0" w14:textId="77777777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1541 (85.1)</w:t>
            </w:r>
          </w:p>
          <w:p w14:paraId="31F06242" w14:textId="77777777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269 (14.9)</w:t>
            </w:r>
          </w:p>
          <w:p w14:paraId="47FCC304" w14:textId="77777777" w:rsidR="00464DF2" w:rsidRDefault="00464DF2" w:rsidP="004D79BA">
            <w:pPr>
              <w:rPr>
                <w:rFonts w:ascii="Times New Roman" w:hAnsi="Times New Roman" w:cs="Times New Roman"/>
                <w:sz w:val="22"/>
              </w:rPr>
            </w:pPr>
          </w:p>
          <w:p w14:paraId="6DF63EA3" w14:textId="49E0968F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794 (43.9)</w:t>
            </w:r>
          </w:p>
          <w:p w14:paraId="1ACDEA0E" w14:textId="77777777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1016 (56.1)</w:t>
            </w:r>
          </w:p>
          <w:p w14:paraId="5E1AF7DE" w14:textId="77777777" w:rsidR="00464DF2" w:rsidRDefault="00464DF2" w:rsidP="004D79BA">
            <w:pPr>
              <w:rPr>
                <w:rFonts w:ascii="Times New Roman" w:hAnsi="Times New Roman" w:cs="Times New Roman"/>
                <w:sz w:val="22"/>
              </w:rPr>
            </w:pPr>
          </w:p>
          <w:p w14:paraId="6898D1DB" w14:textId="4A313DC1" w:rsidR="004D79BA" w:rsidRPr="004D79BA" w:rsidRDefault="004D79BA" w:rsidP="004D79BA">
            <w:pPr>
              <w:rPr>
                <w:rFonts w:ascii="Times New Roman" w:hAnsi="Times New Roman" w:cs="Times New Roman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543 (30.0)</w:t>
            </w:r>
          </w:p>
          <w:p w14:paraId="4445F8D9" w14:textId="0C3F48A6" w:rsidR="00D54D1A" w:rsidRPr="00464DF2" w:rsidRDefault="004D79BA" w:rsidP="000D75E3">
            <w:pPr>
              <w:rPr>
                <w:rFonts w:ascii="Times New Roman" w:hAnsi="Times New Roman" w:cs="Times New Roman" w:hint="eastAsia"/>
                <w:sz w:val="22"/>
              </w:rPr>
            </w:pPr>
            <w:r w:rsidRPr="004D79BA">
              <w:rPr>
                <w:rFonts w:ascii="Times New Roman" w:hAnsi="Times New Roman" w:cs="Times New Roman"/>
                <w:sz w:val="22"/>
              </w:rPr>
              <w:t>1267 (70.0)</w:t>
            </w:r>
          </w:p>
        </w:tc>
        <w:tc>
          <w:tcPr>
            <w:tcW w:w="2217" w:type="dxa"/>
            <w:vMerge w:val="restart"/>
            <w:tcBorders>
              <w:top w:val="single" w:sz="12" w:space="0" w:color="auto"/>
            </w:tcBorders>
            <w:noWrap/>
          </w:tcPr>
          <w:p w14:paraId="55A47C32" w14:textId="77777777" w:rsidR="00464DF2" w:rsidRDefault="00464DF2" w:rsidP="004D79BA">
            <w:pPr>
              <w:rPr>
                <w:rFonts w:ascii="Times New Roman" w:hAnsi="Times New Roman" w:cs="Times New Roman"/>
                <w:szCs w:val="21"/>
              </w:rPr>
            </w:pPr>
          </w:p>
          <w:p w14:paraId="2AEAB919" w14:textId="4332B158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274 (45.1)</w:t>
            </w:r>
          </w:p>
          <w:p w14:paraId="09CBB98B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334 (54.9)</w:t>
            </w:r>
          </w:p>
          <w:p w14:paraId="7B437088" w14:textId="77777777" w:rsidR="00464DF2" w:rsidRDefault="00464DF2" w:rsidP="004D79BA">
            <w:pPr>
              <w:rPr>
                <w:rFonts w:ascii="Times New Roman" w:hAnsi="Times New Roman" w:cs="Times New Roman"/>
                <w:szCs w:val="21"/>
              </w:rPr>
            </w:pPr>
          </w:p>
          <w:p w14:paraId="1223F4EA" w14:textId="2FC387F4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499 (82.1)</w:t>
            </w:r>
          </w:p>
          <w:p w14:paraId="08776A10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72 (11.8)</w:t>
            </w:r>
          </w:p>
          <w:p w14:paraId="536A0FFE" w14:textId="77777777" w:rsidR="00464DF2" w:rsidRDefault="00464DF2" w:rsidP="004D79BA">
            <w:pPr>
              <w:rPr>
                <w:rFonts w:ascii="Times New Roman" w:hAnsi="Times New Roman" w:cs="Times New Roman"/>
                <w:szCs w:val="21"/>
              </w:rPr>
            </w:pPr>
          </w:p>
          <w:p w14:paraId="682C8C00" w14:textId="5E2F30A5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37 (6.1)</w:t>
            </w:r>
          </w:p>
          <w:p w14:paraId="1003D1F1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119 (19.6)</w:t>
            </w:r>
          </w:p>
          <w:p w14:paraId="7D99BA47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489 (80.4)</w:t>
            </w:r>
          </w:p>
          <w:p w14:paraId="62963640" w14:textId="77777777" w:rsidR="00464DF2" w:rsidRDefault="00464DF2" w:rsidP="004D79BA">
            <w:pPr>
              <w:rPr>
                <w:rFonts w:ascii="Times New Roman" w:hAnsi="Times New Roman" w:cs="Times New Roman"/>
                <w:szCs w:val="21"/>
              </w:rPr>
            </w:pPr>
          </w:p>
          <w:p w14:paraId="0D8C2AAF" w14:textId="1FC84F48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65 (10.7)</w:t>
            </w:r>
          </w:p>
          <w:p w14:paraId="554E3CD6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335 (55.1)</w:t>
            </w:r>
          </w:p>
          <w:p w14:paraId="06A216BF" w14:textId="77777777" w:rsidR="00464DF2" w:rsidRDefault="00464DF2" w:rsidP="004D79BA">
            <w:pPr>
              <w:rPr>
                <w:rFonts w:ascii="Times New Roman" w:hAnsi="Times New Roman" w:cs="Times New Roman"/>
                <w:szCs w:val="21"/>
              </w:rPr>
            </w:pPr>
          </w:p>
          <w:p w14:paraId="3580BF99" w14:textId="222F2B6F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182 (29.9)</w:t>
            </w:r>
          </w:p>
          <w:p w14:paraId="274332F7" w14:textId="09DBD1EE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26 (4.3)</w:t>
            </w:r>
          </w:p>
          <w:p w14:paraId="5806F429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37 (6.1)</w:t>
            </w:r>
          </w:p>
          <w:p w14:paraId="1DD1BF35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233 (38.3)</w:t>
            </w:r>
          </w:p>
          <w:p w14:paraId="4B201382" w14:textId="77777777" w:rsidR="00464DF2" w:rsidRDefault="00464DF2" w:rsidP="004D79BA">
            <w:pPr>
              <w:rPr>
                <w:rFonts w:ascii="Times New Roman" w:hAnsi="Times New Roman" w:cs="Times New Roman"/>
                <w:szCs w:val="21"/>
              </w:rPr>
            </w:pPr>
          </w:p>
          <w:p w14:paraId="12A126D4" w14:textId="6E018389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196 (32.2)</w:t>
            </w:r>
          </w:p>
          <w:p w14:paraId="4B5B4CEF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4 (0.7)</w:t>
            </w:r>
          </w:p>
          <w:p w14:paraId="430DDBCF" w14:textId="77777777" w:rsidR="00464DF2" w:rsidRDefault="00464DF2" w:rsidP="004D79BA">
            <w:pPr>
              <w:rPr>
                <w:rFonts w:ascii="Times New Roman" w:hAnsi="Times New Roman" w:cs="Times New Roman"/>
                <w:szCs w:val="21"/>
              </w:rPr>
            </w:pPr>
          </w:p>
          <w:p w14:paraId="08A35654" w14:textId="78E9F94C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138 (22.7)</w:t>
            </w:r>
          </w:p>
          <w:p w14:paraId="7D337E66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lastRenderedPageBreak/>
              <w:t>115 (18.9)</w:t>
            </w:r>
          </w:p>
          <w:p w14:paraId="3B84FD80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390 (64.1)</w:t>
            </w:r>
          </w:p>
          <w:p w14:paraId="6715C0F9" w14:textId="77777777" w:rsidR="00464DF2" w:rsidRDefault="00464DF2" w:rsidP="004D79BA">
            <w:pPr>
              <w:rPr>
                <w:rFonts w:ascii="Times New Roman" w:hAnsi="Times New Roman" w:cs="Times New Roman"/>
                <w:szCs w:val="21"/>
              </w:rPr>
            </w:pPr>
          </w:p>
          <w:p w14:paraId="77FDE772" w14:textId="3200E31E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103 (16.9)</w:t>
            </w:r>
          </w:p>
          <w:p w14:paraId="62A4F959" w14:textId="646CB5E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447 (73.5)</w:t>
            </w:r>
          </w:p>
          <w:p w14:paraId="6DFEABC3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161 (26.5)</w:t>
            </w:r>
          </w:p>
          <w:p w14:paraId="0CDAAC86" w14:textId="77777777" w:rsidR="00464DF2" w:rsidRDefault="00464DF2" w:rsidP="004D79BA">
            <w:pPr>
              <w:rPr>
                <w:rFonts w:ascii="Times New Roman" w:hAnsi="Times New Roman" w:cs="Times New Roman"/>
                <w:szCs w:val="21"/>
              </w:rPr>
            </w:pPr>
          </w:p>
          <w:p w14:paraId="5E104F46" w14:textId="46D24CD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345 (56.7)</w:t>
            </w:r>
          </w:p>
          <w:p w14:paraId="32BE1EF3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263 (43.3)</w:t>
            </w:r>
          </w:p>
          <w:p w14:paraId="6A2B8770" w14:textId="77777777" w:rsidR="00464DF2" w:rsidRDefault="00464DF2" w:rsidP="004D79BA">
            <w:pPr>
              <w:rPr>
                <w:rFonts w:ascii="Times New Roman" w:hAnsi="Times New Roman" w:cs="Times New Roman"/>
                <w:szCs w:val="21"/>
              </w:rPr>
            </w:pPr>
          </w:p>
          <w:p w14:paraId="42B6270B" w14:textId="4BA3E8EC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241 (39.6)</w:t>
            </w:r>
          </w:p>
          <w:p w14:paraId="5BB6BDD5" w14:textId="72D2C55E" w:rsidR="00D54D1A" w:rsidRPr="009A1404" w:rsidRDefault="004D79BA" w:rsidP="000D75E3">
            <w:pPr>
              <w:rPr>
                <w:rFonts w:ascii="Times New Roman" w:hAnsi="Times New Roman" w:cs="Times New Roman" w:hint="eastAsia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367 (60.4)</w:t>
            </w:r>
          </w:p>
        </w:tc>
        <w:tc>
          <w:tcPr>
            <w:tcW w:w="1029" w:type="dxa"/>
            <w:tcBorders>
              <w:top w:val="single" w:sz="12" w:space="0" w:color="auto"/>
              <w:bottom w:val="nil"/>
            </w:tcBorders>
            <w:noWrap/>
          </w:tcPr>
          <w:p w14:paraId="0C9D7DCE" w14:textId="23BEBBF9" w:rsidR="00D54D1A" w:rsidRPr="00C545C7" w:rsidRDefault="00464DF2" w:rsidP="000D75E3">
            <w:pPr>
              <w:rPr>
                <w:rFonts w:ascii="Times New Roman" w:hAnsi="Times New Roman" w:cs="Times New Roman"/>
                <w:szCs w:val="21"/>
              </w:rPr>
            </w:pPr>
            <w:r w:rsidRPr="00464DF2">
              <w:rPr>
                <w:rFonts w:ascii="Times New Roman" w:hAnsi="Times New Roman" w:cs="Times New Roman"/>
                <w:szCs w:val="21"/>
              </w:rPr>
              <w:lastRenderedPageBreak/>
              <w:t>0.025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noWrap/>
          </w:tcPr>
          <w:p w14:paraId="290CC235" w14:textId="77777777" w:rsidR="00464DF2" w:rsidRDefault="00464DF2" w:rsidP="004D79BA">
            <w:pPr>
              <w:rPr>
                <w:rFonts w:ascii="Times New Roman" w:hAnsi="Times New Roman" w:cs="Times New Roman"/>
                <w:szCs w:val="21"/>
              </w:rPr>
            </w:pPr>
          </w:p>
          <w:p w14:paraId="0C244F27" w14:textId="41C26559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283 (49.6)</w:t>
            </w:r>
          </w:p>
          <w:p w14:paraId="67FD4D2D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288 (50.4)</w:t>
            </w:r>
          </w:p>
          <w:p w14:paraId="0B254CAB" w14:textId="77777777" w:rsidR="00464DF2" w:rsidRDefault="00464DF2" w:rsidP="004D79BA">
            <w:pPr>
              <w:rPr>
                <w:rFonts w:ascii="Times New Roman" w:hAnsi="Times New Roman" w:cs="Times New Roman"/>
                <w:szCs w:val="21"/>
              </w:rPr>
            </w:pPr>
          </w:p>
          <w:p w14:paraId="7A61CC36" w14:textId="654109E4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470 (82.3)</w:t>
            </w:r>
          </w:p>
          <w:p w14:paraId="14E4243D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67 (11.7)</w:t>
            </w:r>
          </w:p>
          <w:p w14:paraId="09E99916" w14:textId="77777777" w:rsidR="00464DF2" w:rsidRDefault="00464DF2" w:rsidP="004D79BA">
            <w:pPr>
              <w:rPr>
                <w:rFonts w:ascii="Times New Roman" w:hAnsi="Times New Roman" w:cs="Times New Roman"/>
                <w:szCs w:val="21"/>
              </w:rPr>
            </w:pPr>
          </w:p>
          <w:p w14:paraId="0F4EEBF0" w14:textId="26F46C40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34 (6.0)</w:t>
            </w:r>
          </w:p>
          <w:p w14:paraId="61BE1D5E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104 (18.2)</w:t>
            </w:r>
          </w:p>
          <w:p w14:paraId="55798E6A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467 (81.8)</w:t>
            </w:r>
          </w:p>
          <w:p w14:paraId="61275BDE" w14:textId="77777777" w:rsidR="00464DF2" w:rsidRDefault="00464DF2" w:rsidP="004D79BA">
            <w:pPr>
              <w:rPr>
                <w:rFonts w:ascii="Times New Roman" w:hAnsi="Times New Roman" w:cs="Times New Roman"/>
                <w:szCs w:val="21"/>
              </w:rPr>
            </w:pPr>
          </w:p>
          <w:p w14:paraId="33596E99" w14:textId="37AC1ED3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76 (13.3)</w:t>
            </w:r>
          </w:p>
          <w:p w14:paraId="08F4A140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301 (52.7)</w:t>
            </w:r>
          </w:p>
          <w:p w14:paraId="65457B4D" w14:textId="77777777" w:rsidR="00464DF2" w:rsidRDefault="00464DF2" w:rsidP="004D79BA">
            <w:pPr>
              <w:rPr>
                <w:rFonts w:ascii="Times New Roman" w:hAnsi="Times New Roman" w:cs="Times New Roman"/>
                <w:szCs w:val="21"/>
              </w:rPr>
            </w:pPr>
          </w:p>
          <w:p w14:paraId="2BDADA89" w14:textId="134F5390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171 (29.9)</w:t>
            </w:r>
          </w:p>
          <w:p w14:paraId="05FE7BC9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23 (4.0)</w:t>
            </w:r>
          </w:p>
          <w:p w14:paraId="0EDF8279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25 (4.4)</w:t>
            </w:r>
          </w:p>
          <w:p w14:paraId="2F9D1521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214 (37.5)</w:t>
            </w:r>
          </w:p>
          <w:p w14:paraId="19A229DA" w14:textId="77777777" w:rsidR="00464DF2" w:rsidRDefault="00464DF2" w:rsidP="004D79BA">
            <w:pPr>
              <w:rPr>
                <w:rFonts w:ascii="Times New Roman" w:hAnsi="Times New Roman" w:cs="Times New Roman"/>
                <w:szCs w:val="21"/>
              </w:rPr>
            </w:pPr>
          </w:p>
          <w:p w14:paraId="38405D2B" w14:textId="28993C11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179 (31.3)</w:t>
            </w:r>
          </w:p>
          <w:p w14:paraId="18430DB8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7 (1.2)</w:t>
            </w:r>
          </w:p>
          <w:p w14:paraId="42F8C3AF" w14:textId="77777777" w:rsidR="00464DF2" w:rsidRDefault="00464DF2" w:rsidP="004D79BA">
            <w:pPr>
              <w:rPr>
                <w:rFonts w:ascii="Times New Roman" w:hAnsi="Times New Roman" w:cs="Times New Roman"/>
                <w:szCs w:val="21"/>
              </w:rPr>
            </w:pPr>
          </w:p>
          <w:p w14:paraId="5F72102D" w14:textId="05B67024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146 (25.6)</w:t>
            </w:r>
          </w:p>
          <w:p w14:paraId="35E3815D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lastRenderedPageBreak/>
              <w:t>91 (15.9)</w:t>
            </w:r>
          </w:p>
          <w:p w14:paraId="73E69FA7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405 (70.9)</w:t>
            </w:r>
          </w:p>
          <w:p w14:paraId="3326B4CF" w14:textId="77777777" w:rsidR="00464DF2" w:rsidRDefault="00464DF2" w:rsidP="004D79BA">
            <w:pPr>
              <w:rPr>
                <w:rFonts w:ascii="Times New Roman" w:hAnsi="Times New Roman" w:cs="Times New Roman"/>
                <w:szCs w:val="21"/>
              </w:rPr>
            </w:pPr>
          </w:p>
          <w:p w14:paraId="7187C5D2" w14:textId="489910CF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75 (13.1)</w:t>
            </w:r>
          </w:p>
          <w:p w14:paraId="00BD08BF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437 (76.5)</w:t>
            </w:r>
          </w:p>
          <w:p w14:paraId="6F0539D0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134 (23.5)</w:t>
            </w:r>
          </w:p>
          <w:p w14:paraId="3246EDF6" w14:textId="77777777" w:rsidR="00464DF2" w:rsidRDefault="00464DF2" w:rsidP="004D79BA">
            <w:pPr>
              <w:rPr>
                <w:rFonts w:ascii="Times New Roman" w:hAnsi="Times New Roman" w:cs="Times New Roman"/>
                <w:szCs w:val="21"/>
              </w:rPr>
            </w:pPr>
          </w:p>
          <w:p w14:paraId="3687C3C5" w14:textId="3C19510B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308 (53.9)</w:t>
            </w:r>
          </w:p>
          <w:p w14:paraId="116E2E77" w14:textId="77777777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263 (46.1)</w:t>
            </w:r>
          </w:p>
          <w:p w14:paraId="17B9ACD0" w14:textId="77777777" w:rsidR="00464DF2" w:rsidRDefault="00464DF2" w:rsidP="004D79BA">
            <w:pPr>
              <w:rPr>
                <w:rFonts w:ascii="Times New Roman" w:hAnsi="Times New Roman" w:cs="Times New Roman"/>
                <w:szCs w:val="21"/>
              </w:rPr>
            </w:pPr>
          </w:p>
          <w:p w14:paraId="4AF95329" w14:textId="22F7CE7F" w:rsidR="004D79BA" w:rsidRPr="004D79BA" w:rsidRDefault="004D79BA" w:rsidP="004D79BA">
            <w:pPr>
              <w:rPr>
                <w:rFonts w:ascii="Times New Roman" w:hAnsi="Times New Roman" w:cs="Times New Roman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201 (35.2)</w:t>
            </w:r>
          </w:p>
          <w:p w14:paraId="7ABA479C" w14:textId="1AEAA8C7" w:rsidR="00D54D1A" w:rsidRPr="00C545C7" w:rsidRDefault="004D79BA" w:rsidP="000D75E3">
            <w:pPr>
              <w:rPr>
                <w:rFonts w:ascii="Times New Roman" w:hAnsi="Times New Roman" w:cs="Times New Roman" w:hint="eastAsia"/>
                <w:szCs w:val="21"/>
              </w:rPr>
            </w:pPr>
            <w:r w:rsidRPr="004D79BA">
              <w:rPr>
                <w:rFonts w:ascii="Times New Roman" w:hAnsi="Times New Roman" w:cs="Times New Roman"/>
                <w:szCs w:val="21"/>
              </w:rPr>
              <w:t>370 (64.8)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noWrap/>
          </w:tcPr>
          <w:p w14:paraId="6AFBC707" w14:textId="77777777" w:rsid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</w:p>
          <w:p w14:paraId="1B76775A" w14:textId="6B466EE5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266 (46.6)</w:t>
            </w:r>
          </w:p>
          <w:p w14:paraId="2ACD791C" w14:textId="77777777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305 (53.4)</w:t>
            </w:r>
          </w:p>
          <w:p w14:paraId="26142EC4" w14:textId="77777777" w:rsid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</w:p>
          <w:p w14:paraId="0A3A1E16" w14:textId="30FAF19F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464 (81.3)</w:t>
            </w:r>
          </w:p>
          <w:p w14:paraId="72A0F92C" w14:textId="77777777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70 (12.3)</w:t>
            </w:r>
          </w:p>
          <w:p w14:paraId="36CFFE20" w14:textId="77777777" w:rsid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</w:p>
          <w:p w14:paraId="2483FC41" w14:textId="61A29F8E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37 (6.5)</w:t>
            </w:r>
          </w:p>
          <w:p w14:paraId="76711969" w14:textId="77777777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115 (20.1)</w:t>
            </w:r>
          </w:p>
          <w:p w14:paraId="6BE8BC24" w14:textId="77777777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456 (79.9)</w:t>
            </w:r>
          </w:p>
          <w:p w14:paraId="10E249A2" w14:textId="77777777" w:rsid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</w:p>
          <w:p w14:paraId="5A86999A" w14:textId="3DFC3DF9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64 (11.2)</w:t>
            </w:r>
          </w:p>
          <w:p w14:paraId="78BF91C4" w14:textId="77777777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315 (55.2)</w:t>
            </w:r>
          </w:p>
          <w:p w14:paraId="26C8BF38" w14:textId="77777777" w:rsid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</w:p>
          <w:p w14:paraId="684810D3" w14:textId="35981775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169 (29.6)</w:t>
            </w:r>
          </w:p>
          <w:p w14:paraId="2FBA5BF9" w14:textId="77777777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23 (4.0)</w:t>
            </w:r>
          </w:p>
          <w:p w14:paraId="1B6739D3" w14:textId="77777777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29 (5.1)</w:t>
            </w:r>
          </w:p>
          <w:p w14:paraId="62220960" w14:textId="77777777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210 (36.8)</w:t>
            </w:r>
          </w:p>
          <w:p w14:paraId="261BAFEF" w14:textId="77777777" w:rsid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</w:p>
          <w:p w14:paraId="4ECE8AC8" w14:textId="7D2C4338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191 (33.5)</w:t>
            </w:r>
          </w:p>
          <w:p w14:paraId="64AEEB81" w14:textId="77777777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4 (0.7)</w:t>
            </w:r>
          </w:p>
          <w:p w14:paraId="7F4BF778" w14:textId="77777777" w:rsid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</w:p>
          <w:p w14:paraId="258D8D54" w14:textId="5C77E9AA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137 (24.0)</w:t>
            </w:r>
          </w:p>
          <w:p w14:paraId="4273A4B6" w14:textId="77777777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lastRenderedPageBreak/>
              <w:t>101 (17.7)</w:t>
            </w:r>
          </w:p>
          <w:p w14:paraId="6982A1BF" w14:textId="77777777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371 (65.0)</w:t>
            </w:r>
          </w:p>
          <w:p w14:paraId="0412374F" w14:textId="77777777" w:rsid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</w:p>
          <w:p w14:paraId="53840F1A" w14:textId="6EF33A58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99 (17.3)</w:t>
            </w:r>
          </w:p>
          <w:p w14:paraId="0C4435CF" w14:textId="77777777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447 (78.3)</w:t>
            </w:r>
          </w:p>
          <w:p w14:paraId="2FD1061D" w14:textId="77777777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124 (21.7)</w:t>
            </w:r>
          </w:p>
          <w:p w14:paraId="0428B343" w14:textId="77777777" w:rsid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</w:p>
          <w:p w14:paraId="00E45E0E" w14:textId="6623BD79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309 (54.1)</w:t>
            </w:r>
          </w:p>
          <w:p w14:paraId="53F8F88E" w14:textId="77777777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262 (45.9)</w:t>
            </w:r>
          </w:p>
          <w:p w14:paraId="0A03F075" w14:textId="77777777" w:rsid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</w:p>
          <w:p w14:paraId="116445A5" w14:textId="492776C3" w:rsidR="00464DF2" w:rsidRPr="00464DF2" w:rsidRDefault="00464DF2" w:rsidP="00464DF2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208 (36.4)</w:t>
            </w:r>
          </w:p>
          <w:p w14:paraId="59928BA7" w14:textId="37599710" w:rsidR="00D54D1A" w:rsidRPr="00464DF2" w:rsidRDefault="00464DF2" w:rsidP="000D75E3">
            <w:pPr>
              <w:rPr>
                <w:rFonts w:ascii="Times New Roman" w:hAnsi="Times New Roman" w:cs="Times New Roman" w:hint="eastAsia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363 (63.6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</w:tcPr>
          <w:p w14:paraId="660465E0" w14:textId="403FEF9F" w:rsidR="00D54D1A" w:rsidRPr="00C545C7" w:rsidRDefault="00EA11A5" w:rsidP="000D75E3">
            <w:pPr>
              <w:rPr>
                <w:rFonts w:ascii="Times New Roman" w:hAnsi="Times New Roman" w:cs="Times New Roman"/>
                <w:szCs w:val="21"/>
              </w:rPr>
            </w:pPr>
            <w:r w:rsidRPr="00EA11A5">
              <w:rPr>
                <w:rFonts w:ascii="Times New Roman" w:hAnsi="Times New Roman" w:cs="Times New Roman"/>
                <w:szCs w:val="21"/>
              </w:rPr>
              <w:lastRenderedPageBreak/>
              <w:t>0.343</w:t>
            </w:r>
          </w:p>
        </w:tc>
      </w:tr>
      <w:tr w:rsidR="00D54D1A" w:rsidRPr="00C545C7" w14:paraId="59D5D97B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2D309D98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2004-2009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3D1A8DC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3EBF23E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45D034D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5F89297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2C0803D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A87E12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5155936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7C05199F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2010-2015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6AB4F61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3B5126E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334EF46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770367B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58ADBB5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BF8710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DCC6C4F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3F0C3885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2481" w:type="dxa"/>
            <w:vMerge/>
            <w:noWrap/>
          </w:tcPr>
          <w:p w14:paraId="52E1203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219E501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5172BE2C" w14:textId="4586AA9B" w:rsidR="00D54D1A" w:rsidRPr="00C545C7" w:rsidRDefault="00464DF2" w:rsidP="000D75E3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0.066</w:t>
            </w:r>
          </w:p>
        </w:tc>
        <w:tc>
          <w:tcPr>
            <w:tcW w:w="2551" w:type="dxa"/>
            <w:vMerge/>
            <w:noWrap/>
          </w:tcPr>
          <w:p w14:paraId="39F66C9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3DB07EB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36FA5CF1" w14:textId="13B3B8C7" w:rsidR="00D54D1A" w:rsidRPr="00C545C7" w:rsidRDefault="00EA11A5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52</w:t>
            </w:r>
          </w:p>
        </w:tc>
      </w:tr>
      <w:tr w:rsidR="00D54D1A" w:rsidRPr="00C545C7" w14:paraId="3C647842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6663D59C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White</w:t>
            </w:r>
          </w:p>
        </w:tc>
        <w:tc>
          <w:tcPr>
            <w:tcW w:w="2481" w:type="dxa"/>
            <w:vMerge/>
            <w:noWrap/>
          </w:tcPr>
          <w:p w14:paraId="1F06A36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5CB694A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6372CC3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4612827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4F234F6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18A9927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11E5309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75664913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Black</w:t>
            </w:r>
          </w:p>
        </w:tc>
        <w:tc>
          <w:tcPr>
            <w:tcW w:w="2481" w:type="dxa"/>
            <w:vMerge/>
            <w:noWrap/>
          </w:tcPr>
          <w:p w14:paraId="700E5A9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71B5E98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6ACDEE4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793B508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738DBF3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1FEE397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D22DC75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53642F79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Others/Unknown</w:t>
            </w:r>
          </w:p>
        </w:tc>
        <w:tc>
          <w:tcPr>
            <w:tcW w:w="2481" w:type="dxa"/>
            <w:vMerge/>
            <w:noWrap/>
          </w:tcPr>
          <w:p w14:paraId="457E1F6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12889D1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1DFE9AC6" w14:textId="327E51A7" w:rsidR="00D54D1A" w:rsidRPr="00C545C7" w:rsidRDefault="00464DF2" w:rsidP="000D75E3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0.507</w:t>
            </w:r>
          </w:p>
        </w:tc>
        <w:tc>
          <w:tcPr>
            <w:tcW w:w="2551" w:type="dxa"/>
            <w:vMerge/>
            <w:noWrap/>
          </w:tcPr>
          <w:p w14:paraId="4B84729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332D3B2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9437D17" w14:textId="38B69A66" w:rsidR="00D54D1A" w:rsidRPr="00C545C7" w:rsidRDefault="00EA11A5" w:rsidP="000D75E3">
            <w:pPr>
              <w:rPr>
                <w:rFonts w:ascii="Times New Roman" w:hAnsi="Times New Roman" w:cs="Times New Roman"/>
                <w:sz w:val="22"/>
              </w:rPr>
            </w:pPr>
            <w:r w:rsidRPr="00EA11A5">
              <w:rPr>
                <w:rFonts w:ascii="Times New Roman" w:hAnsi="Times New Roman" w:cs="Times New Roman"/>
                <w:sz w:val="22"/>
              </w:rPr>
              <w:t>0.891</w:t>
            </w:r>
          </w:p>
        </w:tc>
      </w:tr>
      <w:tr w:rsidR="00D54D1A" w:rsidRPr="00C545C7" w14:paraId="344946EF" w14:textId="77777777" w:rsidTr="000D75E3">
        <w:trPr>
          <w:trHeight w:val="205"/>
        </w:trPr>
        <w:tc>
          <w:tcPr>
            <w:tcW w:w="1928" w:type="dxa"/>
            <w:gridSpan w:val="2"/>
            <w:noWrap/>
          </w:tcPr>
          <w:p w14:paraId="1D704D12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481" w:type="dxa"/>
            <w:vMerge/>
            <w:noWrap/>
          </w:tcPr>
          <w:p w14:paraId="784979D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35D3FFD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210A2FE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1EDB5F4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60E2AB1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72C96C3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C9BE2E5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7A330747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12AB217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4A2E75D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736C979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28017DA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5C3EA09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9A2FB9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C9E1B34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735C46C0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3613329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19892BB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3E5EE94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5A28A59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6466107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9260F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84AE90E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788653F5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2481" w:type="dxa"/>
            <w:vMerge/>
            <w:noWrap/>
          </w:tcPr>
          <w:p w14:paraId="544FD57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15BC183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6BF98005" w14:textId="23DE8B70" w:rsidR="00D54D1A" w:rsidRPr="00C545C7" w:rsidRDefault="00464DF2" w:rsidP="000D75E3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0.032</w:t>
            </w:r>
          </w:p>
        </w:tc>
        <w:tc>
          <w:tcPr>
            <w:tcW w:w="2551" w:type="dxa"/>
            <w:vMerge/>
            <w:noWrap/>
          </w:tcPr>
          <w:p w14:paraId="5DB126B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70263D4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060992A1" w14:textId="46038D27" w:rsidR="00D54D1A" w:rsidRPr="00C545C7" w:rsidRDefault="00EA11A5" w:rsidP="000D75E3">
            <w:pPr>
              <w:rPr>
                <w:rFonts w:ascii="Times New Roman" w:hAnsi="Times New Roman" w:cs="Times New Roman"/>
                <w:sz w:val="22"/>
              </w:rPr>
            </w:pPr>
            <w:r w:rsidRPr="00EA11A5">
              <w:rPr>
                <w:rFonts w:ascii="Times New Roman" w:hAnsi="Times New Roman" w:cs="Times New Roman"/>
                <w:sz w:val="22"/>
              </w:rPr>
              <w:t>0.452</w:t>
            </w:r>
          </w:p>
        </w:tc>
      </w:tr>
      <w:tr w:rsidR="00D54D1A" w:rsidRPr="00C545C7" w14:paraId="068972A1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  <w:hideMark/>
          </w:tcPr>
          <w:p w14:paraId="2CDB8B43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Sing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7D7A669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5BBFE76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6C1E68F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65AD84D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4CCD7C6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229540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0BD60206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61FF350C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Married</w:t>
            </w:r>
          </w:p>
        </w:tc>
        <w:tc>
          <w:tcPr>
            <w:tcW w:w="2481" w:type="dxa"/>
            <w:vMerge/>
            <w:noWrap/>
            <w:vAlign w:val="center"/>
          </w:tcPr>
          <w:p w14:paraId="16A304C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06FB721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77553C8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1C0065F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56542A2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75E2760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5E68D4E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2C1844D2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Other status</w:t>
            </w:r>
          </w:p>
        </w:tc>
        <w:tc>
          <w:tcPr>
            <w:tcW w:w="2481" w:type="dxa"/>
            <w:vMerge/>
            <w:noWrap/>
            <w:vAlign w:val="center"/>
          </w:tcPr>
          <w:p w14:paraId="3A14FF4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52935D6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7A7415BB" w14:textId="0E052D4B" w:rsidR="00D54D1A" w:rsidRPr="00C545C7" w:rsidRDefault="00464DF2" w:rsidP="000D75E3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551" w:type="dxa"/>
            <w:vMerge/>
            <w:noWrap/>
            <w:vAlign w:val="center"/>
          </w:tcPr>
          <w:p w14:paraId="52729FC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1269082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6269F4F0" w14:textId="005923D2" w:rsidR="00D54D1A" w:rsidRPr="00C545C7" w:rsidRDefault="00EA11A5" w:rsidP="000D75E3">
            <w:pPr>
              <w:rPr>
                <w:rFonts w:ascii="Times New Roman" w:hAnsi="Times New Roman" w:cs="Times New Roman"/>
                <w:sz w:val="22"/>
              </w:rPr>
            </w:pPr>
            <w:r w:rsidRPr="00EA11A5">
              <w:rPr>
                <w:rFonts w:ascii="Times New Roman" w:hAnsi="Times New Roman" w:cs="Times New Roman"/>
                <w:sz w:val="22"/>
              </w:rPr>
              <w:t>0.715</w:t>
            </w:r>
          </w:p>
        </w:tc>
      </w:tr>
      <w:tr w:rsidR="00D54D1A" w:rsidRPr="00C545C7" w14:paraId="04BA1C54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  <w:hideMark/>
          </w:tcPr>
          <w:p w14:paraId="48C7B550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30839EF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44757E6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6A803DF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54D61E2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355057F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64BCB1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0F098E4D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72DD6B20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2481" w:type="dxa"/>
            <w:vMerge/>
            <w:noWrap/>
          </w:tcPr>
          <w:p w14:paraId="336395B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0E72BD3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62D26C0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3D87427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090D23E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5827EF0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F0FD503" w14:textId="77777777" w:rsidTr="000D75E3">
        <w:trPr>
          <w:trHeight w:val="245"/>
        </w:trPr>
        <w:tc>
          <w:tcPr>
            <w:tcW w:w="1928" w:type="dxa"/>
            <w:gridSpan w:val="2"/>
            <w:noWrap/>
            <w:hideMark/>
          </w:tcPr>
          <w:p w14:paraId="7CA4E0A2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Ⅰ</w:t>
            </w:r>
          </w:p>
        </w:tc>
        <w:tc>
          <w:tcPr>
            <w:tcW w:w="2481" w:type="dxa"/>
            <w:vMerge/>
            <w:noWrap/>
            <w:hideMark/>
          </w:tcPr>
          <w:p w14:paraId="5C4A9DB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35904613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7ADD1845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0EF9195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054CCA7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6E00C84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457FC549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0D6B94C2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Ⅱ</w:t>
            </w:r>
          </w:p>
        </w:tc>
        <w:tc>
          <w:tcPr>
            <w:tcW w:w="2481" w:type="dxa"/>
            <w:vMerge/>
            <w:noWrap/>
            <w:hideMark/>
          </w:tcPr>
          <w:p w14:paraId="7336809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0CEFD77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682A4D3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39E043E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6B995BA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755E80C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6DEAD7E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51C05DC1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Ⅲ</w:t>
            </w:r>
          </w:p>
        </w:tc>
        <w:tc>
          <w:tcPr>
            <w:tcW w:w="2481" w:type="dxa"/>
            <w:vMerge/>
            <w:noWrap/>
            <w:hideMark/>
          </w:tcPr>
          <w:p w14:paraId="5BD9A5F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47C0709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3CACEAE3" w14:textId="62978FA1" w:rsidR="00D54D1A" w:rsidRPr="00C545C7" w:rsidRDefault="00464DF2" w:rsidP="000D75E3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  <w:hideMark/>
          </w:tcPr>
          <w:p w14:paraId="50BBD49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50D8762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1B3AB92D" w14:textId="4804CEF5" w:rsidR="00D54D1A" w:rsidRPr="00C545C7" w:rsidRDefault="00EA11A5" w:rsidP="000D75E3">
            <w:pPr>
              <w:rPr>
                <w:rFonts w:ascii="Times New Roman" w:hAnsi="Times New Roman" w:cs="Times New Roman"/>
                <w:sz w:val="22"/>
              </w:rPr>
            </w:pPr>
            <w:r w:rsidRPr="00EA11A5">
              <w:rPr>
                <w:rFonts w:ascii="Times New Roman" w:hAnsi="Times New Roman" w:cs="Times New Roman"/>
                <w:sz w:val="22"/>
              </w:rPr>
              <w:t>0.767</w:t>
            </w:r>
          </w:p>
        </w:tc>
      </w:tr>
      <w:tr w:rsidR="00D54D1A" w:rsidRPr="00C545C7" w14:paraId="517A9B21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17B292D1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 xml:space="preserve">Grade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C545C7">
              <w:rPr>
                <w:rFonts w:ascii="Times New Roman" w:hAnsi="Times New Roman" w:cs="Times New Roman"/>
                <w:szCs w:val="21"/>
              </w:rPr>
              <w:t>Ⅴ</w:t>
            </w:r>
          </w:p>
        </w:tc>
        <w:tc>
          <w:tcPr>
            <w:tcW w:w="2481" w:type="dxa"/>
            <w:vMerge/>
            <w:noWrap/>
            <w:hideMark/>
          </w:tcPr>
          <w:p w14:paraId="38B71FD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644C37C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5B0445C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4DF69D0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08F2909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5CA217D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CF6AF44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679E2803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</w:tcPr>
          <w:p w14:paraId="3971F1E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635AEE1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326C856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084792B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3CD47AC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3E78022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96034F3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3EAE802C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AJCC</w:t>
            </w:r>
          </w:p>
        </w:tc>
        <w:tc>
          <w:tcPr>
            <w:tcW w:w="2481" w:type="dxa"/>
            <w:vMerge/>
            <w:noWrap/>
          </w:tcPr>
          <w:p w14:paraId="4777E1D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5D20B8D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4B6117D5" w14:textId="1152A158" w:rsidR="00D54D1A" w:rsidRPr="00C545C7" w:rsidRDefault="00464DF2" w:rsidP="000D75E3">
            <w:pPr>
              <w:rPr>
                <w:rFonts w:ascii="Times New Roman" w:hAnsi="Times New Roman" w:cs="Times New Roman"/>
                <w:sz w:val="22"/>
              </w:rPr>
            </w:pPr>
            <w:r w:rsidRPr="00464DF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66DC118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23996F5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50521E46" w14:textId="4C0DFB55" w:rsidR="00D54D1A" w:rsidRPr="00C545C7" w:rsidRDefault="00EA11A5" w:rsidP="000D75E3">
            <w:pPr>
              <w:rPr>
                <w:rFonts w:ascii="Times New Roman" w:hAnsi="Times New Roman" w:cs="Times New Roman"/>
                <w:sz w:val="22"/>
              </w:rPr>
            </w:pPr>
            <w:r w:rsidRPr="00EA11A5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457</w:t>
            </w:r>
          </w:p>
        </w:tc>
      </w:tr>
      <w:tr w:rsidR="00D54D1A" w:rsidRPr="00C545C7" w14:paraId="5914BBB0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7ADC4017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Ⅰ-Ⅱ</w:t>
            </w:r>
          </w:p>
        </w:tc>
        <w:tc>
          <w:tcPr>
            <w:tcW w:w="2481" w:type="dxa"/>
            <w:vMerge/>
            <w:noWrap/>
            <w:hideMark/>
          </w:tcPr>
          <w:p w14:paraId="6E93AF4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32B76F63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4238FEE8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1F97F13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230E544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77C4EF1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62F2C47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0B713EA9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lastRenderedPageBreak/>
              <w:t>Ⅲ-Ⅳ</w:t>
            </w:r>
          </w:p>
        </w:tc>
        <w:tc>
          <w:tcPr>
            <w:tcW w:w="2481" w:type="dxa"/>
            <w:vMerge/>
            <w:noWrap/>
            <w:hideMark/>
          </w:tcPr>
          <w:p w14:paraId="127D863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74924431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2A4EFAB2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32F451E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61F729E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620FE0C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59E31FB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2AC26E8B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</w:tcPr>
          <w:p w14:paraId="0017A0A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257B6F41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0B67CDC2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284D54F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39C2024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2DEBA4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E7EABE4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70F03662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2481" w:type="dxa"/>
            <w:vMerge/>
            <w:noWrap/>
          </w:tcPr>
          <w:p w14:paraId="4A63436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5D1D1B7C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40B43AD0" w14:textId="051C5390" w:rsidR="00D54D1A" w:rsidRPr="00EA11A5" w:rsidRDefault="00EA11A5" w:rsidP="000D75E3">
            <w:pPr>
              <w:rPr>
                <w:rFonts w:ascii="Times New Roman" w:hAnsi="Times New Roman" w:cs="Times New Roman"/>
                <w:sz w:val="22"/>
              </w:rPr>
            </w:pPr>
            <w:r w:rsidRPr="00EA11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5D41247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271FC59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08EBF0B9" w14:textId="61E9FFD8" w:rsidR="00D54D1A" w:rsidRPr="00C545C7" w:rsidRDefault="00EA11A5" w:rsidP="000D75E3">
            <w:pPr>
              <w:rPr>
                <w:rFonts w:ascii="Times New Roman" w:hAnsi="Times New Roman" w:cs="Times New Roman"/>
                <w:sz w:val="22"/>
              </w:rPr>
            </w:pPr>
            <w:r w:rsidRPr="00EA11A5">
              <w:rPr>
                <w:rFonts w:ascii="Times New Roman" w:hAnsi="Times New Roman" w:cs="Times New Roman"/>
                <w:sz w:val="22"/>
              </w:rPr>
              <w:t>0.524</w:t>
            </w:r>
          </w:p>
        </w:tc>
      </w:tr>
      <w:tr w:rsidR="00D54D1A" w:rsidRPr="00C545C7" w14:paraId="2B602F72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3C953CFE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4451BD1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0ECF9C2F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4DA76A79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2AAC950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39DDE4B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109B282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6AA0FE97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2408E2A3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03EB3FD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72FDC10C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0BE3D94E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3F14473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07FC3C6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72A6233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60DE7654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3D53E75C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2481" w:type="dxa"/>
            <w:vMerge/>
            <w:noWrap/>
          </w:tcPr>
          <w:p w14:paraId="56DF7B9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5695B236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47E2B7B4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5FAE586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3E82ED8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3FDEC95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099B4FCB" w14:textId="77777777" w:rsidTr="00EA11A5">
        <w:trPr>
          <w:trHeight w:val="215"/>
        </w:trPr>
        <w:tc>
          <w:tcPr>
            <w:tcW w:w="1928" w:type="dxa"/>
            <w:gridSpan w:val="2"/>
            <w:noWrap/>
          </w:tcPr>
          <w:p w14:paraId="516E540C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109B40E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2F15B104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6E34AAC9" w14:textId="68E003A5" w:rsidR="00D54D1A" w:rsidRPr="00EA11A5" w:rsidRDefault="00EA11A5" w:rsidP="000D75E3">
            <w:pPr>
              <w:rPr>
                <w:rFonts w:ascii="Times New Roman" w:hAnsi="Times New Roman" w:cs="Times New Roman"/>
                <w:sz w:val="22"/>
              </w:rPr>
            </w:pPr>
            <w:r w:rsidRPr="00EA11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  <w:vAlign w:val="center"/>
          </w:tcPr>
          <w:p w14:paraId="7588D40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1D3B303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2B58AD2" w14:textId="770B7131" w:rsidR="00D54D1A" w:rsidRPr="00C545C7" w:rsidRDefault="00EA11A5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33</w:t>
            </w:r>
          </w:p>
        </w:tc>
      </w:tr>
      <w:tr w:rsidR="00D54D1A" w:rsidRPr="00C545C7" w14:paraId="469039D2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2650C663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03D791C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0001723B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5287E9DB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4323636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3FA8E7C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4DD02E6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4FC8706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26070D6D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Radiotherapy</w:t>
            </w:r>
          </w:p>
        </w:tc>
        <w:tc>
          <w:tcPr>
            <w:tcW w:w="2481" w:type="dxa"/>
            <w:vMerge/>
            <w:noWrap/>
          </w:tcPr>
          <w:p w14:paraId="779AC3C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0756419A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131F785B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3958F28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245C289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7E8DE7A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4A51AAE4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06D4C22E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2B2A1FC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0A10D5B4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42E322C6" w14:textId="64C842BB" w:rsidR="00D54D1A" w:rsidRPr="00EA11A5" w:rsidRDefault="00EA11A5" w:rsidP="000D75E3">
            <w:pPr>
              <w:rPr>
                <w:rFonts w:ascii="Times New Roman" w:hAnsi="Times New Roman" w:cs="Times New Roman"/>
                <w:sz w:val="22"/>
              </w:rPr>
            </w:pPr>
            <w:r w:rsidRPr="00EA11A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  <w:vAlign w:val="center"/>
          </w:tcPr>
          <w:p w14:paraId="1EB9CB3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58B6BDA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75975981" w14:textId="3D59B4CA" w:rsidR="00D54D1A" w:rsidRPr="00C545C7" w:rsidRDefault="00EA11A5" w:rsidP="000D75E3">
            <w:pPr>
              <w:rPr>
                <w:rFonts w:ascii="Times New Roman" w:hAnsi="Times New Roman" w:cs="Times New Roman"/>
                <w:sz w:val="22"/>
              </w:rPr>
            </w:pPr>
            <w:r w:rsidRPr="00EA11A5">
              <w:rPr>
                <w:rFonts w:ascii="Times New Roman" w:hAnsi="Times New Roman" w:cs="Times New Roman"/>
                <w:sz w:val="22"/>
              </w:rPr>
              <w:t>0.711</w:t>
            </w:r>
          </w:p>
        </w:tc>
      </w:tr>
      <w:tr w:rsidR="00D54D1A" w:rsidRPr="00C545C7" w14:paraId="6A8C2241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3A15BE93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6F3CEDC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0F7A1BF2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5A8EDF1D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3612515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77C6A54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1AC09E7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8E894DB" w14:textId="55ACD8A3" w:rsidR="00D54D1A" w:rsidRDefault="00D54D1A">
      <w:pPr>
        <w:widowControl/>
        <w:jc w:val="left"/>
      </w:pPr>
    </w:p>
    <w:p w14:paraId="62FFD156" w14:textId="77777777" w:rsidR="00D54D1A" w:rsidRDefault="00D54D1A">
      <w:pPr>
        <w:widowControl/>
        <w:jc w:val="left"/>
      </w:pPr>
      <w:r>
        <w:br w:type="page"/>
      </w:r>
    </w:p>
    <w:p w14:paraId="4C362EC3" w14:textId="66A9CF8A" w:rsidR="00D54D1A" w:rsidRPr="00A1530E" w:rsidRDefault="00A1530E">
      <w:pPr>
        <w:widowControl/>
        <w:jc w:val="left"/>
        <w:rPr>
          <w:rFonts w:hint="eastAsia"/>
        </w:rPr>
      </w:pPr>
      <w:r w:rsidRPr="00C545C7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="00EA11A5">
        <w:rPr>
          <w:rFonts w:ascii="Times New Roman" w:hAnsi="Times New Roman" w:cs="Times New Roman"/>
          <w:b/>
          <w:bCs/>
          <w:szCs w:val="21"/>
        </w:rPr>
        <w:t>0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C545C7">
        <w:rPr>
          <w:rFonts w:ascii="Times New Roman" w:hAnsi="Times New Roman" w:cs="Times New Roman"/>
          <w:b/>
          <w:bCs/>
          <w:szCs w:val="21"/>
        </w:rPr>
        <w:t>Baseline characteristics of patients with hypopharyngeal cancer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48739F">
        <w:rPr>
          <w:rFonts w:ascii="Times New Roman" w:hAnsi="Times New Roman" w:cs="Times New Roman"/>
          <w:b/>
          <w:bCs/>
          <w:szCs w:val="21"/>
        </w:rPr>
        <w:t xml:space="preserve">with a prexious cancer history </w:t>
      </w:r>
      <w:r w:rsidR="00807180">
        <w:rPr>
          <w:rFonts w:ascii="Times New Roman" w:hAnsi="Times New Roman" w:cs="Times New Roman"/>
          <w:b/>
          <w:bCs/>
          <w:szCs w:val="21"/>
        </w:rPr>
        <w:t>interval time</w:t>
      </w:r>
      <w:r w:rsidR="0048739F">
        <w:rPr>
          <w:rFonts w:ascii="Times New Roman" w:hAnsi="Times New Roman" w:cs="Times New Roman"/>
          <w:b/>
          <w:bCs/>
          <w:szCs w:val="21"/>
        </w:rPr>
        <w:t xml:space="preserve"> </w:t>
      </w:r>
      <w:r w:rsidR="0048739F" w:rsidRPr="0048739F">
        <w:rPr>
          <w:rFonts w:ascii="Times New Roman" w:hAnsi="Times New Roman" w:cs="Times New Roman"/>
          <w:b/>
          <w:bCs/>
          <w:szCs w:val="21"/>
        </w:rPr>
        <w:t>&lt;</w:t>
      </w:r>
      <w:r w:rsidR="00A51BB5">
        <w:rPr>
          <w:rFonts w:ascii="Times New Roman" w:hAnsi="Times New Roman" w:cs="Times New Roman"/>
          <w:b/>
          <w:bCs/>
          <w:szCs w:val="21"/>
        </w:rPr>
        <w:t>36 months.</w:t>
      </w:r>
    </w:p>
    <w:tbl>
      <w:tblPr>
        <w:tblW w:w="136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1"/>
        <w:gridCol w:w="267"/>
        <w:gridCol w:w="2481"/>
        <w:gridCol w:w="2217"/>
        <w:gridCol w:w="1029"/>
        <w:gridCol w:w="2551"/>
        <w:gridCol w:w="2268"/>
        <w:gridCol w:w="1134"/>
      </w:tblGrid>
      <w:tr w:rsidR="00D54D1A" w:rsidRPr="00C545C7" w14:paraId="34D0FCCB" w14:textId="77777777" w:rsidTr="000D75E3">
        <w:trPr>
          <w:trHeight w:val="372"/>
        </w:trPr>
        <w:tc>
          <w:tcPr>
            <w:tcW w:w="1661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57B55859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267" w:type="dxa"/>
            <w:vMerge w:val="restart"/>
            <w:tcBorders>
              <w:top w:val="single" w:sz="12" w:space="0" w:color="auto"/>
            </w:tcBorders>
          </w:tcPr>
          <w:p w14:paraId="630B3129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27" w:type="dxa"/>
            <w:gridSpan w:val="3"/>
            <w:tcBorders>
              <w:bottom w:val="nil"/>
            </w:tcBorders>
            <w:noWrap/>
          </w:tcPr>
          <w:p w14:paraId="3F69E223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Original data set</w:t>
            </w:r>
          </w:p>
        </w:tc>
        <w:tc>
          <w:tcPr>
            <w:tcW w:w="5953" w:type="dxa"/>
            <w:gridSpan w:val="3"/>
            <w:tcBorders>
              <w:bottom w:val="nil"/>
            </w:tcBorders>
            <w:noWrap/>
          </w:tcPr>
          <w:p w14:paraId="5C15364D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tched data set</w:t>
            </w:r>
          </w:p>
        </w:tc>
      </w:tr>
      <w:tr w:rsidR="00D54D1A" w:rsidRPr="00C545C7" w14:paraId="6EA93362" w14:textId="77777777" w:rsidTr="000D75E3">
        <w:trPr>
          <w:trHeight w:val="201"/>
        </w:trPr>
        <w:tc>
          <w:tcPr>
            <w:tcW w:w="1661" w:type="dxa"/>
            <w:vMerge/>
            <w:tcBorders>
              <w:bottom w:val="single" w:sz="12" w:space="0" w:color="auto"/>
            </w:tcBorders>
            <w:noWrap/>
          </w:tcPr>
          <w:p w14:paraId="507EC2E6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dxa"/>
            <w:vMerge/>
            <w:tcBorders>
              <w:bottom w:val="single" w:sz="12" w:space="0" w:color="auto"/>
            </w:tcBorders>
          </w:tcPr>
          <w:p w14:paraId="2A07D283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1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0923C715" w14:textId="3FF185A0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 prior cancer(N=</w:t>
            </w:r>
            <w:r w:rsidR="00E27ECD">
              <w:rPr>
                <w:rFonts w:ascii="Times New Roman" w:hAnsi="Times New Roman" w:cs="Times New Roman"/>
                <w:szCs w:val="21"/>
              </w:rPr>
              <w:t>4132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3C991BCA" w14:textId="0833AA49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prior cancer(N=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E27ECD">
              <w:rPr>
                <w:rFonts w:ascii="Times New Roman" w:hAnsi="Times New Roman" w:cs="Times New Roman"/>
                <w:szCs w:val="21"/>
              </w:rPr>
              <w:t>67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58CBDFD6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056EB36" w14:textId="3E54EA4D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 prior cancer(N=</w:t>
            </w:r>
            <w:r w:rsidR="00E27ECD">
              <w:rPr>
                <w:rFonts w:ascii="Times New Roman" w:hAnsi="Times New Roman" w:cs="Times New Roman"/>
                <w:szCs w:val="21"/>
              </w:rPr>
              <w:t>257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418A419F" w14:textId="2A8C4805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prior cancer(N=</w:t>
            </w:r>
            <w:r w:rsidR="00E27ECD">
              <w:rPr>
                <w:rFonts w:ascii="Times New Roman" w:hAnsi="Times New Roman" w:cs="Times New Roman"/>
                <w:szCs w:val="21"/>
              </w:rPr>
              <w:t>257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</w:tcPr>
          <w:p w14:paraId="700443C8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D54D1A" w:rsidRPr="00C545C7" w14:paraId="3C82D8DA" w14:textId="77777777" w:rsidTr="000D75E3">
        <w:trPr>
          <w:trHeight w:val="201"/>
        </w:trPr>
        <w:tc>
          <w:tcPr>
            <w:tcW w:w="1928" w:type="dxa"/>
            <w:gridSpan w:val="2"/>
            <w:tcBorders>
              <w:top w:val="single" w:sz="12" w:space="0" w:color="auto"/>
              <w:bottom w:val="nil"/>
            </w:tcBorders>
            <w:noWrap/>
          </w:tcPr>
          <w:p w14:paraId="6C252DCF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481" w:type="dxa"/>
            <w:vMerge w:val="restart"/>
            <w:tcBorders>
              <w:top w:val="single" w:sz="12" w:space="0" w:color="auto"/>
            </w:tcBorders>
            <w:noWrap/>
          </w:tcPr>
          <w:p w14:paraId="33A5181D" w14:textId="77777777" w:rsid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</w:p>
          <w:p w14:paraId="53521347" w14:textId="1EBF802E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2083 (50.4)</w:t>
            </w:r>
          </w:p>
          <w:p w14:paraId="0EBA7485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2049 (49.6)</w:t>
            </w:r>
          </w:p>
          <w:p w14:paraId="52D990AB" w14:textId="77777777" w:rsid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</w:p>
          <w:p w14:paraId="2214D11C" w14:textId="5F9ADB3D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2322 (56.2)</w:t>
            </w:r>
          </w:p>
          <w:p w14:paraId="13A6DAE5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810 (43.8)</w:t>
            </w:r>
          </w:p>
          <w:p w14:paraId="4E378684" w14:textId="77777777" w:rsid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</w:p>
          <w:p w14:paraId="03282DC1" w14:textId="7F8FE455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3136 (75.9)</w:t>
            </w:r>
          </w:p>
          <w:p w14:paraId="376FFF2F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718 (17.4)</w:t>
            </w:r>
          </w:p>
          <w:p w14:paraId="5E9D7F26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278 (6.7)</w:t>
            </w:r>
          </w:p>
          <w:p w14:paraId="307A6485" w14:textId="77777777" w:rsid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</w:p>
          <w:p w14:paraId="5B23B3D0" w14:textId="433056B0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781 (18.9)</w:t>
            </w:r>
          </w:p>
          <w:p w14:paraId="03B618B2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3351 (81.1)</w:t>
            </w:r>
          </w:p>
          <w:p w14:paraId="5C333538" w14:textId="77777777" w:rsid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</w:p>
          <w:p w14:paraId="7BDE07E1" w14:textId="626F2033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020 (24.7)</w:t>
            </w:r>
          </w:p>
          <w:p w14:paraId="0FE12AD1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808 (43.8)</w:t>
            </w:r>
          </w:p>
          <w:p w14:paraId="4C3452F1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115 (27.0)</w:t>
            </w:r>
          </w:p>
          <w:p w14:paraId="0E5EB82D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89 (4.6)</w:t>
            </w:r>
          </w:p>
          <w:p w14:paraId="5768F354" w14:textId="77777777" w:rsid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</w:p>
          <w:p w14:paraId="62CC5AE8" w14:textId="338D8661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48 (3.6)</w:t>
            </w:r>
          </w:p>
          <w:p w14:paraId="54C857D6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544 (37.4)</w:t>
            </w:r>
          </w:p>
          <w:p w14:paraId="24DE999D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305 (31.6)</w:t>
            </w:r>
          </w:p>
          <w:p w14:paraId="0AB7F2F5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60 (1.5)</w:t>
            </w:r>
          </w:p>
          <w:p w14:paraId="4DF04917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lastRenderedPageBreak/>
              <w:t>1075 (26.0)</w:t>
            </w:r>
          </w:p>
          <w:p w14:paraId="27A882FC" w14:textId="77777777" w:rsid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</w:p>
          <w:p w14:paraId="1630D804" w14:textId="704BD14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449 (10.9)</w:t>
            </w:r>
          </w:p>
          <w:p w14:paraId="6ADBD111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3278 (79.3)</w:t>
            </w:r>
          </w:p>
          <w:p w14:paraId="0DF05B2F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405 (9.8)</w:t>
            </w:r>
          </w:p>
          <w:p w14:paraId="080C4E8A" w14:textId="77777777" w:rsid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</w:p>
          <w:p w14:paraId="58E6E407" w14:textId="06B5D07F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3453 (83.6)</w:t>
            </w:r>
          </w:p>
          <w:p w14:paraId="2CC6C519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679 (16.4)</w:t>
            </w:r>
          </w:p>
          <w:p w14:paraId="032BF5E2" w14:textId="77777777" w:rsid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</w:p>
          <w:p w14:paraId="608420C7" w14:textId="5B2DB2A9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438 (34.8)</w:t>
            </w:r>
          </w:p>
          <w:p w14:paraId="47EA642F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2694 (65.2)</w:t>
            </w:r>
          </w:p>
          <w:p w14:paraId="216B0445" w14:textId="77777777" w:rsid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</w:p>
          <w:p w14:paraId="06123C83" w14:textId="48849593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043 (25.2)</w:t>
            </w:r>
          </w:p>
          <w:p w14:paraId="3541BE82" w14:textId="673432AC" w:rsidR="00D54D1A" w:rsidRPr="00E27ECD" w:rsidRDefault="00E27ECD" w:rsidP="000D75E3">
            <w:pPr>
              <w:rPr>
                <w:rFonts w:ascii="Times New Roman" w:hAnsi="Times New Roman" w:cs="Times New Roman" w:hint="eastAsia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3089 (74.8)</w:t>
            </w:r>
          </w:p>
        </w:tc>
        <w:tc>
          <w:tcPr>
            <w:tcW w:w="2217" w:type="dxa"/>
            <w:vMerge w:val="restart"/>
            <w:tcBorders>
              <w:top w:val="single" w:sz="12" w:space="0" w:color="auto"/>
            </w:tcBorders>
            <w:noWrap/>
          </w:tcPr>
          <w:p w14:paraId="1AA2B8E7" w14:textId="77777777" w:rsid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</w:p>
          <w:p w14:paraId="54D70C23" w14:textId="218F89B5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36 (50.9)</w:t>
            </w:r>
          </w:p>
          <w:p w14:paraId="58F989E8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31 (49.1)</w:t>
            </w:r>
          </w:p>
          <w:p w14:paraId="54D2FA87" w14:textId="77777777" w:rsid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</w:p>
          <w:p w14:paraId="782C7866" w14:textId="6F9C28B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02 (38.2)</w:t>
            </w:r>
          </w:p>
          <w:p w14:paraId="5D13C934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65 (61.8)</w:t>
            </w:r>
          </w:p>
          <w:p w14:paraId="4124009E" w14:textId="77777777" w:rsid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</w:p>
          <w:p w14:paraId="5B1ABC4F" w14:textId="3CE1E53C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211 (79.0)</w:t>
            </w:r>
          </w:p>
          <w:p w14:paraId="2BB71C89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37 (13.9)</w:t>
            </w:r>
          </w:p>
          <w:p w14:paraId="2ACE7496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9 (7.1)</w:t>
            </w:r>
          </w:p>
          <w:p w14:paraId="1EAE698E" w14:textId="77777777" w:rsid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</w:p>
          <w:p w14:paraId="4D5B568A" w14:textId="1D3894BA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48 (18.0)</w:t>
            </w:r>
          </w:p>
          <w:p w14:paraId="4413C0E0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219 (82.0)</w:t>
            </w:r>
          </w:p>
          <w:p w14:paraId="36DEEC4A" w14:textId="77777777" w:rsid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</w:p>
          <w:p w14:paraId="44DB3BEC" w14:textId="2414391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43 (16.1)</w:t>
            </w:r>
          </w:p>
          <w:p w14:paraId="2996B1D0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28 (47.9)</w:t>
            </w:r>
          </w:p>
          <w:p w14:paraId="153053AE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81 (30.3)</w:t>
            </w:r>
          </w:p>
          <w:p w14:paraId="7A06E8E3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5 (5.6)</w:t>
            </w:r>
          </w:p>
          <w:p w14:paraId="3E5EFFA3" w14:textId="77777777" w:rsid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</w:p>
          <w:p w14:paraId="762152E2" w14:textId="211BB0EC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0 (3.7)</w:t>
            </w:r>
          </w:p>
          <w:p w14:paraId="7775A335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97 (36.3)</w:t>
            </w:r>
          </w:p>
          <w:p w14:paraId="770312E0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87 (32.6)</w:t>
            </w:r>
          </w:p>
          <w:p w14:paraId="4BF8077F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 (0.4)</w:t>
            </w:r>
          </w:p>
          <w:p w14:paraId="0544712D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lastRenderedPageBreak/>
              <w:t>72 (27.0)</w:t>
            </w:r>
          </w:p>
          <w:p w14:paraId="5BD4AE91" w14:textId="77777777" w:rsid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</w:p>
          <w:p w14:paraId="2DB67D40" w14:textId="5D81E901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51 (19.1)</w:t>
            </w:r>
          </w:p>
          <w:p w14:paraId="4CEFD90A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59 (59.6)</w:t>
            </w:r>
          </w:p>
          <w:p w14:paraId="286637D7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57 (21.3)</w:t>
            </w:r>
          </w:p>
          <w:p w14:paraId="0BEF5B0A" w14:textId="77777777" w:rsid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</w:p>
          <w:p w14:paraId="7478F976" w14:textId="0939DD6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208 (77.9)</w:t>
            </w:r>
          </w:p>
          <w:p w14:paraId="60071336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59 (22.1)</w:t>
            </w:r>
          </w:p>
          <w:p w14:paraId="04704348" w14:textId="77777777" w:rsid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</w:p>
          <w:p w14:paraId="0A78D576" w14:textId="78843EF5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35 (50.6)</w:t>
            </w:r>
          </w:p>
          <w:p w14:paraId="58A1D759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32 (49.4)</w:t>
            </w:r>
          </w:p>
          <w:p w14:paraId="46F73DA1" w14:textId="77777777" w:rsid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</w:p>
          <w:p w14:paraId="53CF561C" w14:textId="61D1C173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92 (34.5)</w:t>
            </w:r>
          </w:p>
          <w:p w14:paraId="3E8DC9F9" w14:textId="5888CE38" w:rsidR="00D54D1A" w:rsidRPr="009A1404" w:rsidRDefault="00E27ECD" w:rsidP="000D75E3">
            <w:pPr>
              <w:rPr>
                <w:rFonts w:ascii="Times New Roman" w:hAnsi="Times New Roman" w:cs="Times New Roman" w:hint="eastAsia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75 (65.5)</w:t>
            </w:r>
          </w:p>
        </w:tc>
        <w:tc>
          <w:tcPr>
            <w:tcW w:w="1029" w:type="dxa"/>
            <w:tcBorders>
              <w:top w:val="single" w:sz="12" w:space="0" w:color="auto"/>
              <w:bottom w:val="nil"/>
            </w:tcBorders>
            <w:noWrap/>
          </w:tcPr>
          <w:p w14:paraId="608A33A4" w14:textId="26172CB0" w:rsidR="00D54D1A" w:rsidRPr="00C545C7" w:rsidRDefault="00A51BB5" w:rsidP="000D75E3">
            <w:pPr>
              <w:rPr>
                <w:rFonts w:ascii="Times New Roman" w:hAnsi="Times New Roman" w:cs="Times New Roman"/>
                <w:szCs w:val="21"/>
              </w:rPr>
            </w:pPr>
            <w:r w:rsidRPr="00A51BB5">
              <w:rPr>
                <w:rFonts w:ascii="Times New Roman" w:hAnsi="Times New Roman" w:cs="Times New Roman"/>
                <w:szCs w:val="21"/>
              </w:rPr>
              <w:lastRenderedPageBreak/>
              <w:t>0.918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noWrap/>
          </w:tcPr>
          <w:p w14:paraId="3A9ABEDB" w14:textId="77777777" w:rsid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</w:p>
          <w:p w14:paraId="08AFFF51" w14:textId="16043610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42 (54.8)</w:t>
            </w:r>
          </w:p>
          <w:p w14:paraId="62E282D1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17 (45.2)</w:t>
            </w:r>
          </w:p>
          <w:p w14:paraId="469DDEEF" w14:textId="77777777" w:rsid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</w:p>
          <w:p w14:paraId="26C17534" w14:textId="5D98B67E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93 (35.9)</w:t>
            </w:r>
          </w:p>
          <w:p w14:paraId="66BA073B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66 (64.1)</w:t>
            </w:r>
          </w:p>
          <w:p w14:paraId="5417B061" w14:textId="77777777" w:rsid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</w:p>
          <w:p w14:paraId="09B45D3F" w14:textId="317E448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215 (83.0)</w:t>
            </w:r>
          </w:p>
          <w:p w14:paraId="6769E232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32 (12.4)</w:t>
            </w:r>
          </w:p>
          <w:p w14:paraId="64178DBA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2 (4.6)</w:t>
            </w:r>
          </w:p>
          <w:p w14:paraId="5A7CDE12" w14:textId="77777777" w:rsid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</w:p>
          <w:p w14:paraId="76A4F22E" w14:textId="2BD66211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46 (17.8)</w:t>
            </w:r>
          </w:p>
          <w:p w14:paraId="30EBD835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213 (82.2)</w:t>
            </w:r>
          </w:p>
          <w:p w14:paraId="1F5F238C" w14:textId="77777777" w:rsid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</w:p>
          <w:p w14:paraId="62D228B7" w14:textId="036045B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38 (14.7)</w:t>
            </w:r>
          </w:p>
          <w:p w14:paraId="3370EEEA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29 (49.8)</w:t>
            </w:r>
          </w:p>
          <w:p w14:paraId="0E8A5935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84 (32.4)</w:t>
            </w:r>
          </w:p>
          <w:p w14:paraId="6C8D03B1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8 (3.1)</w:t>
            </w:r>
          </w:p>
          <w:p w14:paraId="7345D3CE" w14:textId="77777777" w:rsid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</w:p>
          <w:p w14:paraId="78D39B67" w14:textId="1FE36FD4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4 (5.4)</w:t>
            </w:r>
          </w:p>
          <w:p w14:paraId="68FDB33B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93 (35.9)</w:t>
            </w:r>
          </w:p>
          <w:p w14:paraId="67D1BF2A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76 (29.3)</w:t>
            </w:r>
          </w:p>
          <w:p w14:paraId="749F9B33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5 (1.9)</w:t>
            </w:r>
          </w:p>
          <w:p w14:paraId="2A11F7C7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lastRenderedPageBreak/>
              <w:t>71 (27.4)</w:t>
            </w:r>
          </w:p>
          <w:p w14:paraId="786742BD" w14:textId="77777777" w:rsid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</w:p>
          <w:p w14:paraId="0E5B57B3" w14:textId="58DB841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39 (15.1)</w:t>
            </w:r>
          </w:p>
          <w:p w14:paraId="61402FAA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73 (66.8)</w:t>
            </w:r>
          </w:p>
          <w:p w14:paraId="76716B17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47 (18.1)</w:t>
            </w:r>
          </w:p>
          <w:p w14:paraId="1DF2EE6B" w14:textId="77777777" w:rsid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</w:p>
          <w:p w14:paraId="7826457E" w14:textId="2C784B71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212 (81.9)</w:t>
            </w:r>
          </w:p>
          <w:p w14:paraId="6F44E197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47 (18.1)</w:t>
            </w:r>
          </w:p>
          <w:p w14:paraId="28107011" w14:textId="77777777" w:rsid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</w:p>
          <w:p w14:paraId="408F5092" w14:textId="0BB13379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20 (46.3)</w:t>
            </w:r>
          </w:p>
          <w:p w14:paraId="5512CE79" w14:textId="77777777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39 (53.7)</w:t>
            </w:r>
          </w:p>
          <w:p w14:paraId="5CCC7261" w14:textId="77777777" w:rsid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</w:p>
          <w:p w14:paraId="4D87E534" w14:textId="19A7FE1E" w:rsidR="00E27ECD" w:rsidRPr="00E27ECD" w:rsidRDefault="00E27ECD" w:rsidP="00E27ECD">
            <w:pPr>
              <w:rPr>
                <w:rFonts w:ascii="Times New Roman" w:hAnsi="Times New Roman" w:cs="Times New Roman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84 (32.4)</w:t>
            </w:r>
          </w:p>
          <w:p w14:paraId="7D7C52DD" w14:textId="135C1D1A" w:rsidR="00D54D1A" w:rsidRPr="00C545C7" w:rsidRDefault="00E27ECD" w:rsidP="000D75E3">
            <w:pPr>
              <w:rPr>
                <w:rFonts w:ascii="Times New Roman" w:hAnsi="Times New Roman" w:cs="Times New Roman" w:hint="eastAsia"/>
                <w:szCs w:val="21"/>
              </w:rPr>
            </w:pPr>
            <w:r w:rsidRPr="00E27ECD">
              <w:rPr>
                <w:rFonts w:ascii="Times New Roman" w:hAnsi="Times New Roman" w:cs="Times New Roman"/>
                <w:szCs w:val="21"/>
              </w:rPr>
              <w:t>175 (67.6)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noWrap/>
          </w:tcPr>
          <w:p w14:paraId="60DCD8FE" w14:textId="77777777" w:rsid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</w:p>
          <w:p w14:paraId="66FA7661" w14:textId="2A4CD6E5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35 (52.1)</w:t>
            </w:r>
          </w:p>
          <w:p w14:paraId="319C456D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24 (47.9)</w:t>
            </w:r>
          </w:p>
          <w:p w14:paraId="516DE78D" w14:textId="77777777" w:rsid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</w:p>
          <w:p w14:paraId="53202670" w14:textId="137D8542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02 (39.4)</w:t>
            </w:r>
          </w:p>
          <w:p w14:paraId="136F673D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57 (60.6)</w:t>
            </w:r>
          </w:p>
          <w:p w14:paraId="70FCBD43" w14:textId="77777777" w:rsid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</w:p>
          <w:p w14:paraId="33D84CC1" w14:textId="0058FD5E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205 (79.2)</w:t>
            </w:r>
          </w:p>
          <w:p w14:paraId="0C05476E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35 (13.5)</w:t>
            </w:r>
          </w:p>
          <w:p w14:paraId="41920D18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9 (7.3)</w:t>
            </w:r>
          </w:p>
          <w:p w14:paraId="2C8BB75C" w14:textId="77777777" w:rsid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</w:p>
          <w:p w14:paraId="1B0D2C29" w14:textId="2AF5A370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44 (17.0)</w:t>
            </w:r>
          </w:p>
          <w:p w14:paraId="6363DD96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215 (83.0)</w:t>
            </w:r>
          </w:p>
          <w:p w14:paraId="108764BB" w14:textId="77777777" w:rsid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</w:p>
          <w:p w14:paraId="0938A248" w14:textId="07061CB1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43 (16.6)</w:t>
            </w:r>
          </w:p>
          <w:p w14:paraId="5CB64F04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25 (48.3)</w:t>
            </w:r>
          </w:p>
          <w:p w14:paraId="59022265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78 (30.1)</w:t>
            </w:r>
          </w:p>
          <w:p w14:paraId="41EE63A5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3 (5.0)</w:t>
            </w:r>
          </w:p>
          <w:p w14:paraId="10E696A7" w14:textId="77777777" w:rsid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</w:p>
          <w:p w14:paraId="71717A72" w14:textId="353016C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0 (3.9)</w:t>
            </w:r>
          </w:p>
          <w:p w14:paraId="29734886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96 (37.1)</w:t>
            </w:r>
          </w:p>
          <w:p w14:paraId="46B1FFBE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86 (33.2)</w:t>
            </w:r>
          </w:p>
          <w:p w14:paraId="35ACE54E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 (0.4)</w:t>
            </w:r>
          </w:p>
          <w:p w14:paraId="44E5AD8A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lastRenderedPageBreak/>
              <w:t>66 (25.5)</w:t>
            </w:r>
          </w:p>
          <w:p w14:paraId="0065B000" w14:textId="77777777" w:rsid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</w:p>
          <w:p w14:paraId="3A3F568F" w14:textId="792E4DA5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48 (18.5)</w:t>
            </w:r>
          </w:p>
          <w:p w14:paraId="2AE8741B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57 (60.6)</w:t>
            </w:r>
          </w:p>
          <w:p w14:paraId="32BB0694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54 (20.8)</w:t>
            </w:r>
          </w:p>
          <w:p w14:paraId="05010665" w14:textId="77777777" w:rsid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</w:p>
          <w:p w14:paraId="4BF81C47" w14:textId="581DA99E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205 (79.2)</w:t>
            </w:r>
          </w:p>
          <w:p w14:paraId="0861B8B2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54 (20.8)</w:t>
            </w:r>
          </w:p>
          <w:p w14:paraId="3CA054C8" w14:textId="77777777" w:rsid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</w:p>
          <w:p w14:paraId="27F74388" w14:textId="135EF316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29 (49.8)</w:t>
            </w:r>
          </w:p>
          <w:p w14:paraId="53E67B17" w14:textId="77777777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30 (50.2)</w:t>
            </w:r>
          </w:p>
          <w:p w14:paraId="75C37A35" w14:textId="77777777" w:rsid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</w:p>
          <w:p w14:paraId="4C0D1485" w14:textId="6DE14290" w:rsidR="00E27ECD" w:rsidRPr="00E27ECD" w:rsidRDefault="00E27ECD" w:rsidP="00E27ECD">
            <w:pPr>
              <w:rPr>
                <w:rFonts w:ascii="Times New Roman" w:hAnsi="Times New Roman" w:cs="Times New Roman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86 (33.2)</w:t>
            </w:r>
          </w:p>
          <w:p w14:paraId="32FA80AF" w14:textId="05F4A0A7" w:rsidR="00D54D1A" w:rsidRPr="00E27ECD" w:rsidRDefault="00E27ECD" w:rsidP="000D75E3">
            <w:pPr>
              <w:rPr>
                <w:rFonts w:ascii="Times New Roman" w:hAnsi="Times New Roman" w:cs="Times New Roman" w:hint="eastAsia"/>
                <w:sz w:val="22"/>
              </w:rPr>
            </w:pPr>
            <w:r w:rsidRPr="00E27ECD">
              <w:rPr>
                <w:rFonts w:ascii="Times New Roman" w:hAnsi="Times New Roman" w:cs="Times New Roman"/>
                <w:sz w:val="22"/>
              </w:rPr>
              <w:t>173 (66.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</w:tcPr>
          <w:p w14:paraId="4F2794C3" w14:textId="55845858" w:rsidR="00D54D1A" w:rsidRPr="00C545C7" w:rsidRDefault="00A51BB5" w:rsidP="000D75E3">
            <w:pPr>
              <w:rPr>
                <w:rFonts w:ascii="Times New Roman" w:hAnsi="Times New Roman" w:cs="Times New Roman"/>
                <w:szCs w:val="21"/>
              </w:rPr>
            </w:pPr>
            <w:r w:rsidRPr="00A51BB5">
              <w:rPr>
                <w:rFonts w:ascii="Times New Roman" w:hAnsi="Times New Roman" w:cs="Times New Roman"/>
                <w:szCs w:val="21"/>
              </w:rPr>
              <w:lastRenderedPageBreak/>
              <w:t>0.597</w:t>
            </w:r>
          </w:p>
        </w:tc>
      </w:tr>
      <w:tr w:rsidR="00D54D1A" w:rsidRPr="00C545C7" w14:paraId="69B89AC0" w14:textId="77777777" w:rsidTr="000D75E3">
        <w:trPr>
          <w:trHeight w:val="201"/>
        </w:trPr>
        <w:tc>
          <w:tcPr>
            <w:tcW w:w="1928" w:type="dxa"/>
            <w:gridSpan w:val="2"/>
            <w:tcBorders>
              <w:top w:val="nil"/>
            </w:tcBorders>
            <w:noWrap/>
            <w:hideMark/>
          </w:tcPr>
          <w:p w14:paraId="02C5FF23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＜</w:t>
            </w:r>
            <w:r w:rsidRPr="00C545C7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481" w:type="dxa"/>
            <w:vMerge/>
            <w:noWrap/>
            <w:hideMark/>
          </w:tcPr>
          <w:p w14:paraId="00D9905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358272E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nil"/>
            </w:tcBorders>
            <w:noWrap/>
            <w:hideMark/>
          </w:tcPr>
          <w:p w14:paraId="687E117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47704F3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3A9B6358" w14:textId="77777777" w:rsidR="00D54D1A" w:rsidRPr="00C545C7" w:rsidRDefault="00D54D1A" w:rsidP="000D75E3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763EFE8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ABFAB7D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6A1599AE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≥65</w:t>
            </w:r>
          </w:p>
        </w:tc>
        <w:tc>
          <w:tcPr>
            <w:tcW w:w="2481" w:type="dxa"/>
            <w:vMerge/>
            <w:noWrap/>
            <w:hideMark/>
          </w:tcPr>
          <w:p w14:paraId="59B5918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259E03A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39FDE17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5BBEC7D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4104DBB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726D00A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E6237DF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0622AE8F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Year of diagnose</w:t>
            </w:r>
          </w:p>
        </w:tc>
        <w:tc>
          <w:tcPr>
            <w:tcW w:w="2481" w:type="dxa"/>
            <w:vMerge/>
            <w:noWrap/>
          </w:tcPr>
          <w:p w14:paraId="7B8F56B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4FFE36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27C4F184" w14:textId="356ED540" w:rsidR="00D54D1A" w:rsidRPr="00C545C7" w:rsidRDefault="00A51BB5" w:rsidP="000D75E3">
            <w:pPr>
              <w:rPr>
                <w:rFonts w:ascii="Times New Roman" w:hAnsi="Times New Roman" w:cs="Times New Roman"/>
                <w:sz w:val="22"/>
              </w:rPr>
            </w:pPr>
            <w:r w:rsidRPr="00A51BB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497226C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3B46614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160DE6F6" w14:textId="40D20476" w:rsidR="00D54D1A" w:rsidRPr="00C545C7" w:rsidRDefault="00A51BB5" w:rsidP="000D75E3">
            <w:pPr>
              <w:rPr>
                <w:rFonts w:ascii="Times New Roman" w:hAnsi="Times New Roman" w:cs="Times New Roman"/>
                <w:sz w:val="22"/>
              </w:rPr>
            </w:pPr>
            <w:r w:rsidRPr="00A51BB5">
              <w:rPr>
                <w:rFonts w:ascii="Times New Roman" w:hAnsi="Times New Roman" w:cs="Times New Roman"/>
                <w:sz w:val="22"/>
              </w:rPr>
              <w:t>0.468</w:t>
            </w:r>
          </w:p>
        </w:tc>
      </w:tr>
      <w:tr w:rsidR="00D54D1A" w:rsidRPr="00C545C7" w14:paraId="0E123ABF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09062AF3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2004-2009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4CAA63F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3FC9398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25B1624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21146DB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27C23EE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1F4F97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036F0A1B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6C646AEE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2010-2015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6367197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0549689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6C3F1C3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4C2A20E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073D1D4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E99F59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049C9BB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55E37165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2481" w:type="dxa"/>
            <w:vMerge/>
            <w:noWrap/>
          </w:tcPr>
          <w:p w14:paraId="1182036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3C8C2A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07E185A0" w14:textId="07E7CE77" w:rsidR="00D54D1A" w:rsidRPr="00C545C7" w:rsidRDefault="00A51BB5" w:rsidP="000D75E3">
            <w:pPr>
              <w:rPr>
                <w:rFonts w:ascii="Times New Roman" w:hAnsi="Times New Roman" w:cs="Times New Roman"/>
                <w:sz w:val="22"/>
              </w:rPr>
            </w:pPr>
            <w:r w:rsidRPr="00A51BB5">
              <w:rPr>
                <w:rFonts w:ascii="Times New Roman" w:hAnsi="Times New Roman" w:cs="Times New Roman"/>
                <w:sz w:val="22"/>
              </w:rPr>
              <w:t>0.335</w:t>
            </w:r>
          </w:p>
        </w:tc>
        <w:tc>
          <w:tcPr>
            <w:tcW w:w="2551" w:type="dxa"/>
            <w:vMerge/>
            <w:noWrap/>
          </w:tcPr>
          <w:p w14:paraId="71CFFAA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2CED27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36D39A8" w14:textId="7D1A5AA9" w:rsidR="00D54D1A" w:rsidRPr="00C545C7" w:rsidRDefault="00A51BB5" w:rsidP="000D75E3">
            <w:pPr>
              <w:rPr>
                <w:rFonts w:ascii="Times New Roman" w:hAnsi="Times New Roman" w:cs="Times New Roman"/>
                <w:sz w:val="22"/>
              </w:rPr>
            </w:pPr>
            <w:r w:rsidRPr="00A51BB5">
              <w:rPr>
                <w:rFonts w:ascii="Times New Roman" w:hAnsi="Times New Roman" w:cs="Times New Roman"/>
                <w:sz w:val="22"/>
              </w:rPr>
              <w:t>0.377</w:t>
            </w:r>
          </w:p>
        </w:tc>
      </w:tr>
      <w:tr w:rsidR="00D54D1A" w:rsidRPr="00C545C7" w14:paraId="2E1E5CB9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59CCF3C2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White</w:t>
            </w:r>
          </w:p>
        </w:tc>
        <w:tc>
          <w:tcPr>
            <w:tcW w:w="2481" w:type="dxa"/>
            <w:vMerge/>
            <w:noWrap/>
          </w:tcPr>
          <w:p w14:paraId="26B037D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5159F45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02FF75E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1D5B505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32644F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7E30B86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1CF96F9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5DD7E5DE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Black</w:t>
            </w:r>
          </w:p>
        </w:tc>
        <w:tc>
          <w:tcPr>
            <w:tcW w:w="2481" w:type="dxa"/>
            <w:vMerge/>
            <w:noWrap/>
          </w:tcPr>
          <w:p w14:paraId="3E9A6C7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540AE0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5D6152B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79AEAF8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3D90128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5B247CA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4813F8A6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33DF82AF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Others/Unknown</w:t>
            </w:r>
          </w:p>
        </w:tc>
        <w:tc>
          <w:tcPr>
            <w:tcW w:w="2481" w:type="dxa"/>
            <w:vMerge/>
            <w:noWrap/>
          </w:tcPr>
          <w:p w14:paraId="20A53E3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7E50276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64059F4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46BCF5A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A29201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76C03DE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BC256A7" w14:textId="77777777" w:rsidTr="000D75E3">
        <w:trPr>
          <w:trHeight w:val="205"/>
        </w:trPr>
        <w:tc>
          <w:tcPr>
            <w:tcW w:w="1928" w:type="dxa"/>
            <w:gridSpan w:val="2"/>
            <w:noWrap/>
          </w:tcPr>
          <w:p w14:paraId="4136CC73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481" w:type="dxa"/>
            <w:vMerge/>
            <w:noWrap/>
          </w:tcPr>
          <w:p w14:paraId="6E4E30F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8B86D3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66436EFC" w14:textId="06388DCE" w:rsidR="00D54D1A" w:rsidRPr="00C545C7" w:rsidRDefault="00A51BB5" w:rsidP="000D75E3">
            <w:pPr>
              <w:rPr>
                <w:rFonts w:ascii="Times New Roman" w:hAnsi="Times New Roman" w:cs="Times New Roman"/>
                <w:sz w:val="22"/>
              </w:rPr>
            </w:pPr>
            <w:r w:rsidRPr="00A51BB5">
              <w:rPr>
                <w:rFonts w:ascii="Times New Roman" w:hAnsi="Times New Roman" w:cs="Times New Roman"/>
                <w:sz w:val="22"/>
              </w:rPr>
              <w:t>0.769</w:t>
            </w:r>
          </w:p>
        </w:tc>
        <w:tc>
          <w:tcPr>
            <w:tcW w:w="2551" w:type="dxa"/>
            <w:vMerge/>
            <w:noWrap/>
          </w:tcPr>
          <w:p w14:paraId="4405B1B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29803A4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3747E253" w14:textId="415500A6" w:rsidR="00D54D1A" w:rsidRPr="00C545C7" w:rsidRDefault="00A51BB5" w:rsidP="000D75E3">
            <w:pPr>
              <w:rPr>
                <w:rFonts w:ascii="Times New Roman" w:hAnsi="Times New Roman" w:cs="Times New Roman"/>
                <w:sz w:val="22"/>
              </w:rPr>
            </w:pPr>
            <w:r w:rsidRPr="00A51BB5">
              <w:rPr>
                <w:rFonts w:ascii="Times New Roman" w:hAnsi="Times New Roman" w:cs="Times New Roman"/>
                <w:sz w:val="22"/>
              </w:rPr>
              <w:t>0.908</w:t>
            </w:r>
          </w:p>
        </w:tc>
      </w:tr>
      <w:tr w:rsidR="00D54D1A" w:rsidRPr="00C545C7" w14:paraId="3C602F27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49832FF7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48D3F4C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0661DB7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732D636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2F4A89C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5995908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9D786E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6182AB57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50FDCB13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336484E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324C369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30D7051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43EA183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06AFFB4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47B1F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86FC871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6CF4104E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2481" w:type="dxa"/>
            <w:vMerge/>
            <w:noWrap/>
          </w:tcPr>
          <w:p w14:paraId="6A22692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529283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56F92D35" w14:textId="24A12BAB" w:rsidR="00D54D1A" w:rsidRPr="00C545C7" w:rsidRDefault="00A51BB5" w:rsidP="000D75E3">
            <w:pPr>
              <w:rPr>
                <w:rFonts w:ascii="Times New Roman" w:hAnsi="Times New Roman" w:cs="Times New Roman"/>
                <w:sz w:val="22"/>
              </w:rPr>
            </w:pPr>
            <w:r w:rsidRPr="00A51BB5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2551" w:type="dxa"/>
            <w:vMerge/>
            <w:noWrap/>
          </w:tcPr>
          <w:p w14:paraId="304838E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DBC9A7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277D9953" w14:textId="19B79563" w:rsidR="00D54D1A" w:rsidRPr="00C545C7" w:rsidRDefault="00A51BB5" w:rsidP="000D75E3">
            <w:pPr>
              <w:rPr>
                <w:rFonts w:ascii="Times New Roman" w:hAnsi="Times New Roman" w:cs="Times New Roman"/>
                <w:sz w:val="22"/>
              </w:rPr>
            </w:pPr>
            <w:r w:rsidRPr="00A51BB5">
              <w:rPr>
                <w:rFonts w:ascii="Times New Roman" w:hAnsi="Times New Roman" w:cs="Times New Roman"/>
                <w:sz w:val="22"/>
              </w:rPr>
              <w:t>0.618</w:t>
            </w:r>
          </w:p>
        </w:tc>
      </w:tr>
      <w:tr w:rsidR="00D54D1A" w:rsidRPr="00C545C7" w14:paraId="41E68AE9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  <w:hideMark/>
          </w:tcPr>
          <w:p w14:paraId="13694EE0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Sing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4A03A73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0932B98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7A0453F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1317435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7E7E40A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C82684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E434F1F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446BEBCE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Married</w:t>
            </w:r>
          </w:p>
        </w:tc>
        <w:tc>
          <w:tcPr>
            <w:tcW w:w="2481" w:type="dxa"/>
            <w:vMerge/>
            <w:noWrap/>
            <w:vAlign w:val="center"/>
          </w:tcPr>
          <w:p w14:paraId="7B420B8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2FC16E7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2AB7DA6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6A43192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2B27F42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36CE955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607715F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673F140D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Other status</w:t>
            </w:r>
          </w:p>
        </w:tc>
        <w:tc>
          <w:tcPr>
            <w:tcW w:w="2481" w:type="dxa"/>
            <w:vMerge/>
            <w:noWrap/>
            <w:vAlign w:val="center"/>
          </w:tcPr>
          <w:p w14:paraId="79F134F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358A372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1271E4C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366350F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1B25A19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DB50ED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A6BF48A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  <w:hideMark/>
          </w:tcPr>
          <w:p w14:paraId="169541D9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770BF0E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2024D9C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40C392D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29E4288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30F2A8C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841411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F2E6B85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0A912768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2481" w:type="dxa"/>
            <w:vMerge/>
            <w:noWrap/>
          </w:tcPr>
          <w:p w14:paraId="7DA1690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3446AD0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16698319" w14:textId="2BB0A3CC" w:rsidR="00D54D1A" w:rsidRPr="00C545C7" w:rsidRDefault="00A51BB5" w:rsidP="000D75E3">
            <w:pPr>
              <w:rPr>
                <w:rFonts w:ascii="Times New Roman" w:hAnsi="Times New Roman" w:cs="Times New Roman"/>
                <w:sz w:val="22"/>
              </w:rPr>
            </w:pPr>
            <w:r w:rsidRPr="00A51BB5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2551" w:type="dxa"/>
            <w:vMerge/>
            <w:noWrap/>
          </w:tcPr>
          <w:p w14:paraId="68D7127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1DEC953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1825DA25" w14:textId="69E7D080" w:rsidR="00D54D1A" w:rsidRPr="00C545C7" w:rsidRDefault="00A51BB5" w:rsidP="000D75E3">
            <w:pPr>
              <w:rPr>
                <w:rFonts w:ascii="Times New Roman" w:hAnsi="Times New Roman" w:cs="Times New Roman"/>
                <w:sz w:val="22"/>
              </w:rPr>
            </w:pPr>
            <w:r w:rsidRPr="00A51BB5">
              <w:rPr>
                <w:rFonts w:ascii="Times New Roman" w:hAnsi="Times New Roman" w:cs="Times New Roman"/>
                <w:sz w:val="22"/>
              </w:rPr>
              <w:t>0.382</w:t>
            </w:r>
          </w:p>
        </w:tc>
      </w:tr>
      <w:tr w:rsidR="00D54D1A" w:rsidRPr="00C545C7" w14:paraId="6C41EF15" w14:textId="77777777" w:rsidTr="000D75E3">
        <w:trPr>
          <w:trHeight w:val="245"/>
        </w:trPr>
        <w:tc>
          <w:tcPr>
            <w:tcW w:w="1928" w:type="dxa"/>
            <w:gridSpan w:val="2"/>
            <w:noWrap/>
            <w:hideMark/>
          </w:tcPr>
          <w:p w14:paraId="32DFC25B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Ⅰ</w:t>
            </w:r>
          </w:p>
        </w:tc>
        <w:tc>
          <w:tcPr>
            <w:tcW w:w="2481" w:type="dxa"/>
            <w:vMerge/>
            <w:noWrap/>
            <w:hideMark/>
          </w:tcPr>
          <w:p w14:paraId="4D2FEC6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428D3955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3EDD4CC4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4AD6E1B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309DA2D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2A7BD90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6F1AD90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387DD70A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Ⅱ</w:t>
            </w:r>
          </w:p>
        </w:tc>
        <w:tc>
          <w:tcPr>
            <w:tcW w:w="2481" w:type="dxa"/>
            <w:vMerge/>
            <w:noWrap/>
            <w:hideMark/>
          </w:tcPr>
          <w:p w14:paraId="4EAF6F6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3B50A06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1F27345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3E0EBC2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5655DF6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3767DF6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4D241200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209C2390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Ⅲ</w:t>
            </w:r>
          </w:p>
        </w:tc>
        <w:tc>
          <w:tcPr>
            <w:tcW w:w="2481" w:type="dxa"/>
            <w:vMerge/>
            <w:noWrap/>
            <w:hideMark/>
          </w:tcPr>
          <w:p w14:paraId="210D124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0D82BB6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6B5D470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747B7A4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400E538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00A821C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0C7AE9A9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7BD373DF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 xml:space="preserve">Grade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C545C7">
              <w:rPr>
                <w:rFonts w:ascii="Times New Roman" w:hAnsi="Times New Roman" w:cs="Times New Roman"/>
                <w:szCs w:val="21"/>
              </w:rPr>
              <w:t>Ⅴ</w:t>
            </w:r>
          </w:p>
        </w:tc>
        <w:tc>
          <w:tcPr>
            <w:tcW w:w="2481" w:type="dxa"/>
            <w:vMerge/>
            <w:noWrap/>
            <w:hideMark/>
          </w:tcPr>
          <w:p w14:paraId="7A11309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0080FC9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6F665B6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44CD93F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1DB2B21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6B67E9A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0776D3FF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6262AAF8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lastRenderedPageBreak/>
              <w:t>Unknown</w:t>
            </w:r>
          </w:p>
        </w:tc>
        <w:tc>
          <w:tcPr>
            <w:tcW w:w="2481" w:type="dxa"/>
            <w:vMerge/>
            <w:noWrap/>
          </w:tcPr>
          <w:p w14:paraId="7E45DD3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59452B4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4D9A0C9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29E2203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62FA1D7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30494F6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A217A1D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74AF8100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AJCC</w:t>
            </w:r>
          </w:p>
        </w:tc>
        <w:tc>
          <w:tcPr>
            <w:tcW w:w="2481" w:type="dxa"/>
            <w:vMerge/>
            <w:noWrap/>
          </w:tcPr>
          <w:p w14:paraId="0BF4D30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A4FF73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78CC3D70" w14:textId="01E90152" w:rsidR="00D54D1A" w:rsidRPr="00C545C7" w:rsidRDefault="00A51BB5" w:rsidP="000D75E3">
            <w:pPr>
              <w:rPr>
                <w:rFonts w:ascii="Times New Roman" w:hAnsi="Times New Roman" w:cs="Times New Roman"/>
                <w:sz w:val="22"/>
              </w:rPr>
            </w:pPr>
            <w:r w:rsidRPr="00A51BB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4E5DFBE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0696B84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5F271A1B" w14:textId="01134579" w:rsidR="00D54D1A" w:rsidRPr="00C545C7" w:rsidRDefault="00A51BB5" w:rsidP="000D75E3">
            <w:pPr>
              <w:rPr>
                <w:rFonts w:ascii="Times New Roman" w:hAnsi="Times New Roman" w:cs="Times New Roman"/>
                <w:sz w:val="22"/>
              </w:rPr>
            </w:pPr>
            <w:r w:rsidRPr="00A51BB5">
              <w:rPr>
                <w:rFonts w:ascii="Times New Roman" w:hAnsi="Times New Roman" w:cs="Times New Roman"/>
                <w:sz w:val="22"/>
              </w:rPr>
              <w:t>0.334</w:t>
            </w:r>
          </w:p>
        </w:tc>
      </w:tr>
      <w:tr w:rsidR="00D54D1A" w:rsidRPr="00C545C7" w14:paraId="7729A209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7156917C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Ⅰ-Ⅱ</w:t>
            </w:r>
          </w:p>
        </w:tc>
        <w:tc>
          <w:tcPr>
            <w:tcW w:w="2481" w:type="dxa"/>
            <w:vMerge/>
            <w:noWrap/>
            <w:hideMark/>
          </w:tcPr>
          <w:p w14:paraId="2118321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38457EEF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5D23589C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300B44F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3B60BD7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0950ADD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BC7ED6F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133A356C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Ⅲ-Ⅳ</w:t>
            </w:r>
          </w:p>
        </w:tc>
        <w:tc>
          <w:tcPr>
            <w:tcW w:w="2481" w:type="dxa"/>
            <w:vMerge/>
            <w:noWrap/>
            <w:hideMark/>
          </w:tcPr>
          <w:p w14:paraId="3B20375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5DF7ECE7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0B485421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70D0334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7E4C1AF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48B3260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E654563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5FEC88F3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</w:tcPr>
          <w:p w14:paraId="104EB30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363640AC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5A5BE45E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1254DAD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C5C4B2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5BBB602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BEB3FD5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4E23B2CB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2481" w:type="dxa"/>
            <w:vMerge/>
            <w:noWrap/>
          </w:tcPr>
          <w:p w14:paraId="4A8EE8B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6781AB0F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748C59B4" w14:textId="1B8711CB" w:rsidR="00D54D1A" w:rsidRPr="00A51BB5" w:rsidRDefault="00A51BB5" w:rsidP="000D75E3">
            <w:pPr>
              <w:rPr>
                <w:rFonts w:ascii="Times New Roman" w:hAnsi="Times New Roman" w:cs="Times New Roman"/>
                <w:sz w:val="22"/>
              </w:rPr>
            </w:pPr>
            <w:r w:rsidRPr="00A51BB5">
              <w:rPr>
                <w:rFonts w:ascii="Times New Roman" w:hAnsi="Times New Roman" w:cs="Times New Roman"/>
                <w:sz w:val="22"/>
              </w:rPr>
              <w:t>0.021</w:t>
            </w:r>
          </w:p>
        </w:tc>
        <w:tc>
          <w:tcPr>
            <w:tcW w:w="2551" w:type="dxa"/>
            <w:vMerge/>
            <w:noWrap/>
          </w:tcPr>
          <w:p w14:paraId="475A46E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6D5DDC3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44D5DF7B" w14:textId="20BE4DFA" w:rsidR="00D54D1A" w:rsidRPr="00C545C7" w:rsidRDefault="00A51BB5" w:rsidP="000D75E3">
            <w:pPr>
              <w:rPr>
                <w:rFonts w:ascii="Times New Roman" w:hAnsi="Times New Roman" w:cs="Times New Roman"/>
                <w:sz w:val="22"/>
              </w:rPr>
            </w:pPr>
            <w:r w:rsidRPr="00A51BB5">
              <w:rPr>
                <w:rFonts w:ascii="Times New Roman" w:hAnsi="Times New Roman" w:cs="Times New Roman"/>
                <w:sz w:val="22"/>
              </w:rPr>
              <w:t>0.506</w:t>
            </w:r>
          </w:p>
        </w:tc>
      </w:tr>
      <w:tr w:rsidR="00D54D1A" w:rsidRPr="00C545C7" w14:paraId="3A0BB5B7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6AFCB986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7C66402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79B785A8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108F837B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6CB3CC7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48B8CA3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7431EAD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35A64CB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6E470585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35ABA99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1594E909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0CBCAB15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3CFBE99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273C4E9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4F9F0A4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29EC804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5DD98427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2481" w:type="dxa"/>
            <w:vMerge/>
            <w:noWrap/>
          </w:tcPr>
          <w:p w14:paraId="7CAFC62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7E5194EA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1ACAD19E" w14:textId="791A762C" w:rsidR="00D54D1A" w:rsidRPr="00A51BB5" w:rsidRDefault="00A51BB5" w:rsidP="000D75E3">
            <w:pPr>
              <w:rPr>
                <w:rFonts w:ascii="Times New Roman" w:hAnsi="Times New Roman" w:cs="Times New Roman"/>
                <w:sz w:val="22"/>
              </w:rPr>
            </w:pPr>
            <w:r w:rsidRPr="00A51BB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71D8509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1297D76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62EF5F6" w14:textId="4EA533EB" w:rsidR="00D54D1A" w:rsidRPr="00C545C7" w:rsidRDefault="00A51BB5" w:rsidP="000D75E3">
            <w:pPr>
              <w:rPr>
                <w:rFonts w:ascii="Times New Roman" w:hAnsi="Times New Roman" w:cs="Times New Roman"/>
                <w:sz w:val="22"/>
              </w:rPr>
            </w:pPr>
            <w:r w:rsidRPr="00A51BB5">
              <w:rPr>
                <w:rFonts w:ascii="Times New Roman" w:hAnsi="Times New Roman" w:cs="Times New Roman"/>
                <w:sz w:val="22"/>
              </w:rPr>
              <w:t>0.482</w:t>
            </w:r>
          </w:p>
        </w:tc>
      </w:tr>
      <w:tr w:rsidR="00D54D1A" w:rsidRPr="00C545C7" w14:paraId="3947BD2D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106C1FA4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1F06966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5AC5576B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5FB787D3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1EE28F5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74A1760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71392B8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38A917C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103126D1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48AACDA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5B9F920C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13B2BA2B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4A9CB50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78D88F5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27012F9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3C99607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25FC2AA6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Radiotherapy</w:t>
            </w:r>
          </w:p>
        </w:tc>
        <w:tc>
          <w:tcPr>
            <w:tcW w:w="2481" w:type="dxa"/>
            <w:vMerge/>
            <w:noWrap/>
          </w:tcPr>
          <w:p w14:paraId="55FCEBA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62E98590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33B5D6FB" w14:textId="69C8DE09" w:rsidR="00D54D1A" w:rsidRPr="00A51BB5" w:rsidRDefault="00A51BB5" w:rsidP="000D75E3">
            <w:pPr>
              <w:rPr>
                <w:rFonts w:ascii="Times New Roman" w:hAnsi="Times New Roman" w:cs="Times New Roman"/>
                <w:sz w:val="22"/>
              </w:rPr>
            </w:pPr>
            <w:r w:rsidRPr="00A51BB5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551" w:type="dxa"/>
            <w:vMerge/>
            <w:noWrap/>
          </w:tcPr>
          <w:p w14:paraId="620523B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7A37F6B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50010FD7" w14:textId="66517B4A" w:rsidR="00D54D1A" w:rsidRPr="00C545C7" w:rsidRDefault="00A51BB5" w:rsidP="000D75E3">
            <w:pPr>
              <w:rPr>
                <w:rFonts w:ascii="Times New Roman" w:hAnsi="Times New Roman" w:cs="Times New Roman"/>
                <w:sz w:val="22"/>
              </w:rPr>
            </w:pPr>
            <w:r w:rsidRPr="00A51BB5">
              <w:rPr>
                <w:rFonts w:ascii="Times New Roman" w:hAnsi="Times New Roman" w:cs="Times New Roman"/>
                <w:sz w:val="22"/>
              </w:rPr>
              <w:t>0.925</w:t>
            </w:r>
          </w:p>
        </w:tc>
      </w:tr>
      <w:tr w:rsidR="00D54D1A" w:rsidRPr="00C545C7" w14:paraId="29387D6F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778D6C19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0778E7F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446752A2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4AD9E645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2463C19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2207174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5159D1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A67181E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7730CB63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25F77A6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2220329D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48427F69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3A1EB8D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47A5AD7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39FD02F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D3DD230" w14:textId="43E2588C" w:rsidR="00D54D1A" w:rsidRDefault="00D54D1A">
      <w:pPr>
        <w:widowControl/>
        <w:jc w:val="left"/>
      </w:pPr>
    </w:p>
    <w:p w14:paraId="5D6BC43B" w14:textId="77777777" w:rsidR="00D54D1A" w:rsidRDefault="00D54D1A">
      <w:pPr>
        <w:widowControl/>
        <w:jc w:val="left"/>
      </w:pPr>
      <w:r>
        <w:br w:type="page"/>
      </w:r>
    </w:p>
    <w:p w14:paraId="3E0BC128" w14:textId="2F6E1B60" w:rsidR="00A51BB5" w:rsidRPr="00A1530E" w:rsidRDefault="00A51BB5" w:rsidP="00A51BB5">
      <w:pPr>
        <w:widowControl/>
        <w:jc w:val="left"/>
        <w:rPr>
          <w:rFonts w:hint="eastAsia"/>
        </w:rPr>
      </w:pPr>
      <w:r w:rsidRPr="00C545C7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1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C545C7">
        <w:rPr>
          <w:rFonts w:ascii="Times New Roman" w:hAnsi="Times New Roman" w:cs="Times New Roman"/>
          <w:b/>
          <w:bCs/>
          <w:szCs w:val="21"/>
        </w:rPr>
        <w:t>Baseline characteristics of patients with hypopharyngeal cancer</w:t>
      </w:r>
      <w:r>
        <w:rPr>
          <w:rFonts w:ascii="Times New Roman" w:hAnsi="Times New Roman" w:cs="Times New Roman"/>
          <w:b/>
          <w:bCs/>
          <w:szCs w:val="21"/>
        </w:rPr>
        <w:t xml:space="preserve"> with a prexious cancer history interval time </w:t>
      </w:r>
      <w:r w:rsidR="00307727" w:rsidRPr="00307727">
        <w:rPr>
          <w:rFonts w:ascii="Times New Roman" w:hAnsi="Times New Roman" w:cs="Times New Roman"/>
          <w:b/>
          <w:bCs/>
          <w:szCs w:val="21"/>
        </w:rPr>
        <w:t>of more than 36 months and less than 60 months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W w:w="136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1"/>
        <w:gridCol w:w="267"/>
        <w:gridCol w:w="2481"/>
        <w:gridCol w:w="2217"/>
        <w:gridCol w:w="1029"/>
        <w:gridCol w:w="2551"/>
        <w:gridCol w:w="2268"/>
        <w:gridCol w:w="1134"/>
      </w:tblGrid>
      <w:tr w:rsidR="00D54D1A" w:rsidRPr="00C545C7" w14:paraId="2A87E0C8" w14:textId="77777777" w:rsidTr="000D75E3">
        <w:trPr>
          <w:trHeight w:val="372"/>
        </w:trPr>
        <w:tc>
          <w:tcPr>
            <w:tcW w:w="1661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080DAC30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267" w:type="dxa"/>
            <w:vMerge w:val="restart"/>
            <w:tcBorders>
              <w:top w:val="single" w:sz="12" w:space="0" w:color="auto"/>
            </w:tcBorders>
          </w:tcPr>
          <w:p w14:paraId="0F936124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27" w:type="dxa"/>
            <w:gridSpan w:val="3"/>
            <w:tcBorders>
              <w:bottom w:val="nil"/>
            </w:tcBorders>
            <w:noWrap/>
          </w:tcPr>
          <w:p w14:paraId="2402624B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Original data set</w:t>
            </w:r>
          </w:p>
        </w:tc>
        <w:tc>
          <w:tcPr>
            <w:tcW w:w="5953" w:type="dxa"/>
            <w:gridSpan w:val="3"/>
            <w:tcBorders>
              <w:bottom w:val="nil"/>
            </w:tcBorders>
            <w:noWrap/>
          </w:tcPr>
          <w:p w14:paraId="0A81A447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tched data set</w:t>
            </w:r>
          </w:p>
        </w:tc>
      </w:tr>
      <w:tr w:rsidR="00D54D1A" w:rsidRPr="00C545C7" w14:paraId="7D48FB49" w14:textId="77777777" w:rsidTr="000D75E3">
        <w:trPr>
          <w:trHeight w:val="201"/>
        </w:trPr>
        <w:tc>
          <w:tcPr>
            <w:tcW w:w="1661" w:type="dxa"/>
            <w:vMerge/>
            <w:tcBorders>
              <w:bottom w:val="single" w:sz="12" w:space="0" w:color="auto"/>
            </w:tcBorders>
            <w:noWrap/>
          </w:tcPr>
          <w:p w14:paraId="39C719D8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dxa"/>
            <w:vMerge/>
            <w:tcBorders>
              <w:bottom w:val="single" w:sz="12" w:space="0" w:color="auto"/>
            </w:tcBorders>
          </w:tcPr>
          <w:p w14:paraId="26374E5C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1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32C5DF90" w14:textId="739FE313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 prior cancer(N=</w:t>
            </w:r>
            <w:r w:rsidR="00AA0052">
              <w:rPr>
                <w:rFonts w:ascii="Times New Roman" w:hAnsi="Times New Roman" w:cs="Times New Roman"/>
                <w:szCs w:val="21"/>
              </w:rPr>
              <w:t>4132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6C1E5D5E" w14:textId="2ADA5464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prior cancer(N=</w:t>
            </w:r>
            <w:r w:rsidR="00AA0052">
              <w:rPr>
                <w:rFonts w:ascii="Times New Roman" w:hAnsi="Times New Roman" w:cs="Times New Roman"/>
                <w:szCs w:val="21"/>
              </w:rPr>
              <w:t>147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63F0D8FB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9C0FC83" w14:textId="734CBE20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 prior cancer(N=</w:t>
            </w:r>
            <w:r w:rsidR="00AA0052">
              <w:rPr>
                <w:rFonts w:ascii="Times New Roman" w:hAnsi="Times New Roman" w:cs="Times New Roman"/>
                <w:szCs w:val="21"/>
              </w:rPr>
              <w:t>137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6BA3F392" w14:textId="5808F9DE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prior cancer(N=</w:t>
            </w:r>
            <w:r w:rsidR="00AA0052">
              <w:rPr>
                <w:rFonts w:ascii="Times New Roman" w:hAnsi="Times New Roman" w:cs="Times New Roman"/>
                <w:szCs w:val="21"/>
              </w:rPr>
              <w:t>137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</w:tcPr>
          <w:p w14:paraId="0BC41AE8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CF5663" w:rsidRPr="00C545C7" w14:paraId="42426918" w14:textId="77777777" w:rsidTr="000D75E3">
        <w:trPr>
          <w:trHeight w:val="201"/>
        </w:trPr>
        <w:tc>
          <w:tcPr>
            <w:tcW w:w="1928" w:type="dxa"/>
            <w:gridSpan w:val="2"/>
            <w:tcBorders>
              <w:top w:val="single" w:sz="12" w:space="0" w:color="auto"/>
              <w:bottom w:val="nil"/>
            </w:tcBorders>
            <w:noWrap/>
          </w:tcPr>
          <w:p w14:paraId="73DD2AE2" w14:textId="77777777" w:rsidR="00CF5663" w:rsidRPr="00C545C7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481" w:type="dxa"/>
            <w:vMerge w:val="restart"/>
            <w:tcBorders>
              <w:top w:val="single" w:sz="12" w:space="0" w:color="auto"/>
            </w:tcBorders>
            <w:noWrap/>
          </w:tcPr>
          <w:p w14:paraId="2312D2F0" w14:textId="77777777" w:rsid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  <w:p w14:paraId="71FDE93A" w14:textId="69C4197D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2083 (50.4)</w:t>
            </w:r>
          </w:p>
          <w:p w14:paraId="34E94EB5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2049 (49.6)</w:t>
            </w:r>
          </w:p>
          <w:p w14:paraId="544813C1" w14:textId="77777777" w:rsid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  <w:p w14:paraId="757D3A4F" w14:textId="243304B3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2322 (56.2)</w:t>
            </w:r>
          </w:p>
          <w:p w14:paraId="6032F09E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1810 (43.8)</w:t>
            </w:r>
          </w:p>
          <w:p w14:paraId="3C39DE50" w14:textId="77777777" w:rsid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  <w:p w14:paraId="1D45CA6C" w14:textId="6C2AACF3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3136 (75.9)</w:t>
            </w:r>
          </w:p>
          <w:p w14:paraId="19734FBA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718 (17.4)</w:t>
            </w:r>
          </w:p>
          <w:p w14:paraId="77C658C6" w14:textId="13127C9B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278 (6.7)</w:t>
            </w:r>
          </w:p>
          <w:p w14:paraId="646F18D1" w14:textId="77777777" w:rsid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  <w:p w14:paraId="0F48ABB4" w14:textId="7DC75E06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781 (18.9)</w:t>
            </w:r>
          </w:p>
          <w:p w14:paraId="71EFD0F5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3351 (81.1)</w:t>
            </w:r>
          </w:p>
          <w:p w14:paraId="6051E34D" w14:textId="77777777" w:rsid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  <w:p w14:paraId="18304C87" w14:textId="6FCE81AE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1020 (24.7)</w:t>
            </w:r>
          </w:p>
          <w:p w14:paraId="0FF4A4E6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1808 (43.8)</w:t>
            </w:r>
          </w:p>
          <w:p w14:paraId="3766B477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1115 (27.0)</w:t>
            </w:r>
          </w:p>
          <w:p w14:paraId="7A2619CF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189 (4.6)</w:t>
            </w:r>
          </w:p>
          <w:p w14:paraId="039C2F3D" w14:textId="77777777" w:rsid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  <w:p w14:paraId="22B91F93" w14:textId="4089DAD0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148 (3.6)</w:t>
            </w:r>
          </w:p>
          <w:p w14:paraId="32FD0A2B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1544 (37.4)</w:t>
            </w:r>
          </w:p>
          <w:p w14:paraId="307BDD34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1305 (31.6)</w:t>
            </w:r>
          </w:p>
          <w:p w14:paraId="1AE1D59B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lastRenderedPageBreak/>
              <w:t>60 (1.5)</w:t>
            </w:r>
          </w:p>
          <w:p w14:paraId="64CC5A3F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1075 (26.0)</w:t>
            </w:r>
          </w:p>
          <w:p w14:paraId="654101A9" w14:textId="77777777" w:rsid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  <w:p w14:paraId="0EAF12E8" w14:textId="19CCEA30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449 (10.9)</w:t>
            </w:r>
          </w:p>
          <w:p w14:paraId="6D7516F6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3278 (79.3)</w:t>
            </w:r>
          </w:p>
          <w:p w14:paraId="3FFEBC8D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405 (9.8)</w:t>
            </w:r>
          </w:p>
          <w:p w14:paraId="630C4791" w14:textId="77777777" w:rsid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  <w:p w14:paraId="2A943754" w14:textId="09E9A284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3453 (83.6)</w:t>
            </w:r>
          </w:p>
          <w:p w14:paraId="131B5DA5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679 (16.4)</w:t>
            </w:r>
          </w:p>
          <w:p w14:paraId="67C55077" w14:textId="77777777" w:rsid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  <w:p w14:paraId="1BE44B66" w14:textId="6922668E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1438 (34.8)</w:t>
            </w:r>
          </w:p>
          <w:p w14:paraId="202D5455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2694 (65.2)</w:t>
            </w:r>
          </w:p>
          <w:p w14:paraId="5E49AC3D" w14:textId="77777777" w:rsid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  <w:p w14:paraId="06091746" w14:textId="17ACE13D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1043 (25.2)</w:t>
            </w:r>
          </w:p>
          <w:p w14:paraId="0B6082DA" w14:textId="126EC682" w:rsidR="00CF5663" w:rsidRPr="00AA0052" w:rsidRDefault="00CF5663" w:rsidP="00CF5663">
            <w:pPr>
              <w:rPr>
                <w:rFonts w:ascii="Times New Roman" w:hAnsi="Times New Roman" w:cs="Times New Roman" w:hint="eastAsia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3089 (74.8)</w:t>
            </w:r>
          </w:p>
        </w:tc>
        <w:tc>
          <w:tcPr>
            <w:tcW w:w="2217" w:type="dxa"/>
            <w:vMerge w:val="restart"/>
            <w:tcBorders>
              <w:top w:val="single" w:sz="12" w:space="0" w:color="auto"/>
            </w:tcBorders>
            <w:noWrap/>
          </w:tcPr>
          <w:p w14:paraId="7597E369" w14:textId="77777777" w:rsidR="00CF5663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</w:p>
          <w:p w14:paraId="14B700EA" w14:textId="4B617A26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72 (49.0)</w:t>
            </w:r>
          </w:p>
          <w:p w14:paraId="4BAACEF9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75 (51.0)</w:t>
            </w:r>
          </w:p>
          <w:p w14:paraId="0AFD3E16" w14:textId="77777777" w:rsidR="00CF5663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</w:p>
          <w:p w14:paraId="72D3089C" w14:textId="5EFC2AA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56 (38.1)</w:t>
            </w:r>
          </w:p>
          <w:p w14:paraId="24FE46EE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91 (61.9)</w:t>
            </w:r>
          </w:p>
          <w:p w14:paraId="2744D6B6" w14:textId="77777777" w:rsidR="00CF5663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</w:p>
          <w:p w14:paraId="49F3CE7C" w14:textId="3043774F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128 (87.1)</w:t>
            </w:r>
          </w:p>
          <w:p w14:paraId="29454377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16 (10.9)</w:t>
            </w:r>
          </w:p>
          <w:p w14:paraId="6139EC98" w14:textId="57E2B3D9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3 (2.0)</w:t>
            </w:r>
          </w:p>
          <w:p w14:paraId="55F3298A" w14:textId="77777777" w:rsidR="00CF5663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</w:p>
          <w:p w14:paraId="06365E30" w14:textId="151807E2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21 (14.3)</w:t>
            </w:r>
          </w:p>
          <w:p w14:paraId="6EC7F82E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126 (85.7)</w:t>
            </w:r>
          </w:p>
          <w:p w14:paraId="6E841A9E" w14:textId="77777777" w:rsidR="00CF5663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</w:p>
          <w:p w14:paraId="0888E504" w14:textId="2187B6FF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18 (12.2)</w:t>
            </w:r>
          </w:p>
          <w:p w14:paraId="06C677F0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83 (56.5)</w:t>
            </w:r>
          </w:p>
          <w:p w14:paraId="06F3EF7C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36 (24.5)</w:t>
            </w:r>
          </w:p>
          <w:p w14:paraId="57370B7D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10 (6.8)</w:t>
            </w:r>
          </w:p>
          <w:p w14:paraId="1A0F7FB7" w14:textId="77777777" w:rsidR="00CF5663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</w:p>
          <w:p w14:paraId="75C09106" w14:textId="5CFE1243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9 (6.1)</w:t>
            </w:r>
          </w:p>
          <w:p w14:paraId="7788927B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63 (42.9)</w:t>
            </w:r>
          </w:p>
          <w:p w14:paraId="4D6869E6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49 (33.3)</w:t>
            </w:r>
          </w:p>
          <w:p w14:paraId="39B38814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lastRenderedPageBreak/>
              <w:t>1 (0.7)</w:t>
            </w:r>
          </w:p>
          <w:p w14:paraId="377833D8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25 (17.0)</w:t>
            </w:r>
          </w:p>
          <w:p w14:paraId="16F8CF69" w14:textId="77777777" w:rsidR="00CF5663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</w:p>
          <w:p w14:paraId="1969B160" w14:textId="5FA34E1E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30 (20.4)</w:t>
            </w:r>
          </w:p>
          <w:p w14:paraId="06C6636E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89 (60.5)</w:t>
            </w:r>
          </w:p>
          <w:p w14:paraId="03E1253E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28 (19.0)</w:t>
            </w:r>
          </w:p>
          <w:p w14:paraId="5806A099" w14:textId="77777777" w:rsidR="00CF5663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</w:p>
          <w:p w14:paraId="6F5E6A6D" w14:textId="6239A1F2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99 (67.3)</w:t>
            </w:r>
          </w:p>
          <w:p w14:paraId="1425CC90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48 (32.7)</w:t>
            </w:r>
          </w:p>
          <w:p w14:paraId="27B7CEE2" w14:textId="77777777" w:rsidR="00CF5663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</w:p>
          <w:p w14:paraId="0925789F" w14:textId="114BE5B3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82 (55.8)</w:t>
            </w:r>
          </w:p>
          <w:p w14:paraId="7D912A19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65 (44.2)</w:t>
            </w:r>
          </w:p>
          <w:p w14:paraId="7B9DEC0B" w14:textId="77777777" w:rsidR="00CF5663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</w:p>
          <w:p w14:paraId="45090614" w14:textId="5188792F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50 (34.0)</w:t>
            </w:r>
          </w:p>
          <w:p w14:paraId="25EED7B6" w14:textId="4F6491E5" w:rsidR="00CF5663" w:rsidRPr="009A1404" w:rsidRDefault="00CF5663" w:rsidP="00CF5663">
            <w:pPr>
              <w:rPr>
                <w:rFonts w:ascii="Times New Roman" w:hAnsi="Times New Roman" w:cs="Times New Roman" w:hint="eastAsia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97 (66.0)</w:t>
            </w:r>
          </w:p>
        </w:tc>
        <w:tc>
          <w:tcPr>
            <w:tcW w:w="1029" w:type="dxa"/>
            <w:tcBorders>
              <w:top w:val="single" w:sz="12" w:space="0" w:color="auto"/>
              <w:bottom w:val="nil"/>
            </w:tcBorders>
            <w:noWrap/>
          </w:tcPr>
          <w:p w14:paraId="56D62740" w14:textId="29FC010F" w:rsidR="00CF5663" w:rsidRPr="00CF5663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CF5663">
              <w:rPr>
                <w:rFonts w:ascii="Times New Roman" w:hAnsi="Times New Roman" w:cs="Times New Roman"/>
              </w:rPr>
              <w:lastRenderedPageBreak/>
              <w:t>0.918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noWrap/>
          </w:tcPr>
          <w:p w14:paraId="54CC8124" w14:textId="77777777" w:rsidR="00CF5663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</w:p>
          <w:p w14:paraId="30EA9FE1" w14:textId="74755861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71 (51.8)</w:t>
            </w:r>
          </w:p>
          <w:p w14:paraId="34044179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66 (48.2)</w:t>
            </w:r>
          </w:p>
          <w:p w14:paraId="752ED3E7" w14:textId="77777777" w:rsidR="00CF5663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</w:p>
          <w:p w14:paraId="2250846B" w14:textId="44831E51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53 (38.7)</w:t>
            </w:r>
          </w:p>
          <w:p w14:paraId="05F4BEF6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84 (61.3)</w:t>
            </w:r>
          </w:p>
          <w:p w14:paraId="0AC765C2" w14:textId="77777777" w:rsidR="00CF5663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</w:p>
          <w:p w14:paraId="194E9ECA" w14:textId="208433E4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122 (89.1)</w:t>
            </w:r>
          </w:p>
          <w:p w14:paraId="782E606E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13 (9.5)</w:t>
            </w:r>
          </w:p>
          <w:p w14:paraId="26364CE1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2 (1.5)</w:t>
            </w:r>
          </w:p>
          <w:p w14:paraId="33062876" w14:textId="77777777" w:rsidR="00CF5663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</w:p>
          <w:p w14:paraId="0C302364" w14:textId="1E97723C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19 (13.9)</w:t>
            </w:r>
          </w:p>
          <w:p w14:paraId="2DCA6A07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118 (86.1)</w:t>
            </w:r>
          </w:p>
          <w:p w14:paraId="6F657197" w14:textId="77777777" w:rsidR="00CF5663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</w:p>
          <w:p w14:paraId="495258F2" w14:textId="0E4B0758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15 (10.9)</w:t>
            </w:r>
          </w:p>
          <w:p w14:paraId="772B23E9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86 (62.8)</w:t>
            </w:r>
          </w:p>
          <w:p w14:paraId="4D0DA658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30 (21.9)</w:t>
            </w:r>
          </w:p>
          <w:p w14:paraId="1FB34BD2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6 (4.4)</w:t>
            </w:r>
          </w:p>
          <w:p w14:paraId="679DCDCA" w14:textId="77777777" w:rsidR="00CF5663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</w:p>
          <w:p w14:paraId="3C708690" w14:textId="21C397A8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3 (2.2)</w:t>
            </w:r>
          </w:p>
          <w:p w14:paraId="43E722E5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60 (43.8)</w:t>
            </w:r>
          </w:p>
          <w:p w14:paraId="15328A34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44 (32.1)</w:t>
            </w:r>
          </w:p>
          <w:p w14:paraId="4EECACA7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lastRenderedPageBreak/>
              <w:t>0 (0.0)</w:t>
            </w:r>
          </w:p>
          <w:p w14:paraId="68A8729C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30 (21.9)</w:t>
            </w:r>
          </w:p>
          <w:p w14:paraId="2F36AD44" w14:textId="77777777" w:rsidR="00CF5663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</w:p>
          <w:p w14:paraId="2141B2C0" w14:textId="2BEC9C58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26 (19.0)</w:t>
            </w:r>
          </w:p>
          <w:p w14:paraId="70732EB0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87 (63.5)</w:t>
            </w:r>
          </w:p>
          <w:p w14:paraId="0DD305F5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24 (17.5)</w:t>
            </w:r>
          </w:p>
          <w:p w14:paraId="6118F7DD" w14:textId="77777777" w:rsidR="00CF5663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</w:p>
          <w:p w14:paraId="739850C2" w14:textId="5FA1E69D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101 (73.7)</w:t>
            </w:r>
          </w:p>
          <w:p w14:paraId="355F0AA1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36 (26.3)</w:t>
            </w:r>
          </w:p>
          <w:p w14:paraId="44E51DA1" w14:textId="77777777" w:rsidR="00CF5663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</w:p>
          <w:p w14:paraId="1A27888D" w14:textId="15E9C988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76 (55.5)</w:t>
            </w:r>
          </w:p>
          <w:p w14:paraId="79AE3654" w14:textId="77777777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61 (44.5)</w:t>
            </w:r>
          </w:p>
          <w:p w14:paraId="553067DA" w14:textId="77777777" w:rsidR="00CF5663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</w:p>
          <w:p w14:paraId="2B671BB2" w14:textId="24AE7E4F" w:rsidR="00CF5663" w:rsidRPr="00AA0052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47 (34.3)</w:t>
            </w:r>
          </w:p>
          <w:p w14:paraId="09957957" w14:textId="603DDA20" w:rsidR="00CF5663" w:rsidRPr="00C545C7" w:rsidRDefault="00CF5663" w:rsidP="00CF5663">
            <w:pPr>
              <w:rPr>
                <w:rFonts w:ascii="Times New Roman" w:hAnsi="Times New Roman" w:cs="Times New Roman" w:hint="eastAsia"/>
                <w:szCs w:val="21"/>
              </w:rPr>
            </w:pPr>
            <w:r w:rsidRPr="00AA0052">
              <w:rPr>
                <w:rFonts w:ascii="Times New Roman" w:hAnsi="Times New Roman" w:cs="Times New Roman"/>
                <w:szCs w:val="21"/>
              </w:rPr>
              <w:t>90 (65.7)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noWrap/>
          </w:tcPr>
          <w:p w14:paraId="35726EA8" w14:textId="77777777" w:rsid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  <w:p w14:paraId="025A258F" w14:textId="3D0CF72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69 (50.4)</w:t>
            </w:r>
          </w:p>
          <w:p w14:paraId="575F97F8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68 (49.6)</w:t>
            </w:r>
          </w:p>
          <w:p w14:paraId="1FB1B70B" w14:textId="77777777" w:rsid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  <w:p w14:paraId="0955E7B5" w14:textId="020BF48F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55 (40.1)</w:t>
            </w:r>
          </w:p>
          <w:p w14:paraId="3FA6B05E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82 (59.9)</w:t>
            </w:r>
          </w:p>
          <w:p w14:paraId="2FADB474" w14:textId="77777777" w:rsid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  <w:p w14:paraId="78C8E707" w14:textId="7FC7D119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119 (86.9)</w:t>
            </w:r>
          </w:p>
          <w:p w14:paraId="4E53F26D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15 (10.9)</w:t>
            </w:r>
          </w:p>
          <w:p w14:paraId="0588153F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3 (2.2)</w:t>
            </w:r>
          </w:p>
          <w:p w14:paraId="68D4CD45" w14:textId="77777777" w:rsid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  <w:p w14:paraId="50A3B69A" w14:textId="35F09019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19 (13.9)</w:t>
            </w:r>
          </w:p>
          <w:p w14:paraId="33A10BEF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118 (86.1)</w:t>
            </w:r>
          </w:p>
          <w:p w14:paraId="458B0884" w14:textId="77777777" w:rsid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  <w:p w14:paraId="4453AF6F" w14:textId="46D3C721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17 (12.4)</w:t>
            </w:r>
          </w:p>
          <w:p w14:paraId="597E0678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77 (56.2)</w:t>
            </w:r>
          </w:p>
          <w:p w14:paraId="52CB1EEE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34 (24.8)</w:t>
            </w:r>
          </w:p>
          <w:p w14:paraId="556E7B88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9 (6.6)</w:t>
            </w:r>
          </w:p>
          <w:p w14:paraId="0586FC37" w14:textId="77777777" w:rsid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  <w:p w14:paraId="0A85FFE7" w14:textId="01D28D65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4 (2.9)</w:t>
            </w:r>
          </w:p>
          <w:p w14:paraId="51B6FF2F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58 (42.3)</w:t>
            </w:r>
          </w:p>
          <w:p w14:paraId="746885BD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49 (35.8)</w:t>
            </w:r>
          </w:p>
          <w:p w14:paraId="68DF916E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lastRenderedPageBreak/>
              <w:t>1 (0.7)</w:t>
            </w:r>
          </w:p>
          <w:p w14:paraId="63DB06D8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25 (18.2)</w:t>
            </w:r>
          </w:p>
          <w:p w14:paraId="0F90A54B" w14:textId="77777777" w:rsid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  <w:p w14:paraId="64A27D29" w14:textId="26867704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25 (18.2)</w:t>
            </w:r>
          </w:p>
          <w:p w14:paraId="48A86EED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86 (62.8)</w:t>
            </w:r>
          </w:p>
          <w:p w14:paraId="00B45C8F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26 (19.0)</w:t>
            </w:r>
          </w:p>
          <w:p w14:paraId="2145B0A1" w14:textId="77777777" w:rsid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  <w:p w14:paraId="224F80FD" w14:textId="3B21F8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98 (71.5)</w:t>
            </w:r>
          </w:p>
          <w:p w14:paraId="5F1435BD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39 (28.5)</w:t>
            </w:r>
          </w:p>
          <w:p w14:paraId="56A1D1D1" w14:textId="77777777" w:rsid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  <w:p w14:paraId="255E721C" w14:textId="0995E5E9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73 (53.3)</w:t>
            </w:r>
          </w:p>
          <w:p w14:paraId="334C6142" w14:textId="77777777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64 (46.7)</w:t>
            </w:r>
          </w:p>
          <w:p w14:paraId="75D1F346" w14:textId="77777777" w:rsid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  <w:p w14:paraId="143BE697" w14:textId="18FB2548" w:rsidR="00CF5663" w:rsidRPr="00AA0052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45 (32.8)</w:t>
            </w:r>
          </w:p>
          <w:p w14:paraId="1958D518" w14:textId="3FE5F8F5" w:rsidR="00CF5663" w:rsidRPr="00AA0052" w:rsidRDefault="00CF5663" w:rsidP="00CF5663">
            <w:pPr>
              <w:rPr>
                <w:rFonts w:ascii="Times New Roman" w:hAnsi="Times New Roman" w:cs="Times New Roman" w:hint="eastAsia"/>
                <w:sz w:val="22"/>
              </w:rPr>
            </w:pPr>
            <w:r w:rsidRPr="00AA0052">
              <w:rPr>
                <w:rFonts w:ascii="Times New Roman" w:hAnsi="Times New Roman" w:cs="Times New Roman"/>
                <w:sz w:val="22"/>
              </w:rPr>
              <w:t>92 (67.2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</w:tcPr>
          <w:p w14:paraId="7FF3AD0B" w14:textId="4ED8195E" w:rsidR="00CF5663" w:rsidRPr="00C545C7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0</w:t>
            </w:r>
            <w:r>
              <w:rPr>
                <w:rFonts w:ascii="Times New Roman" w:hAnsi="Times New Roman" w:cs="Times New Roman"/>
                <w:szCs w:val="21"/>
              </w:rPr>
              <w:t>.904</w:t>
            </w:r>
          </w:p>
        </w:tc>
      </w:tr>
      <w:tr w:rsidR="00CF5663" w:rsidRPr="00C545C7" w14:paraId="464EF993" w14:textId="77777777" w:rsidTr="000D75E3">
        <w:trPr>
          <w:trHeight w:val="201"/>
        </w:trPr>
        <w:tc>
          <w:tcPr>
            <w:tcW w:w="1928" w:type="dxa"/>
            <w:gridSpan w:val="2"/>
            <w:tcBorders>
              <w:top w:val="nil"/>
            </w:tcBorders>
            <w:noWrap/>
            <w:hideMark/>
          </w:tcPr>
          <w:p w14:paraId="08C69F5B" w14:textId="77777777" w:rsidR="00CF5663" w:rsidRPr="00C545C7" w:rsidRDefault="00CF5663" w:rsidP="00CF566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＜</w:t>
            </w:r>
            <w:r w:rsidRPr="00C545C7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481" w:type="dxa"/>
            <w:vMerge/>
            <w:noWrap/>
            <w:hideMark/>
          </w:tcPr>
          <w:p w14:paraId="46DC0D2C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02F223C9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nil"/>
            </w:tcBorders>
            <w:noWrap/>
            <w:hideMark/>
          </w:tcPr>
          <w:p w14:paraId="1E537E7C" w14:textId="77777777" w:rsidR="00CF5663" w:rsidRP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042811D3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10408DAB" w14:textId="77777777" w:rsidR="00CF5663" w:rsidRPr="00C545C7" w:rsidRDefault="00CF5663" w:rsidP="00CF5663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7878D93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F5663" w:rsidRPr="00C545C7" w14:paraId="0A9185C5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5EC94694" w14:textId="77777777" w:rsidR="00CF5663" w:rsidRPr="00C545C7" w:rsidRDefault="00CF5663" w:rsidP="00CF566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≥65</w:t>
            </w:r>
          </w:p>
        </w:tc>
        <w:tc>
          <w:tcPr>
            <w:tcW w:w="2481" w:type="dxa"/>
            <w:vMerge/>
            <w:noWrap/>
            <w:hideMark/>
          </w:tcPr>
          <w:p w14:paraId="6AA59539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6D5A9667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4748E06F" w14:textId="77777777" w:rsidR="00CF5663" w:rsidRP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51D6D545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39C094D4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2C1A5DE9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F5663" w:rsidRPr="00C545C7" w14:paraId="49B0EA3B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0BC58D0B" w14:textId="77777777" w:rsidR="00CF5663" w:rsidRPr="00C545C7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Year of diagnose</w:t>
            </w:r>
          </w:p>
        </w:tc>
        <w:tc>
          <w:tcPr>
            <w:tcW w:w="2481" w:type="dxa"/>
            <w:vMerge/>
            <w:noWrap/>
          </w:tcPr>
          <w:p w14:paraId="34C0947F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5B0D9A23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33DF0DED" w14:textId="43C168CD" w:rsidR="00CF5663" w:rsidRP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CF566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0F261571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43114972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093B7980" w14:textId="28046A0F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02</w:t>
            </w:r>
          </w:p>
        </w:tc>
      </w:tr>
      <w:tr w:rsidR="00CF5663" w:rsidRPr="00C545C7" w14:paraId="73D199B1" w14:textId="77777777" w:rsidTr="00CE1F51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2316C542" w14:textId="77777777" w:rsidR="00CF5663" w:rsidRPr="00C545C7" w:rsidRDefault="00CF5663" w:rsidP="00CF566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2004-2009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3B9A3710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263F4299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63EA9CA1" w14:textId="77777777" w:rsidR="00CF5663" w:rsidRP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3A87BD68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047A0E5C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9858F26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F5663" w:rsidRPr="00C545C7" w14:paraId="60186F5D" w14:textId="77777777" w:rsidTr="00CE1F51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4B0202ED" w14:textId="77777777" w:rsidR="00CF5663" w:rsidRPr="00C545C7" w:rsidRDefault="00CF5663" w:rsidP="00CF566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2010-2015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27372008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08D495E5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5E873480" w14:textId="77777777" w:rsidR="00CF5663" w:rsidRP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03F60931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10CB457D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1359816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F5663" w:rsidRPr="00C545C7" w14:paraId="1B808C13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247527CA" w14:textId="77777777" w:rsidR="00CF5663" w:rsidRPr="00C545C7" w:rsidRDefault="00CF5663" w:rsidP="00CF566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2481" w:type="dxa"/>
            <w:vMerge/>
            <w:noWrap/>
          </w:tcPr>
          <w:p w14:paraId="3D844487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1645C836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0E1E78F1" w14:textId="6DDE5DD5" w:rsidR="00CF5663" w:rsidRPr="00CF5663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 w:rsidRPr="00CF5663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2551" w:type="dxa"/>
            <w:vMerge/>
            <w:noWrap/>
          </w:tcPr>
          <w:p w14:paraId="4212674E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711E630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4B8AAE2" w14:textId="06CAC833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27</w:t>
            </w:r>
          </w:p>
        </w:tc>
      </w:tr>
      <w:tr w:rsidR="00CF5663" w:rsidRPr="00C545C7" w14:paraId="3C550837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2D8A84ED" w14:textId="77777777" w:rsidR="00CF5663" w:rsidRPr="00C545C7" w:rsidRDefault="00CF5663" w:rsidP="00CF566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White</w:t>
            </w:r>
          </w:p>
        </w:tc>
        <w:tc>
          <w:tcPr>
            <w:tcW w:w="2481" w:type="dxa"/>
            <w:vMerge/>
            <w:noWrap/>
          </w:tcPr>
          <w:p w14:paraId="361A51A3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2ABAB661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57F36ABF" w14:textId="61002E3E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3053147A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7E456628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476D0491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F5663" w:rsidRPr="00C545C7" w14:paraId="2F24E840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25290225" w14:textId="77777777" w:rsidR="00CF5663" w:rsidRPr="00C545C7" w:rsidRDefault="00CF5663" w:rsidP="00CF566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Black</w:t>
            </w:r>
          </w:p>
        </w:tc>
        <w:tc>
          <w:tcPr>
            <w:tcW w:w="2481" w:type="dxa"/>
            <w:vMerge/>
            <w:noWrap/>
          </w:tcPr>
          <w:p w14:paraId="314408F4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1A18455F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302A00FD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5674BB95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74D1C84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444BE88B" w14:textId="77777777" w:rsidR="00CF5663" w:rsidRPr="00C545C7" w:rsidRDefault="00CF5663" w:rsidP="00CF566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6DCF7E84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35EEAB3A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Others/Unknown</w:t>
            </w:r>
          </w:p>
        </w:tc>
        <w:tc>
          <w:tcPr>
            <w:tcW w:w="2481" w:type="dxa"/>
            <w:vMerge/>
            <w:noWrap/>
          </w:tcPr>
          <w:p w14:paraId="202BB0F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730552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243FDB8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40D6083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6E05D99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7179EEE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F76A9EA" w14:textId="77777777" w:rsidTr="000D75E3">
        <w:trPr>
          <w:trHeight w:val="205"/>
        </w:trPr>
        <w:tc>
          <w:tcPr>
            <w:tcW w:w="1928" w:type="dxa"/>
            <w:gridSpan w:val="2"/>
            <w:noWrap/>
          </w:tcPr>
          <w:p w14:paraId="4C35835E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481" w:type="dxa"/>
            <w:vMerge/>
            <w:noWrap/>
          </w:tcPr>
          <w:p w14:paraId="3BFD78E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061401E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48998F13" w14:textId="7D09188F" w:rsidR="00D54D1A" w:rsidRPr="00C545C7" w:rsidRDefault="00CF5663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5</w:t>
            </w:r>
          </w:p>
        </w:tc>
        <w:tc>
          <w:tcPr>
            <w:tcW w:w="2551" w:type="dxa"/>
            <w:vMerge/>
            <w:noWrap/>
          </w:tcPr>
          <w:p w14:paraId="4612A06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3A124E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81096D0" w14:textId="2C6F0BD8" w:rsidR="00D54D1A" w:rsidRPr="00C545C7" w:rsidRDefault="00CF5663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D54D1A" w:rsidRPr="00C545C7" w14:paraId="08C6B44A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6661559D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3F1E5F8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0B444CD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5644727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1AE7954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41565CB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92EF05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F6C2BE1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49FF3254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5E3AAA3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0BA1CB5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59019E2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2E1CC25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20594A3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81176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6A592EBD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13DC1F92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2481" w:type="dxa"/>
            <w:vMerge/>
            <w:noWrap/>
          </w:tcPr>
          <w:p w14:paraId="7EB3ECC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57900FE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4CBEB09D" w14:textId="04DBC2A8" w:rsidR="00D54D1A" w:rsidRPr="00C545C7" w:rsidRDefault="00CF5663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5</w:t>
            </w:r>
          </w:p>
        </w:tc>
        <w:tc>
          <w:tcPr>
            <w:tcW w:w="2551" w:type="dxa"/>
            <w:vMerge/>
            <w:noWrap/>
          </w:tcPr>
          <w:p w14:paraId="4A8A4A8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36591E0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13E2440C" w14:textId="74EAFD26" w:rsidR="00D54D1A" w:rsidRPr="00C545C7" w:rsidRDefault="00CF5663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89</w:t>
            </w:r>
          </w:p>
        </w:tc>
      </w:tr>
      <w:tr w:rsidR="00D54D1A" w:rsidRPr="00C545C7" w14:paraId="530026AA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  <w:hideMark/>
          </w:tcPr>
          <w:p w14:paraId="7A62F334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Sing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41191D5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7B87211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0A0C653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1892BE6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509E3DD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1B7608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07EC380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47D823FF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Married</w:t>
            </w:r>
          </w:p>
        </w:tc>
        <w:tc>
          <w:tcPr>
            <w:tcW w:w="2481" w:type="dxa"/>
            <w:vMerge/>
            <w:noWrap/>
            <w:vAlign w:val="center"/>
          </w:tcPr>
          <w:p w14:paraId="49E9B81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26491F8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5E4A721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6907376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54E5C8A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E4FA52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71249C3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3A1EB72E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Other status</w:t>
            </w:r>
          </w:p>
        </w:tc>
        <w:tc>
          <w:tcPr>
            <w:tcW w:w="2481" w:type="dxa"/>
            <w:vMerge/>
            <w:noWrap/>
            <w:vAlign w:val="center"/>
          </w:tcPr>
          <w:p w14:paraId="4766239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34706DC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5830A39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5D01B7F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25FA86B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170E34F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11B21A43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  <w:hideMark/>
          </w:tcPr>
          <w:p w14:paraId="33A47E81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4895EB5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3A721F3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vAlign w:val="center"/>
            <w:hideMark/>
          </w:tcPr>
          <w:p w14:paraId="4724DDD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6C6079C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4C2C588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C4D047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87059DB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78A63090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2481" w:type="dxa"/>
            <w:vMerge/>
            <w:noWrap/>
          </w:tcPr>
          <w:p w14:paraId="1AA1F54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524C87E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5D0594B5" w14:textId="3680B517" w:rsidR="00D54D1A" w:rsidRPr="00C545C7" w:rsidRDefault="00CF5663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3</w:t>
            </w:r>
          </w:p>
        </w:tc>
        <w:tc>
          <w:tcPr>
            <w:tcW w:w="2551" w:type="dxa"/>
            <w:vMerge/>
            <w:noWrap/>
          </w:tcPr>
          <w:p w14:paraId="3A26D90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7F60528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2D4C0534" w14:textId="44357DF2" w:rsidR="00D54D1A" w:rsidRPr="00C545C7" w:rsidRDefault="00CF5663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54</w:t>
            </w:r>
          </w:p>
        </w:tc>
      </w:tr>
      <w:tr w:rsidR="00D54D1A" w:rsidRPr="00C545C7" w14:paraId="1F6BFA72" w14:textId="77777777" w:rsidTr="000D75E3">
        <w:trPr>
          <w:trHeight w:val="245"/>
        </w:trPr>
        <w:tc>
          <w:tcPr>
            <w:tcW w:w="1928" w:type="dxa"/>
            <w:gridSpan w:val="2"/>
            <w:noWrap/>
            <w:hideMark/>
          </w:tcPr>
          <w:p w14:paraId="693408B6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Ⅰ</w:t>
            </w:r>
          </w:p>
        </w:tc>
        <w:tc>
          <w:tcPr>
            <w:tcW w:w="2481" w:type="dxa"/>
            <w:vMerge/>
            <w:noWrap/>
            <w:hideMark/>
          </w:tcPr>
          <w:p w14:paraId="0C3F2C6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6E9614D2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0EA9B41A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1F6F0E0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02791DE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7B7DAD3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FC59E1D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0C73A695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Ⅱ</w:t>
            </w:r>
          </w:p>
        </w:tc>
        <w:tc>
          <w:tcPr>
            <w:tcW w:w="2481" w:type="dxa"/>
            <w:vMerge/>
            <w:noWrap/>
            <w:hideMark/>
          </w:tcPr>
          <w:p w14:paraId="4BCA5A5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2CF804D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41DE41A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068ABC6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136A8F7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7A0F809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01CC232E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1B4F9647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Ⅲ</w:t>
            </w:r>
          </w:p>
        </w:tc>
        <w:tc>
          <w:tcPr>
            <w:tcW w:w="2481" w:type="dxa"/>
            <w:vMerge/>
            <w:noWrap/>
            <w:hideMark/>
          </w:tcPr>
          <w:p w14:paraId="5744F02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0ABE7B5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488D6FC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7506C6B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2003348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3601E57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A96DDCA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0F6E4A3F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lastRenderedPageBreak/>
              <w:t xml:space="preserve">Grade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C545C7">
              <w:rPr>
                <w:rFonts w:ascii="Times New Roman" w:hAnsi="Times New Roman" w:cs="Times New Roman"/>
                <w:szCs w:val="21"/>
              </w:rPr>
              <w:t>Ⅴ</w:t>
            </w:r>
          </w:p>
        </w:tc>
        <w:tc>
          <w:tcPr>
            <w:tcW w:w="2481" w:type="dxa"/>
            <w:vMerge/>
            <w:noWrap/>
            <w:hideMark/>
          </w:tcPr>
          <w:p w14:paraId="1522FEA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7A8FF3C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7F88127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2238BB0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756C52C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57B1C9C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760BA2E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68C769F1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</w:tcPr>
          <w:p w14:paraId="4538416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1A31FA1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0A55016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7A22ADB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1F6F50A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0C74C97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53902C03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54D37783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AJCC</w:t>
            </w:r>
          </w:p>
        </w:tc>
        <w:tc>
          <w:tcPr>
            <w:tcW w:w="2481" w:type="dxa"/>
            <w:vMerge/>
            <w:noWrap/>
          </w:tcPr>
          <w:p w14:paraId="4F9CBFB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B73DB9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36BC49AF" w14:textId="6F76FD93" w:rsidR="00D54D1A" w:rsidRPr="00C545C7" w:rsidRDefault="00CF5663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5</w:t>
            </w:r>
          </w:p>
        </w:tc>
        <w:tc>
          <w:tcPr>
            <w:tcW w:w="2551" w:type="dxa"/>
            <w:vMerge/>
            <w:noWrap/>
          </w:tcPr>
          <w:p w14:paraId="706394E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3753D24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25B60951" w14:textId="679DC42C" w:rsidR="00D54D1A" w:rsidRPr="00C545C7" w:rsidRDefault="00CF5663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49</w:t>
            </w:r>
          </w:p>
        </w:tc>
      </w:tr>
      <w:tr w:rsidR="00D54D1A" w:rsidRPr="00C545C7" w14:paraId="23D48100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5CF542C9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Ⅰ-Ⅱ</w:t>
            </w:r>
          </w:p>
        </w:tc>
        <w:tc>
          <w:tcPr>
            <w:tcW w:w="2481" w:type="dxa"/>
            <w:vMerge/>
            <w:noWrap/>
            <w:hideMark/>
          </w:tcPr>
          <w:p w14:paraId="480FEEB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26469AB5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7DA9E79E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7A279EB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5D01D31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2A0BDAC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07318A41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2A6590C7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Ⅲ-Ⅳ</w:t>
            </w:r>
          </w:p>
        </w:tc>
        <w:tc>
          <w:tcPr>
            <w:tcW w:w="2481" w:type="dxa"/>
            <w:vMerge/>
            <w:noWrap/>
            <w:hideMark/>
          </w:tcPr>
          <w:p w14:paraId="156FE97A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015CB63B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5CC79ECB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7123B5C6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0201650B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0A8E1112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84A9D1A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12919841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</w:tcPr>
          <w:p w14:paraId="768AA61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013C229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510C8313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680D441F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FFB396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43D5B34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6762303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6179DC23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2481" w:type="dxa"/>
            <w:vMerge/>
            <w:noWrap/>
          </w:tcPr>
          <w:p w14:paraId="1AFF27E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9AB5037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4C3132C2" w14:textId="1A807635" w:rsidR="00D54D1A" w:rsidRPr="00C545C7" w:rsidRDefault="00CF5663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51BB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1675221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26A93EC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45DAD04E" w14:textId="21046897" w:rsidR="00D54D1A" w:rsidRPr="00C545C7" w:rsidRDefault="00CF5663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86</w:t>
            </w:r>
          </w:p>
        </w:tc>
      </w:tr>
      <w:tr w:rsidR="00D54D1A" w:rsidRPr="00C545C7" w14:paraId="5BDE1EDE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2D2A32C3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46EA224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1F32DE68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7D8B0DF9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5AA413A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6391B8D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686DEB0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20EA964A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735314BE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554FC50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70461E5D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4D07D5E9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40A63CD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4479AF5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B49952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7A42C0E9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6294480F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2481" w:type="dxa"/>
            <w:vMerge/>
            <w:noWrap/>
          </w:tcPr>
          <w:p w14:paraId="6D9D439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537A18C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023D44AA" w14:textId="31F837C6" w:rsidR="00D54D1A" w:rsidRPr="00C545C7" w:rsidRDefault="00CF5663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51BB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037FE83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CFBE07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45DE3FCF" w14:textId="708AC008" w:rsidR="00D54D1A" w:rsidRPr="00C545C7" w:rsidRDefault="00CF5663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08</w:t>
            </w:r>
          </w:p>
        </w:tc>
      </w:tr>
      <w:tr w:rsidR="00D54D1A" w:rsidRPr="00C545C7" w14:paraId="2742C8E2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6DEFAD3E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1ED6147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15DB02B4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0E036A17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3409BEC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74E8007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36726A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4B262D04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48215560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41D52475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28E47B84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606336B7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5936FA6C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2D31E95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6ED06100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447CEAB8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1299E193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Radiotherapy</w:t>
            </w:r>
          </w:p>
        </w:tc>
        <w:tc>
          <w:tcPr>
            <w:tcW w:w="2481" w:type="dxa"/>
            <w:vMerge/>
            <w:noWrap/>
          </w:tcPr>
          <w:p w14:paraId="346F863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357BCBB6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6942CAA6" w14:textId="46291ADC" w:rsidR="00D54D1A" w:rsidRPr="00C545C7" w:rsidRDefault="00CF5663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51BB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1" w:type="dxa"/>
            <w:vMerge/>
            <w:noWrap/>
          </w:tcPr>
          <w:p w14:paraId="426531B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3F3163DE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4D1176F" w14:textId="6081A8CC" w:rsidR="00D54D1A" w:rsidRPr="00C545C7" w:rsidRDefault="00CF5663" w:rsidP="000D75E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98</w:t>
            </w:r>
          </w:p>
        </w:tc>
      </w:tr>
      <w:tr w:rsidR="00D54D1A" w:rsidRPr="00C545C7" w14:paraId="7EB038F5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0745762E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0ED37451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61220457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710D714B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2BC0357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07D013BD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5491F6A7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4D1A" w:rsidRPr="00C545C7" w14:paraId="3DF75725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49861C78" w14:textId="77777777" w:rsidR="00D54D1A" w:rsidRPr="00C545C7" w:rsidRDefault="00D54D1A" w:rsidP="000D75E3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38FEFF09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298AD523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vAlign w:val="center"/>
          </w:tcPr>
          <w:p w14:paraId="4E1F6386" w14:textId="77777777" w:rsidR="00D54D1A" w:rsidRPr="00C545C7" w:rsidRDefault="00D54D1A" w:rsidP="000D75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2539F448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3B5D3783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2276FC4" w14:textId="77777777" w:rsidR="00D54D1A" w:rsidRPr="00C545C7" w:rsidRDefault="00D54D1A" w:rsidP="000D75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110AEC5" w14:textId="4D79D8F5" w:rsidR="00D54D1A" w:rsidRDefault="00D54D1A">
      <w:pPr>
        <w:widowControl/>
        <w:jc w:val="left"/>
      </w:pPr>
    </w:p>
    <w:p w14:paraId="56851A9A" w14:textId="77777777" w:rsidR="00D54D1A" w:rsidRDefault="00D54D1A">
      <w:pPr>
        <w:widowControl/>
        <w:jc w:val="left"/>
      </w:pPr>
      <w:r>
        <w:br w:type="page"/>
      </w:r>
    </w:p>
    <w:p w14:paraId="549AB0B4" w14:textId="3398570D" w:rsidR="00D54D1A" w:rsidRPr="00A51BB5" w:rsidRDefault="00A51BB5">
      <w:pPr>
        <w:widowControl/>
        <w:jc w:val="left"/>
      </w:pPr>
      <w:r w:rsidRPr="00C545C7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1</w:t>
      </w:r>
      <w:r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C545C7">
        <w:rPr>
          <w:rFonts w:ascii="Times New Roman" w:hAnsi="Times New Roman" w:cs="Times New Roman"/>
          <w:b/>
          <w:bCs/>
          <w:szCs w:val="21"/>
        </w:rPr>
        <w:t>Baseline characteristics of patients with hypopharyngeal cancer</w:t>
      </w:r>
      <w:r>
        <w:rPr>
          <w:rFonts w:ascii="Times New Roman" w:hAnsi="Times New Roman" w:cs="Times New Roman"/>
          <w:b/>
          <w:bCs/>
          <w:szCs w:val="21"/>
        </w:rPr>
        <w:t xml:space="preserve"> with a prexious cancer history interval time </w:t>
      </w:r>
      <w:r w:rsidR="00307727">
        <w:rPr>
          <w:rFonts w:ascii="Times New Roman" w:hAnsi="Times New Roman" w:cs="Times New Roman"/>
          <w:b/>
          <w:bCs/>
          <w:szCs w:val="21"/>
        </w:rPr>
        <w:t>&gt;60</w:t>
      </w:r>
      <w:r>
        <w:rPr>
          <w:rFonts w:ascii="Times New Roman" w:hAnsi="Times New Roman" w:cs="Times New Roman"/>
          <w:b/>
          <w:bCs/>
          <w:szCs w:val="21"/>
        </w:rPr>
        <w:t xml:space="preserve"> months.</w:t>
      </w:r>
    </w:p>
    <w:tbl>
      <w:tblPr>
        <w:tblW w:w="136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1"/>
        <w:gridCol w:w="267"/>
        <w:gridCol w:w="2481"/>
        <w:gridCol w:w="2217"/>
        <w:gridCol w:w="1029"/>
        <w:gridCol w:w="2551"/>
        <w:gridCol w:w="2268"/>
        <w:gridCol w:w="1134"/>
      </w:tblGrid>
      <w:tr w:rsidR="00D54D1A" w:rsidRPr="00C545C7" w14:paraId="0217A5E7" w14:textId="77777777" w:rsidTr="000D75E3">
        <w:trPr>
          <w:trHeight w:val="372"/>
        </w:trPr>
        <w:tc>
          <w:tcPr>
            <w:tcW w:w="1661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6D5D67DF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267" w:type="dxa"/>
            <w:vMerge w:val="restart"/>
            <w:tcBorders>
              <w:top w:val="single" w:sz="12" w:space="0" w:color="auto"/>
            </w:tcBorders>
          </w:tcPr>
          <w:p w14:paraId="3366D17F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27" w:type="dxa"/>
            <w:gridSpan w:val="3"/>
            <w:tcBorders>
              <w:bottom w:val="nil"/>
            </w:tcBorders>
            <w:noWrap/>
          </w:tcPr>
          <w:p w14:paraId="0A7FB5CE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Original data set</w:t>
            </w:r>
          </w:p>
        </w:tc>
        <w:tc>
          <w:tcPr>
            <w:tcW w:w="5953" w:type="dxa"/>
            <w:gridSpan w:val="3"/>
            <w:tcBorders>
              <w:bottom w:val="nil"/>
            </w:tcBorders>
            <w:noWrap/>
          </w:tcPr>
          <w:p w14:paraId="606E49F2" w14:textId="77777777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tched data set</w:t>
            </w:r>
          </w:p>
        </w:tc>
      </w:tr>
      <w:tr w:rsidR="00D54D1A" w:rsidRPr="00C545C7" w14:paraId="4048604D" w14:textId="77777777" w:rsidTr="000D75E3">
        <w:trPr>
          <w:trHeight w:val="201"/>
        </w:trPr>
        <w:tc>
          <w:tcPr>
            <w:tcW w:w="1661" w:type="dxa"/>
            <w:vMerge/>
            <w:tcBorders>
              <w:bottom w:val="single" w:sz="12" w:space="0" w:color="auto"/>
            </w:tcBorders>
            <w:noWrap/>
          </w:tcPr>
          <w:p w14:paraId="6044525A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" w:type="dxa"/>
            <w:vMerge/>
            <w:tcBorders>
              <w:bottom w:val="single" w:sz="12" w:space="0" w:color="auto"/>
            </w:tcBorders>
          </w:tcPr>
          <w:p w14:paraId="381832D2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1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136270E4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 prior cancer(N=</w:t>
            </w:r>
            <w:r>
              <w:rPr>
                <w:rFonts w:ascii="Times New Roman" w:hAnsi="Times New Roman" w:cs="Times New Roman"/>
                <w:szCs w:val="21"/>
              </w:rPr>
              <w:t>849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4291A30F" w14:textId="67ABCB9B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prior cancer(N=</w:t>
            </w:r>
            <w:r w:rsidR="00A2556A">
              <w:rPr>
                <w:rFonts w:ascii="Times New Roman" w:hAnsi="Times New Roman" w:cs="Times New Roman"/>
                <w:szCs w:val="21"/>
              </w:rPr>
              <w:t>487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6829542F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48F71D5" w14:textId="437ED78F" w:rsidR="00D54D1A" w:rsidRPr="00C545C7" w:rsidRDefault="00D54D1A" w:rsidP="000D7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 prior cancer(N=</w:t>
            </w:r>
            <w:r w:rsidR="00A2556A">
              <w:rPr>
                <w:rFonts w:ascii="Times New Roman" w:hAnsi="Times New Roman" w:cs="Times New Roman"/>
                <w:szCs w:val="21"/>
              </w:rPr>
              <w:t>455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5E0EBB4A" w14:textId="7BC52B44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prior cancer(N=</w:t>
            </w:r>
            <w:r w:rsidR="00A2556A">
              <w:rPr>
                <w:rFonts w:ascii="Times New Roman" w:hAnsi="Times New Roman" w:cs="Times New Roman"/>
                <w:szCs w:val="21"/>
              </w:rPr>
              <w:t>455</w:t>
            </w:r>
            <w:r w:rsidRPr="00C545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</w:tcPr>
          <w:p w14:paraId="7633E796" w14:textId="77777777" w:rsidR="00D54D1A" w:rsidRPr="00C545C7" w:rsidRDefault="00D54D1A" w:rsidP="000D7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905140" w:rsidRPr="00C545C7" w14:paraId="3980920C" w14:textId="77777777" w:rsidTr="000D75E3">
        <w:trPr>
          <w:trHeight w:val="201"/>
        </w:trPr>
        <w:tc>
          <w:tcPr>
            <w:tcW w:w="1928" w:type="dxa"/>
            <w:gridSpan w:val="2"/>
            <w:tcBorders>
              <w:top w:val="single" w:sz="12" w:space="0" w:color="auto"/>
              <w:bottom w:val="nil"/>
            </w:tcBorders>
            <w:noWrap/>
          </w:tcPr>
          <w:p w14:paraId="33A338B9" w14:textId="77777777" w:rsidR="00905140" w:rsidRPr="00C545C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481" w:type="dxa"/>
            <w:vMerge w:val="restart"/>
            <w:tcBorders>
              <w:top w:val="single" w:sz="12" w:space="0" w:color="auto"/>
            </w:tcBorders>
            <w:noWrap/>
          </w:tcPr>
          <w:p w14:paraId="4F2CB741" w14:textId="77777777" w:rsidR="00905140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  <w:p w14:paraId="723303B8" w14:textId="3AE71C12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2083 (50.4)</w:t>
            </w:r>
          </w:p>
          <w:p w14:paraId="2A229A85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2049 (49.6)</w:t>
            </w:r>
          </w:p>
          <w:p w14:paraId="034FB9AE" w14:textId="77777777" w:rsidR="00905140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  <w:p w14:paraId="0C8EA2EE" w14:textId="017F14DB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2322 (56.2)</w:t>
            </w:r>
          </w:p>
          <w:p w14:paraId="570D4A4B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1810 (43.8)</w:t>
            </w:r>
          </w:p>
          <w:p w14:paraId="333949DB" w14:textId="77777777" w:rsidR="00905140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  <w:p w14:paraId="33E8042D" w14:textId="2492EA75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3136 (75.9)</w:t>
            </w:r>
          </w:p>
          <w:p w14:paraId="66F4FF86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718 (17.4)</w:t>
            </w:r>
          </w:p>
          <w:p w14:paraId="5FFB94F7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278 (6.7)</w:t>
            </w:r>
          </w:p>
          <w:p w14:paraId="38F39D52" w14:textId="77777777" w:rsidR="00905140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  <w:p w14:paraId="518EA70A" w14:textId="37D31C5B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781 (18.9)</w:t>
            </w:r>
          </w:p>
          <w:p w14:paraId="68AB0645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3351 (81.1)</w:t>
            </w:r>
          </w:p>
          <w:p w14:paraId="64F27F49" w14:textId="77777777" w:rsidR="00905140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  <w:p w14:paraId="041C6487" w14:textId="74E7353E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1020 (24.7)</w:t>
            </w:r>
          </w:p>
          <w:p w14:paraId="50495241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1808 (43.8)</w:t>
            </w:r>
          </w:p>
          <w:p w14:paraId="27E55ED5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1115 (27.0)</w:t>
            </w:r>
          </w:p>
          <w:p w14:paraId="2573D557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189 (4.6)</w:t>
            </w:r>
          </w:p>
          <w:p w14:paraId="098CC9F0" w14:textId="77777777" w:rsidR="00905140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  <w:p w14:paraId="67CC3AC7" w14:textId="460A05C9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148 (3.6)</w:t>
            </w:r>
          </w:p>
          <w:p w14:paraId="20F7CBC5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1544 (37.4)</w:t>
            </w:r>
          </w:p>
          <w:p w14:paraId="5D51187C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1305 (31.6)</w:t>
            </w:r>
          </w:p>
          <w:p w14:paraId="0B2537AC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60 (1.5)</w:t>
            </w:r>
          </w:p>
          <w:p w14:paraId="2DD5872B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lastRenderedPageBreak/>
              <w:t>1075 (26.0)</w:t>
            </w:r>
          </w:p>
          <w:p w14:paraId="1BD0E080" w14:textId="77777777" w:rsidR="00905140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  <w:p w14:paraId="73AF539C" w14:textId="792BAE76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449 (10.9)</w:t>
            </w:r>
          </w:p>
          <w:p w14:paraId="28278375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3278 (79.3)</w:t>
            </w:r>
          </w:p>
          <w:p w14:paraId="0EEAD5AE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405 (9.8)</w:t>
            </w:r>
          </w:p>
          <w:p w14:paraId="61A3366A" w14:textId="77777777" w:rsidR="00905140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  <w:p w14:paraId="62143433" w14:textId="37415D40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3453 (83.6)</w:t>
            </w:r>
          </w:p>
          <w:p w14:paraId="3C236703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679 (16.4)</w:t>
            </w:r>
          </w:p>
          <w:p w14:paraId="2F8EDF4B" w14:textId="77777777" w:rsidR="00905140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  <w:p w14:paraId="3533B9CE" w14:textId="4D6B7C5D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1438 (34.8)</w:t>
            </w:r>
          </w:p>
          <w:p w14:paraId="1C6BD3E7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2694 (65.2)</w:t>
            </w:r>
          </w:p>
          <w:p w14:paraId="348CC365" w14:textId="77777777" w:rsidR="00905140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  <w:p w14:paraId="6FAD0401" w14:textId="1718FC1E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1043 (25.2)</w:t>
            </w:r>
          </w:p>
          <w:p w14:paraId="194ED9B8" w14:textId="7041F569" w:rsidR="00905140" w:rsidRPr="00307727" w:rsidRDefault="00905140" w:rsidP="00905140">
            <w:pPr>
              <w:rPr>
                <w:rFonts w:ascii="Times New Roman" w:hAnsi="Times New Roman" w:cs="Times New Roman" w:hint="eastAsia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3089 (74.8)</w:t>
            </w:r>
          </w:p>
        </w:tc>
        <w:tc>
          <w:tcPr>
            <w:tcW w:w="2217" w:type="dxa"/>
            <w:vMerge w:val="restart"/>
            <w:tcBorders>
              <w:top w:val="single" w:sz="12" w:space="0" w:color="auto"/>
            </w:tcBorders>
            <w:noWrap/>
          </w:tcPr>
          <w:p w14:paraId="46F09CEC" w14:textId="77777777" w:rsidR="00905140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</w:p>
          <w:p w14:paraId="20D6064A" w14:textId="1730D1E3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191 (39.2)</w:t>
            </w:r>
          </w:p>
          <w:p w14:paraId="4DBC16EE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296 (60.8)</w:t>
            </w:r>
          </w:p>
          <w:p w14:paraId="5FECB8CB" w14:textId="77777777" w:rsidR="00905140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</w:p>
          <w:p w14:paraId="43C87E54" w14:textId="17C0F110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123 (25.3)</w:t>
            </w:r>
          </w:p>
          <w:p w14:paraId="7DA33C7F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364 (74.7)</w:t>
            </w:r>
          </w:p>
          <w:p w14:paraId="468DE9F8" w14:textId="77777777" w:rsidR="00905140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</w:p>
          <w:p w14:paraId="7A54C81F" w14:textId="177A369D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388 (79.7)</w:t>
            </w:r>
          </w:p>
          <w:p w14:paraId="218E545C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71 (14.6)</w:t>
            </w:r>
          </w:p>
          <w:p w14:paraId="6C471414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28 (5.7)</w:t>
            </w:r>
          </w:p>
          <w:p w14:paraId="6ADFA340" w14:textId="77777777" w:rsidR="00905140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</w:p>
          <w:p w14:paraId="7DDA281E" w14:textId="4D55AD21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109 (22.4)</w:t>
            </w:r>
          </w:p>
          <w:p w14:paraId="3541F39F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378 (77.6)</w:t>
            </w:r>
          </w:p>
          <w:p w14:paraId="6E82CBB2" w14:textId="77777777" w:rsidR="00905140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</w:p>
          <w:p w14:paraId="3E2BE3D1" w14:textId="2086CD68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78 (16.0)</w:t>
            </w:r>
          </w:p>
          <w:p w14:paraId="34CFA696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252 (51.7)</w:t>
            </w:r>
          </w:p>
          <w:p w14:paraId="1D36A448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136 (27.9)</w:t>
            </w:r>
          </w:p>
          <w:p w14:paraId="54492530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21 (4.3)</w:t>
            </w:r>
          </w:p>
          <w:p w14:paraId="23CFEAEB" w14:textId="77777777" w:rsidR="00905140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</w:p>
          <w:p w14:paraId="152483C6" w14:textId="2ACD5F5B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30 (6.2)</w:t>
            </w:r>
          </w:p>
          <w:p w14:paraId="34DFF489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198 (40.7)</w:t>
            </w:r>
          </w:p>
          <w:p w14:paraId="0EB4E8B1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156 (32.0)</w:t>
            </w:r>
          </w:p>
          <w:p w14:paraId="4D4F7543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5 (1.0)</w:t>
            </w:r>
          </w:p>
          <w:p w14:paraId="7C52768F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lastRenderedPageBreak/>
              <w:t>98 (20.1)</w:t>
            </w:r>
          </w:p>
          <w:p w14:paraId="51A77513" w14:textId="77777777" w:rsidR="00905140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</w:p>
          <w:p w14:paraId="029B4962" w14:textId="7A74106F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104 (21.4)</w:t>
            </w:r>
          </w:p>
          <w:p w14:paraId="1A5AEAC7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315 (64.7)</w:t>
            </w:r>
          </w:p>
          <w:p w14:paraId="2CED9449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68 (14.0)</w:t>
            </w:r>
          </w:p>
          <w:p w14:paraId="4CF11406" w14:textId="77777777" w:rsidR="00905140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</w:p>
          <w:p w14:paraId="315E83A5" w14:textId="20433265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327 (67.1)</w:t>
            </w:r>
          </w:p>
          <w:p w14:paraId="11ED2397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160 (32.9)</w:t>
            </w:r>
          </w:p>
          <w:p w14:paraId="4A260AA9" w14:textId="77777777" w:rsidR="00905140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</w:p>
          <w:p w14:paraId="517B18BE" w14:textId="579A0105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276 (56.7)</w:t>
            </w:r>
          </w:p>
          <w:p w14:paraId="7A711666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211 (43.3)</w:t>
            </w:r>
          </w:p>
          <w:p w14:paraId="6785AF96" w14:textId="77777777" w:rsidR="00905140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</w:p>
          <w:p w14:paraId="5F753E0A" w14:textId="3073DA2D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207 (42.5)</w:t>
            </w:r>
          </w:p>
          <w:p w14:paraId="037EFCE3" w14:textId="5C4EAAA3" w:rsidR="00905140" w:rsidRPr="009A1404" w:rsidRDefault="00905140" w:rsidP="00905140">
            <w:pPr>
              <w:rPr>
                <w:rFonts w:ascii="Times New Roman" w:hAnsi="Times New Roman" w:cs="Times New Roman" w:hint="eastAsia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280 (57.5)</w:t>
            </w:r>
          </w:p>
        </w:tc>
        <w:tc>
          <w:tcPr>
            <w:tcW w:w="1029" w:type="dxa"/>
            <w:tcBorders>
              <w:top w:val="single" w:sz="12" w:space="0" w:color="auto"/>
              <w:bottom w:val="nil"/>
            </w:tcBorders>
            <w:noWrap/>
          </w:tcPr>
          <w:p w14:paraId="39B849DC" w14:textId="0A3E217E" w:rsidR="00905140" w:rsidRPr="00C545C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284A55">
              <w:lastRenderedPageBreak/>
              <w:t>0.</w:t>
            </w:r>
            <w:r>
              <w:t>458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noWrap/>
          </w:tcPr>
          <w:p w14:paraId="4250E560" w14:textId="77777777" w:rsidR="00905140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</w:p>
          <w:p w14:paraId="3BB2B1AB" w14:textId="0EADF306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184 (40.4)</w:t>
            </w:r>
          </w:p>
          <w:p w14:paraId="5156D199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271 (59.6)</w:t>
            </w:r>
          </w:p>
          <w:p w14:paraId="25DD07E5" w14:textId="77777777" w:rsidR="00905140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</w:p>
          <w:p w14:paraId="0AB3CAAE" w14:textId="347C768E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109 (24.0)</w:t>
            </w:r>
          </w:p>
          <w:p w14:paraId="2E731E7F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346 (76.0)</w:t>
            </w:r>
          </w:p>
          <w:p w14:paraId="1954501A" w14:textId="77777777" w:rsidR="00905140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</w:p>
          <w:p w14:paraId="1165CB33" w14:textId="2B849BA8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366 (80.4)</w:t>
            </w:r>
          </w:p>
          <w:p w14:paraId="09312DEF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61 (13.4)</w:t>
            </w:r>
          </w:p>
          <w:p w14:paraId="3EBBEB76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28 (6.2)</w:t>
            </w:r>
          </w:p>
          <w:p w14:paraId="3DA4C262" w14:textId="77777777" w:rsidR="00905140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</w:p>
          <w:p w14:paraId="4A44EC34" w14:textId="5291C7A4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103 (22.6)</w:t>
            </w:r>
          </w:p>
          <w:p w14:paraId="512654AA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352 (77.4)</w:t>
            </w:r>
          </w:p>
          <w:p w14:paraId="51BA5B58" w14:textId="77777777" w:rsidR="00905140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</w:p>
          <w:p w14:paraId="468AEC6D" w14:textId="74C2015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85 (18.7)</w:t>
            </w:r>
          </w:p>
          <w:p w14:paraId="5A9CF64D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221 (48.6)</w:t>
            </w:r>
          </w:p>
          <w:p w14:paraId="52A1C69B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136 (29.9)</w:t>
            </w:r>
          </w:p>
          <w:p w14:paraId="234D11F6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13 (2.9)</w:t>
            </w:r>
          </w:p>
          <w:p w14:paraId="76778EDE" w14:textId="77777777" w:rsidR="00905140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</w:p>
          <w:p w14:paraId="5EB6C230" w14:textId="754F18CE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20 (4.4)</w:t>
            </w:r>
          </w:p>
          <w:p w14:paraId="244491A4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194 (42.6)</w:t>
            </w:r>
          </w:p>
          <w:p w14:paraId="75941120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145 (31.9)</w:t>
            </w:r>
          </w:p>
          <w:p w14:paraId="4C61DC94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6 (1.3)</w:t>
            </w:r>
          </w:p>
          <w:p w14:paraId="6157FF97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lastRenderedPageBreak/>
              <w:t>90 (19.8)</w:t>
            </w:r>
          </w:p>
          <w:p w14:paraId="12BD2F76" w14:textId="77777777" w:rsidR="00905140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</w:p>
          <w:p w14:paraId="07F53E4B" w14:textId="63B0DA8D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86 (18.9)</w:t>
            </w:r>
          </w:p>
          <w:p w14:paraId="66636F14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322 (70.8)</w:t>
            </w:r>
          </w:p>
          <w:p w14:paraId="0FA93613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47 (10.3)</w:t>
            </w:r>
          </w:p>
          <w:p w14:paraId="6E5EFAEF" w14:textId="77777777" w:rsidR="00905140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</w:p>
          <w:p w14:paraId="698C2847" w14:textId="7ED28C58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343 (75.4)</w:t>
            </w:r>
          </w:p>
          <w:p w14:paraId="40F22088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112 (24.6)</w:t>
            </w:r>
          </w:p>
          <w:p w14:paraId="08055484" w14:textId="77777777" w:rsidR="00905140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</w:p>
          <w:p w14:paraId="23D6DB19" w14:textId="4CCDA37A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239 (52.5)</w:t>
            </w:r>
          </w:p>
          <w:p w14:paraId="04A011D2" w14:textId="77777777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216 (47.5)</w:t>
            </w:r>
          </w:p>
          <w:p w14:paraId="32642DD8" w14:textId="77777777" w:rsidR="00905140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</w:p>
          <w:p w14:paraId="0BD86090" w14:textId="4F881395" w:rsidR="00905140" w:rsidRPr="0030772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157 (34.5)</w:t>
            </w:r>
          </w:p>
          <w:p w14:paraId="1234477C" w14:textId="50F52587" w:rsidR="00905140" w:rsidRPr="00C545C7" w:rsidRDefault="00905140" w:rsidP="00905140">
            <w:pPr>
              <w:rPr>
                <w:rFonts w:ascii="Times New Roman" w:hAnsi="Times New Roman" w:cs="Times New Roman" w:hint="eastAsia"/>
                <w:szCs w:val="21"/>
              </w:rPr>
            </w:pPr>
            <w:r w:rsidRPr="00307727">
              <w:rPr>
                <w:rFonts w:ascii="Times New Roman" w:hAnsi="Times New Roman" w:cs="Times New Roman"/>
                <w:szCs w:val="21"/>
              </w:rPr>
              <w:t>298 (65.5)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noWrap/>
          </w:tcPr>
          <w:p w14:paraId="4A3D6F4B" w14:textId="77777777" w:rsidR="00905140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  <w:p w14:paraId="43AC06FC" w14:textId="483F94D4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186 (40.9)</w:t>
            </w:r>
          </w:p>
          <w:p w14:paraId="3994C1CC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269 (59.1)</w:t>
            </w:r>
          </w:p>
          <w:p w14:paraId="7C1083AB" w14:textId="77777777" w:rsidR="00905140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  <w:p w14:paraId="1ADB7731" w14:textId="31E367C3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123 (27.0)</w:t>
            </w:r>
          </w:p>
          <w:p w14:paraId="70786299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332 (73.0)</w:t>
            </w:r>
          </w:p>
          <w:p w14:paraId="0C63C7E6" w14:textId="77777777" w:rsidR="00905140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  <w:p w14:paraId="556B7294" w14:textId="2098438A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360 (79.1)</w:t>
            </w:r>
          </w:p>
          <w:p w14:paraId="1617804B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68 (14.9)</w:t>
            </w:r>
          </w:p>
          <w:p w14:paraId="1EA17FA3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27 (5.9)</w:t>
            </w:r>
          </w:p>
          <w:p w14:paraId="57EC0D0D" w14:textId="77777777" w:rsidR="00905140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  <w:p w14:paraId="34AA4125" w14:textId="6AF86FF5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98 (21.5)</w:t>
            </w:r>
          </w:p>
          <w:p w14:paraId="0291F360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357 (78.5)</w:t>
            </w:r>
          </w:p>
          <w:p w14:paraId="26B34934" w14:textId="77777777" w:rsidR="00905140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  <w:p w14:paraId="34324F91" w14:textId="15BDA01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76 (16.7)</w:t>
            </w:r>
          </w:p>
          <w:p w14:paraId="09232F2B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234 (51.4)</w:t>
            </w:r>
          </w:p>
          <w:p w14:paraId="25D545A9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126 (27.7)</w:t>
            </w:r>
          </w:p>
          <w:p w14:paraId="01DE315A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19 (4.2)</w:t>
            </w:r>
          </w:p>
          <w:p w14:paraId="38703F31" w14:textId="77777777" w:rsidR="00905140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  <w:p w14:paraId="4417EBB6" w14:textId="470C283B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26 (5.7)</w:t>
            </w:r>
          </w:p>
          <w:p w14:paraId="64BA90CA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179 (39.3)</w:t>
            </w:r>
          </w:p>
          <w:p w14:paraId="645186E6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148 (32.5)</w:t>
            </w:r>
          </w:p>
          <w:p w14:paraId="26B10684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5 (1.1)</w:t>
            </w:r>
          </w:p>
          <w:p w14:paraId="7053AB13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lastRenderedPageBreak/>
              <w:t>97 (21.3)</w:t>
            </w:r>
          </w:p>
          <w:p w14:paraId="212EE033" w14:textId="77777777" w:rsidR="00905140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  <w:p w14:paraId="54D6EFC9" w14:textId="453519E3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95 (20.9)</w:t>
            </w:r>
          </w:p>
          <w:p w14:paraId="54B9E3D6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295 (64.8)</w:t>
            </w:r>
          </w:p>
          <w:p w14:paraId="7A665F35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65 (14.3)</w:t>
            </w:r>
          </w:p>
          <w:p w14:paraId="4260B0FF" w14:textId="77777777" w:rsidR="00905140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  <w:p w14:paraId="445F659F" w14:textId="1E5BC9FD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327 (71.9)</w:t>
            </w:r>
          </w:p>
          <w:p w14:paraId="1ACA57DC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128 (28.1)</w:t>
            </w:r>
          </w:p>
          <w:p w14:paraId="6216CC48" w14:textId="77777777" w:rsidR="00905140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  <w:p w14:paraId="5F995741" w14:textId="1273086C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244 (53.6)</w:t>
            </w:r>
          </w:p>
          <w:p w14:paraId="18B54BA2" w14:textId="77777777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211 (46.4)</w:t>
            </w:r>
          </w:p>
          <w:p w14:paraId="04F2C37B" w14:textId="77777777" w:rsidR="00905140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  <w:p w14:paraId="7E23325B" w14:textId="1FA7D713" w:rsidR="00905140" w:rsidRPr="0030772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176 (38.7)</w:t>
            </w:r>
          </w:p>
          <w:p w14:paraId="60438DE9" w14:textId="702AEF69" w:rsidR="00905140" w:rsidRPr="00307727" w:rsidRDefault="00905140" w:rsidP="00905140">
            <w:pPr>
              <w:rPr>
                <w:rFonts w:ascii="Times New Roman" w:hAnsi="Times New Roman" w:cs="Times New Roman" w:hint="eastAsia"/>
                <w:sz w:val="22"/>
              </w:rPr>
            </w:pPr>
            <w:r w:rsidRPr="00307727">
              <w:rPr>
                <w:rFonts w:ascii="Times New Roman" w:hAnsi="Times New Roman" w:cs="Times New Roman"/>
                <w:sz w:val="22"/>
              </w:rPr>
              <w:t>279 (61.3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</w:tcPr>
          <w:p w14:paraId="1AA7FC23" w14:textId="709FB9C2" w:rsidR="00905140" w:rsidRPr="00C545C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905140">
              <w:rPr>
                <w:rFonts w:ascii="Times New Roman" w:hAnsi="Times New Roman" w:cs="Times New Roman"/>
                <w:szCs w:val="21"/>
              </w:rPr>
              <w:lastRenderedPageBreak/>
              <w:t>0.946</w:t>
            </w:r>
          </w:p>
        </w:tc>
      </w:tr>
      <w:tr w:rsidR="00905140" w:rsidRPr="00C545C7" w14:paraId="088659AB" w14:textId="77777777" w:rsidTr="000D75E3">
        <w:trPr>
          <w:trHeight w:val="201"/>
        </w:trPr>
        <w:tc>
          <w:tcPr>
            <w:tcW w:w="1928" w:type="dxa"/>
            <w:gridSpan w:val="2"/>
            <w:tcBorders>
              <w:top w:val="nil"/>
            </w:tcBorders>
            <w:noWrap/>
            <w:hideMark/>
          </w:tcPr>
          <w:p w14:paraId="146FAD34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＜</w:t>
            </w:r>
            <w:r w:rsidRPr="00C545C7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481" w:type="dxa"/>
            <w:vMerge/>
            <w:noWrap/>
            <w:hideMark/>
          </w:tcPr>
          <w:p w14:paraId="1B546B60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10A8004B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nil"/>
            </w:tcBorders>
            <w:noWrap/>
            <w:hideMark/>
          </w:tcPr>
          <w:p w14:paraId="181FFC7D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1E260694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33D713F7" w14:textId="77777777" w:rsidR="00905140" w:rsidRPr="00C545C7" w:rsidRDefault="00905140" w:rsidP="00905140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D25A70C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4E6703E4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252AB496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≥65</w:t>
            </w:r>
          </w:p>
        </w:tc>
        <w:tc>
          <w:tcPr>
            <w:tcW w:w="2481" w:type="dxa"/>
            <w:vMerge/>
            <w:noWrap/>
            <w:hideMark/>
          </w:tcPr>
          <w:p w14:paraId="725EB28F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35F51083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15872F1C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7E26FD84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38D8A192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69BB382D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5DD6D154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610D3118" w14:textId="77777777" w:rsidR="00905140" w:rsidRPr="00C545C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Year of diagnose</w:t>
            </w:r>
          </w:p>
        </w:tc>
        <w:tc>
          <w:tcPr>
            <w:tcW w:w="2481" w:type="dxa"/>
            <w:vMerge/>
            <w:noWrap/>
          </w:tcPr>
          <w:p w14:paraId="52215BCE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64CBD1DD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7A3EF7EE" w14:textId="7144C26B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>
              <w:t>0.532</w:t>
            </w:r>
          </w:p>
        </w:tc>
        <w:tc>
          <w:tcPr>
            <w:tcW w:w="2551" w:type="dxa"/>
            <w:vMerge/>
            <w:noWrap/>
          </w:tcPr>
          <w:p w14:paraId="5CBA4DD6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7248E5A1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719E37FD" w14:textId="7E35A008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905140">
              <w:rPr>
                <w:rFonts w:ascii="Times New Roman" w:hAnsi="Times New Roman" w:cs="Times New Roman"/>
                <w:sz w:val="22"/>
              </w:rPr>
              <w:t>0.323</w:t>
            </w:r>
          </w:p>
        </w:tc>
      </w:tr>
      <w:tr w:rsidR="00905140" w:rsidRPr="00C545C7" w14:paraId="1F79E8CB" w14:textId="77777777" w:rsidTr="00754E97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15297D6D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2004-2009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73BD8660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48D91187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4A823D3C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017414CC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5D4E7C19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6FBA872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18EDDD53" w14:textId="77777777" w:rsidTr="00754E97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22E4833F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2010-2015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338BD703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16C460BD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06BFF38D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0CEF273E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4DC11FC8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4ED2695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1D1C5815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78507FA8" w14:textId="77777777" w:rsidR="00905140" w:rsidRPr="00C545C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2481" w:type="dxa"/>
            <w:vMerge/>
            <w:noWrap/>
          </w:tcPr>
          <w:p w14:paraId="433E4D50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828C483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5F07B63F" w14:textId="01F4EBC4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284A55">
              <w:t>&lt;0.001</w:t>
            </w:r>
          </w:p>
        </w:tc>
        <w:tc>
          <w:tcPr>
            <w:tcW w:w="2551" w:type="dxa"/>
            <w:vMerge/>
            <w:noWrap/>
          </w:tcPr>
          <w:p w14:paraId="45E774DD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B7B244A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1E2C1B34" w14:textId="578C7A83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905140">
              <w:rPr>
                <w:rFonts w:ascii="Times New Roman" w:hAnsi="Times New Roman" w:cs="Times New Roman"/>
                <w:sz w:val="22"/>
              </w:rPr>
              <w:t>0.799</w:t>
            </w:r>
          </w:p>
        </w:tc>
      </w:tr>
      <w:tr w:rsidR="00905140" w:rsidRPr="00C545C7" w14:paraId="01B119A3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636BEE53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White</w:t>
            </w:r>
          </w:p>
        </w:tc>
        <w:tc>
          <w:tcPr>
            <w:tcW w:w="2481" w:type="dxa"/>
            <w:vMerge/>
            <w:noWrap/>
          </w:tcPr>
          <w:p w14:paraId="3EA2D80B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0846FB6F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26289835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7E63FCA5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5CE04C83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23E4201F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61176C3F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02312390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Black</w:t>
            </w:r>
          </w:p>
        </w:tc>
        <w:tc>
          <w:tcPr>
            <w:tcW w:w="2481" w:type="dxa"/>
            <w:vMerge/>
            <w:noWrap/>
          </w:tcPr>
          <w:p w14:paraId="322DF846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289A5F4E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45470947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513BCFBE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7E9D9BE3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7F725AEF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178FDE36" w14:textId="77777777" w:rsidTr="000D75E3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5AA09C9A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Others/Unknown</w:t>
            </w:r>
          </w:p>
        </w:tc>
        <w:tc>
          <w:tcPr>
            <w:tcW w:w="2481" w:type="dxa"/>
            <w:vMerge/>
            <w:noWrap/>
          </w:tcPr>
          <w:p w14:paraId="5EA4B97A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706C6EFC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0AEAA872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674CCA4B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07F997E2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0D447D84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7E65BC61" w14:textId="77777777" w:rsidTr="000D75E3">
        <w:trPr>
          <w:trHeight w:val="205"/>
        </w:trPr>
        <w:tc>
          <w:tcPr>
            <w:tcW w:w="1928" w:type="dxa"/>
            <w:gridSpan w:val="2"/>
            <w:noWrap/>
          </w:tcPr>
          <w:p w14:paraId="054C8C5F" w14:textId="77777777" w:rsidR="00905140" w:rsidRPr="00C545C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481" w:type="dxa"/>
            <w:vMerge/>
            <w:noWrap/>
          </w:tcPr>
          <w:p w14:paraId="64B1C850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135EA0EC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30503AE1" w14:textId="08E606C4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284A55">
              <w:t>0.</w:t>
            </w:r>
            <w:r>
              <w:t>2</w:t>
            </w:r>
            <w:r w:rsidRPr="00284A55">
              <w:t>25</w:t>
            </w:r>
          </w:p>
        </w:tc>
        <w:tc>
          <w:tcPr>
            <w:tcW w:w="2551" w:type="dxa"/>
            <w:vMerge/>
            <w:noWrap/>
          </w:tcPr>
          <w:p w14:paraId="10EF859C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4FE56A2B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2F26CBD0" w14:textId="6007E1A2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905140">
              <w:rPr>
                <w:rFonts w:ascii="Times New Roman" w:hAnsi="Times New Roman" w:cs="Times New Roman"/>
                <w:sz w:val="22"/>
              </w:rPr>
              <w:t>0.749</w:t>
            </w:r>
          </w:p>
        </w:tc>
      </w:tr>
      <w:tr w:rsidR="00905140" w:rsidRPr="00C545C7" w14:paraId="56D1E4FD" w14:textId="77777777" w:rsidTr="00754E97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1FF8E2EE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2A268A85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239CE3CA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54DB7D32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035EC594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65CE6D25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B3E0EFD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51ED5BD9" w14:textId="77777777" w:rsidTr="00754E97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4D4A9906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41DD5039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625B7AC3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6A8185CB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05F6BFBA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6625E32A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6889C9F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5F5707AC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19E976BD" w14:textId="77777777" w:rsidR="00905140" w:rsidRPr="00C545C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2481" w:type="dxa"/>
            <w:vMerge/>
            <w:noWrap/>
          </w:tcPr>
          <w:p w14:paraId="2C7D0182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52AFB1B1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3940A87F" w14:textId="3A034C70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284A55">
              <w:t>0.</w:t>
            </w:r>
            <w:r>
              <w:t>14</w:t>
            </w:r>
            <w:r w:rsidRPr="00284A55">
              <w:t>5</w:t>
            </w:r>
          </w:p>
        </w:tc>
        <w:tc>
          <w:tcPr>
            <w:tcW w:w="2551" w:type="dxa"/>
            <w:vMerge/>
            <w:noWrap/>
          </w:tcPr>
          <w:p w14:paraId="008CD7C6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363E6CEB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13E550BC" w14:textId="6E5FC5DB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905140">
              <w:rPr>
                <w:rFonts w:ascii="Times New Roman" w:hAnsi="Times New Roman" w:cs="Times New Roman"/>
                <w:sz w:val="22"/>
              </w:rPr>
              <w:t>0.497</w:t>
            </w:r>
          </w:p>
        </w:tc>
      </w:tr>
      <w:tr w:rsidR="00905140" w:rsidRPr="00C545C7" w14:paraId="6F9EF974" w14:textId="77777777" w:rsidTr="00754E97">
        <w:trPr>
          <w:trHeight w:val="201"/>
        </w:trPr>
        <w:tc>
          <w:tcPr>
            <w:tcW w:w="1928" w:type="dxa"/>
            <w:gridSpan w:val="2"/>
            <w:noWrap/>
            <w:vAlign w:val="center"/>
            <w:hideMark/>
          </w:tcPr>
          <w:p w14:paraId="28CE4759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Single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0C93F076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227C8B27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1EF3180F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6EEEB676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56DAC3DA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1986D1F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7322799E" w14:textId="77777777" w:rsidTr="00754E97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40D4C403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Married</w:t>
            </w:r>
          </w:p>
        </w:tc>
        <w:tc>
          <w:tcPr>
            <w:tcW w:w="2481" w:type="dxa"/>
            <w:vMerge/>
            <w:noWrap/>
            <w:vAlign w:val="center"/>
          </w:tcPr>
          <w:p w14:paraId="3D707E15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1FA1C10D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1B77C5E6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5CEFC88B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75ED5AFA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2DC82AE6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359864CD" w14:textId="77777777" w:rsidTr="00754E97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0CA087DB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Other status</w:t>
            </w:r>
          </w:p>
        </w:tc>
        <w:tc>
          <w:tcPr>
            <w:tcW w:w="2481" w:type="dxa"/>
            <w:vMerge/>
            <w:noWrap/>
            <w:vAlign w:val="center"/>
          </w:tcPr>
          <w:p w14:paraId="05888DF1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62B9FE90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1467B401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69714E19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3ACDF6B7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A7E97F6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71E35624" w14:textId="77777777" w:rsidTr="00754E97">
        <w:trPr>
          <w:trHeight w:val="201"/>
        </w:trPr>
        <w:tc>
          <w:tcPr>
            <w:tcW w:w="1928" w:type="dxa"/>
            <w:gridSpan w:val="2"/>
            <w:noWrap/>
            <w:vAlign w:val="center"/>
            <w:hideMark/>
          </w:tcPr>
          <w:p w14:paraId="325FDB4C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  <w:vAlign w:val="center"/>
            <w:hideMark/>
          </w:tcPr>
          <w:p w14:paraId="226CCFBF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  <w:hideMark/>
          </w:tcPr>
          <w:p w14:paraId="436AA3C2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6D192D5B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14:paraId="79EDDAC4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34EE81D2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CF72F6E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61902B1D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396C9259" w14:textId="77777777" w:rsidR="00905140" w:rsidRPr="00C545C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2481" w:type="dxa"/>
            <w:vMerge/>
            <w:noWrap/>
          </w:tcPr>
          <w:p w14:paraId="15373022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013E4CFD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4E1C4812" w14:textId="1994512F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284A55">
              <w:t>0.</w:t>
            </w:r>
            <w:r>
              <w:t>087</w:t>
            </w:r>
          </w:p>
        </w:tc>
        <w:tc>
          <w:tcPr>
            <w:tcW w:w="2551" w:type="dxa"/>
            <w:vMerge/>
            <w:noWrap/>
          </w:tcPr>
          <w:p w14:paraId="2E05C34B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2E21D0A4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624DE67D" w14:textId="6D04BA60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905140">
              <w:rPr>
                <w:rFonts w:ascii="Times New Roman" w:hAnsi="Times New Roman" w:cs="Times New Roman"/>
                <w:sz w:val="22"/>
              </w:rPr>
              <w:t>0.778</w:t>
            </w:r>
          </w:p>
        </w:tc>
      </w:tr>
      <w:tr w:rsidR="00905140" w:rsidRPr="00C545C7" w14:paraId="7795B642" w14:textId="77777777" w:rsidTr="000D75E3">
        <w:trPr>
          <w:trHeight w:val="245"/>
        </w:trPr>
        <w:tc>
          <w:tcPr>
            <w:tcW w:w="1928" w:type="dxa"/>
            <w:gridSpan w:val="2"/>
            <w:noWrap/>
            <w:hideMark/>
          </w:tcPr>
          <w:p w14:paraId="72D2F257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Ⅰ</w:t>
            </w:r>
          </w:p>
        </w:tc>
        <w:tc>
          <w:tcPr>
            <w:tcW w:w="2481" w:type="dxa"/>
            <w:vMerge/>
            <w:noWrap/>
            <w:hideMark/>
          </w:tcPr>
          <w:p w14:paraId="21A7E8A5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4194D14A" w14:textId="77777777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052DEB70" w14:textId="77777777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4DADDC36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21E5EA1F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0C536D53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7193B104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457DE927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Ⅱ</w:t>
            </w:r>
          </w:p>
        </w:tc>
        <w:tc>
          <w:tcPr>
            <w:tcW w:w="2481" w:type="dxa"/>
            <w:vMerge/>
            <w:noWrap/>
            <w:hideMark/>
          </w:tcPr>
          <w:p w14:paraId="0A665BA8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13D6F162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37F6FCAB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1947EB37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77174E35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54202E0E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1D2F82F4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49FACFCD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Grade Ⅲ</w:t>
            </w:r>
          </w:p>
        </w:tc>
        <w:tc>
          <w:tcPr>
            <w:tcW w:w="2481" w:type="dxa"/>
            <w:vMerge/>
            <w:noWrap/>
            <w:hideMark/>
          </w:tcPr>
          <w:p w14:paraId="3602D44C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259745DF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376042D2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02F03EB8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55A2D6CF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6317A55B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1A872F44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42BF9DE3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 xml:space="preserve">Grade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C545C7">
              <w:rPr>
                <w:rFonts w:ascii="Times New Roman" w:hAnsi="Times New Roman" w:cs="Times New Roman"/>
                <w:szCs w:val="21"/>
              </w:rPr>
              <w:t>Ⅴ</w:t>
            </w:r>
          </w:p>
        </w:tc>
        <w:tc>
          <w:tcPr>
            <w:tcW w:w="2481" w:type="dxa"/>
            <w:vMerge/>
            <w:noWrap/>
            <w:hideMark/>
          </w:tcPr>
          <w:p w14:paraId="4C18DFBC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714C1A11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0F90F82A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478D0BA5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09048F1D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0EF2FAAB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04C34D92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4F2CFF92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lastRenderedPageBreak/>
              <w:t>Unknown</w:t>
            </w:r>
          </w:p>
        </w:tc>
        <w:tc>
          <w:tcPr>
            <w:tcW w:w="2481" w:type="dxa"/>
            <w:vMerge/>
            <w:noWrap/>
          </w:tcPr>
          <w:p w14:paraId="0C5562E7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2BFE9BF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57771635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0E9BD695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0B83D81E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5C069D09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2475474D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538391B6" w14:textId="77777777" w:rsidR="00905140" w:rsidRPr="00C545C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AJCC</w:t>
            </w:r>
          </w:p>
        </w:tc>
        <w:tc>
          <w:tcPr>
            <w:tcW w:w="2481" w:type="dxa"/>
            <w:vMerge/>
            <w:noWrap/>
          </w:tcPr>
          <w:p w14:paraId="7979CB61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507C4764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noWrap/>
          </w:tcPr>
          <w:p w14:paraId="4ACBAA9C" w14:textId="6512E2C3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284A55">
              <w:t>0.0</w:t>
            </w:r>
            <w:r>
              <w:t>2</w:t>
            </w:r>
            <w:r w:rsidRPr="00284A55">
              <w:t>5</w:t>
            </w:r>
          </w:p>
        </w:tc>
        <w:tc>
          <w:tcPr>
            <w:tcW w:w="2551" w:type="dxa"/>
            <w:vMerge/>
            <w:noWrap/>
          </w:tcPr>
          <w:p w14:paraId="025CF001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426FF4DC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5C1172FD" w14:textId="5C0DE431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905140">
              <w:rPr>
                <w:rFonts w:ascii="Times New Roman" w:hAnsi="Times New Roman" w:cs="Times New Roman"/>
                <w:sz w:val="22"/>
              </w:rPr>
              <w:t>0.104</w:t>
            </w:r>
          </w:p>
        </w:tc>
      </w:tr>
      <w:tr w:rsidR="00905140" w:rsidRPr="00C545C7" w14:paraId="441DECFF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423D2452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Ⅰ-Ⅱ</w:t>
            </w:r>
          </w:p>
        </w:tc>
        <w:tc>
          <w:tcPr>
            <w:tcW w:w="2481" w:type="dxa"/>
            <w:vMerge/>
            <w:noWrap/>
            <w:hideMark/>
          </w:tcPr>
          <w:p w14:paraId="3EA74557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321BF57F" w14:textId="77777777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75A5C946" w14:textId="77777777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74276ED9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27D474BE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1C8F64E2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2D8C44B6" w14:textId="77777777" w:rsidTr="000D75E3">
        <w:trPr>
          <w:trHeight w:val="201"/>
        </w:trPr>
        <w:tc>
          <w:tcPr>
            <w:tcW w:w="1928" w:type="dxa"/>
            <w:gridSpan w:val="2"/>
            <w:noWrap/>
            <w:hideMark/>
          </w:tcPr>
          <w:p w14:paraId="4B19C3A2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Ⅲ-Ⅳ</w:t>
            </w:r>
          </w:p>
        </w:tc>
        <w:tc>
          <w:tcPr>
            <w:tcW w:w="2481" w:type="dxa"/>
            <w:vMerge/>
            <w:noWrap/>
            <w:hideMark/>
          </w:tcPr>
          <w:p w14:paraId="36730541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hideMark/>
          </w:tcPr>
          <w:p w14:paraId="759D5B90" w14:textId="77777777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  <w:hideMark/>
          </w:tcPr>
          <w:p w14:paraId="30CE920F" w14:textId="77777777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hideMark/>
          </w:tcPr>
          <w:p w14:paraId="7FC60EE7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6C36C2BB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0BD961DE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52AFDDA5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7934C365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481" w:type="dxa"/>
            <w:vMerge/>
            <w:noWrap/>
          </w:tcPr>
          <w:p w14:paraId="7838EC41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3ACC6F7A" w14:textId="77777777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4FDD6A85" w14:textId="77777777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</w:tcPr>
          <w:p w14:paraId="7C4C49ED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15BD1298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117F10B0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56B9858C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3FD6D523" w14:textId="77777777" w:rsidR="00905140" w:rsidRPr="00C545C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2481" w:type="dxa"/>
            <w:vMerge/>
            <w:noWrap/>
          </w:tcPr>
          <w:p w14:paraId="2FBB8385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7B15D0F" w14:textId="77777777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7A4BD6D2" w14:textId="30BD2451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84A55">
              <w:t>&lt;0.001</w:t>
            </w:r>
          </w:p>
        </w:tc>
        <w:tc>
          <w:tcPr>
            <w:tcW w:w="2551" w:type="dxa"/>
            <w:vMerge/>
            <w:noWrap/>
          </w:tcPr>
          <w:p w14:paraId="4A7D3657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409A91C7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04D767E6" w14:textId="13995245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905140">
              <w:rPr>
                <w:rFonts w:ascii="Times New Roman" w:hAnsi="Times New Roman" w:cs="Times New Roman"/>
                <w:sz w:val="22"/>
              </w:rPr>
              <w:t>0.259</w:t>
            </w:r>
          </w:p>
        </w:tc>
      </w:tr>
      <w:tr w:rsidR="00905140" w:rsidRPr="00C545C7" w14:paraId="1CD837DE" w14:textId="77777777" w:rsidTr="00754E97">
        <w:trPr>
          <w:trHeight w:val="201"/>
        </w:trPr>
        <w:tc>
          <w:tcPr>
            <w:tcW w:w="1928" w:type="dxa"/>
            <w:gridSpan w:val="2"/>
            <w:noWrap/>
          </w:tcPr>
          <w:p w14:paraId="26451F08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44C44136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38067D26" w14:textId="77777777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6BFBEE0C" w14:textId="77777777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3AE83AFF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7A2C0D31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70318B9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42F69AEE" w14:textId="77777777" w:rsidTr="00754E97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2DE3FE24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1E99714A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7F9BDEEC" w14:textId="77777777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19C40909" w14:textId="77777777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109B5725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326AD4C0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477086F7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4701BFE0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09A27734" w14:textId="77777777" w:rsidR="00905140" w:rsidRPr="00C545C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2481" w:type="dxa"/>
            <w:vMerge/>
            <w:noWrap/>
          </w:tcPr>
          <w:p w14:paraId="38C3B818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477A3F05" w14:textId="77777777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37D0758A" w14:textId="37A54B20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t>0.025</w:t>
            </w:r>
          </w:p>
        </w:tc>
        <w:tc>
          <w:tcPr>
            <w:tcW w:w="2551" w:type="dxa"/>
            <w:vMerge/>
            <w:noWrap/>
          </w:tcPr>
          <w:p w14:paraId="5339F6FD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71C5292A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33C9279F" w14:textId="7FD0C09C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905140">
              <w:rPr>
                <w:rFonts w:ascii="Times New Roman" w:hAnsi="Times New Roman" w:cs="Times New Roman"/>
                <w:sz w:val="22"/>
              </w:rPr>
              <w:t>0.7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05140" w:rsidRPr="00C545C7" w14:paraId="30C293DD" w14:textId="77777777" w:rsidTr="00754E97">
        <w:trPr>
          <w:trHeight w:val="201"/>
        </w:trPr>
        <w:tc>
          <w:tcPr>
            <w:tcW w:w="1928" w:type="dxa"/>
            <w:gridSpan w:val="2"/>
            <w:noWrap/>
          </w:tcPr>
          <w:p w14:paraId="292AC84C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6952CFDE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28FD63B2" w14:textId="77777777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1BE67AA9" w14:textId="77777777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73FC5472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32409C51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73B98F7D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2FF6F12F" w14:textId="77777777" w:rsidTr="00754E97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33AF5D07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6990A3EA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6CED480F" w14:textId="77777777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65F2518C" w14:textId="77777777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1C2F497E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5D23343F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2A984E0C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5A9333F5" w14:textId="77777777" w:rsidTr="000D75E3">
        <w:trPr>
          <w:trHeight w:val="201"/>
        </w:trPr>
        <w:tc>
          <w:tcPr>
            <w:tcW w:w="1928" w:type="dxa"/>
            <w:gridSpan w:val="2"/>
            <w:noWrap/>
          </w:tcPr>
          <w:p w14:paraId="2F8F7536" w14:textId="77777777" w:rsidR="00905140" w:rsidRPr="00C545C7" w:rsidRDefault="00905140" w:rsidP="00905140">
            <w:pPr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Radiotherapy</w:t>
            </w:r>
          </w:p>
        </w:tc>
        <w:tc>
          <w:tcPr>
            <w:tcW w:w="2481" w:type="dxa"/>
            <w:vMerge/>
            <w:noWrap/>
          </w:tcPr>
          <w:p w14:paraId="2D9069FE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</w:tcPr>
          <w:p w14:paraId="183EF2CB" w14:textId="77777777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41F50E18" w14:textId="6B2D6220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84A55">
              <w:t>&lt;0.001</w:t>
            </w:r>
          </w:p>
        </w:tc>
        <w:tc>
          <w:tcPr>
            <w:tcW w:w="2551" w:type="dxa"/>
            <w:vMerge/>
            <w:noWrap/>
          </w:tcPr>
          <w:p w14:paraId="712A78F8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</w:tcPr>
          <w:p w14:paraId="056FC286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</w:tcPr>
          <w:p w14:paraId="2B864F0B" w14:textId="7ADA1092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  <w:r w:rsidRPr="00905140">
              <w:rPr>
                <w:rFonts w:ascii="Times New Roman" w:hAnsi="Times New Roman" w:cs="Times New Roman"/>
                <w:sz w:val="22"/>
              </w:rPr>
              <w:t>0.215</w:t>
            </w:r>
          </w:p>
        </w:tc>
      </w:tr>
      <w:tr w:rsidR="00905140" w:rsidRPr="00C545C7" w14:paraId="1B59C3FB" w14:textId="77777777" w:rsidTr="00754E97">
        <w:trPr>
          <w:trHeight w:val="201"/>
        </w:trPr>
        <w:tc>
          <w:tcPr>
            <w:tcW w:w="1928" w:type="dxa"/>
            <w:gridSpan w:val="2"/>
            <w:noWrap/>
          </w:tcPr>
          <w:p w14:paraId="5C3D2B79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2481" w:type="dxa"/>
            <w:vMerge/>
            <w:noWrap/>
            <w:vAlign w:val="center"/>
          </w:tcPr>
          <w:p w14:paraId="31B9A942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3A9F1CD2" w14:textId="77777777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052187F3" w14:textId="77777777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726918B7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44E62176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4B9E84CF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5140" w:rsidRPr="00C545C7" w14:paraId="5F228059" w14:textId="77777777" w:rsidTr="00754E97">
        <w:trPr>
          <w:trHeight w:val="201"/>
        </w:trPr>
        <w:tc>
          <w:tcPr>
            <w:tcW w:w="1928" w:type="dxa"/>
            <w:gridSpan w:val="2"/>
            <w:noWrap/>
            <w:vAlign w:val="center"/>
          </w:tcPr>
          <w:p w14:paraId="5DC0324C" w14:textId="77777777" w:rsidR="00905140" w:rsidRPr="00C545C7" w:rsidRDefault="00905140" w:rsidP="00905140">
            <w:pPr>
              <w:ind w:firstLine="100"/>
              <w:rPr>
                <w:rFonts w:ascii="Times New Roman" w:hAnsi="Times New Roman" w:cs="Times New Roman"/>
                <w:szCs w:val="21"/>
              </w:rPr>
            </w:pPr>
            <w:r w:rsidRPr="00C545C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481" w:type="dxa"/>
            <w:vMerge/>
            <w:noWrap/>
            <w:vAlign w:val="center"/>
          </w:tcPr>
          <w:p w14:paraId="31567DB4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7" w:type="dxa"/>
            <w:vMerge/>
            <w:noWrap/>
            <w:vAlign w:val="center"/>
          </w:tcPr>
          <w:p w14:paraId="5E21320A" w14:textId="77777777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9" w:type="dxa"/>
            <w:noWrap/>
          </w:tcPr>
          <w:p w14:paraId="3A8986B2" w14:textId="5B3FE630" w:rsidR="00905140" w:rsidRPr="00C545C7" w:rsidRDefault="00905140" w:rsidP="009051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49012511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4BF7E52D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01FCDB0" w14:textId="77777777" w:rsidR="00905140" w:rsidRPr="00C545C7" w:rsidRDefault="00905140" w:rsidP="00905140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427FE8E" w14:textId="77777777" w:rsidR="00D54D1A" w:rsidRDefault="00D54D1A">
      <w:pPr>
        <w:widowControl/>
        <w:jc w:val="left"/>
        <w:rPr>
          <w:rFonts w:hint="eastAsia"/>
        </w:rPr>
      </w:pPr>
    </w:p>
    <w:sectPr w:rsidR="00D54D1A" w:rsidSect="00872764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1F4EF" w14:textId="77777777" w:rsidR="00B920A3" w:rsidRDefault="00B920A3" w:rsidP="000407F0">
      <w:r>
        <w:separator/>
      </w:r>
    </w:p>
  </w:endnote>
  <w:endnote w:type="continuationSeparator" w:id="0">
    <w:p w14:paraId="76EA4230" w14:textId="77777777" w:rsidR="00B920A3" w:rsidRDefault="00B920A3" w:rsidP="00040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F2B5D" w14:textId="77777777" w:rsidR="00B920A3" w:rsidRDefault="00B920A3" w:rsidP="000407F0">
      <w:r>
        <w:separator/>
      </w:r>
    </w:p>
  </w:footnote>
  <w:footnote w:type="continuationSeparator" w:id="0">
    <w:p w14:paraId="5F09E087" w14:textId="77777777" w:rsidR="00B920A3" w:rsidRDefault="00B920A3" w:rsidP="000407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0B9612" w14:textId="77777777" w:rsidR="00795915" w:rsidRDefault="00795915" w:rsidP="00795915">
    <w:pPr>
      <w:pStyle w:val="a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6EE"/>
    <w:rsid w:val="00016899"/>
    <w:rsid w:val="000231E2"/>
    <w:rsid w:val="000407F0"/>
    <w:rsid w:val="000558FE"/>
    <w:rsid w:val="000C60CC"/>
    <w:rsid w:val="001375BF"/>
    <w:rsid w:val="002062AB"/>
    <w:rsid w:val="00307727"/>
    <w:rsid w:val="00314380"/>
    <w:rsid w:val="00337B44"/>
    <w:rsid w:val="003B20D0"/>
    <w:rsid w:val="00400EBA"/>
    <w:rsid w:val="004016AF"/>
    <w:rsid w:val="00414D44"/>
    <w:rsid w:val="00464DF2"/>
    <w:rsid w:val="0048739F"/>
    <w:rsid w:val="004D79BA"/>
    <w:rsid w:val="005316EB"/>
    <w:rsid w:val="005637F9"/>
    <w:rsid w:val="006124DB"/>
    <w:rsid w:val="006A3BAF"/>
    <w:rsid w:val="00795915"/>
    <w:rsid w:val="00807180"/>
    <w:rsid w:val="00872764"/>
    <w:rsid w:val="008A1CC2"/>
    <w:rsid w:val="00905140"/>
    <w:rsid w:val="00942CC4"/>
    <w:rsid w:val="009A1404"/>
    <w:rsid w:val="009C57E2"/>
    <w:rsid w:val="009C600C"/>
    <w:rsid w:val="009E5CCE"/>
    <w:rsid w:val="00A046EE"/>
    <w:rsid w:val="00A1530E"/>
    <w:rsid w:val="00A2556A"/>
    <w:rsid w:val="00A51BB5"/>
    <w:rsid w:val="00A71292"/>
    <w:rsid w:val="00A91A35"/>
    <w:rsid w:val="00AA0052"/>
    <w:rsid w:val="00B0426E"/>
    <w:rsid w:val="00B920A3"/>
    <w:rsid w:val="00C31B68"/>
    <w:rsid w:val="00CA4B48"/>
    <w:rsid w:val="00CF5663"/>
    <w:rsid w:val="00D07A27"/>
    <w:rsid w:val="00D54D1A"/>
    <w:rsid w:val="00DC1E86"/>
    <w:rsid w:val="00E27ECD"/>
    <w:rsid w:val="00E422B2"/>
    <w:rsid w:val="00E91FC3"/>
    <w:rsid w:val="00EA11A5"/>
    <w:rsid w:val="00EC6AE2"/>
    <w:rsid w:val="00F04155"/>
    <w:rsid w:val="00FB7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CFA14"/>
  <w15:chartTrackingRefBased/>
  <w15:docId w15:val="{6A6A3A8E-200D-415E-8B35-41C70810E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42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07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07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07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07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2A2EF8-06BF-4C4F-B3DD-0491836DB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3</Pages>
  <Words>3335</Words>
  <Characters>19016</Characters>
  <Application>Microsoft Office Word</Application>
  <DocSecurity>0</DocSecurity>
  <Lines>158</Lines>
  <Paragraphs>44</Paragraphs>
  <ScaleCrop>false</ScaleCrop>
  <Company/>
  <LinksUpToDate>false</LinksUpToDate>
  <CharactersWithSpaces>2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其伟</dc:creator>
  <cp:keywords/>
  <dc:description/>
  <cp:lastModifiedBy>梁 其伟</cp:lastModifiedBy>
  <cp:revision>6</cp:revision>
  <dcterms:created xsi:type="dcterms:W3CDTF">2022-08-14T13:59:00Z</dcterms:created>
  <dcterms:modified xsi:type="dcterms:W3CDTF">2022-08-14T16:01:00Z</dcterms:modified>
</cp:coreProperties>
</file>